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FC36C" w14:textId="46AD78A0" w:rsidR="007D3BFE" w:rsidRPr="005F574B" w:rsidRDefault="007D3BFE" w:rsidP="005F574B">
      <w:pPr>
        <w:tabs>
          <w:tab w:val="clear" w:pos="4153"/>
          <w:tab w:val="clear" w:pos="8306"/>
        </w:tabs>
        <w:snapToGrid/>
        <w:spacing w:after="160" w:line="259" w:lineRule="auto"/>
        <w:rPr>
          <w:sz w:val="24"/>
        </w:rPr>
      </w:pPr>
      <w:r w:rsidRPr="005F574B">
        <w:rPr>
          <w:rFonts w:hint="eastAsia"/>
          <w:b/>
          <w:bCs/>
          <w:sz w:val="24"/>
        </w:rPr>
        <w:t>A</w:t>
      </w:r>
      <w:r w:rsidRPr="005F574B">
        <w:rPr>
          <w:b/>
          <w:bCs/>
          <w:sz w:val="24"/>
        </w:rPr>
        <w:t>rticle title</w:t>
      </w:r>
      <w:r w:rsidRPr="005F574B">
        <w:rPr>
          <w:rFonts w:hint="eastAsia"/>
          <w:sz w:val="24"/>
        </w:rPr>
        <w:t xml:space="preserve">: </w:t>
      </w:r>
      <w:r w:rsidR="00206F1A" w:rsidRPr="00206F1A">
        <w:rPr>
          <w:sz w:val="24"/>
        </w:rPr>
        <w:t>Moderating role of positive aspects of caregiving in the relationship between caring burden and suicidal ideation in family caregivers of community-dwelling older adults with neurocognitive disorders</w:t>
      </w:r>
    </w:p>
    <w:p w14:paraId="58F8777D" w14:textId="77777777" w:rsidR="007D3BFE" w:rsidRPr="005F574B" w:rsidRDefault="007D3BFE" w:rsidP="005F574B">
      <w:pPr>
        <w:tabs>
          <w:tab w:val="clear" w:pos="4153"/>
          <w:tab w:val="clear" w:pos="8306"/>
        </w:tabs>
        <w:snapToGrid/>
        <w:spacing w:after="160" w:line="259" w:lineRule="auto"/>
        <w:rPr>
          <w:sz w:val="24"/>
        </w:rPr>
      </w:pPr>
      <w:r w:rsidRPr="005F574B">
        <w:rPr>
          <w:rFonts w:hint="eastAsia"/>
          <w:b/>
          <w:bCs/>
          <w:sz w:val="24"/>
        </w:rPr>
        <w:t>A</w:t>
      </w:r>
      <w:r w:rsidRPr="005F574B">
        <w:rPr>
          <w:b/>
          <w:bCs/>
          <w:sz w:val="24"/>
        </w:rPr>
        <w:t>uthor names</w:t>
      </w:r>
      <w:r w:rsidRPr="005F574B">
        <w:rPr>
          <w:rFonts w:hint="eastAsia"/>
          <w:sz w:val="24"/>
        </w:rPr>
        <w:t xml:space="preserve">: </w:t>
      </w:r>
      <w:r w:rsidRPr="005F574B">
        <w:rPr>
          <w:sz w:val="24"/>
        </w:rPr>
        <w:t>Zhaohua Huo, Benjamin Hon-Kei Yip, Allen Ting-Chun Lee, Sheung Tak Cheng, Wai Chi Chan, Ada Wai-Tung Fung, Suk Ling Ma, Calvin Pak-Wing Cheng</w:t>
      </w:r>
      <w:r w:rsidRPr="005F574B">
        <w:rPr>
          <w:rFonts w:hint="eastAsia"/>
          <w:sz w:val="24"/>
        </w:rPr>
        <w:t xml:space="preserve">, </w:t>
      </w:r>
      <w:r w:rsidRPr="005F574B">
        <w:rPr>
          <w:sz w:val="24"/>
        </w:rPr>
        <w:t>Frank Ho-Yin Lai, Samuel Yeung-Shan Wong, Linda Chiu-</w:t>
      </w:r>
      <w:proofErr w:type="spellStart"/>
      <w:r w:rsidRPr="005F574B">
        <w:rPr>
          <w:sz w:val="24"/>
        </w:rPr>
        <w:t>Wa</w:t>
      </w:r>
      <w:proofErr w:type="spellEnd"/>
      <w:r w:rsidRPr="005F574B">
        <w:rPr>
          <w:sz w:val="24"/>
        </w:rPr>
        <w:t xml:space="preserve"> Lam</w:t>
      </w:r>
    </w:p>
    <w:p w14:paraId="4F0CE59A" w14:textId="77777777" w:rsidR="007D3BFE" w:rsidRPr="005F574B" w:rsidRDefault="007D3BFE" w:rsidP="005F574B">
      <w:pPr>
        <w:tabs>
          <w:tab w:val="clear" w:pos="4153"/>
          <w:tab w:val="clear" w:pos="8306"/>
        </w:tabs>
        <w:snapToGrid/>
        <w:spacing w:after="160" w:line="259" w:lineRule="auto"/>
        <w:rPr>
          <w:b/>
          <w:bCs/>
          <w:sz w:val="24"/>
        </w:rPr>
      </w:pPr>
      <w:r w:rsidRPr="005F574B">
        <w:rPr>
          <w:rFonts w:hint="eastAsia"/>
          <w:b/>
          <w:bCs/>
          <w:sz w:val="24"/>
        </w:rPr>
        <w:t>C</w:t>
      </w:r>
      <w:r w:rsidRPr="005F574B">
        <w:rPr>
          <w:b/>
          <w:bCs/>
          <w:sz w:val="24"/>
        </w:rPr>
        <w:t>orresponding author</w:t>
      </w:r>
      <w:r w:rsidRPr="005F574B">
        <w:rPr>
          <w:rFonts w:hint="eastAsia"/>
          <w:b/>
          <w:bCs/>
          <w:sz w:val="24"/>
        </w:rPr>
        <w:t>:</w:t>
      </w:r>
    </w:p>
    <w:p w14:paraId="3CD13411" w14:textId="65286C51" w:rsidR="007D3BFE" w:rsidRPr="005F574B" w:rsidRDefault="007D3BFE" w:rsidP="005F574B">
      <w:pPr>
        <w:tabs>
          <w:tab w:val="clear" w:pos="4153"/>
          <w:tab w:val="clear" w:pos="8306"/>
        </w:tabs>
        <w:snapToGrid/>
        <w:spacing w:after="160" w:line="259" w:lineRule="auto"/>
        <w:rPr>
          <w:sz w:val="24"/>
        </w:rPr>
      </w:pPr>
      <w:r w:rsidRPr="005F574B">
        <w:rPr>
          <w:sz w:val="24"/>
        </w:rPr>
        <w:t>Linda Chiu-</w:t>
      </w:r>
      <w:proofErr w:type="spellStart"/>
      <w:r w:rsidRPr="005F574B">
        <w:rPr>
          <w:sz w:val="24"/>
        </w:rPr>
        <w:t>Wa</w:t>
      </w:r>
      <w:proofErr w:type="spellEnd"/>
      <w:r w:rsidRPr="005F574B">
        <w:rPr>
          <w:sz w:val="24"/>
        </w:rPr>
        <w:t xml:space="preserve"> Lam</w:t>
      </w:r>
    </w:p>
    <w:p w14:paraId="40C731F7" w14:textId="77777777" w:rsidR="007D3BFE" w:rsidRPr="005F574B" w:rsidRDefault="007D3BFE" w:rsidP="005F574B">
      <w:pPr>
        <w:tabs>
          <w:tab w:val="clear" w:pos="4153"/>
          <w:tab w:val="clear" w:pos="8306"/>
        </w:tabs>
        <w:snapToGrid/>
        <w:spacing w:after="160" w:line="259" w:lineRule="auto"/>
        <w:rPr>
          <w:sz w:val="24"/>
        </w:rPr>
      </w:pPr>
      <w:r w:rsidRPr="005F574B">
        <w:rPr>
          <w:rFonts w:hint="eastAsia"/>
          <w:sz w:val="24"/>
        </w:rPr>
        <w:t>Department of Psychiatry, Faculty of Medicine, The C</w:t>
      </w:r>
      <w:r w:rsidRPr="005F574B">
        <w:rPr>
          <w:sz w:val="24"/>
        </w:rPr>
        <w:t>h</w:t>
      </w:r>
      <w:r w:rsidRPr="005F574B">
        <w:rPr>
          <w:rFonts w:hint="eastAsia"/>
          <w:sz w:val="24"/>
        </w:rPr>
        <w:t>inese University of H</w:t>
      </w:r>
      <w:r w:rsidRPr="005F574B">
        <w:rPr>
          <w:sz w:val="24"/>
        </w:rPr>
        <w:t>o</w:t>
      </w:r>
      <w:r w:rsidRPr="005F574B">
        <w:rPr>
          <w:rFonts w:hint="eastAsia"/>
          <w:sz w:val="24"/>
        </w:rPr>
        <w:t>ng Kong</w:t>
      </w:r>
    </w:p>
    <w:p w14:paraId="34D496A4" w14:textId="77777777" w:rsidR="007D3BFE" w:rsidRPr="005F574B" w:rsidRDefault="007D3BFE" w:rsidP="005F574B">
      <w:pPr>
        <w:tabs>
          <w:tab w:val="clear" w:pos="4153"/>
          <w:tab w:val="clear" w:pos="8306"/>
        </w:tabs>
        <w:snapToGrid/>
        <w:spacing w:after="160" w:line="259" w:lineRule="auto"/>
        <w:rPr>
          <w:sz w:val="24"/>
        </w:rPr>
      </w:pPr>
      <w:r w:rsidRPr="005F574B">
        <w:rPr>
          <w:sz w:val="24"/>
        </w:rPr>
        <w:t>Email: cwlam@cuhk.edu.hk</w:t>
      </w:r>
    </w:p>
    <w:p w14:paraId="4C368316" w14:textId="77777777" w:rsidR="007D3BFE" w:rsidRDefault="007D3BFE">
      <w:pPr>
        <w:tabs>
          <w:tab w:val="clear" w:pos="4153"/>
          <w:tab w:val="clear" w:pos="8306"/>
        </w:tabs>
        <w:snapToGrid/>
        <w:spacing w:line="24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282D9F7C" w14:textId="409FC432" w:rsidR="00CE5F50" w:rsidRDefault="00CE5F50">
      <w:pPr>
        <w:tabs>
          <w:tab w:val="clear" w:pos="4153"/>
          <w:tab w:val="clear" w:pos="8306"/>
        </w:tabs>
        <w:snapToGrid/>
        <w:spacing w:line="240" w:lineRule="auto"/>
        <w:rPr>
          <w:b/>
          <w:bCs/>
          <w:sz w:val="28"/>
          <w:szCs w:val="28"/>
        </w:rPr>
      </w:pPr>
      <w:r w:rsidRPr="00CE5F50">
        <w:rPr>
          <w:rFonts w:hint="eastAsia"/>
          <w:b/>
          <w:bCs/>
          <w:sz w:val="28"/>
          <w:szCs w:val="28"/>
        </w:rPr>
        <w:lastRenderedPageBreak/>
        <w:t>Appendices</w:t>
      </w:r>
    </w:p>
    <w:p w14:paraId="7896207E" w14:textId="77777777" w:rsidR="00CE5F50" w:rsidRDefault="00CE5F50">
      <w:pPr>
        <w:tabs>
          <w:tab w:val="clear" w:pos="4153"/>
          <w:tab w:val="clear" w:pos="8306"/>
        </w:tabs>
        <w:snapToGrid/>
        <w:spacing w:line="240" w:lineRule="auto"/>
        <w:rPr>
          <w:b/>
          <w:bCs/>
          <w:sz w:val="28"/>
          <w:szCs w:val="28"/>
        </w:rPr>
      </w:pPr>
    </w:p>
    <w:sdt>
      <w:sdtPr>
        <w:id w:val="2107996950"/>
        <w:docPartObj>
          <w:docPartGallery w:val="Table of Contents"/>
          <w:docPartUnique/>
        </w:docPartObj>
      </w:sdtPr>
      <w:sdtEndPr>
        <w:rPr>
          <w:rFonts w:ascii="Times New Roman" w:eastAsiaTheme="minorEastAsia" w:hAnsi="Times New Roman" w:cs="Times New Roman"/>
          <w:b/>
          <w:bCs/>
          <w:noProof/>
          <w:color w:val="auto"/>
          <w:sz w:val="22"/>
          <w:szCs w:val="22"/>
          <w:lang w:val="en-GB" w:eastAsia="zh-CN"/>
        </w:rPr>
      </w:sdtEndPr>
      <w:sdtContent>
        <w:p w14:paraId="454B8B31" w14:textId="3938459A" w:rsidR="00AD4BB8" w:rsidRPr="00AD4BB8" w:rsidRDefault="00AD4BB8" w:rsidP="00BE7D29">
          <w:pPr>
            <w:pStyle w:val="TOCHeading"/>
            <w:spacing w:line="480" w:lineRule="auto"/>
            <w:rPr>
              <w:rFonts w:ascii="Times New Roman" w:hAnsi="Times New Roman" w:cs="Times New Roman"/>
              <w:color w:val="auto"/>
              <w:sz w:val="24"/>
              <w:szCs w:val="24"/>
            </w:rPr>
          </w:pPr>
          <w:r w:rsidRPr="00AD4BB8">
            <w:rPr>
              <w:rFonts w:ascii="Times New Roman" w:hAnsi="Times New Roman" w:cs="Times New Roman"/>
              <w:color w:val="auto"/>
              <w:sz w:val="24"/>
              <w:szCs w:val="24"/>
            </w:rPr>
            <w:t>Contents</w:t>
          </w:r>
        </w:p>
        <w:p w14:paraId="0622B824" w14:textId="50D61AFF" w:rsidR="00AD4BB8" w:rsidRPr="00AD4BB8" w:rsidRDefault="00AD4BB8" w:rsidP="00BE7D29">
          <w:pPr>
            <w:pStyle w:val="TOC1"/>
            <w:tabs>
              <w:tab w:val="right" w:pos="9350"/>
            </w:tabs>
            <w:spacing w:line="480" w:lineRule="auto"/>
            <w:rPr>
              <w:noProof/>
              <w:sz w:val="24"/>
              <w:szCs w:val="24"/>
              <w:lang w:val="en-HK"/>
            </w:rPr>
          </w:pPr>
          <w:r w:rsidRPr="00AD4BB8">
            <w:rPr>
              <w:sz w:val="24"/>
              <w:szCs w:val="24"/>
            </w:rPr>
            <w:fldChar w:fldCharType="begin"/>
          </w:r>
          <w:r w:rsidRPr="00AD4BB8">
            <w:rPr>
              <w:sz w:val="24"/>
              <w:szCs w:val="24"/>
            </w:rPr>
            <w:instrText xml:space="preserve"> TOC \o "1-3" \h \z \u </w:instrText>
          </w:r>
          <w:r w:rsidRPr="00AD4BB8">
            <w:rPr>
              <w:sz w:val="24"/>
              <w:szCs w:val="24"/>
            </w:rPr>
            <w:fldChar w:fldCharType="separate"/>
          </w:r>
          <w:hyperlink w:anchor="_Toc198595944" w:history="1">
            <w:r w:rsidRPr="00AD4BB8">
              <w:rPr>
                <w:rStyle w:val="Hyperlink"/>
                <w:noProof/>
                <w:color w:val="auto"/>
                <w:sz w:val="24"/>
                <w:szCs w:val="24"/>
              </w:rPr>
              <w:t>Appendix 1. Recruitment of participants</w:t>
            </w:r>
            <w:r w:rsidRPr="00AD4BB8">
              <w:rPr>
                <w:noProof/>
                <w:webHidden/>
                <w:sz w:val="24"/>
                <w:szCs w:val="24"/>
              </w:rPr>
              <w:tab/>
            </w:r>
            <w:r w:rsidRPr="00AD4BB8">
              <w:rPr>
                <w:noProof/>
                <w:webHidden/>
                <w:sz w:val="24"/>
                <w:szCs w:val="24"/>
              </w:rPr>
              <w:fldChar w:fldCharType="begin"/>
            </w:r>
            <w:r w:rsidRPr="00AD4BB8">
              <w:rPr>
                <w:noProof/>
                <w:webHidden/>
                <w:sz w:val="24"/>
                <w:szCs w:val="24"/>
              </w:rPr>
              <w:instrText xml:space="preserve"> PAGEREF _Toc198595944 \h </w:instrText>
            </w:r>
            <w:r w:rsidRPr="00AD4BB8">
              <w:rPr>
                <w:noProof/>
                <w:webHidden/>
                <w:sz w:val="24"/>
                <w:szCs w:val="24"/>
              </w:rPr>
            </w:r>
            <w:r w:rsidRPr="00AD4BB8">
              <w:rPr>
                <w:noProof/>
                <w:webHidden/>
                <w:sz w:val="24"/>
                <w:szCs w:val="24"/>
              </w:rPr>
              <w:fldChar w:fldCharType="separate"/>
            </w:r>
            <w:r w:rsidRPr="00AD4BB8">
              <w:rPr>
                <w:noProof/>
                <w:webHidden/>
                <w:sz w:val="24"/>
                <w:szCs w:val="24"/>
              </w:rPr>
              <w:t>3</w:t>
            </w:r>
            <w:r w:rsidRPr="00AD4BB8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CFEE40A" w14:textId="0E7D1A79" w:rsidR="00AD4BB8" w:rsidRPr="00AD4BB8" w:rsidRDefault="00AD4BB8" w:rsidP="00BE7D29">
          <w:pPr>
            <w:pStyle w:val="TOC1"/>
            <w:tabs>
              <w:tab w:val="right" w:pos="9350"/>
            </w:tabs>
            <w:spacing w:line="480" w:lineRule="auto"/>
            <w:rPr>
              <w:noProof/>
              <w:sz w:val="24"/>
              <w:szCs w:val="24"/>
              <w:lang w:val="en-HK"/>
            </w:rPr>
          </w:pPr>
          <w:hyperlink w:anchor="_Toc198595945" w:history="1">
            <w:r w:rsidRPr="00AD4BB8">
              <w:rPr>
                <w:rStyle w:val="Hyperlink"/>
                <w:noProof/>
                <w:color w:val="auto"/>
                <w:sz w:val="24"/>
                <w:szCs w:val="24"/>
              </w:rPr>
              <w:t>Appendix 2. Conceptual model on caregiving burden, psychological distress, positive experience and suicidal ideation</w:t>
            </w:r>
            <w:r w:rsidRPr="00AD4BB8">
              <w:rPr>
                <w:noProof/>
                <w:webHidden/>
                <w:sz w:val="24"/>
                <w:szCs w:val="24"/>
              </w:rPr>
              <w:tab/>
            </w:r>
            <w:r w:rsidRPr="00AD4BB8">
              <w:rPr>
                <w:noProof/>
                <w:webHidden/>
                <w:sz w:val="24"/>
                <w:szCs w:val="24"/>
              </w:rPr>
              <w:fldChar w:fldCharType="begin"/>
            </w:r>
            <w:r w:rsidRPr="00AD4BB8">
              <w:rPr>
                <w:noProof/>
                <w:webHidden/>
                <w:sz w:val="24"/>
                <w:szCs w:val="24"/>
              </w:rPr>
              <w:instrText xml:space="preserve"> PAGEREF _Toc198595945 \h </w:instrText>
            </w:r>
            <w:r w:rsidRPr="00AD4BB8">
              <w:rPr>
                <w:noProof/>
                <w:webHidden/>
                <w:sz w:val="24"/>
                <w:szCs w:val="24"/>
              </w:rPr>
            </w:r>
            <w:r w:rsidRPr="00AD4BB8">
              <w:rPr>
                <w:noProof/>
                <w:webHidden/>
                <w:sz w:val="24"/>
                <w:szCs w:val="24"/>
              </w:rPr>
              <w:fldChar w:fldCharType="separate"/>
            </w:r>
            <w:r w:rsidRPr="00AD4BB8">
              <w:rPr>
                <w:noProof/>
                <w:webHidden/>
                <w:sz w:val="24"/>
                <w:szCs w:val="24"/>
              </w:rPr>
              <w:t>4</w:t>
            </w:r>
            <w:r w:rsidRPr="00AD4BB8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97F3EDB" w14:textId="3D8EABF9" w:rsidR="00AD4BB8" w:rsidRPr="00AD4BB8" w:rsidRDefault="00AD4BB8" w:rsidP="00BE7D29">
          <w:pPr>
            <w:pStyle w:val="TOC1"/>
            <w:tabs>
              <w:tab w:val="right" w:pos="9350"/>
            </w:tabs>
            <w:spacing w:line="480" w:lineRule="auto"/>
            <w:rPr>
              <w:noProof/>
              <w:sz w:val="24"/>
              <w:szCs w:val="24"/>
              <w:lang w:val="en-HK"/>
            </w:rPr>
          </w:pPr>
          <w:hyperlink w:anchor="_Toc198595946" w:history="1">
            <w:r w:rsidRPr="00AD4BB8">
              <w:rPr>
                <w:rStyle w:val="Hyperlink"/>
                <w:noProof/>
                <w:color w:val="auto"/>
                <w:sz w:val="24"/>
                <w:szCs w:val="24"/>
              </w:rPr>
              <w:t>Appendix 3. Demographics of older participants and informal caregivers</w:t>
            </w:r>
            <w:r w:rsidRPr="00AD4BB8">
              <w:rPr>
                <w:noProof/>
                <w:webHidden/>
                <w:sz w:val="24"/>
                <w:szCs w:val="24"/>
              </w:rPr>
              <w:tab/>
            </w:r>
            <w:r w:rsidRPr="00AD4BB8">
              <w:rPr>
                <w:noProof/>
                <w:webHidden/>
                <w:sz w:val="24"/>
                <w:szCs w:val="24"/>
              </w:rPr>
              <w:fldChar w:fldCharType="begin"/>
            </w:r>
            <w:r w:rsidRPr="00AD4BB8">
              <w:rPr>
                <w:noProof/>
                <w:webHidden/>
                <w:sz w:val="24"/>
                <w:szCs w:val="24"/>
              </w:rPr>
              <w:instrText xml:space="preserve"> PAGEREF _Toc198595946 \h </w:instrText>
            </w:r>
            <w:r w:rsidRPr="00AD4BB8">
              <w:rPr>
                <w:noProof/>
                <w:webHidden/>
                <w:sz w:val="24"/>
                <w:szCs w:val="24"/>
              </w:rPr>
            </w:r>
            <w:r w:rsidRPr="00AD4BB8">
              <w:rPr>
                <w:noProof/>
                <w:webHidden/>
                <w:sz w:val="24"/>
                <w:szCs w:val="24"/>
              </w:rPr>
              <w:fldChar w:fldCharType="separate"/>
            </w:r>
            <w:r w:rsidRPr="00AD4BB8">
              <w:rPr>
                <w:noProof/>
                <w:webHidden/>
                <w:sz w:val="24"/>
                <w:szCs w:val="24"/>
              </w:rPr>
              <w:t>5</w:t>
            </w:r>
            <w:r w:rsidRPr="00AD4BB8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19B2EB4" w14:textId="68DF1AB7" w:rsidR="00AD4BB8" w:rsidRPr="00AD4BB8" w:rsidRDefault="00AD4BB8" w:rsidP="00BE7D29">
          <w:pPr>
            <w:pStyle w:val="TOC1"/>
            <w:tabs>
              <w:tab w:val="right" w:pos="9350"/>
            </w:tabs>
            <w:spacing w:line="480" w:lineRule="auto"/>
            <w:rPr>
              <w:noProof/>
              <w:sz w:val="24"/>
              <w:szCs w:val="24"/>
              <w:lang w:val="en-HK"/>
            </w:rPr>
          </w:pPr>
          <w:hyperlink w:anchor="_Toc198595947" w:history="1">
            <w:r w:rsidRPr="00AD4BB8">
              <w:rPr>
                <w:rStyle w:val="Hyperlink"/>
                <w:noProof/>
                <w:color w:val="auto"/>
                <w:sz w:val="24"/>
                <w:szCs w:val="24"/>
              </w:rPr>
              <w:t>Appendix 4. Bivariate correlations between demographics and caregiver outcomes, before and after adjustment</w:t>
            </w:r>
            <w:r w:rsidRPr="00AD4BB8">
              <w:rPr>
                <w:noProof/>
                <w:webHidden/>
                <w:sz w:val="24"/>
                <w:szCs w:val="24"/>
              </w:rPr>
              <w:tab/>
            </w:r>
            <w:r w:rsidRPr="00AD4BB8">
              <w:rPr>
                <w:noProof/>
                <w:webHidden/>
                <w:sz w:val="24"/>
                <w:szCs w:val="24"/>
              </w:rPr>
              <w:fldChar w:fldCharType="begin"/>
            </w:r>
            <w:r w:rsidRPr="00AD4BB8">
              <w:rPr>
                <w:noProof/>
                <w:webHidden/>
                <w:sz w:val="24"/>
                <w:szCs w:val="24"/>
              </w:rPr>
              <w:instrText xml:space="preserve"> PAGEREF _Toc198595947 \h </w:instrText>
            </w:r>
            <w:r w:rsidRPr="00AD4BB8">
              <w:rPr>
                <w:noProof/>
                <w:webHidden/>
                <w:sz w:val="24"/>
                <w:szCs w:val="24"/>
              </w:rPr>
            </w:r>
            <w:r w:rsidRPr="00AD4BB8">
              <w:rPr>
                <w:noProof/>
                <w:webHidden/>
                <w:sz w:val="24"/>
                <w:szCs w:val="24"/>
              </w:rPr>
              <w:fldChar w:fldCharType="separate"/>
            </w:r>
            <w:r w:rsidRPr="00AD4BB8">
              <w:rPr>
                <w:noProof/>
                <w:webHidden/>
                <w:sz w:val="24"/>
                <w:szCs w:val="24"/>
              </w:rPr>
              <w:t>6</w:t>
            </w:r>
            <w:r w:rsidRPr="00AD4BB8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95B6C62" w14:textId="28C39FC1" w:rsidR="00AD4BB8" w:rsidRPr="00AD4BB8" w:rsidRDefault="00AD4BB8" w:rsidP="00BE7D29">
          <w:pPr>
            <w:pStyle w:val="TOC1"/>
            <w:tabs>
              <w:tab w:val="right" w:pos="9350"/>
            </w:tabs>
            <w:spacing w:line="480" w:lineRule="auto"/>
            <w:rPr>
              <w:noProof/>
              <w:sz w:val="24"/>
              <w:szCs w:val="24"/>
              <w:lang w:val="en-HK"/>
            </w:rPr>
          </w:pPr>
          <w:hyperlink w:anchor="_Toc198595948" w:history="1">
            <w:r w:rsidRPr="00AD4BB8">
              <w:rPr>
                <w:rStyle w:val="Hyperlink"/>
                <w:noProof/>
                <w:color w:val="auto"/>
                <w:sz w:val="24"/>
                <w:szCs w:val="24"/>
              </w:rPr>
              <w:t>Appendix 5. Mediation analysis on caring burden, psychological distress and suicidal ideation</w:t>
            </w:r>
            <w:r w:rsidRPr="00AD4BB8">
              <w:rPr>
                <w:noProof/>
                <w:webHidden/>
                <w:sz w:val="24"/>
                <w:szCs w:val="24"/>
              </w:rPr>
              <w:tab/>
            </w:r>
            <w:r w:rsidRPr="00AD4BB8">
              <w:rPr>
                <w:noProof/>
                <w:webHidden/>
                <w:sz w:val="24"/>
                <w:szCs w:val="24"/>
              </w:rPr>
              <w:fldChar w:fldCharType="begin"/>
            </w:r>
            <w:r w:rsidRPr="00AD4BB8">
              <w:rPr>
                <w:noProof/>
                <w:webHidden/>
                <w:sz w:val="24"/>
                <w:szCs w:val="24"/>
              </w:rPr>
              <w:instrText xml:space="preserve"> PAGEREF _Toc198595948 \h </w:instrText>
            </w:r>
            <w:r w:rsidRPr="00AD4BB8">
              <w:rPr>
                <w:noProof/>
                <w:webHidden/>
                <w:sz w:val="24"/>
                <w:szCs w:val="24"/>
              </w:rPr>
            </w:r>
            <w:r w:rsidRPr="00AD4BB8">
              <w:rPr>
                <w:noProof/>
                <w:webHidden/>
                <w:sz w:val="24"/>
                <w:szCs w:val="24"/>
              </w:rPr>
              <w:fldChar w:fldCharType="separate"/>
            </w:r>
            <w:r w:rsidRPr="00AD4BB8">
              <w:rPr>
                <w:noProof/>
                <w:webHidden/>
                <w:sz w:val="24"/>
                <w:szCs w:val="24"/>
              </w:rPr>
              <w:t>7</w:t>
            </w:r>
            <w:r w:rsidRPr="00AD4BB8">
              <w:rPr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E27A9F8" w14:textId="73D47924" w:rsidR="00AD4BB8" w:rsidRDefault="00AD4BB8" w:rsidP="00BE7D29">
          <w:pPr>
            <w:spacing w:line="480" w:lineRule="auto"/>
          </w:pPr>
          <w:r w:rsidRPr="00AD4BB8">
            <w:rPr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08FED816" w14:textId="794C20E0" w:rsidR="00CE5F50" w:rsidRPr="00CE5F50" w:rsidRDefault="00CE5F50">
      <w:pPr>
        <w:tabs>
          <w:tab w:val="clear" w:pos="4153"/>
          <w:tab w:val="clear" w:pos="8306"/>
        </w:tabs>
        <w:snapToGrid/>
        <w:spacing w:line="240" w:lineRule="auto"/>
        <w:rPr>
          <w:b/>
          <w:bCs/>
          <w:sz w:val="28"/>
          <w:szCs w:val="28"/>
        </w:rPr>
      </w:pPr>
      <w:r w:rsidRPr="00CE5F50">
        <w:rPr>
          <w:b/>
          <w:bCs/>
          <w:sz w:val="28"/>
          <w:szCs w:val="28"/>
        </w:rPr>
        <w:br w:type="page"/>
      </w:r>
    </w:p>
    <w:p w14:paraId="75366EFF" w14:textId="68E08944" w:rsidR="00B64DBF" w:rsidRPr="00A235F8" w:rsidRDefault="00B64DBF" w:rsidP="00B64DBF">
      <w:pPr>
        <w:pStyle w:val="Heading1"/>
      </w:pPr>
      <w:bookmarkStart w:id="0" w:name="_Toc198595908"/>
      <w:bookmarkStart w:id="1" w:name="_Toc198595944"/>
      <w:r>
        <w:rPr>
          <w:rFonts w:hint="eastAsia"/>
        </w:rPr>
        <w:lastRenderedPageBreak/>
        <w:t>Appendix</w:t>
      </w:r>
      <w:r w:rsidRPr="00A235F8">
        <w:t xml:space="preserve"> 1. Recruitment of participants</w:t>
      </w:r>
      <w:bookmarkEnd w:id="0"/>
      <w:bookmarkEnd w:id="1"/>
    </w:p>
    <w:p w14:paraId="444D14DD" w14:textId="77777777" w:rsidR="00B64DBF" w:rsidRPr="00A235F8" w:rsidRDefault="00B64DBF" w:rsidP="00B64DBF"/>
    <w:p w14:paraId="5C262F3C" w14:textId="77777777" w:rsidR="00B64DBF" w:rsidRPr="00A235F8" w:rsidRDefault="00B64DBF" w:rsidP="00B64DBF">
      <w:r w:rsidRPr="00A235F8">
        <w:rPr>
          <w:noProof/>
        </w:rPr>
        <mc:AlternateContent>
          <mc:Choice Requires="wpg">
            <w:drawing>
              <wp:inline distT="0" distB="0" distL="0" distR="0" wp14:anchorId="72051CA1" wp14:editId="49284BF1">
                <wp:extent cx="3331210" cy="5492750"/>
                <wp:effectExtent l="0" t="0" r="21590" b="12700"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31210" cy="5492750"/>
                          <a:chOff x="-5" y="0"/>
                          <a:chExt cx="2996530" cy="4602167"/>
                        </a:xfrm>
                      </wpg:grpSpPr>
                      <wps:wsp>
                        <wps:cNvPr id="19" name="Rectangle 18">
                          <a:extLst>
                            <a:ext uri="{FF2B5EF4-FFF2-40B4-BE49-F238E27FC236}">
                              <a16:creationId xmlns:a16="http://schemas.microsoft.com/office/drawing/2014/main" id="{0D16495F-3168-4272-BA65-2CF148C7427F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618803" cy="457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188C7C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Eligible households </w:t>
                              </w:r>
                            </w:p>
                            <w:p w14:paraId="74D2269E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4,81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0" name="Rectangle 19">
                          <a:extLst>
                            <a:ext uri="{FF2B5EF4-FFF2-40B4-BE49-F238E27FC236}">
                              <a16:creationId xmlns:a16="http://schemas.microsoft.com/office/drawing/2014/main" id="{2C9C19B4-AD41-45D0-BE8E-79CDA35D91F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14673" y="478893"/>
                            <a:ext cx="1281741" cy="3398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2076BB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t complete</w:t>
                              </w:r>
                            </w:p>
                            <w:p w14:paraId="2177BD2D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44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1" name="Rectangle 20">
                          <a:extLst>
                            <a:ext uri="{FF2B5EF4-FFF2-40B4-BE49-F238E27FC236}">
                              <a16:creationId xmlns:a16="http://schemas.microsoft.com/office/drawing/2014/main" id="{7D17372D-EF1C-4117-B94C-39B83745F2B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-5" y="2298424"/>
                            <a:ext cx="1618802" cy="5128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A127A4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hase 2 assessment (n=692)</w:t>
                              </w:r>
                            </w:p>
                            <w:p w14:paraId="067A6C37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- </w:t>
                              </w:r>
                              <w:r w:rsidRPr="00A235F8">
                                <w:rPr>
                                  <w:rFonts w:eastAsia="等线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reened positive (491)</w:t>
                              </w:r>
                            </w:p>
                            <w:p w14:paraId="21961ED9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Screened negative (201)</w:t>
                              </w:r>
                            </w:p>
                            <w:p w14:paraId="172A2C66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2" name="Rectangle 21">
                          <a:extLst>
                            <a:ext uri="{FF2B5EF4-FFF2-40B4-BE49-F238E27FC236}">
                              <a16:creationId xmlns:a16="http://schemas.microsoft.com/office/drawing/2014/main" id="{F5C0806E-33EC-4597-B3CB-CC762B6E6F2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-1" y="1564001"/>
                            <a:ext cx="1618801" cy="48425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F5F60F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nvited for Phase 2 (n=1,398)</w:t>
                              </w:r>
                            </w:p>
                            <w:p w14:paraId="41ED6F59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- </w:t>
                              </w:r>
                              <w:r w:rsidRPr="00A235F8">
                                <w:rPr>
                                  <w:rFonts w:eastAsia="等线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reened positive (1,148)</w:t>
                              </w:r>
                            </w:p>
                            <w:p w14:paraId="4CD57143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Screened negative (250)</w:t>
                              </w:r>
                            </w:p>
                            <w:p w14:paraId="3366FF91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3" name="Rectangle 22">
                          <a:extLst>
                            <a:ext uri="{FF2B5EF4-FFF2-40B4-BE49-F238E27FC236}">
                              <a16:creationId xmlns:a16="http://schemas.microsoft.com/office/drawing/2014/main" id="{BBFD94E1-8E4A-4132-8C57-C123A77190C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14133" y="1712976"/>
                            <a:ext cx="1281741" cy="7300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672A8E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t complete</w:t>
                              </w:r>
                              <w:r w:rsidRPr="00A235F8">
                                <w:rPr>
                                  <w:rFonts w:eastAsia="等线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:</w:t>
                              </w: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235F8">
                                <w:rPr>
                                  <w:rFonts w:eastAsia="等线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refusal, no response, no time, </w:t>
                              </w: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hysical</w:t>
                              </w:r>
                              <w:r w:rsidRPr="00A235F8">
                                <w:rPr>
                                  <w:rFonts w:eastAsia="等线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inability </w:t>
                              </w: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70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5" name="Rectangle 24">
                          <a:extLst>
                            <a:ext uri="{FF2B5EF4-FFF2-40B4-BE49-F238E27FC236}">
                              <a16:creationId xmlns:a16="http://schemas.microsoft.com/office/drawing/2014/main" id="{166E19DD-BABE-42C4-BA2A-4AB7F4DD0EDC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0" y="829339"/>
                            <a:ext cx="1618803" cy="5005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D84B00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hase 1 assessment (n=4,368)</w:t>
                              </w:r>
                            </w:p>
                            <w:p w14:paraId="2DC2086E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Screened positive (1,148)</w:t>
                              </w:r>
                            </w:p>
                            <w:p w14:paraId="07CA3E1A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- </w:t>
                              </w:r>
                              <w:r w:rsidRPr="00A235F8">
                                <w:rPr>
                                  <w:rFonts w:eastAsia="等线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reened negative (3,220)</w:t>
                              </w:r>
                            </w:p>
                            <w:p w14:paraId="74BD32A0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6" name="Rectangle 25">
                          <a:extLst>
                            <a:ext uri="{FF2B5EF4-FFF2-40B4-BE49-F238E27FC236}">
                              <a16:creationId xmlns:a16="http://schemas.microsoft.com/office/drawing/2014/main" id="{FFA0722A-8D67-4C8B-9A26-DC364EDBB39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0" y="3094074"/>
                            <a:ext cx="1618799" cy="40047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4C1365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regiver</w:t>
                              </w: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235F8">
                                <w:rPr>
                                  <w:rFonts w:eastAsia="等线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nterview</w:t>
                              </w:r>
                            </w:p>
                            <w:p w14:paraId="1690D97E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</w:t>
                              </w:r>
                              <w:r w:rsidRPr="00A235F8">
                                <w:rPr>
                                  <w:rFonts w:eastAsia="等线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71</w:t>
                              </w: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8" name="Rectangle 27">
                          <a:extLst>
                            <a:ext uri="{FF2B5EF4-FFF2-40B4-BE49-F238E27FC236}">
                              <a16:creationId xmlns:a16="http://schemas.microsoft.com/office/drawing/2014/main" id="{B8849345-1E24-433A-B098-260554B4DB4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0" y="3955289"/>
                            <a:ext cx="1618797" cy="64687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F47B68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ncluded in analysis</w:t>
                              </w:r>
                            </w:p>
                            <w:p w14:paraId="372F2D4F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</w:t>
                              </w:r>
                              <w:r w:rsidRPr="00A235F8">
                                <w:rPr>
                                  <w:rFonts w:eastAsia="等线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45</w:t>
                              </w: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; normal: </w:t>
                              </w:r>
                              <w:r w:rsidRPr="00A235F8">
                                <w:rPr>
                                  <w:rFonts w:eastAsia="等线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23</w:t>
                              </w: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, mild NCD: </w:t>
                              </w:r>
                              <w:r w:rsidRPr="00A235F8">
                                <w:rPr>
                                  <w:rFonts w:eastAsia="等线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55</w:t>
                              </w: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, major NCD: 6</w:t>
                              </w:r>
                              <w:r w:rsidRPr="00A235F8">
                                <w:rPr>
                                  <w:rFonts w:eastAsia="等线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</w:t>
                              </w: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9" name="Rectangle 28">
                          <a:extLst>
                            <a:ext uri="{FF2B5EF4-FFF2-40B4-BE49-F238E27FC236}">
                              <a16:creationId xmlns:a16="http://schemas.microsoft.com/office/drawing/2014/main" id="{B2A612A1-D589-43FE-955C-BD94802B3F9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26329" y="3434286"/>
                            <a:ext cx="1269899" cy="65485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7E9F216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xcluded: normal cognition with other mental disorder</w:t>
                              </w:r>
                              <w:r w:rsidRPr="00A235F8">
                                <w:rPr>
                                  <w:rFonts w:eastAsia="等线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</w:t>
                              </w:r>
                            </w:p>
                            <w:p w14:paraId="54F90D48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</w:t>
                              </w:r>
                              <w:r w:rsidRPr="00A235F8">
                                <w:rPr>
                                  <w:rFonts w:eastAsia="等线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6</w:t>
                              </w: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1" name="Straight Arrow Connector 30">
                          <a:extLst>
                            <a:ext uri="{FF2B5EF4-FFF2-40B4-BE49-F238E27FC236}">
                              <a16:creationId xmlns:a16="http://schemas.microsoft.com/office/drawing/2014/main" id="{FD7981FF-DF53-455F-82EC-1B32B8AC988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809847" y="457200"/>
                            <a:ext cx="0" cy="37243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Straight Arrow Connector 46">
                          <a:extLst>
                            <a:ext uri="{FF2B5EF4-FFF2-40B4-BE49-F238E27FC236}">
                              <a16:creationId xmlns:a16="http://schemas.microsoft.com/office/drawing/2014/main" id="{65FC4B68-D24D-4298-99B5-29F0E81CCED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829170" y="650489"/>
                            <a:ext cx="885614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" name="Straight Arrow Connector 82">
                          <a:extLst>
                            <a:ext uri="{FF2B5EF4-FFF2-40B4-BE49-F238E27FC236}">
                              <a16:creationId xmlns:a16="http://schemas.microsoft.com/office/drawing/2014/main" id="{4505DEF4-38C6-46A4-89B4-F241CBA4BCC4}"/>
                            </a:ext>
                          </a:extLst>
                        </wps:cNvPr>
                        <wps:cNvCnPr>
                          <a:cxnSpLocks/>
                          <a:stCxn id="25" idx="2"/>
                          <a:endCxn id="22" idx="0"/>
                        </wps:cNvCnPr>
                        <wps:spPr>
                          <a:xfrm flipH="1">
                            <a:off x="809398" y="1329905"/>
                            <a:ext cx="4" cy="23409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" name="Straight Arrow Connector 87">
                          <a:extLst>
                            <a:ext uri="{FF2B5EF4-FFF2-40B4-BE49-F238E27FC236}">
                              <a16:creationId xmlns:a16="http://schemas.microsoft.com/office/drawing/2014/main" id="{11E3DCBC-662C-4761-9FEC-6EB1C83800D6}"/>
                            </a:ext>
                          </a:extLst>
                        </wps:cNvPr>
                        <wps:cNvCnPr>
                          <a:cxnSpLocks/>
                          <a:stCxn id="22" idx="2"/>
                          <a:endCxn id="21" idx="0"/>
                        </wps:cNvCnPr>
                        <wps:spPr>
                          <a:xfrm flipH="1">
                            <a:off x="809395" y="2048260"/>
                            <a:ext cx="4" cy="25016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" name="Straight Arrow Connector 110">
                          <a:extLst>
                            <a:ext uri="{FF2B5EF4-FFF2-40B4-BE49-F238E27FC236}">
                              <a16:creationId xmlns:a16="http://schemas.microsoft.com/office/drawing/2014/main" id="{3B9790F8-01CA-44E8-A414-A6002888BA2E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803026" y="2171209"/>
                            <a:ext cx="910873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4" name="Straight Arrow Connector 123">
                          <a:extLst>
                            <a:ext uri="{FF2B5EF4-FFF2-40B4-BE49-F238E27FC236}">
                              <a16:creationId xmlns:a16="http://schemas.microsoft.com/office/drawing/2014/main" id="{3EC9BE62-CF6A-4DA6-AC28-95E82C22D385}"/>
                            </a:ext>
                          </a:extLst>
                        </wps:cNvPr>
                        <wps:cNvCnPr>
                          <a:cxnSpLocks/>
                          <a:stCxn id="21" idx="2"/>
                          <a:endCxn id="26" idx="0"/>
                        </wps:cNvCnPr>
                        <wps:spPr>
                          <a:xfrm>
                            <a:off x="809395" y="2811238"/>
                            <a:ext cx="5" cy="28283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9" name="Straight Arrow Connector 138">
                          <a:extLst>
                            <a:ext uri="{FF2B5EF4-FFF2-40B4-BE49-F238E27FC236}">
                              <a16:creationId xmlns:a16="http://schemas.microsoft.com/office/drawing/2014/main" id="{93BEE7EF-A32C-4968-92E0-7DE9D4C0507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809735" y="2943375"/>
                            <a:ext cx="904704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0" name="Rectangle 139">
                          <a:extLst>
                            <a:ext uri="{FF2B5EF4-FFF2-40B4-BE49-F238E27FC236}">
                              <a16:creationId xmlns:a16="http://schemas.microsoft.com/office/drawing/2014/main" id="{25A046B4-C6FF-44E1-936D-5C4924E95F7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14784" y="2544167"/>
                            <a:ext cx="1281741" cy="78782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7F7472" w14:textId="77777777" w:rsidR="00B64DBF" w:rsidRPr="00A235F8" w:rsidRDefault="00B64DBF" w:rsidP="00B64DBF">
                              <w:pPr>
                                <w:jc w:val="center"/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t complete</w:t>
                              </w:r>
                              <w:r w:rsidRPr="00A235F8">
                                <w:rPr>
                                  <w:rFonts w:eastAsia="等线" w:cstheme="minorBidi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: refusal, no response, hospitalization, and no carer identified</w:t>
                              </w: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Pr="00A235F8">
                                <w:rPr>
                                  <w:rFonts w:eastAsia="等线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n=20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1" name="Straight Arrow Connector 140">
                          <a:extLst>
                            <a:ext uri="{FF2B5EF4-FFF2-40B4-BE49-F238E27FC236}">
                              <a16:creationId xmlns:a16="http://schemas.microsoft.com/office/drawing/2014/main" id="{5C25BB4D-AC18-4BAA-8B04-CB5C9352D8D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809847" y="3498112"/>
                            <a:ext cx="0" cy="46021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5" name="Straight Arrow Connector 144">
                          <a:extLst>
                            <a:ext uri="{FF2B5EF4-FFF2-40B4-BE49-F238E27FC236}">
                              <a16:creationId xmlns:a16="http://schemas.microsoft.com/office/drawing/2014/main" id="{345C8BBD-22E1-4826-A0BD-8B1893AE8DC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803558" y="3723027"/>
                            <a:ext cx="910576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2051CA1" id="Group 33" o:spid="_x0000_s1026" style="width:262.3pt;height:432.5pt;mso-position-horizontal-relative:char;mso-position-vertical-relative:line" coordorigin="" coordsize="29965,460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">
                <v:rect id="Rectangle 18" o:spid="_x0000_s1027" style="position:absolute;width:16188;height:45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">
                  <v:textbox>
                    <w:txbxContent>
                      <w:p w14:paraId="1C188C7C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Eligible households </w:t>
                        </w:r>
                      </w:p>
                      <w:p w14:paraId="74D2269E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4,810)</w:t>
                        </w:r>
                      </w:p>
                    </w:txbxContent>
                  </v:textbox>
                </v:rect>
                <v:rect id="Rectangle 19" o:spid="_x0000_s1028" style="position:absolute;left:17146;top:4788;width:12818;height:33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">
                  <v:textbox>
                    <w:txbxContent>
                      <w:p w14:paraId="3D2076BB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t complete</w:t>
                        </w:r>
                      </w:p>
                      <w:p w14:paraId="2177BD2D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442)</w:t>
                        </w:r>
                      </w:p>
                    </w:txbxContent>
                  </v:textbox>
                </v:rect>
                <v:rect id="Rectangle 20" o:spid="_x0000_s1029" style="position:absolute;top:22984;width:16187;height:51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">
                  <v:textbox>
                    <w:txbxContent>
                      <w:p w14:paraId="09A127A4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hase 2 assessment (n=692)</w:t>
                        </w:r>
                      </w:p>
                      <w:p w14:paraId="067A6C37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- </w:t>
                        </w:r>
                        <w:r w:rsidRPr="00A235F8">
                          <w:rPr>
                            <w:rFonts w:eastAsia="等线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</w:t>
                        </w: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reened positive (491)</w:t>
                        </w:r>
                      </w:p>
                      <w:p w14:paraId="21961ED9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</w:t>
                        </w: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Screened negative (201)</w:t>
                        </w:r>
                      </w:p>
                      <w:p w14:paraId="172A2C66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21" o:spid="_x0000_s1030" style="position:absolute;top:15640;width:16188;height:48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">
                  <v:textbox>
                    <w:txbxContent>
                      <w:p w14:paraId="47F5F60F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nvited for Phase 2 (n=1,398)</w:t>
                        </w:r>
                      </w:p>
                      <w:p w14:paraId="41ED6F59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- </w:t>
                        </w:r>
                        <w:r w:rsidRPr="00A235F8">
                          <w:rPr>
                            <w:rFonts w:eastAsia="等线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</w:t>
                        </w: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reened positive (1,148)</w:t>
                        </w:r>
                      </w:p>
                      <w:p w14:paraId="4CD57143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</w:t>
                        </w: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Screened negative (250)</w:t>
                        </w:r>
                      </w:p>
                      <w:p w14:paraId="3366FF91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22" o:spid="_x0000_s1031" style="position:absolute;left:17141;top:17129;width:12817;height:73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">
                  <v:textbox>
                    <w:txbxContent>
                      <w:p w14:paraId="11672A8E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t complete</w:t>
                        </w:r>
                        <w:r w:rsidRPr="00A235F8">
                          <w:rPr>
                            <w:rFonts w:eastAsia="等线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:</w:t>
                        </w: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A235F8">
                          <w:rPr>
                            <w:rFonts w:eastAsia="等线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refusal, no response, no time, </w:t>
                        </w: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hysical</w:t>
                        </w:r>
                        <w:r w:rsidRPr="00A235F8">
                          <w:rPr>
                            <w:rFonts w:eastAsia="等线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inability </w:t>
                        </w: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706)</w:t>
                        </w:r>
                      </w:p>
                    </w:txbxContent>
                  </v:textbox>
                </v:rect>
                <v:rect id="Rectangle 24" o:spid="_x0000_s1032" style="position:absolute;top:8293;width:16188;height:50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">
                  <v:textbox>
                    <w:txbxContent>
                      <w:p w14:paraId="3DD84B00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hase 1 assessment (n=4,368)</w:t>
                        </w:r>
                      </w:p>
                      <w:p w14:paraId="2DC2086E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</w:t>
                        </w: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Screened positive (1,148)</w:t>
                        </w:r>
                      </w:p>
                      <w:p w14:paraId="07CA3E1A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- </w:t>
                        </w:r>
                        <w:r w:rsidRPr="00A235F8">
                          <w:rPr>
                            <w:rFonts w:eastAsia="等线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</w:t>
                        </w: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reened negative (3,220)</w:t>
                        </w:r>
                      </w:p>
                      <w:p w14:paraId="74BD32A0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25" o:spid="_x0000_s1033" style="position:absolute;top:30940;width:16187;height:40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">
                  <v:textbox>
                    <w:txbxContent>
                      <w:p w14:paraId="194C1365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regiver</w:t>
                        </w: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A235F8">
                          <w:rPr>
                            <w:rFonts w:eastAsia="等线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nterview</w:t>
                        </w:r>
                      </w:p>
                      <w:p w14:paraId="1690D97E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</w:t>
                        </w:r>
                        <w:r w:rsidRPr="00A235F8">
                          <w:rPr>
                            <w:rFonts w:eastAsia="等线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71</w:t>
                        </w: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27" o:spid="_x0000_s1034" style="position:absolute;top:39552;width:16187;height:64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">
                  <v:textbox>
                    <w:txbxContent>
                      <w:p w14:paraId="4DF47B68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ncluded in analysis</w:t>
                        </w:r>
                      </w:p>
                      <w:p w14:paraId="372F2D4F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</w:t>
                        </w:r>
                        <w:r w:rsidRPr="00A235F8">
                          <w:rPr>
                            <w:rFonts w:eastAsia="等线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45</w:t>
                        </w: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; normal: </w:t>
                        </w:r>
                        <w:r w:rsidRPr="00A235F8">
                          <w:rPr>
                            <w:rFonts w:eastAsia="等线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23</w:t>
                        </w: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, mild NCD: </w:t>
                        </w:r>
                        <w:r w:rsidRPr="00A235F8">
                          <w:rPr>
                            <w:rFonts w:eastAsia="等线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55</w:t>
                        </w: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, major NCD: 6</w:t>
                        </w:r>
                        <w:r w:rsidRPr="00A235F8">
                          <w:rPr>
                            <w:rFonts w:eastAsia="等线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</w:t>
                        </w: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28" o:spid="_x0000_s1035" style="position:absolute;left:17263;top:34342;width:12699;height:65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">
                  <v:textbox>
                    <w:txbxContent>
                      <w:p w14:paraId="27E9F216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xcluded: normal cognition with other mental disorder</w:t>
                        </w:r>
                        <w:r w:rsidRPr="00A235F8">
                          <w:rPr>
                            <w:rFonts w:eastAsia="等线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</w:t>
                        </w:r>
                      </w:p>
                      <w:p w14:paraId="54F90D48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</w:t>
                        </w:r>
                        <w:r w:rsidRPr="00A235F8">
                          <w:rPr>
                            <w:rFonts w:eastAsia="等线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6</w:t>
                        </w: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0" o:spid="_x0000_s1036" type="#_x0000_t32" style="position:absolute;left:8098;top:4572;width:0;height:37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" strokecolor="black [3200]" strokeweight=".5pt">
                  <v:stroke endarrow="block" joinstyle="miter"/>
                  <o:lock v:ext="edit" shapetype="f"/>
                </v:shape>
                <v:shape id="Straight Arrow Connector 46" o:spid="_x0000_s1037" type="#_x0000_t32" style="position:absolute;left:8291;top:6504;width:885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" strokecolor="black [3200]" strokeweight=".5pt">
                  <v:stroke endarrow="block" joinstyle="miter"/>
                  <o:lock v:ext="edit" shapetype="f"/>
                </v:shape>
                <v:shape id="Straight Arrow Connector 82" o:spid="_x0000_s1038" type="#_x0000_t32" style="position:absolute;left:8093;top:13299;width:1;height:234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" strokecolor="black [3200]" strokeweight=".5pt">
                  <v:stroke endarrow="block" joinstyle="miter"/>
                  <o:lock v:ext="edit" shapetype="f"/>
                </v:shape>
                <v:shape id="Straight Arrow Connector 87" o:spid="_x0000_s1039" type="#_x0000_t32" style="position:absolute;left:8093;top:20482;width:0;height:250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" strokecolor="black [3200]" strokeweight=".5pt">
                  <v:stroke endarrow="block" joinstyle="miter"/>
                  <o:lock v:ext="edit" shapetype="f"/>
                </v:shape>
                <v:shape id="Straight Arrow Connector 110" o:spid="_x0000_s1040" type="#_x0000_t32" style="position:absolute;left:8030;top:21712;width:910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" strokecolor="black [3200]" strokeweight=".5pt">
                  <v:stroke endarrow="block" joinstyle="miter"/>
                  <o:lock v:ext="edit" shapetype="f"/>
                </v:shape>
                <v:shape id="Straight Arrow Connector 123" o:spid="_x0000_s1041" type="#_x0000_t32" style="position:absolute;left:8093;top:28112;width:1;height:28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" strokecolor="black [3200]" strokeweight=".5pt">
                  <v:stroke endarrow="block" joinstyle="miter"/>
                  <o:lock v:ext="edit" shapetype="f"/>
                </v:shape>
                <v:shape id="Straight Arrow Connector 138" o:spid="_x0000_s1042" type="#_x0000_t32" style="position:absolute;left:8097;top:29433;width:904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" strokecolor="black [3200]" strokeweight=".5pt">
                  <v:stroke endarrow="block" joinstyle="miter"/>
                  <o:lock v:ext="edit" shapetype="f"/>
                </v:shape>
                <v:rect id="Rectangle 139" o:spid="_x0000_s1043" style="position:absolute;left:17147;top:25441;width:12818;height:78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">
                  <v:textbox>
                    <w:txbxContent>
                      <w:p w14:paraId="717F7472" w14:textId="77777777" w:rsidR="00B64DBF" w:rsidRPr="00A235F8" w:rsidRDefault="00B64DBF" w:rsidP="00B64DBF">
                        <w:pPr>
                          <w:jc w:val="center"/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t complete</w:t>
                        </w:r>
                        <w:r w:rsidRPr="00A235F8">
                          <w:rPr>
                            <w:rFonts w:eastAsia="等线" w:cstheme="minorBidi" w:hint="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: refusal, no response, hospitalization, and no carer identified</w:t>
                        </w: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Pr="00A235F8">
                          <w:rPr>
                            <w:rFonts w:eastAsia="等线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n=204)</w:t>
                        </w:r>
                      </w:p>
                    </w:txbxContent>
                  </v:textbox>
                </v:rect>
                <v:shape id="Straight Arrow Connector 140" o:spid="_x0000_s1044" type="#_x0000_t32" style="position:absolute;left:8098;top:34981;width:0;height:46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" strokecolor="black [3200]" strokeweight=".5pt">
                  <v:stroke endarrow="block" joinstyle="miter"/>
                  <o:lock v:ext="edit" shapetype="f"/>
                </v:shape>
                <v:shape id="Straight Arrow Connector 144" o:spid="_x0000_s1045" type="#_x0000_t32" style="position:absolute;left:8035;top:37230;width:910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" strokecolor="black [3200]" strokeweight=".5pt">
                  <v:stroke endarrow="block" joinstyle="miter"/>
                  <o:lock v:ext="edit" shapetype="f"/>
                </v:shape>
                <w10:anchorlock/>
              </v:group>
            </w:pict>
          </mc:Fallback>
        </mc:AlternateContent>
      </w:r>
    </w:p>
    <w:p w14:paraId="3FEEFF8B" w14:textId="77777777" w:rsidR="00B64DBF" w:rsidRPr="00A235F8" w:rsidRDefault="00B64DBF" w:rsidP="00B64DBF"/>
    <w:p w14:paraId="4ECE3CCE" w14:textId="77777777" w:rsidR="00B64DBF" w:rsidRPr="00A235F8" w:rsidRDefault="00B64DBF" w:rsidP="00B64DBF">
      <w:pPr>
        <w:spacing w:line="259" w:lineRule="auto"/>
      </w:pPr>
      <w:r w:rsidRPr="00A235F8">
        <w:br w:type="page"/>
      </w:r>
    </w:p>
    <w:p w14:paraId="58FF8559" w14:textId="77777777" w:rsidR="00B64DBF" w:rsidRPr="00A235F8" w:rsidRDefault="00B64DBF" w:rsidP="00B64DBF">
      <w:pPr>
        <w:pStyle w:val="Heading1"/>
      </w:pPr>
      <w:bookmarkStart w:id="2" w:name="_Toc198595909"/>
      <w:bookmarkStart w:id="3" w:name="_Toc198595945"/>
      <w:r>
        <w:rPr>
          <w:rFonts w:hint="eastAsia"/>
        </w:rPr>
        <w:lastRenderedPageBreak/>
        <w:t>Appendix</w:t>
      </w:r>
      <w:r w:rsidRPr="00A235F8">
        <w:t xml:space="preserve"> </w:t>
      </w:r>
      <w:r w:rsidRPr="00A235F8">
        <w:rPr>
          <w:rFonts w:hint="eastAsia"/>
        </w:rPr>
        <w:t>2</w:t>
      </w:r>
      <w:r w:rsidRPr="00A235F8">
        <w:t xml:space="preserve">. </w:t>
      </w:r>
      <w:r w:rsidRPr="00A235F8">
        <w:rPr>
          <w:rFonts w:hint="eastAsia"/>
        </w:rPr>
        <w:t xml:space="preserve">Conceptual model on caregiving burden, </w:t>
      </w:r>
      <w:r w:rsidRPr="00A235F8">
        <w:t>psychological</w:t>
      </w:r>
      <w:r w:rsidRPr="00A235F8">
        <w:rPr>
          <w:rFonts w:hint="eastAsia"/>
        </w:rPr>
        <w:t xml:space="preserve"> </w:t>
      </w:r>
      <w:r w:rsidRPr="00A235F8">
        <w:t>distress</w:t>
      </w:r>
      <w:r w:rsidRPr="00A235F8">
        <w:rPr>
          <w:rFonts w:hint="eastAsia"/>
        </w:rPr>
        <w:t xml:space="preserve">, </w:t>
      </w:r>
      <w:r w:rsidRPr="00A235F8">
        <w:t>positive</w:t>
      </w:r>
      <w:r w:rsidRPr="00A235F8">
        <w:rPr>
          <w:rFonts w:hint="eastAsia"/>
        </w:rPr>
        <w:t xml:space="preserve"> experience and suicidal ideation</w:t>
      </w:r>
      <w:bookmarkEnd w:id="2"/>
      <w:bookmarkEnd w:id="3"/>
    </w:p>
    <w:p w14:paraId="5DAB915B" w14:textId="77777777" w:rsidR="00B64DBF" w:rsidRPr="00A235F8" w:rsidRDefault="00B64DBF" w:rsidP="00B64DBF"/>
    <w:p w14:paraId="19F42AB9" w14:textId="77777777" w:rsidR="00B64DBF" w:rsidRPr="00A235F8" w:rsidRDefault="00B64DBF" w:rsidP="00B64DBF">
      <w:r w:rsidRPr="00A235F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F63558" wp14:editId="65692DCF">
                <wp:simplePos x="0" y="0"/>
                <wp:positionH relativeFrom="column">
                  <wp:posOffset>1868557</wp:posOffset>
                </wp:positionH>
                <wp:positionV relativeFrom="paragraph">
                  <wp:posOffset>304220</wp:posOffset>
                </wp:positionV>
                <wp:extent cx="1319530" cy="453225"/>
                <wp:effectExtent l="0" t="0" r="13970" b="23495"/>
                <wp:wrapNone/>
                <wp:docPr id="5" name="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711DA26-FDC7-9FF1-3227-5FA18936AAB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530" cy="453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A32BD4" w14:textId="77777777" w:rsidR="00B64DBF" w:rsidRPr="00A235F8" w:rsidRDefault="00B64DBF" w:rsidP="00B64DBF">
                            <w:pPr>
                              <w:jc w:val="center"/>
                              <w:rPr>
                                <w:rFonts w:eastAsia="等线" w:cstheme="minorBidi"/>
                                <w:color w:val="000000" w:themeColor="dark1"/>
                                <w:kern w:val="24"/>
                              </w:rPr>
                            </w:pPr>
                            <w:r w:rsidRPr="00A235F8">
                              <w:rPr>
                                <w:rFonts w:eastAsia="等线" w:cstheme="minorBidi"/>
                                <w:color w:val="000000" w:themeColor="dark1"/>
                                <w:kern w:val="24"/>
                                <w:szCs w:val="21"/>
                              </w:rPr>
                              <w:t>Psychological distress (PHQ-2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F63558" id="Rectangle 4" o:spid="_x0000_s1046" style="position:absolute;margin-left:147.15pt;margin-top:23.95pt;width:103.9pt;height:35.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" fillcolor="white [3212]" strokecolor="black [3213]" strokeweight="1pt">
                <v:textbox>
                  <w:txbxContent>
                    <w:p w14:paraId="41A32BD4" w14:textId="77777777" w:rsidR="00B64DBF" w:rsidRPr="00A235F8" w:rsidRDefault="00B64DBF" w:rsidP="00B64DBF">
                      <w:pPr>
                        <w:jc w:val="center"/>
                        <w:rPr>
                          <w:rFonts w:eastAsia="等线" w:cstheme="minorBidi"/>
                          <w:color w:val="000000" w:themeColor="dark1"/>
                          <w:kern w:val="24"/>
                        </w:rPr>
                      </w:pPr>
                      <w:r w:rsidRPr="00A235F8">
                        <w:rPr>
                          <w:rFonts w:eastAsia="等线" w:cstheme="minorBidi"/>
                          <w:color w:val="000000" w:themeColor="dark1"/>
                          <w:kern w:val="24"/>
                          <w:szCs w:val="21"/>
                        </w:rPr>
                        <w:t>Psychological distress (PHQ-2)</w:t>
                      </w:r>
                    </w:p>
                  </w:txbxContent>
                </v:textbox>
              </v:rect>
            </w:pict>
          </mc:Fallback>
        </mc:AlternateContent>
      </w:r>
    </w:p>
    <w:p w14:paraId="4717CCCE" w14:textId="77777777" w:rsidR="00B64DBF" w:rsidRPr="00A235F8" w:rsidRDefault="00B64DBF" w:rsidP="00B64DBF">
      <w:r w:rsidRPr="00A235F8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0F4AEC" wp14:editId="58BA08B7">
                <wp:simplePos x="0" y="0"/>
                <wp:positionH relativeFrom="column">
                  <wp:posOffset>526212</wp:posOffset>
                </wp:positionH>
                <wp:positionV relativeFrom="paragraph">
                  <wp:posOffset>304369</wp:posOffset>
                </wp:positionV>
                <wp:extent cx="1345302" cy="376555"/>
                <wp:effectExtent l="0" t="57150" r="0" b="23495"/>
                <wp:wrapNone/>
                <wp:docPr id="8" name="Straight Arrow Connector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0CB2F32C-AA4B-668E-D3D0-213F9BC5904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45302" cy="3765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1E72F10D" id="Straight Arrow Connector 7" o:spid="_x0000_s1026" type="#_x0000_t32" style="position:absolute;margin-left:41.45pt;margin-top:23.95pt;width:105.95pt;height:29.6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  <w:r w:rsidRPr="00A235F8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ED2B2B" wp14:editId="6C9E16E4">
                <wp:simplePos x="0" y="0"/>
                <wp:positionH relativeFrom="column">
                  <wp:posOffset>0</wp:posOffset>
                </wp:positionH>
                <wp:positionV relativeFrom="paragraph">
                  <wp:posOffset>673735</wp:posOffset>
                </wp:positionV>
                <wp:extent cx="1069340" cy="460800"/>
                <wp:effectExtent l="0" t="0" r="16510" b="15875"/>
                <wp:wrapNone/>
                <wp:docPr id="4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871300A-31A5-9F1A-E2B7-4CFB0B51D1A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9340" cy="460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D54BF1" w14:textId="77777777" w:rsidR="00B64DBF" w:rsidRPr="00A235F8" w:rsidRDefault="00B64DBF" w:rsidP="00B64DBF">
                            <w:pPr>
                              <w:jc w:val="center"/>
                              <w:rPr>
                                <w:rFonts w:eastAsia="等线" w:cstheme="minorBidi"/>
                                <w:color w:val="000000" w:themeColor="dark1"/>
                                <w:kern w:val="24"/>
                              </w:rPr>
                            </w:pPr>
                            <w:r w:rsidRPr="00A235F8">
                              <w:rPr>
                                <w:rFonts w:eastAsia="等线" w:cstheme="minorBidi"/>
                                <w:color w:val="000000" w:themeColor="dark1"/>
                                <w:kern w:val="24"/>
                                <w:szCs w:val="21"/>
                              </w:rPr>
                              <w:t>Caregiving burden (ZBI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ED2B2B" id="Rectangle 3" o:spid="_x0000_s1047" style="position:absolute;margin-left:0;margin-top:53.05pt;width:84.2pt;height:36.3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" fillcolor="white [3212]" strokecolor="black [3213]" strokeweight="1pt">
                <v:textbox>
                  <w:txbxContent>
                    <w:p w14:paraId="2BD54BF1" w14:textId="77777777" w:rsidR="00B64DBF" w:rsidRPr="00A235F8" w:rsidRDefault="00B64DBF" w:rsidP="00B64DBF">
                      <w:pPr>
                        <w:jc w:val="center"/>
                        <w:rPr>
                          <w:rFonts w:eastAsia="等线" w:cstheme="minorBidi"/>
                          <w:color w:val="000000" w:themeColor="dark1"/>
                          <w:kern w:val="24"/>
                        </w:rPr>
                      </w:pPr>
                      <w:r w:rsidRPr="00A235F8">
                        <w:rPr>
                          <w:rFonts w:eastAsia="等线" w:cstheme="minorBidi"/>
                          <w:color w:val="000000" w:themeColor="dark1"/>
                          <w:kern w:val="24"/>
                          <w:szCs w:val="21"/>
                        </w:rPr>
                        <w:t>Caregiving burden (ZBI)</w:t>
                      </w:r>
                    </w:p>
                  </w:txbxContent>
                </v:textbox>
              </v:rect>
            </w:pict>
          </mc:Fallback>
        </mc:AlternateContent>
      </w:r>
      <w:r w:rsidRPr="00A235F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E115DA" wp14:editId="61100AC2">
                <wp:simplePos x="0" y="0"/>
                <wp:positionH relativeFrom="column">
                  <wp:posOffset>3190875</wp:posOffset>
                </wp:positionH>
                <wp:positionV relativeFrom="paragraph">
                  <wp:posOffset>267335</wp:posOffset>
                </wp:positionV>
                <wp:extent cx="1328738" cy="414655"/>
                <wp:effectExtent l="0" t="0" r="81280" b="61595"/>
                <wp:wrapNone/>
                <wp:docPr id="9" name="Straight Arrow Connector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29CFA8-8ED4-1DDD-F12A-FC464C4EE1E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28738" cy="4146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217A175D" id="Straight Arrow Connector 8" o:spid="_x0000_s1026" type="#_x0000_t32" style="position:absolute;margin-left:251.25pt;margin-top:21.05pt;width:104.65pt;height:32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  <w:r w:rsidRPr="00A235F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79A804" wp14:editId="392F7EBD">
                <wp:simplePos x="0" y="0"/>
                <wp:positionH relativeFrom="column">
                  <wp:posOffset>1069340</wp:posOffset>
                </wp:positionH>
                <wp:positionV relativeFrom="paragraph">
                  <wp:posOffset>998220</wp:posOffset>
                </wp:positionV>
                <wp:extent cx="2924175" cy="8255"/>
                <wp:effectExtent l="0" t="57150" r="28575" b="86995"/>
                <wp:wrapNone/>
                <wp:docPr id="12" name="Straight Arrow Connector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FCA50CE-A749-C08E-51DF-B265537A446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924175" cy="82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0F9053B9" id="Straight Arrow Connector 11" o:spid="_x0000_s1026" type="#_x0000_t32" style="position:absolute;margin-left:84.2pt;margin-top:78.6pt;width:230.25pt;height: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  <w:r w:rsidRPr="00A235F8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1DF7F7" wp14:editId="0EBEC0BC">
                <wp:simplePos x="0" y="0"/>
                <wp:positionH relativeFrom="column">
                  <wp:posOffset>1331595</wp:posOffset>
                </wp:positionH>
                <wp:positionV relativeFrom="paragraph">
                  <wp:posOffset>508635</wp:posOffset>
                </wp:positionV>
                <wp:extent cx="1056973" cy="1035706"/>
                <wp:effectExtent l="38100" t="38100" r="29210" b="31115"/>
                <wp:wrapNone/>
                <wp:docPr id="18" name="Straight Arrow Connector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3F575D-02F8-BE10-45BD-E1AC28BF160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1056973" cy="1035706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4EA774E2" id="Straight Arrow Connector 17" o:spid="_x0000_s1026" type="#_x0000_t32" style="position:absolute;margin-left:104.85pt;margin-top:40.05pt;width:83.25pt;height:81.55pt;flip:x 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" strokecolor="black [3200]" strokeweight="1pt">
                <v:stroke dashstyle="dash" endarrow="block" joinstyle="miter"/>
                <o:lock v:ext="edit" shapetype="f"/>
              </v:shape>
            </w:pict>
          </mc:Fallback>
        </mc:AlternateContent>
      </w:r>
      <w:r w:rsidRPr="00A235F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F4A578" wp14:editId="327CB6C6">
                <wp:simplePos x="0" y="0"/>
                <wp:positionH relativeFrom="column">
                  <wp:posOffset>2550795</wp:posOffset>
                </wp:positionH>
                <wp:positionV relativeFrom="paragraph">
                  <wp:posOffset>1026160</wp:posOffset>
                </wp:positionV>
                <wp:extent cx="0" cy="517853"/>
                <wp:effectExtent l="76200" t="38100" r="57150" b="15875"/>
                <wp:wrapNone/>
                <wp:docPr id="501312150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517853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4E07346F" id="Straight Arrow Connector 22" o:spid="_x0000_s1026" type="#_x0000_t32" style="position:absolute;margin-left:200.85pt;margin-top:80.8pt;width:0;height:40.8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" strokecolor="black [3200]" strokeweight="1pt">
                <v:stroke dashstyle="dash" endarrow="block" joinstyle="miter"/>
                <o:lock v:ext="edit" shapetype="f"/>
              </v:shape>
            </w:pict>
          </mc:Fallback>
        </mc:AlternateContent>
      </w:r>
      <w:r w:rsidRPr="00A235F8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7C9D06" wp14:editId="48A0D9E1">
                <wp:simplePos x="0" y="0"/>
                <wp:positionH relativeFrom="column">
                  <wp:posOffset>2703195</wp:posOffset>
                </wp:positionH>
                <wp:positionV relativeFrom="paragraph">
                  <wp:posOffset>508635</wp:posOffset>
                </wp:positionV>
                <wp:extent cx="987527" cy="1035706"/>
                <wp:effectExtent l="0" t="38100" r="60325" b="31115"/>
                <wp:wrapNone/>
                <wp:docPr id="1665151113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987527" cy="1035706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690ABBAB" id="Straight Arrow Connector 25" o:spid="_x0000_s1026" type="#_x0000_t32" style="position:absolute;margin-left:212.85pt;margin-top:40.05pt;width:77.75pt;height:81.55pt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" strokecolor="black [3200]" strokeweight="1pt">
                <v:stroke dashstyle="dash" endarrow="block" joinstyle="miter"/>
                <o:lock v:ext="edit" shapetype="f"/>
              </v:shape>
            </w:pict>
          </mc:Fallback>
        </mc:AlternateContent>
      </w:r>
    </w:p>
    <w:p w14:paraId="7718CD41" w14:textId="77777777" w:rsidR="00B64DBF" w:rsidRPr="00A235F8" w:rsidRDefault="00B64DBF" w:rsidP="00B64DBF"/>
    <w:p w14:paraId="0D872F53" w14:textId="77777777" w:rsidR="00B64DBF" w:rsidRPr="00A235F8" w:rsidRDefault="00B64DBF" w:rsidP="00B64DBF"/>
    <w:p w14:paraId="162F4E9C" w14:textId="77777777" w:rsidR="00B64DBF" w:rsidRPr="00A235F8" w:rsidRDefault="00B64DBF" w:rsidP="00B64DBF">
      <w:r w:rsidRPr="00A235F8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DD35963" wp14:editId="10192434">
                <wp:simplePos x="0" y="0"/>
                <wp:positionH relativeFrom="column">
                  <wp:posOffset>3990975</wp:posOffset>
                </wp:positionH>
                <wp:positionV relativeFrom="paragraph">
                  <wp:posOffset>159211</wp:posOffset>
                </wp:positionV>
                <wp:extent cx="1052195" cy="461176"/>
                <wp:effectExtent l="0" t="0" r="14605" b="15240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7E022D-55C6-125A-D3F5-ECB8610D4C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2195" cy="46117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CF33EB" w14:textId="77777777" w:rsidR="00B64DBF" w:rsidRPr="00A235F8" w:rsidRDefault="00B64DBF" w:rsidP="00B64DBF">
                            <w:pPr>
                              <w:jc w:val="center"/>
                              <w:rPr>
                                <w:rFonts w:eastAsia="等线" w:cstheme="minorBidi"/>
                                <w:color w:val="000000" w:themeColor="dark1"/>
                                <w:kern w:val="24"/>
                              </w:rPr>
                            </w:pPr>
                            <w:r w:rsidRPr="00A235F8">
                              <w:rPr>
                                <w:rFonts w:eastAsia="等线" w:cstheme="minorBidi"/>
                                <w:color w:val="000000" w:themeColor="dark1"/>
                                <w:kern w:val="24"/>
                                <w:szCs w:val="21"/>
                              </w:rPr>
                              <w:t>Suicidal ideation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D35963" id="Rectangle 5" o:spid="_x0000_s1048" style="position:absolute;margin-left:314.25pt;margin-top:12.55pt;width:82.85pt;height:36.3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" fillcolor="white [3212]" strokecolor="black [3213]" strokeweight="1pt">
                <v:textbox>
                  <w:txbxContent>
                    <w:p w14:paraId="30CF33EB" w14:textId="77777777" w:rsidR="00B64DBF" w:rsidRPr="00A235F8" w:rsidRDefault="00B64DBF" w:rsidP="00B64DBF">
                      <w:pPr>
                        <w:jc w:val="center"/>
                        <w:rPr>
                          <w:rFonts w:eastAsia="等线" w:cstheme="minorBidi"/>
                          <w:color w:val="000000" w:themeColor="dark1"/>
                          <w:kern w:val="24"/>
                        </w:rPr>
                      </w:pPr>
                      <w:r w:rsidRPr="00A235F8">
                        <w:rPr>
                          <w:rFonts w:eastAsia="等线" w:cstheme="minorBidi"/>
                          <w:color w:val="000000" w:themeColor="dark1"/>
                          <w:kern w:val="24"/>
                          <w:szCs w:val="21"/>
                        </w:rPr>
                        <w:t>Suicidal ideation</w:t>
                      </w:r>
                    </w:p>
                  </w:txbxContent>
                </v:textbox>
              </v:rect>
            </w:pict>
          </mc:Fallback>
        </mc:AlternateContent>
      </w:r>
    </w:p>
    <w:p w14:paraId="2FE766C7" w14:textId="77777777" w:rsidR="00B64DBF" w:rsidRPr="00A235F8" w:rsidRDefault="00B64DBF" w:rsidP="00B64DBF"/>
    <w:p w14:paraId="5B5EAB4B" w14:textId="77777777" w:rsidR="00B64DBF" w:rsidRPr="00A235F8" w:rsidRDefault="00B64DBF" w:rsidP="00B64DBF"/>
    <w:p w14:paraId="59DE55A1" w14:textId="77777777" w:rsidR="00B64DBF" w:rsidRPr="00A235F8" w:rsidRDefault="00B64DBF" w:rsidP="00B64DBF"/>
    <w:p w14:paraId="4187E538" w14:textId="77777777" w:rsidR="00B64DBF" w:rsidRPr="00A235F8" w:rsidRDefault="00B64DBF" w:rsidP="00B64DBF">
      <w:r w:rsidRPr="00A235F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8E8E52" wp14:editId="0AF6B8CF">
                <wp:simplePos x="0" y="0"/>
                <wp:positionH relativeFrom="column">
                  <wp:posOffset>1860674</wp:posOffset>
                </wp:positionH>
                <wp:positionV relativeFrom="paragraph">
                  <wp:posOffset>252887</wp:posOffset>
                </wp:positionV>
                <wp:extent cx="1283970" cy="469127"/>
                <wp:effectExtent l="0" t="0" r="11430" b="26670"/>
                <wp:wrapNone/>
                <wp:docPr id="17" name="Rectangle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1E0409C-98BB-80B1-ACAF-B3E74910585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3970" cy="46912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079045" w14:textId="77777777" w:rsidR="00B64DBF" w:rsidRPr="00A235F8" w:rsidRDefault="00B64DBF" w:rsidP="00B64DBF">
                            <w:pPr>
                              <w:jc w:val="center"/>
                              <w:rPr>
                                <w:rFonts w:eastAsia="等线" w:cstheme="minorBidi"/>
                                <w:color w:val="000000" w:themeColor="dark1"/>
                                <w:kern w:val="24"/>
                              </w:rPr>
                            </w:pPr>
                            <w:r w:rsidRPr="00A235F8">
                              <w:rPr>
                                <w:rFonts w:eastAsia="等线" w:cstheme="minorBidi"/>
                                <w:color w:val="000000" w:themeColor="dark1"/>
                                <w:kern w:val="24"/>
                                <w:szCs w:val="21"/>
                              </w:rPr>
                              <w:t>Positive aspects of caregiver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8E8E52" id="Rectangle 16" o:spid="_x0000_s1049" style="position:absolute;margin-left:146.5pt;margin-top:19.9pt;width:101.1pt;height:36.9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" fillcolor="white [3212]" strokecolor="black [3213]" strokeweight="1pt">
                <v:textbox>
                  <w:txbxContent>
                    <w:p w14:paraId="18079045" w14:textId="77777777" w:rsidR="00B64DBF" w:rsidRPr="00A235F8" w:rsidRDefault="00B64DBF" w:rsidP="00B64DBF">
                      <w:pPr>
                        <w:jc w:val="center"/>
                        <w:rPr>
                          <w:rFonts w:eastAsia="等线" w:cstheme="minorBidi"/>
                          <w:color w:val="000000" w:themeColor="dark1"/>
                          <w:kern w:val="24"/>
                        </w:rPr>
                      </w:pPr>
                      <w:r w:rsidRPr="00A235F8">
                        <w:rPr>
                          <w:rFonts w:eastAsia="等线" w:cstheme="minorBidi"/>
                          <w:color w:val="000000" w:themeColor="dark1"/>
                          <w:kern w:val="24"/>
                          <w:szCs w:val="21"/>
                        </w:rPr>
                        <w:t>Positive aspects of caregiver</w:t>
                      </w:r>
                    </w:p>
                  </w:txbxContent>
                </v:textbox>
              </v:rect>
            </w:pict>
          </mc:Fallback>
        </mc:AlternateContent>
      </w:r>
    </w:p>
    <w:p w14:paraId="1571661F" w14:textId="77777777" w:rsidR="00B64DBF" w:rsidRPr="00A235F8" w:rsidRDefault="00B64DBF" w:rsidP="00B64DBF">
      <w:pPr>
        <w:sectPr w:rsidR="00B64DBF" w:rsidRPr="00A235F8" w:rsidSect="00B64DBF"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14:paraId="3A675F65" w14:textId="77777777" w:rsidR="00B64DBF" w:rsidRPr="00A235F8" w:rsidRDefault="00B64DBF" w:rsidP="00B64DBF">
      <w:pPr>
        <w:pStyle w:val="Heading1"/>
      </w:pPr>
      <w:bookmarkStart w:id="4" w:name="_Toc73711056"/>
      <w:bookmarkStart w:id="5" w:name="_Toc80855785"/>
      <w:bookmarkStart w:id="6" w:name="_Toc81701871"/>
      <w:bookmarkStart w:id="7" w:name="_Toc198595910"/>
      <w:bookmarkStart w:id="8" w:name="_Toc198595946"/>
      <w:r>
        <w:rPr>
          <w:rFonts w:hint="eastAsia"/>
        </w:rPr>
        <w:lastRenderedPageBreak/>
        <w:t>Appendix 3</w:t>
      </w:r>
      <w:r w:rsidRPr="00A235F8">
        <w:t xml:space="preserve">. </w:t>
      </w:r>
      <w:r w:rsidRPr="00A235F8">
        <w:rPr>
          <w:rFonts w:hint="eastAsia"/>
        </w:rPr>
        <w:t>D</w:t>
      </w:r>
      <w:r w:rsidRPr="00A235F8">
        <w:t xml:space="preserve">emographics of </w:t>
      </w:r>
      <w:r w:rsidRPr="00A235F8">
        <w:rPr>
          <w:rFonts w:hint="eastAsia"/>
        </w:rPr>
        <w:t xml:space="preserve">older </w:t>
      </w:r>
      <w:r w:rsidRPr="00A235F8">
        <w:t>participants</w:t>
      </w:r>
      <w:r w:rsidRPr="00A235F8">
        <w:rPr>
          <w:rFonts w:hint="eastAsia"/>
        </w:rPr>
        <w:t xml:space="preserve"> and informal caregivers</w:t>
      </w:r>
      <w:bookmarkEnd w:id="4"/>
      <w:bookmarkEnd w:id="5"/>
      <w:bookmarkEnd w:id="6"/>
      <w:bookmarkEnd w:id="7"/>
      <w:bookmarkEnd w:id="8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69"/>
        <w:gridCol w:w="1363"/>
        <w:gridCol w:w="1198"/>
        <w:gridCol w:w="1417"/>
        <w:gridCol w:w="1433"/>
      </w:tblGrid>
      <w:tr w:rsidR="00B64DBF" w:rsidRPr="00A235F8" w14:paraId="4DA2C7D6" w14:textId="77777777" w:rsidTr="001824D3">
        <w:trPr>
          <w:trHeight w:val="20"/>
        </w:trPr>
        <w:tc>
          <w:tcPr>
            <w:tcW w:w="231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37F02" w14:textId="77777777" w:rsidR="00B64DBF" w:rsidRPr="00A235F8" w:rsidRDefault="00B64DBF" w:rsidP="001824D3">
            <w:pPr>
              <w:adjustRightInd w:val="0"/>
              <w:spacing w:line="240" w:lineRule="auto"/>
            </w:pPr>
          </w:p>
          <w:p w14:paraId="28EC36FC" w14:textId="77777777" w:rsidR="00B64DBF" w:rsidRPr="00A235F8" w:rsidRDefault="00B64DBF" w:rsidP="001824D3">
            <w:pPr>
              <w:adjustRightInd w:val="0"/>
              <w:spacing w:line="240" w:lineRule="auto"/>
            </w:pPr>
            <w:r w:rsidRPr="00A235F8">
              <w:t xml:space="preserve">Frequency (%) / </w:t>
            </w:r>
            <w:proofErr w:type="spellStart"/>
            <w:r w:rsidRPr="00A235F8">
              <w:t>Mean±SD</w:t>
            </w:r>
            <w:proofErr w:type="spellEnd"/>
          </w:p>
        </w:tc>
        <w:tc>
          <w:tcPr>
            <w:tcW w:w="2684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6316D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ognitive status</w:t>
            </w:r>
            <w:r w:rsidRPr="00A235F8">
              <w:rPr>
                <w:b/>
                <w:bCs/>
              </w:rPr>
              <w:t xml:space="preserve"> group</w:t>
            </w:r>
          </w:p>
        </w:tc>
      </w:tr>
      <w:tr w:rsidR="00B64DBF" w:rsidRPr="00A235F8" w14:paraId="19BAC41A" w14:textId="77777777" w:rsidTr="001824D3">
        <w:trPr>
          <w:trHeight w:val="20"/>
        </w:trPr>
        <w:tc>
          <w:tcPr>
            <w:tcW w:w="231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8D94125" w14:textId="77777777" w:rsidR="00B64DBF" w:rsidRPr="00A235F8" w:rsidRDefault="00B64DBF" w:rsidP="001824D3">
            <w:pPr>
              <w:adjustRightInd w:val="0"/>
              <w:spacing w:line="240" w:lineRule="auto"/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51191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Group A:</w:t>
            </w:r>
          </w:p>
          <w:p w14:paraId="749FBB85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 xml:space="preserve">Normal </w:t>
            </w:r>
            <w:r w:rsidRPr="00A235F8">
              <w:rPr>
                <w:rFonts w:hint="eastAsia"/>
              </w:rPr>
              <w:t>control</w:t>
            </w:r>
            <w:r w:rsidRPr="00A235F8">
              <w:t xml:space="preserve"> (n=123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E9C0F9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Group B: Mild NCD (MCI) (n=255)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9CDA69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Group C: Major NCD (Dementia) (n=67)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1473D2B4" w14:textId="77777777" w:rsidR="00B64DBF" w:rsidRPr="00A235F8" w:rsidRDefault="00B64DBF" w:rsidP="001824D3">
            <w:pPr>
              <w:adjustRightInd w:val="0"/>
              <w:spacing w:line="240" w:lineRule="auto"/>
              <w:jc w:val="right"/>
            </w:pPr>
            <w:proofErr w:type="spellStart"/>
            <w:r w:rsidRPr="00A235F8">
              <w:t>Differences</w:t>
            </w:r>
            <w:r w:rsidRPr="00A235F8">
              <w:rPr>
                <w:vertAlign w:val="superscript"/>
              </w:rPr>
              <w:t>a</w:t>
            </w:r>
            <w:proofErr w:type="spellEnd"/>
          </w:p>
          <w:p w14:paraId="3A66EDBA" w14:textId="77777777" w:rsidR="00B64DBF" w:rsidRPr="00A235F8" w:rsidRDefault="00B64DBF" w:rsidP="001824D3">
            <w:pPr>
              <w:adjustRightInd w:val="0"/>
              <w:spacing w:line="240" w:lineRule="auto"/>
              <w:jc w:val="right"/>
            </w:pPr>
            <w:r w:rsidRPr="00A235F8">
              <w:t>(P-value)</w:t>
            </w:r>
          </w:p>
        </w:tc>
      </w:tr>
      <w:tr w:rsidR="00B64DBF" w:rsidRPr="00A235F8" w14:paraId="22188700" w14:textId="77777777" w:rsidTr="001824D3">
        <w:trPr>
          <w:trHeight w:val="20"/>
        </w:trPr>
        <w:tc>
          <w:tcPr>
            <w:tcW w:w="2316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01D085" w14:textId="77777777" w:rsidR="00B64DBF" w:rsidRPr="00A235F8" w:rsidRDefault="00B64DBF" w:rsidP="001824D3">
            <w:pPr>
              <w:adjustRightInd w:val="0"/>
              <w:spacing w:line="240" w:lineRule="auto"/>
              <w:rPr>
                <w:b/>
                <w:bCs/>
              </w:rPr>
            </w:pPr>
            <w:r w:rsidRPr="00A235F8">
              <w:rPr>
                <w:b/>
                <w:bCs/>
              </w:rPr>
              <w:t>Care-recipients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94533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D088ED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1A5F1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E7F116" w14:textId="77777777" w:rsidR="00B64DBF" w:rsidRPr="00A235F8" w:rsidRDefault="00B64DBF" w:rsidP="001824D3">
            <w:pPr>
              <w:adjustRightInd w:val="0"/>
              <w:spacing w:line="240" w:lineRule="auto"/>
              <w:jc w:val="right"/>
              <w:rPr>
                <w:color w:val="000000"/>
              </w:rPr>
            </w:pPr>
          </w:p>
        </w:tc>
      </w:tr>
      <w:tr w:rsidR="00B64DBF" w:rsidRPr="00A235F8" w14:paraId="620DDEBA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FFD2B5" w14:textId="77777777" w:rsidR="00B64DBF" w:rsidRPr="00A235F8" w:rsidRDefault="00B64DBF" w:rsidP="001824D3">
            <w:pPr>
              <w:adjustRightInd w:val="0"/>
              <w:spacing w:line="240" w:lineRule="auto"/>
            </w:pPr>
            <w:bookmarkStart w:id="9" w:name="_Hlk80656525"/>
            <w:r w:rsidRPr="00A235F8">
              <w:t>Gender: Female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33D12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55 (44.7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ADB25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40 (54.9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5DACD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44 (65.7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7EBCD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0.018</w:t>
            </w:r>
          </w:p>
        </w:tc>
      </w:tr>
      <w:tr w:rsidR="00B64DBF" w:rsidRPr="00A235F8" w14:paraId="75B672C0" w14:textId="77777777" w:rsidTr="001824D3">
        <w:trPr>
          <w:trHeight w:val="55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267BCF" w14:textId="77777777" w:rsidR="00B64DBF" w:rsidRPr="00A235F8" w:rsidRDefault="00B64DBF" w:rsidP="001824D3">
            <w:pPr>
              <w:adjustRightInd w:val="0"/>
              <w:spacing w:line="240" w:lineRule="auto"/>
            </w:pPr>
            <w:r w:rsidRPr="00A235F8">
              <w:t>Age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87FCD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68.3±6.9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BBFE1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73.6±7.8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CDD80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84.3±8.8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A4B46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&lt;0.001 (a&lt;b&lt;c)</w:t>
            </w:r>
          </w:p>
        </w:tc>
      </w:tr>
      <w:tr w:rsidR="00B64DBF" w:rsidRPr="00A235F8" w14:paraId="31794BFA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5D2409" w14:textId="77777777" w:rsidR="00B64DBF" w:rsidRPr="00A235F8" w:rsidRDefault="00B64DBF" w:rsidP="001824D3">
            <w:pPr>
              <w:adjustRightInd w:val="0"/>
              <w:spacing w:line="240" w:lineRule="auto"/>
            </w:pPr>
            <w:r w:rsidRPr="00A235F8">
              <w:rPr>
                <w:rFonts w:eastAsia="等线"/>
                <w:color w:val="000000"/>
              </w:rPr>
              <w:t>Education level: Primary school or below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C69E0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40 (32.8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692E9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53 (60.0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EDAFF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50 (74.6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4471E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&lt;0.001</w:t>
            </w:r>
          </w:p>
        </w:tc>
      </w:tr>
      <w:tr w:rsidR="00B64DBF" w:rsidRPr="00A235F8" w14:paraId="496928A5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475E3" w14:textId="77777777" w:rsidR="00B64DBF" w:rsidRPr="00A235F8" w:rsidRDefault="00B64DBF" w:rsidP="001824D3">
            <w:pPr>
              <w:adjustRightInd w:val="0"/>
              <w:spacing w:line="240" w:lineRule="auto"/>
              <w:ind w:left="130"/>
            </w:pPr>
            <w:r w:rsidRPr="00A235F8">
              <w:rPr>
                <w:rFonts w:eastAsia="等线"/>
                <w:color w:val="000000"/>
              </w:rPr>
              <w:t>Middle school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B448E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63 (51.6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1D32E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83 (32.5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F4C26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4 (20.9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92FBC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</w:p>
        </w:tc>
      </w:tr>
      <w:tr w:rsidR="00B64DBF" w:rsidRPr="00A235F8" w14:paraId="34794CA3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492A9D" w14:textId="77777777" w:rsidR="00B64DBF" w:rsidRPr="00A235F8" w:rsidRDefault="00B64DBF" w:rsidP="001824D3">
            <w:pPr>
              <w:adjustRightInd w:val="0"/>
              <w:spacing w:line="240" w:lineRule="auto"/>
              <w:ind w:left="130"/>
            </w:pPr>
            <w:r w:rsidRPr="00A235F8">
              <w:rPr>
                <w:rFonts w:eastAsia="等线"/>
                <w:color w:val="000000"/>
              </w:rPr>
              <w:t>College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4BFB9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9 (15.6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BEB41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9 (7.5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D0EA8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3 (4.5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8080B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</w:p>
        </w:tc>
      </w:tr>
      <w:tr w:rsidR="00B64DBF" w:rsidRPr="00A235F8" w14:paraId="5213FDF7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DDD5C" w14:textId="77777777" w:rsidR="00B64DBF" w:rsidRPr="00A235F8" w:rsidRDefault="00B64DBF" w:rsidP="001824D3">
            <w:pPr>
              <w:adjustRightInd w:val="0"/>
              <w:spacing w:line="240" w:lineRule="auto"/>
            </w:pPr>
            <w:r w:rsidRPr="00A235F8">
              <w:rPr>
                <w:rFonts w:eastAsia="等线"/>
                <w:color w:val="000000"/>
              </w:rPr>
              <w:t>Marital: Married/Cohabited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1EB95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02 (82.3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7B92D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73 (67.8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7CB89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33 (49.3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83EF4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&lt;0.001</w:t>
            </w:r>
          </w:p>
        </w:tc>
      </w:tr>
      <w:tr w:rsidR="00B64DBF" w:rsidRPr="00A235F8" w14:paraId="61A7900F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02D913" w14:textId="77777777" w:rsidR="00B64DBF" w:rsidRPr="00A235F8" w:rsidRDefault="00B64DBF" w:rsidP="001824D3">
            <w:pPr>
              <w:adjustRightInd w:val="0"/>
              <w:spacing w:line="240" w:lineRule="auto"/>
              <w:ind w:left="130"/>
            </w:pPr>
            <w:r w:rsidRPr="00A235F8">
              <w:t>Widowed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EA0C4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3 (10.5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A6A80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59 (23.1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48E89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30 (44.8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CF60A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</w:p>
        </w:tc>
      </w:tr>
      <w:tr w:rsidR="00B64DBF" w:rsidRPr="00A235F8" w14:paraId="58848E3B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4E72A7" w14:textId="77777777" w:rsidR="00B64DBF" w:rsidRPr="00A235F8" w:rsidRDefault="00B64DBF" w:rsidP="001824D3">
            <w:pPr>
              <w:adjustRightInd w:val="0"/>
              <w:spacing w:line="240" w:lineRule="auto"/>
              <w:ind w:left="130"/>
            </w:pPr>
            <w:r w:rsidRPr="00A235F8">
              <w:t>Divorced/Separate/Single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15D65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9 (7.3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88E62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23 (9.0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B2344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4 (6.0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4A898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</w:p>
        </w:tc>
      </w:tr>
      <w:tr w:rsidR="00B64DBF" w:rsidRPr="00A235F8" w14:paraId="357CBD82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51646B" w14:textId="77777777" w:rsidR="00B64DBF" w:rsidRPr="00A235F8" w:rsidRDefault="00B64DBF" w:rsidP="001824D3">
            <w:pPr>
              <w:adjustRightInd w:val="0"/>
              <w:spacing w:line="240" w:lineRule="auto"/>
            </w:pPr>
            <w:r w:rsidRPr="00A235F8">
              <w:rPr>
                <w:rFonts w:eastAsia="等线"/>
                <w:color w:val="000000"/>
              </w:rPr>
              <w:t>Employment: Working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647CA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28 (22.8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D1861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25 (9.8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D0ECB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3 (4.5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D3526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&lt;0.001</w:t>
            </w:r>
          </w:p>
        </w:tc>
      </w:tr>
      <w:tr w:rsidR="00B64DBF" w:rsidRPr="00A235F8" w14:paraId="7AA27528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7F01BE" w14:textId="77777777" w:rsidR="00B64DBF" w:rsidRPr="00A235F8" w:rsidRDefault="00B64DBF" w:rsidP="001824D3">
            <w:pPr>
              <w:adjustRightInd w:val="0"/>
              <w:spacing w:line="240" w:lineRule="auto"/>
            </w:pPr>
            <w:r w:rsidRPr="00A235F8">
              <w:rPr>
                <w:rFonts w:eastAsia="等线"/>
                <w:color w:val="000000"/>
              </w:rPr>
              <w:t>Monthly household income:</w:t>
            </w:r>
            <w:r w:rsidRPr="00A235F8">
              <w:rPr>
                <w:color w:val="000000"/>
              </w:rPr>
              <w:t xml:space="preserve"> HK$5,999 or lower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27D82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24 (19.5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5D9DE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59 (23.1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3D3DF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30 (44.8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3CAA8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&lt;0.001</w:t>
            </w:r>
          </w:p>
        </w:tc>
      </w:tr>
      <w:tr w:rsidR="00B64DBF" w:rsidRPr="00A235F8" w14:paraId="314C3E18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756F79" w14:textId="77777777" w:rsidR="00B64DBF" w:rsidRPr="00A235F8" w:rsidRDefault="00B64DBF" w:rsidP="001824D3">
            <w:pPr>
              <w:adjustRightInd w:val="0"/>
              <w:spacing w:line="240" w:lineRule="auto"/>
              <w:ind w:left="130"/>
            </w:pPr>
            <w:r w:rsidRPr="00A235F8">
              <w:rPr>
                <w:color w:val="000000"/>
              </w:rPr>
              <w:t>HK$6,000-14,999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25D2F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42 (34.1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DA0F4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11 (43.5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4720E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9 (28.4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84C83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</w:p>
        </w:tc>
      </w:tr>
      <w:tr w:rsidR="00B64DBF" w:rsidRPr="00A235F8" w14:paraId="01AA4499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6E5F9" w14:textId="77777777" w:rsidR="00B64DBF" w:rsidRPr="00A235F8" w:rsidRDefault="00B64DBF" w:rsidP="001824D3">
            <w:pPr>
              <w:adjustRightInd w:val="0"/>
              <w:spacing w:line="240" w:lineRule="auto"/>
              <w:ind w:left="130"/>
            </w:pPr>
            <w:r w:rsidRPr="00A235F8">
              <w:rPr>
                <w:color w:val="000000"/>
              </w:rPr>
              <w:t>HK$15,000 or higher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177B2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57 (46.3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9B344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85 (33.3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F1C1B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8 (26.9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620EF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</w:p>
        </w:tc>
      </w:tr>
      <w:tr w:rsidR="00B64DBF" w:rsidRPr="00A235F8" w14:paraId="00EFCCBC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1657E7" w14:textId="77777777" w:rsidR="00B64DBF" w:rsidRPr="00A235F8" w:rsidRDefault="00B64DBF" w:rsidP="001824D3">
            <w:pPr>
              <w:adjustRightInd w:val="0"/>
              <w:spacing w:line="240" w:lineRule="auto"/>
              <w:rPr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Living alone: Yes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72D36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4 (11.4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E2C09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28 (11.0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C30B0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8 (11.9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48283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0.974</w:t>
            </w:r>
          </w:p>
        </w:tc>
      </w:tr>
      <w:tr w:rsidR="00B64DBF" w:rsidRPr="00A235F8" w14:paraId="31413737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8E066B" w14:textId="77777777" w:rsidR="00B64DBF" w:rsidRPr="00A235F8" w:rsidRDefault="00B64DBF" w:rsidP="001824D3">
            <w:pPr>
              <w:adjustRightInd w:val="0"/>
              <w:spacing w:line="240" w:lineRule="auto"/>
              <w:rPr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Number of cohabitants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8DA3E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2.6±1.3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9314F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2.8±1.4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58F69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2.9±1.2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B79ED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0.446 (</w:t>
            </w:r>
            <w:proofErr w:type="spellStart"/>
            <w:r w:rsidRPr="00A235F8">
              <w:t>n.s</w:t>
            </w:r>
            <w:proofErr w:type="spellEnd"/>
            <w:r w:rsidRPr="00A235F8">
              <w:t>.)</w:t>
            </w:r>
          </w:p>
        </w:tc>
      </w:tr>
      <w:bookmarkEnd w:id="9"/>
      <w:tr w:rsidR="00B64DBF" w:rsidRPr="00A235F8" w14:paraId="5DD63C50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F002B6" w14:textId="77777777" w:rsidR="00B64DBF" w:rsidRPr="00A235F8" w:rsidRDefault="00B64DBF" w:rsidP="001824D3">
            <w:pPr>
              <w:adjustRightInd w:val="0"/>
              <w:spacing w:line="240" w:lineRule="auto"/>
              <w:rPr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omorbidity score (CIRS)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4CFC3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3.3±2.1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36F44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4.4±2.4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04E41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5.6±3.6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7098E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&lt;0.001 (a&lt;b&lt;c)</w:t>
            </w:r>
          </w:p>
        </w:tc>
      </w:tr>
      <w:tr w:rsidR="00B64DBF" w:rsidRPr="00A235F8" w14:paraId="6B60D207" w14:textId="77777777" w:rsidTr="001824D3">
        <w:trPr>
          <w:trHeight w:val="55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D4BDF2" w14:textId="77777777" w:rsidR="00B64DBF" w:rsidRPr="00A235F8" w:rsidRDefault="00B64DBF" w:rsidP="001824D3">
            <w:pPr>
              <w:adjustRightInd w:val="0"/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color w:val="000000"/>
              </w:rPr>
              <w:t>Cognitive function (MoCA)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7FAE7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24.0±4.1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151D9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9.5±4.3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DDB2F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0.1±6.0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E5C88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&lt;0.001 (a&gt;b&gt;c)</w:t>
            </w:r>
          </w:p>
        </w:tc>
      </w:tr>
      <w:tr w:rsidR="00B64DBF" w:rsidRPr="00A235F8" w14:paraId="582D1CBD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6643DC" w14:textId="77777777" w:rsidR="00B64DBF" w:rsidRPr="00A235F8" w:rsidRDefault="00B64DBF" w:rsidP="001824D3">
            <w:pPr>
              <w:adjustRightInd w:val="0"/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color w:val="000000"/>
              </w:rPr>
              <w:t>Physical function (DAD)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64FB8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99.4±1.5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D4F56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96.9±5.5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97C12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66.7±34.8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992AE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&lt;0.001 (a, b&gt;c)</w:t>
            </w:r>
          </w:p>
        </w:tc>
      </w:tr>
      <w:tr w:rsidR="00B64DBF" w:rsidRPr="00A235F8" w14:paraId="5C784635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B45E58" w14:textId="77777777" w:rsidR="00B64DBF" w:rsidRPr="00A235F8" w:rsidRDefault="00B64DBF" w:rsidP="001824D3">
            <w:pPr>
              <w:adjustRightInd w:val="0"/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color w:val="000000"/>
              </w:rPr>
              <w:t>Neuropsychiatric symptoms (NPI)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42E17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2.8±4.0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8CCD8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5.4±9.2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765EA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0.1±14.0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DADFA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&lt;0.001 (a&lt;b&lt;c)</w:t>
            </w:r>
          </w:p>
        </w:tc>
      </w:tr>
      <w:tr w:rsidR="00B64DBF" w:rsidRPr="00A235F8" w14:paraId="54176499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2A38CC" w14:textId="77777777" w:rsidR="00B64DBF" w:rsidRPr="00A235F8" w:rsidRDefault="00B64DBF" w:rsidP="001824D3">
            <w:pPr>
              <w:adjustRightInd w:val="0"/>
              <w:spacing w:line="240" w:lineRule="auto"/>
              <w:rPr>
                <w:color w:val="000000"/>
              </w:rPr>
            </w:pPr>
            <w:r w:rsidRPr="00A235F8">
              <w:rPr>
                <w:color w:val="000000"/>
              </w:rPr>
              <w:t>Type of NCD: Alzheimer’s disease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19FE9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/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07128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56 (22.0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1D842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1 (16.4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235D1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0.320</w:t>
            </w:r>
          </w:p>
        </w:tc>
      </w:tr>
      <w:tr w:rsidR="00B64DBF" w:rsidRPr="00A235F8" w14:paraId="347A168D" w14:textId="77777777" w:rsidTr="001824D3">
        <w:trPr>
          <w:trHeight w:val="20"/>
        </w:trPr>
        <w:tc>
          <w:tcPr>
            <w:tcW w:w="2316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7B1AF9" w14:textId="77777777" w:rsidR="00B64DBF" w:rsidRPr="00A235F8" w:rsidRDefault="00B64DBF" w:rsidP="001824D3">
            <w:pPr>
              <w:adjustRightInd w:val="0"/>
              <w:spacing w:line="240" w:lineRule="auto"/>
              <w:rPr>
                <w:b/>
                <w:bCs/>
              </w:rPr>
            </w:pPr>
            <w:r w:rsidRPr="00A235F8">
              <w:rPr>
                <w:rFonts w:eastAsia="等线" w:hint="eastAsia"/>
                <w:b/>
                <w:bCs/>
                <w:color w:val="000000"/>
              </w:rPr>
              <w:t>Family</w:t>
            </w:r>
            <w:r w:rsidRPr="00A235F8">
              <w:rPr>
                <w:rFonts w:eastAsia="等线"/>
                <w:b/>
                <w:bCs/>
                <w:color w:val="000000"/>
              </w:rPr>
              <w:t xml:space="preserve"> caregivers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690AF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95554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B437E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919A8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</w:p>
        </w:tc>
      </w:tr>
      <w:tr w:rsidR="00B64DBF" w:rsidRPr="00A235F8" w14:paraId="0E7EA60F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FF4DE" w14:textId="77777777" w:rsidR="00B64DBF" w:rsidRPr="00A235F8" w:rsidRDefault="00B64DBF" w:rsidP="001824D3">
            <w:pPr>
              <w:adjustRightInd w:val="0"/>
              <w:spacing w:line="240" w:lineRule="auto"/>
              <w:rPr>
                <w:b/>
                <w:bCs/>
              </w:rPr>
            </w:pPr>
            <w:r w:rsidRPr="00A235F8">
              <w:t>Gender</w:t>
            </w:r>
            <w:r w:rsidRPr="00A235F8">
              <w:rPr>
                <w:rFonts w:eastAsia="等线"/>
                <w:color w:val="000000"/>
              </w:rPr>
              <w:t>: Female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1B3BA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82 (66.7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8C08F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52 (59.6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00D90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46 (68.7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4F819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0.236</w:t>
            </w:r>
          </w:p>
        </w:tc>
      </w:tr>
      <w:tr w:rsidR="00B64DBF" w:rsidRPr="00A235F8" w14:paraId="49CD38E5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B55229" w14:textId="77777777" w:rsidR="00B64DBF" w:rsidRPr="00A235F8" w:rsidRDefault="00B64DBF" w:rsidP="001824D3">
            <w:pPr>
              <w:adjustRightInd w:val="0"/>
              <w:spacing w:line="240" w:lineRule="auto"/>
              <w:rPr>
                <w:b/>
                <w:bCs/>
              </w:rPr>
            </w:pPr>
            <w:r w:rsidRPr="00A235F8">
              <w:rPr>
                <w:rFonts w:eastAsia="等线"/>
                <w:color w:val="000000"/>
              </w:rPr>
              <w:t>Age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DB806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63.4±10.6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9A2D0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59.1±15.2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7B6DD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60.8±14.3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F2A0D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0.018 (a&gt;b)</w:t>
            </w:r>
          </w:p>
        </w:tc>
      </w:tr>
      <w:tr w:rsidR="00B64DBF" w:rsidRPr="00A235F8" w14:paraId="724AA294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0C92EA" w14:textId="77777777" w:rsidR="00B64DBF" w:rsidRPr="00A235F8" w:rsidRDefault="00B64DBF" w:rsidP="001824D3">
            <w:pPr>
              <w:adjustRightInd w:val="0"/>
              <w:spacing w:line="240" w:lineRule="auto"/>
              <w:rPr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Employment: Working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D0029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41 (33.3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C06FB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04 (40.8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475BF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25 (37.3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5DA76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0.372</w:t>
            </w:r>
          </w:p>
        </w:tc>
      </w:tr>
      <w:tr w:rsidR="00B64DBF" w:rsidRPr="00A235F8" w14:paraId="78C1A22F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4BED12" w14:textId="77777777" w:rsidR="00B64DBF" w:rsidRPr="00A235F8" w:rsidRDefault="00B64DBF" w:rsidP="001824D3">
            <w:pPr>
              <w:adjustRightInd w:val="0"/>
              <w:spacing w:line="240" w:lineRule="auto"/>
              <w:rPr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Monthly household income:</w:t>
            </w:r>
            <w:r w:rsidRPr="00A235F8">
              <w:rPr>
                <w:color w:val="000000"/>
              </w:rPr>
              <w:t xml:space="preserve"> HK$9,999 or lower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29531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40 (32.5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267D9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75 (29.4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6AAA6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24 (35.8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D92B2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0.620</w:t>
            </w:r>
          </w:p>
        </w:tc>
      </w:tr>
      <w:tr w:rsidR="00B64DBF" w:rsidRPr="00A235F8" w14:paraId="1F8AC809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77D804" w14:textId="77777777" w:rsidR="00B64DBF" w:rsidRPr="00A235F8" w:rsidRDefault="00B64DBF" w:rsidP="001824D3">
            <w:pPr>
              <w:adjustRightInd w:val="0"/>
              <w:spacing w:line="240" w:lineRule="auto"/>
              <w:ind w:leftChars="53" w:left="117"/>
              <w:rPr>
                <w:color w:val="000000"/>
              </w:rPr>
            </w:pPr>
            <w:r w:rsidRPr="00A235F8">
              <w:rPr>
                <w:color w:val="000000"/>
              </w:rPr>
              <w:t>HK$10,000-29,999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6DD82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52 (42.3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C85B7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04 (40.8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28DE0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22 (32.8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9C6C2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</w:p>
        </w:tc>
      </w:tr>
      <w:tr w:rsidR="00B64DBF" w:rsidRPr="00A235F8" w14:paraId="3A12049E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28C6A8" w14:textId="77777777" w:rsidR="00B64DBF" w:rsidRPr="00A235F8" w:rsidRDefault="00B64DBF" w:rsidP="001824D3">
            <w:pPr>
              <w:adjustRightInd w:val="0"/>
              <w:spacing w:line="240" w:lineRule="auto"/>
              <w:ind w:leftChars="53" w:left="117"/>
              <w:rPr>
                <w:color w:val="000000"/>
              </w:rPr>
            </w:pPr>
            <w:r w:rsidRPr="00A235F8">
              <w:rPr>
                <w:color w:val="000000"/>
              </w:rPr>
              <w:t>HK$30,000 or higher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9D626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31 (25.2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955B6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76 (29.8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9DBCA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21 (31.3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1C8D1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</w:p>
        </w:tc>
      </w:tr>
      <w:tr w:rsidR="00B64DBF" w:rsidRPr="00A235F8" w14:paraId="49B39E00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803A1" w14:textId="77777777" w:rsidR="00B64DBF" w:rsidRPr="00A235F8" w:rsidRDefault="00B64DBF" w:rsidP="001824D3">
            <w:pPr>
              <w:adjustRightInd w:val="0"/>
              <w:spacing w:line="240" w:lineRule="auto"/>
              <w:rPr>
                <w:b/>
                <w:bCs/>
              </w:rPr>
            </w:pPr>
            <w:r w:rsidRPr="00A235F8">
              <w:rPr>
                <w:rFonts w:eastAsia="等线"/>
                <w:color w:val="000000"/>
              </w:rPr>
              <w:t>Relationship: Spouse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01659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95 (77.2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62C85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33 (52.2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6E280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21 (31.3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C2FD3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&lt;0.001</w:t>
            </w:r>
          </w:p>
        </w:tc>
      </w:tr>
      <w:tr w:rsidR="00B64DBF" w:rsidRPr="00A235F8" w14:paraId="612D6DC6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C13281" w14:textId="77777777" w:rsidR="00B64DBF" w:rsidRPr="00A235F8" w:rsidRDefault="00B64DBF" w:rsidP="001824D3">
            <w:pPr>
              <w:adjustRightInd w:val="0"/>
              <w:spacing w:line="240" w:lineRule="auto"/>
              <w:rPr>
                <w:b/>
                <w:bCs/>
              </w:rPr>
            </w:pPr>
            <w:r w:rsidRPr="00A235F8">
              <w:rPr>
                <w:rFonts w:eastAsia="等线"/>
                <w:color w:val="000000"/>
              </w:rPr>
              <w:t>Cohabiting with care-recipient: Yes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B43CC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03 (83.7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4C726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86 (72.9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8AEB4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50 (74.6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32E8C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0.066</w:t>
            </w:r>
          </w:p>
        </w:tc>
      </w:tr>
      <w:tr w:rsidR="00B64DBF" w:rsidRPr="00A235F8" w14:paraId="24391BE4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D9389F" w14:textId="77777777" w:rsidR="00B64DBF" w:rsidRPr="00A235F8" w:rsidRDefault="00B64DBF" w:rsidP="001824D3">
            <w:pPr>
              <w:adjustRightInd w:val="0"/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Cohabiting with any</w:t>
            </w:r>
            <w:r w:rsidRPr="00A235F8">
              <w:rPr>
                <w:rFonts w:eastAsia="等线"/>
                <w:color w:val="000000"/>
              </w:rPr>
              <w:t xml:space="preserve"> child: Yes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DF09E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55 (44.7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4DAD5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23 (48.2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BD38D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23 (34.3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FAE93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0.125</w:t>
            </w:r>
          </w:p>
        </w:tc>
      </w:tr>
      <w:tr w:rsidR="00B64DBF" w:rsidRPr="00A235F8" w14:paraId="62854DE1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EFAF2D" w14:textId="77777777" w:rsidR="00B64DBF" w:rsidRPr="00A235F8" w:rsidRDefault="00B64DBF" w:rsidP="001824D3">
            <w:pPr>
              <w:adjustRightInd w:val="0"/>
              <w:spacing w:line="240" w:lineRule="auto"/>
              <w:rPr>
                <w:b/>
                <w:bCs/>
              </w:rPr>
            </w:pPr>
            <w:r w:rsidRPr="00A235F8">
              <w:rPr>
                <w:rFonts w:eastAsia="等线"/>
                <w:color w:val="000000"/>
              </w:rPr>
              <w:t>Monthly caring hours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037C7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26.5±35.3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88C63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40.0±53.9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E6332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44.5±151.8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0359A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&lt;0.001 (a, b&lt;c)</w:t>
            </w:r>
          </w:p>
        </w:tc>
      </w:tr>
      <w:tr w:rsidR="00B64DBF" w:rsidRPr="00A235F8" w14:paraId="01E86A0E" w14:textId="77777777" w:rsidTr="001824D3">
        <w:trPr>
          <w:trHeight w:val="20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099106" w14:textId="77777777" w:rsidR="00B64DBF" w:rsidRPr="00A235F8" w:rsidRDefault="00B64DBF" w:rsidP="001824D3">
            <w:pPr>
              <w:adjustRightInd w:val="0"/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Number of co-caregivers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D5651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.0±1.0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531AD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.3±1.1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F81ED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1.5±1.0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85743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0.004 (a&lt;</w:t>
            </w:r>
            <w:proofErr w:type="spellStart"/>
            <w:proofErr w:type="gramStart"/>
            <w:r w:rsidRPr="00A235F8">
              <w:t>b,c</w:t>
            </w:r>
            <w:proofErr w:type="spellEnd"/>
            <w:proofErr w:type="gramEnd"/>
            <w:r w:rsidRPr="00A235F8">
              <w:t>)</w:t>
            </w:r>
          </w:p>
        </w:tc>
      </w:tr>
      <w:tr w:rsidR="00B64DBF" w:rsidRPr="00A235F8" w14:paraId="5D6B566E" w14:textId="77777777" w:rsidTr="001824D3">
        <w:trPr>
          <w:trHeight w:val="55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393DDA" w14:textId="77777777" w:rsidR="00B64DBF" w:rsidRPr="00A235F8" w:rsidRDefault="00B64DBF" w:rsidP="001824D3">
            <w:pPr>
              <w:adjustRightInd w:val="0"/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omorbidity score (CIRS)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6B8D3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2.6±1.7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D6552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2.4±1.9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4DF7E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2.1±1.8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EC368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0.285 (</w:t>
            </w:r>
            <w:proofErr w:type="spellStart"/>
            <w:r w:rsidRPr="00A235F8">
              <w:rPr>
                <w:rFonts w:eastAsia="等线"/>
                <w:color w:val="000000"/>
              </w:rPr>
              <w:t>n.s</w:t>
            </w:r>
            <w:proofErr w:type="spellEnd"/>
            <w:r w:rsidRPr="00A235F8">
              <w:rPr>
                <w:rFonts w:eastAsia="等线"/>
                <w:color w:val="000000"/>
              </w:rPr>
              <w:t>.)</w:t>
            </w:r>
          </w:p>
        </w:tc>
      </w:tr>
      <w:tr w:rsidR="00B64DBF" w:rsidRPr="00A235F8" w14:paraId="62C8A494" w14:textId="77777777" w:rsidTr="001824D3">
        <w:trPr>
          <w:trHeight w:val="55"/>
        </w:trPr>
        <w:tc>
          <w:tcPr>
            <w:tcW w:w="231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F984B" w14:textId="77777777" w:rsidR="00B64DBF" w:rsidRPr="00A235F8" w:rsidRDefault="00B64DBF" w:rsidP="001824D3">
            <w:pPr>
              <w:adjustRightInd w:val="0"/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Comorbidity of depression/ anxiety</w:t>
            </w:r>
          </w:p>
        </w:tc>
        <w:tc>
          <w:tcPr>
            <w:tcW w:w="67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E26963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5 (4.1%)</w:t>
            </w:r>
          </w:p>
        </w:tc>
        <w:tc>
          <w:tcPr>
            <w:tcW w:w="59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F1C36C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13 (5.1%)</w:t>
            </w:r>
          </w:p>
        </w:tc>
        <w:tc>
          <w:tcPr>
            <w:tcW w:w="70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E2D284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6 (9.0%)</w:t>
            </w:r>
          </w:p>
        </w:tc>
        <w:tc>
          <w:tcPr>
            <w:tcW w:w="711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B2C1FC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0.334</w:t>
            </w:r>
          </w:p>
        </w:tc>
      </w:tr>
      <w:tr w:rsidR="00B64DBF" w:rsidRPr="00A235F8" w14:paraId="39B63EF8" w14:textId="77777777" w:rsidTr="001824D3">
        <w:trPr>
          <w:trHeight w:val="55"/>
        </w:trPr>
        <w:tc>
          <w:tcPr>
            <w:tcW w:w="2316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5EBF45" w14:textId="77777777" w:rsidR="00B64DBF" w:rsidRPr="00A235F8" w:rsidRDefault="00B64DBF" w:rsidP="001824D3">
            <w:pPr>
              <w:adjustRightInd w:val="0"/>
              <w:spacing w:line="240" w:lineRule="auto"/>
            </w:pPr>
            <w:r w:rsidRPr="00A235F8">
              <w:t>Quality of life (EQ-5D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C9D6C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0.89±0.1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900C88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0.89±0.1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3D7E25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0.83±0.2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D28E2" w14:textId="77777777" w:rsidR="00B64DBF" w:rsidRPr="00A235F8" w:rsidRDefault="00B64DBF" w:rsidP="001824D3">
            <w:pPr>
              <w:adjustRightInd w:val="0"/>
              <w:spacing w:line="240" w:lineRule="auto"/>
              <w:jc w:val="center"/>
            </w:pPr>
            <w:r w:rsidRPr="00A235F8">
              <w:t>0.008 (a, b&gt;c)</w:t>
            </w:r>
          </w:p>
        </w:tc>
      </w:tr>
    </w:tbl>
    <w:p w14:paraId="1F9A73E8" w14:textId="77777777" w:rsidR="00B64DBF" w:rsidRPr="00A235F8" w:rsidRDefault="00B64DBF" w:rsidP="00B64DBF">
      <w:pPr>
        <w:spacing w:line="240" w:lineRule="auto"/>
      </w:pPr>
      <w:r w:rsidRPr="00A235F8">
        <w:t xml:space="preserve">a. </w:t>
      </w:r>
      <w:r w:rsidRPr="00A235F8">
        <w:rPr>
          <w:rFonts w:hint="eastAsia"/>
        </w:rPr>
        <w:t>S</w:t>
      </w:r>
      <w:r w:rsidRPr="00A235F8">
        <w:t>ubgroup</w:t>
      </w:r>
      <w:r w:rsidRPr="00A235F8">
        <w:rPr>
          <w:rFonts w:hint="eastAsia"/>
        </w:rPr>
        <w:t xml:space="preserve"> differences</w:t>
      </w:r>
      <w:r w:rsidRPr="00A235F8">
        <w:t xml:space="preserve"> were examined by chi-square </w:t>
      </w:r>
      <w:r w:rsidRPr="00A235F8">
        <w:rPr>
          <w:rFonts w:hint="eastAsia"/>
        </w:rPr>
        <w:t>(</w:t>
      </w:r>
      <w:r w:rsidRPr="00A235F8">
        <w:t>categorical</w:t>
      </w:r>
      <w:r w:rsidRPr="00A235F8">
        <w:rPr>
          <w:rFonts w:hint="eastAsia"/>
        </w:rPr>
        <w:t>) or</w:t>
      </w:r>
      <w:r w:rsidRPr="00A235F8">
        <w:t xml:space="preserve"> ANOVA </w:t>
      </w:r>
      <w:r w:rsidRPr="00A235F8">
        <w:rPr>
          <w:rFonts w:hint="eastAsia"/>
        </w:rPr>
        <w:t xml:space="preserve">and </w:t>
      </w:r>
      <w:r w:rsidRPr="00A235F8">
        <w:t xml:space="preserve">post-hoc t-tests </w:t>
      </w:r>
      <w:r w:rsidRPr="00A235F8">
        <w:rPr>
          <w:rFonts w:hint="eastAsia"/>
        </w:rPr>
        <w:t>(</w:t>
      </w:r>
      <w:r w:rsidRPr="00A235F8">
        <w:t>continuous</w:t>
      </w:r>
      <w:r w:rsidRPr="00A235F8">
        <w:rPr>
          <w:rFonts w:hint="eastAsia"/>
        </w:rPr>
        <w:t>)</w:t>
      </w:r>
      <w:r w:rsidRPr="00A235F8">
        <w:t>.</w:t>
      </w:r>
    </w:p>
    <w:p w14:paraId="035D4D86" w14:textId="77777777" w:rsidR="00B64DBF" w:rsidRPr="00A235F8" w:rsidRDefault="00B64DBF" w:rsidP="00B64DBF">
      <w:pPr>
        <w:spacing w:line="240" w:lineRule="auto"/>
        <w:rPr>
          <w:i/>
          <w:iCs/>
        </w:rPr>
      </w:pPr>
      <w:r w:rsidRPr="00A235F8">
        <w:rPr>
          <w:i/>
          <w:iCs/>
        </w:rPr>
        <w:t xml:space="preserve">Notes: CIRS, Cumulative Illness Rating Scale; DAD, Disability Assessment for Dementia; MCI, mild cognitive impairment; MoCA, Montreal Cognitive Assessment; NCD, neurocognitive disorder; NPI, Neuropsychiatric Inventory; </w:t>
      </w:r>
      <w:proofErr w:type="spellStart"/>
      <w:r w:rsidRPr="00A235F8">
        <w:rPr>
          <w:i/>
          <w:iCs/>
        </w:rPr>
        <w:t>n.s</w:t>
      </w:r>
      <w:proofErr w:type="spellEnd"/>
      <w:r w:rsidRPr="00A235F8">
        <w:rPr>
          <w:i/>
          <w:iCs/>
        </w:rPr>
        <w:t>., not significant; SD, standard deviation; VAS: visual analogue scale.</w:t>
      </w:r>
    </w:p>
    <w:p w14:paraId="2D73B0AC" w14:textId="77777777" w:rsidR="00B64DBF" w:rsidRPr="00A235F8" w:rsidRDefault="00B64DBF" w:rsidP="00B64DBF">
      <w:pPr>
        <w:spacing w:line="240" w:lineRule="auto"/>
        <w:rPr>
          <w:i/>
          <w:iCs/>
        </w:rPr>
      </w:pPr>
    </w:p>
    <w:p w14:paraId="4A4D89A8" w14:textId="77777777" w:rsidR="00B64DBF" w:rsidRPr="00A235F8" w:rsidRDefault="00B64DBF" w:rsidP="00B64DBF">
      <w:pPr>
        <w:spacing w:line="240" w:lineRule="auto"/>
        <w:rPr>
          <w:i/>
          <w:iCs/>
        </w:rPr>
        <w:sectPr w:rsidR="00B64DBF" w:rsidRPr="00A235F8" w:rsidSect="00B64DBF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1BA6BD56" w14:textId="77777777" w:rsidR="00B64DBF" w:rsidRPr="00A235F8" w:rsidRDefault="00B64DBF" w:rsidP="00B64DBF">
      <w:pPr>
        <w:pStyle w:val="Heading1"/>
      </w:pPr>
      <w:bookmarkStart w:id="10" w:name="_Toc198595911"/>
      <w:bookmarkStart w:id="11" w:name="_Toc198595947"/>
      <w:r w:rsidRPr="00A235F8">
        <w:rPr>
          <w:rFonts w:hint="eastAsia"/>
        </w:rPr>
        <w:lastRenderedPageBreak/>
        <w:t xml:space="preserve">Appendix </w:t>
      </w:r>
      <w:r>
        <w:rPr>
          <w:rFonts w:hint="eastAsia"/>
        </w:rPr>
        <w:t>4</w:t>
      </w:r>
      <w:r w:rsidRPr="00A235F8">
        <w:t xml:space="preserve">. </w:t>
      </w:r>
      <w:r>
        <w:rPr>
          <w:rFonts w:hint="eastAsia"/>
        </w:rPr>
        <w:t>B</w:t>
      </w:r>
      <w:r w:rsidRPr="00A235F8">
        <w:rPr>
          <w:rFonts w:hint="eastAsia"/>
        </w:rPr>
        <w:t>ivariate correlations between demographics and caregiver outcomes</w:t>
      </w:r>
      <w:r>
        <w:rPr>
          <w:rFonts w:hint="eastAsia"/>
        </w:rPr>
        <w:t>, before and after adjustment</w:t>
      </w:r>
      <w:bookmarkEnd w:id="10"/>
      <w:bookmarkEnd w:id="11"/>
    </w:p>
    <w:tbl>
      <w:tblPr>
        <w:tblW w:w="5000" w:type="pct"/>
        <w:tblLook w:val="04A0" w:firstRow="1" w:lastRow="0" w:firstColumn="1" w:lastColumn="0" w:noHBand="0" w:noVBand="1"/>
      </w:tblPr>
      <w:tblGrid>
        <w:gridCol w:w="4299"/>
        <w:gridCol w:w="1155"/>
        <w:gridCol w:w="1143"/>
        <w:gridCol w:w="2330"/>
        <w:gridCol w:w="1153"/>
      </w:tblGrid>
      <w:tr w:rsidR="00B64DBF" w:rsidRPr="00A235F8" w14:paraId="3DE3830F" w14:textId="77777777" w:rsidTr="001824D3">
        <w:trPr>
          <w:trHeight w:val="285"/>
        </w:trPr>
        <w:tc>
          <w:tcPr>
            <w:tcW w:w="2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A54C5" w14:textId="77777777" w:rsidR="00B64DBF" w:rsidRPr="00A235F8" w:rsidRDefault="00B64DBF" w:rsidP="001824D3">
            <w:pPr>
              <w:spacing w:line="240" w:lineRule="auto"/>
              <w:rPr>
                <w:rFonts w:eastAsia="宋体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3032E" w14:textId="77777777" w:rsidR="00B64DBF" w:rsidRPr="00A235F8" w:rsidRDefault="00B64DBF" w:rsidP="001824D3"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</w:rPr>
            </w:pPr>
            <w:r w:rsidRPr="00A235F8">
              <w:rPr>
                <w:rFonts w:eastAsia="等线"/>
                <w:b/>
                <w:bCs/>
                <w:color w:val="000000"/>
              </w:rPr>
              <w:t>ZBI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DA79F" w14:textId="77777777" w:rsidR="00B64DBF" w:rsidRPr="00A235F8" w:rsidRDefault="00B64DBF" w:rsidP="001824D3"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</w:rPr>
            </w:pPr>
            <w:r w:rsidRPr="00A235F8">
              <w:rPr>
                <w:rFonts w:eastAsia="等线"/>
                <w:b/>
                <w:bCs/>
                <w:color w:val="000000"/>
              </w:rPr>
              <w:t>PHQ-2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4432C" w14:textId="77777777" w:rsidR="00B64DBF" w:rsidRPr="00A235F8" w:rsidRDefault="00B64DBF" w:rsidP="001824D3"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</w:rPr>
            </w:pPr>
            <w:r w:rsidRPr="00A235F8">
              <w:rPr>
                <w:rFonts w:eastAsia="等线"/>
                <w:b/>
                <w:bCs/>
                <w:color w:val="000000"/>
              </w:rPr>
              <w:t>Suicidal ideation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1C29B" w14:textId="77777777" w:rsidR="00B64DBF" w:rsidRPr="00A235F8" w:rsidRDefault="00B64DBF" w:rsidP="001824D3"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</w:rPr>
            </w:pPr>
            <w:r w:rsidRPr="00A235F8">
              <w:rPr>
                <w:rFonts w:eastAsia="等线"/>
                <w:b/>
                <w:bCs/>
                <w:color w:val="000000"/>
              </w:rPr>
              <w:t>PACS</w:t>
            </w:r>
          </w:p>
        </w:tc>
      </w:tr>
      <w:tr w:rsidR="00B64DBF" w:rsidRPr="00A235F8" w14:paraId="7915FEE3" w14:textId="77777777" w:rsidTr="001824D3">
        <w:trPr>
          <w:trHeight w:val="28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AC9E" w14:textId="77777777" w:rsidR="00B64DBF" w:rsidRPr="008B2E37" w:rsidRDefault="00B64DBF" w:rsidP="001824D3">
            <w:pPr>
              <w:spacing w:line="240" w:lineRule="auto"/>
              <w:rPr>
                <w:rFonts w:eastAsia="等线"/>
                <w:b/>
                <w:bCs/>
                <w:color w:val="000000"/>
              </w:rPr>
            </w:pPr>
            <w:r w:rsidRPr="008B2E37">
              <w:rPr>
                <w:rFonts w:eastAsia="等线" w:hint="eastAsia"/>
                <w:b/>
                <w:bCs/>
                <w:color w:val="000000"/>
              </w:rPr>
              <w:t xml:space="preserve">(Before </w:t>
            </w:r>
            <w:proofErr w:type="spellStart"/>
            <w:r w:rsidRPr="008B2E37">
              <w:rPr>
                <w:rFonts w:eastAsia="等线" w:hint="eastAsia"/>
                <w:b/>
                <w:bCs/>
                <w:color w:val="000000"/>
              </w:rPr>
              <w:t>adjustment</w:t>
            </w:r>
            <w:r w:rsidRPr="008B2E37">
              <w:rPr>
                <w:rFonts w:eastAsia="等线" w:hint="eastAsia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8B2E37">
              <w:rPr>
                <w:rFonts w:eastAsia="等线" w:hint="eastAsia"/>
                <w:b/>
                <w:bCs/>
                <w:color w:val="000000"/>
              </w:rPr>
              <w:t>)</w:t>
            </w:r>
          </w:p>
        </w:tc>
      </w:tr>
      <w:tr w:rsidR="00B64DBF" w:rsidRPr="00A235F8" w14:paraId="4998603E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5455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PHQ-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231C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367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C808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B31A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-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97E7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-</w:t>
            </w:r>
          </w:p>
        </w:tc>
      </w:tr>
      <w:tr w:rsidR="00B64DBF" w:rsidRPr="00A235F8" w14:paraId="439E2932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16DE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Suicidal ideation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3584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238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CDF6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481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1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3B60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-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7FA8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-</w:t>
            </w:r>
          </w:p>
        </w:tc>
      </w:tr>
      <w:tr w:rsidR="00B64DBF" w:rsidRPr="00A235F8" w14:paraId="696A8DA1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42D9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PACS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56F2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232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7322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07</w:t>
            </w:r>
          </w:p>
        </w:tc>
        <w:tc>
          <w:tcPr>
            <w:tcW w:w="1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A46F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24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224C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-</w:t>
            </w:r>
          </w:p>
        </w:tc>
      </w:tr>
      <w:tr w:rsidR="00B64DBF" w:rsidRPr="00A235F8" w14:paraId="6969EE3D" w14:textId="77777777" w:rsidTr="009804F6">
        <w:trPr>
          <w:trHeight w:val="285"/>
        </w:trPr>
        <w:tc>
          <w:tcPr>
            <w:tcW w:w="21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5964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DR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2D7E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560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FE49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176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11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0340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183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61BA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331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</w:tr>
      <w:tr w:rsidR="00B64DBF" w:rsidRPr="00A235F8" w14:paraId="581897AA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99EA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R: Gende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743C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3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ED8D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135</w:t>
            </w:r>
            <w:r w:rsidRPr="00A235F8">
              <w:rPr>
                <w:rFonts w:eastAsia="等线"/>
                <w:color w:val="000000"/>
                <w:vertAlign w:val="superscript"/>
              </w:rPr>
              <w:t>**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0633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5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B36A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96</w:t>
            </w:r>
            <w:r w:rsidRPr="00A235F8">
              <w:rPr>
                <w:rFonts w:eastAsia="等线"/>
                <w:color w:val="000000"/>
                <w:vertAlign w:val="superscript"/>
              </w:rPr>
              <w:t>*</w:t>
            </w:r>
          </w:p>
        </w:tc>
      </w:tr>
      <w:tr w:rsidR="00B64DBF" w:rsidRPr="00A235F8" w14:paraId="01F1D1E5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2A67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R: Ag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7C80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410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EE21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8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213B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108</w:t>
            </w:r>
            <w:r w:rsidRPr="00A235F8">
              <w:rPr>
                <w:rFonts w:eastAsia="等线"/>
                <w:color w:val="000000"/>
                <w:vertAlign w:val="superscript"/>
              </w:rPr>
              <w:t>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CBF2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309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</w:tr>
      <w:tr w:rsidR="00B64DBF" w:rsidRPr="00A235F8" w14:paraId="76667298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DC8A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R: Education yea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6343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132</w:t>
            </w:r>
            <w:r w:rsidRPr="00A235F8">
              <w:rPr>
                <w:rFonts w:eastAsia="等线"/>
                <w:color w:val="000000"/>
                <w:vertAlign w:val="superscript"/>
              </w:rPr>
              <w:t>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FCF8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2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AB35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E680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144</w:t>
            </w:r>
            <w:r w:rsidRPr="00A235F8">
              <w:rPr>
                <w:rFonts w:eastAsia="等线"/>
                <w:color w:val="000000"/>
                <w:vertAlign w:val="superscript"/>
              </w:rPr>
              <w:t>**</w:t>
            </w:r>
          </w:p>
        </w:tc>
      </w:tr>
      <w:tr w:rsidR="00B64DBF" w:rsidRPr="00A235F8" w14:paraId="3628346F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36F7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R: Married/Cohabite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8469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167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9274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95</w:t>
            </w:r>
            <w:r w:rsidRPr="00A235F8">
              <w:rPr>
                <w:rFonts w:eastAsia="等线"/>
                <w:color w:val="000000"/>
                <w:vertAlign w:val="superscript"/>
              </w:rPr>
              <w:t>*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2B9B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AD61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116</w:t>
            </w:r>
            <w:r w:rsidRPr="00A235F8">
              <w:rPr>
                <w:rFonts w:eastAsia="等线"/>
                <w:color w:val="000000"/>
                <w:vertAlign w:val="superscript"/>
              </w:rPr>
              <w:t>*</w:t>
            </w:r>
          </w:p>
        </w:tc>
      </w:tr>
      <w:tr w:rsidR="00B64DBF" w:rsidRPr="00A235F8" w14:paraId="42B37651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6A21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R: Workin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4BBA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126</w:t>
            </w:r>
            <w:r w:rsidRPr="00A235F8">
              <w:rPr>
                <w:rFonts w:eastAsia="等线"/>
                <w:color w:val="000000"/>
                <w:vertAlign w:val="superscript"/>
              </w:rPr>
              <w:t>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134E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8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9763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5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9B24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86</w:t>
            </w:r>
          </w:p>
        </w:tc>
      </w:tr>
      <w:tr w:rsidR="00B64DBF" w:rsidRPr="00A235F8" w14:paraId="25D203F3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CAC7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R: Household incom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2DD5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3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E978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2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770F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5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6BD0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44</w:t>
            </w:r>
          </w:p>
        </w:tc>
      </w:tr>
      <w:tr w:rsidR="00B64DBF" w:rsidRPr="00A235F8" w14:paraId="0D890756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3EA6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R: Cohabitant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10B7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5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0EFB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136</w:t>
            </w:r>
            <w:r w:rsidRPr="00A235F8">
              <w:rPr>
                <w:rFonts w:eastAsia="等线"/>
                <w:color w:val="000000"/>
                <w:vertAlign w:val="superscript"/>
              </w:rPr>
              <w:t>**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6623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9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13F8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39</w:t>
            </w:r>
          </w:p>
        </w:tc>
      </w:tr>
      <w:tr w:rsidR="00B64DBF" w:rsidRPr="00A235F8" w14:paraId="07C429F1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13A1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R: CIR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F9D4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304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1AE6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96</w:t>
            </w:r>
            <w:r w:rsidRPr="00A235F8">
              <w:rPr>
                <w:rFonts w:eastAsia="等线"/>
                <w:color w:val="000000"/>
                <w:vertAlign w:val="superscript"/>
              </w:rPr>
              <w:t>*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BE13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B48D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148</w:t>
            </w:r>
            <w:r w:rsidRPr="00A235F8">
              <w:rPr>
                <w:rFonts w:eastAsia="等线"/>
                <w:color w:val="000000"/>
                <w:vertAlign w:val="superscript"/>
              </w:rPr>
              <w:t>**</w:t>
            </w:r>
          </w:p>
        </w:tc>
      </w:tr>
      <w:tr w:rsidR="00B64DBF" w:rsidRPr="00A235F8" w14:paraId="3E15234C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B62E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R: MoC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BBF5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410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7726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116</w:t>
            </w:r>
            <w:r w:rsidRPr="00A235F8">
              <w:rPr>
                <w:rFonts w:eastAsia="等线"/>
                <w:color w:val="000000"/>
                <w:vertAlign w:val="superscript"/>
              </w:rPr>
              <w:t>*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E225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116</w:t>
            </w:r>
            <w:r w:rsidRPr="00A235F8">
              <w:rPr>
                <w:rFonts w:eastAsia="等线"/>
                <w:color w:val="000000"/>
                <w:vertAlign w:val="superscript"/>
              </w:rPr>
              <w:t>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6A26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308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</w:tr>
      <w:tr w:rsidR="00B64DBF" w:rsidRPr="00A235F8" w14:paraId="5C1D59FF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FF3D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R: DAD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9ED5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508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F26C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148</w:t>
            </w:r>
            <w:r w:rsidRPr="00A235F8">
              <w:rPr>
                <w:rFonts w:eastAsia="等线"/>
                <w:color w:val="000000"/>
                <w:vertAlign w:val="superscript"/>
              </w:rPr>
              <w:t>**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F70B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237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4AB9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288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</w:tr>
      <w:tr w:rsidR="00B64DBF" w:rsidRPr="00A235F8" w14:paraId="570CA88C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6DB7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R: NPI symptom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FCC3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320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CBA4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170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FD5D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8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A7C2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63</w:t>
            </w:r>
          </w:p>
        </w:tc>
      </w:tr>
      <w:tr w:rsidR="00B64DBF" w:rsidRPr="00A235F8" w14:paraId="24B942AF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F25B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G: Gende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4B54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163</w:t>
            </w:r>
            <w:r w:rsidRPr="00A235F8">
              <w:rPr>
                <w:rFonts w:eastAsia="等线"/>
                <w:color w:val="000000"/>
                <w:vertAlign w:val="superscript"/>
              </w:rPr>
              <w:t>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86D1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150</w:t>
            </w:r>
            <w:r w:rsidRPr="00A235F8">
              <w:rPr>
                <w:rFonts w:eastAsia="等线"/>
                <w:color w:val="000000"/>
                <w:vertAlign w:val="superscript"/>
              </w:rPr>
              <w:t>**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EDB2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106</w:t>
            </w:r>
            <w:r w:rsidRPr="00A235F8">
              <w:rPr>
                <w:rFonts w:eastAsia="等线"/>
                <w:color w:val="000000"/>
                <w:vertAlign w:val="superscript"/>
              </w:rPr>
              <w:t>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A37A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42</w:t>
            </w:r>
          </w:p>
        </w:tc>
      </w:tr>
      <w:tr w:rsidR="00B64DBF" w:rsidRPr="00A235F8" w14:paraId="1FA62F31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F25D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G: Ag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BBDE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8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04A5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7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1557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8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9DEC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06</w:t>
            </w:r>
          </w:p>
        </w:tc>
      </w:tr>
      <w:tr w:rsidR="00B64DBF" w:rsidRPr="00A235F8" w14:paraId="7D1A82B6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3714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G: Working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D0A9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2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A76D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129</w:t>
            </w:r>
            <w:r w:rsidRPr="00A235F8">
              <w:rPr>
                <w:rFonts w:eastAsia="等线"/>
                <w:color w:val="000000"/>
                <w:vertAlign w:val="superscript"/>
              </w:rPr>
              <w:t>**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FE19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102</w:t>
            </w:r>
            <w:r w:rsidRPr="00A235F8">
              <w:rPr>
                <w:rFonts w:eastAsia="等线"/>
                <w:color w:val="000000"/>
                <w:vertAlign w:val="superscript"/>
              </w:rPr>
              <w:t>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0EE0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01</w:t>
            </w:r>
          </w:p>
        </w:tc>
      </w:tr>
      <w:tr w:rsidR="00B64DBF" w:rsidRPr="00A235F8" w14:paraId="102658A6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6A10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G: Household income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E205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0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BD8C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7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74A2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3D5A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58</w:t>
            </w:r>
          </w:p>
        </w:tc>
      </w:tr>
      <w:tr w:rsidR="00B64DBF" w:rsidRPr="00A235F8" w14:paraId="6E503C75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9F90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G: Spouse of C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2730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246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280B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6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EC09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FE65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158</w:t>
            </w:r>
            <w:r w:rsidRPr="00A235F8">
              <w:rPr>
                <w:rFonts w:eastAsia="等线"/>
                <w:color w:val="000000"/>
                <w:vertAlign w:val="superscript"/>
              </w:rPr>
              <w:t>**</w:t>
            </w:r>
          </w:p>
        </w:tc>
      </w:tr>
      <w:tr w:rsidR="00B64DBF" w:rsidRPr="00A235F8" w14:paraId="2D701263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578E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G: Cohabit with C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B097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0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47B4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124</w:t>
            </w:r>
            <w:r w:rsidRPr="00A235F8">
              <w:rPr>
                <w:rFonts w:eastAsia="等线"/>
                <w:color w:val="000000"/>
                <w:vertAlign w:val="superscript"/>
              </w:rPr>
              <w:t>**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9CBC" w14:textId="77777777" w:rsidR="00B64DBF" w:rsidRPr="009804F6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  <w:lang w:val="en-US"/>
              </w:rPr>
            </w:pPr>
            <w:r w:rsidRPr="00A235F8">
              <w:rPr>
                <w:rFonts w:eastAsia="等线"/>
                <w:color w:val="000000"/>
              </w:rPr>
              <w:t>.08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91B1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94</w:t>
            </w:r>
            <w:r w:rsidRPr="00A235F8">
              <w:rPr>
                <w:rFonts w:eastAsia="等线"/>
                <w:color w:val="000000"/>
                <w:vertAlign w:val="superscript"/>
              </w:rPr>
              <w:t>*</w:t>
            </w:r>
          </w:p>
        </w:tc>
      </w:tr>
      <w:tr w:rsidR="00B64DBF" w:rsidRPr="00A235F8" w14:paraId="51D21B93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26B3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G: Cohabiting childre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667C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9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8B80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7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68EB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4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DAC9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43</w:t>
            </w:r>
          </w:p>
        </w:tc>
      </w:tr>
      <w:tr w:rsidR="00B64DBF" w:rsidRPr="00A235F8" w14:paraId="6BEED838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A5FB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G: Caring hour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3DEA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572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0889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232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3109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194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E1C3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185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</w:tr>
      <w:tr w:rsidR="00B64DBF" w:rsidRPr="00A235F8" w14:paraId="1B8641D9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C924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G: Other caregiver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3A07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5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F11D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30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C5D1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CC6D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98</w:t>
            </w:r>
            <w:r w:rsidRPr="00A235F8">
              <w:rPr>
                <w:rFonts w:eastAsia="等线"/>
                <w:color w:val="000000"/>
                <w:vertAlign w:val="superscript"/>
              </w:rPr>
              <w:t>*</w:t>
            </w:r>
          </w:p>
        </w:tc>
      </w:tr>
      <w:tr w:rsidR="00B64DBF" w:rsidRPr="00A235F8" w14:paraId="600B5290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E9EB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G: CIRS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85CE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48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1AD6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216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1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45E7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190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97AA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.027</w:t>
            </w:r>
          </w:p>
        </w:tc>
      </w:tr>
      <w:tr w:rsidR="00B64DBF" w:rsidRPr="00A235F8" w14:paraId="5392724F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B3741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CG: Comorbid depression/Anxiety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38365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135</w:t>
            </w:r>
            <w:r w:rsidRPr="00A235F8">
              <w:rPr>
                <w:rFonts w:eastAsia="等线"/>
                <w:color w:val="000000"/>
                <w:vertAlign w:val="superscript"/>
              </w:rPr>
              <w:t>**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477CF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302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509ED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226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ABF1C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.082</w:t>
            </w:r>
          </w:p>
        </w:tc>
      </w:tr>
      <w:tr w:rsidR="00B64DBF" w:rsidRPr="00A235F8" w14:paraId="661A206B" w14:textId="77777777" w:rsidTr="001824D3">
        <w:trPr>
          <w:trHeight w:val="28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81213" w14:textId="77777777" w:rsidR="00B64DBF" w:rsidRPr="008B2E37" w:rsidRDefault="00B64DBF" w:rsidP="001824D3">
            <w:pPr>
              <w:spacing w:line="240" w:lineRule="auto"/>
              <w:rPr>
                <w:rFonts w:eastAsia="等线"/>
                <w:b/>
                <w:bCs/>
                <w:color w:val="000000"/>
              </w:rPr>
            </w:pPr>
            <w:r w:rsidRPr="008B2E37">
              <w:rPr>
                <w:rFonts w:eastAsia="等线" w:hint="eastAsia"/>
                <w:b/>
                <w:bCs/>
                <w:color w:val="000000"/>
              </w:rPr>
              <w:t xml:space="preserve">(After </w:t>
            </w:r>
            <w:proofErr w:type="spellStart"/>
            <w:r w:rsidRPr="008B2E37">
              <w:rPr>
                <w:rFonts w:eastAsia="等线" w:hint="eastAsia"/>
                <w:b/>
                <w:bCs/>
                <w:color w:val="000000"/>
              </w:rPr>
              <w:t>adjustment</w:t>
            </w:r>
            <w:r w:rsidRPr="008B2E37">
              <w:rPr>
                <w:rFonts w:eastAsia="等线" w:hint="eastAsia"/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8B2E37">
              <w:rPr>
                <w:rFonts w:eastAsia="等线" w:hint="eastAsia"/>
                <w:b/>
                <w:bCs/>
                <w:color w:val="000000"/>
              </w:rPr>
              <w:t>)</w:t>
            </w:r>
          </w:p>
        </w:tc>
      </w:tr>
      <w:tr w:rsidR="00B64DBF" w:rsidRPr="00A235F8" w14:paraId="2FD27C4A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A8795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PHQ-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2963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0</w:t>
            </w:r>
            <w:r w:rsidRPr="00A235F8">
              <w:rPr>
                <w:rFonts w:eastAsia="等线"/>
                <w:color w:val="000000"/>
              </w:rPr>
              <w:t>.262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06EAA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-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5657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-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EE58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-</w:t>
            </w:r>
          </w:p>
        </w:tc>
      </w:tr>
      <w:tr w:rsidR="00B64DBF" w:rsidRPr="00A235F8" w14:paraId="0F3BD618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6DFF3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Suicidal idea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488A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0</w:t>
            </w:r>
            <w:r w:rsidRPr="00A235F8">
              <w:rPr>
                <w:rFonts w:eastAsia="等线"/>
                <w:color w:val="000000"/>
              </w:rPr>
              <w:t>.130</w:t>
            </w:r>
            <w:r w:rsidRPr="00A235F8">
              <w:rPr>
                <w:rFonts w:eastAsia="等线"/>
                <w:color w:val="000000"/>
                <w:vertAlign w:val="superscript"/>
              </w:rPr>
              <w:t>**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B91D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0</w:t>
            </w:r>
            <w:r w:rsidRPr="00A235F8">
              <w:rPr>
                <w:rFonts w:eastAsia="等线"/>
                <w:color w:val="000000"/>
              </w:rPr>
              <w:t>.422</w:t>
            </w:r>
            <w:r w:rsidRPr="00A235F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656C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-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E2E8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-</w:t>
            </w:r>
          </w:p>
        </w:tc>
      </w:tr>
      <w:tr w:rsidR="00B64DBF" w:rsidRPr="00A235F8" w14:paraId="5AC87134" w14:textId="77777777" w:rsidTr="009804F6">
        <w:trPr>
          <w:trHeight w:val="285"/>
        </w:trPr>
        <w:tc>
          <w:tcPr>
            <w:tcW w:w="2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911B35" w14:textId="77777777" w:rsidR="00B64DBF" w:rsidRPr="00A235F8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PAC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D747B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0</w:t>
            </w:r>
            <w:r w:rsidRPr="00A235F8">
              <w:rPr>
                <w:rFonts w:eastAsia="等线"/>
                <w:color w:val="000000"/>
              </w:rPr>
              <w:t>.04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A5D50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</w:t>
            </w:r>
            <w:r w:rsidRPr="00A235F8">
              <w:rPr>
                <w:rFonts w:eastAsia="等线" w:hint="eastAsia"/>
                <w:color w:val="000000"/>
              </w:rPr>
              <w:t>0</w:t>
            </w:r>
            <w:r w:rsidRPr="00A235F8">
              <w:rPr>
                <w:rFonts w:eastAsia="等线"/>
                <w:color w:val="000000"/>
              </w:rPr>
              <w:t>.050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A9C9A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/>
                <w:color w:val="000000"/>
              </w:rPr>
              <w:t>-</w:t>
            </w:r>
            <w:r w:rsidRPr="00A235F8">
              <w:rPr>
                <w:rFonts w:eastAsia="等线" w:hint="eastAsia"/>
                <w:color w:val="000000"/>
              </w:rPr>
              <w:t>0</w:t>
            </w:r>
            <w:r w:rsidRPr="00A235F8">
              <w:rPr>
                <w:rFonts w:eastAsia="等线"/>
                <w:color w:val="000000"/>
              </w:rPr>
              <w:t>.04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6B847" w14:textId="77777777" w:rsidR="00B64DBF" w:rsidRPr="00A235F8" w:rsidRDefault="00B64DBF" w:rsidP="009804F6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A235F8">
              <w:rPr>
                <w:rFonts w:eastAsia="等线" w:hint="eastAsia"/>
                <w:color w:val="000000"/>
              </w:rPr>
              <w:t>-</w:t>
            </w:r>
          </w:p>
        </w:tc>
      </w:tr>
    </w:tbl>
    <w:p w14:paraId="56ABCA01" w14:textId="77777777" w:rsidR="00B64DBF" w:rsidRDefault="00B64DBF" w:rsidP="00B64DBF">
      <w:pPr>
        <w:spacing w:line="240" w:lineRule="auto"/>
      </w:pPr>
      <w:r>
        <w:rPr>
          <w:rFonts w:hint="eastAsia"/>
        </w:rPr>
        <w:t>a. Unadjusted b</w:t>
      </w:r>
      <w:r w:rsidRPr="00A235F8">
        <w:rPr>
          <w:rFonts w:hint="eastAsia"/>
        </w:rPr>
        <w:t>ivariate correlations between different demographics and caregiver outcomes were estimated by Pearson</w:t>
      </w:r>
      <w:r w:rsidRPr="00A235F8">
        <w:t>’</w:t>
      </w:r>
      <w:r w:rsidRPr="00A235F8">
        <w:rPr>
          <w:rFonts w:hint="eastAsia"/>
        </w:rPr>
        <w:t>s correlation coefficient (*, P&lt;0.05, **, P&lt;0.01; ***, P&lt;0.001)</w:t>
      </w:r>
      <w:r w:rsidRPr="00A235F8">
        <w:t>.</w:t>
      </w:r>
    </w:p>
    <w:p w14:paraId="17717AB5" w14:textId="77777777" w:rsidR="00B64DBF" w:rsidRPr="00A235F8" w:rsidRDefault="00B64DBF" w:rsidP="00B64DBF">
      <w:pPr>
        <w:spacing w:line="240" w:lineRule="auto"/>
      </w:pPr>
      <w:r>
        <w:rPr>
          <w:rFonts w:hint="eastAsia"/>
        </w:rPr>
        <w:t>b. Adjusted b</w:t>
      </w:r>
      <w:r w:rsidRPr="00A235F8">
        <w:rPr>
          <w:rFonts w:hint="eastAsia"/>
        </w:rPr>
        <w:t>ivariate correlations among different caregiver outcomes were estimated by partial Pearson</w:t>
      </w:r>
      <w:r w:rsidRPr="00A235F8">
        <w:t>’</w:t>
      </w:r>
      <w:r w:rsidRPr="00A235F8">
        <w:rPr>
          <w:rFonts w:hint="eastAsia"/>
        </w:rPr>
        <w:t>s correlation coefficient, after adjusting for demographics of care-recipient (NCD stage, gender, age, income level, cohabitants, chronic disease, MoCA, DAD, NPI) and caregiver (gender, age, spousal relationship, cohabiting children, caring hours, comorbidity of mood disorders) (*, P&lt;0.05, **, P&lt;0.01; ***, P&lt;0.001)</w:t>
      </w:r>
      <w:r w:rsidRPr="00A235F8">
        <w:t>.</w:t>
      </w:r>
    </w:p>
    <w:p w14:paraId="777D2C45" w14:textId="77777777" w:rsidR="00B64DBF" w:rsidRPr="00A235F8" w:rsidRDefault="00B64DBF" w:rsidP="00B64DBF">
      <w:pPr>
        <w:spacing w:line="240" w:lineRule="auto"/>
      </w:pPr>
      <w:r w:rsidRPr="00A235F8">
        <w:rPr>
          <w:i/>
          <w:iCs/>
        </w:rPr>
        <w:t xml:space="preserve">Notes: </w:t>
      </w:r>
      <w:r w:rsidRPr="00A235F8">
        <w:rPr>
          <w:rFonts w:hint="eastAsia"/>
          <w:i/>
          <w:iCs/>
        </w:rPr>
        <w:t xml:space="preserve">CDR, </w:t>
      </w:r>
      <w:r w:rsidRPr="00A235F8">
        <w:rPr>
          <w:i/>
          <w:iCs/>
        </w:rPr>
        <w:t>Clinical</w:t>
      </w:r>
      <w:r w:rsidRPr="00A235F8">
        <w:rPr>
          <w:rFonts w:hint="eastAsia"/>
          <w:i/>
          <w:iCs/>
        </w:rPr>
        <w:t xml:space="preserve"> Dementia Rating; CG: caregiver; </w:t>
      </w:r>
      <w:r w:rsidRPr="00A235F8">
        <w:rPr>
          <w:i/>
          <w:iCs/>
        </w:rPr>
        <w:t xml:space="preserve">CIRS, Cumulative Illness Rating Scale; </w:t>
      </w:r>
      <w:r w:rsidRPr="00A235F8">
        <w:rPr>
          <w:rFonts w:hint="eastAsia"/>
          <w:i/>
          <w:iCs/>
        </w:rPr>
        <w:t xml:space="preserve">CR, care recipient; </w:t>
      </w:r>
      <w:r w:rsidRPr="00A235F8">
        <w:rPr>
          <w:i/>
          <w:iCs/>
        </w:rPr>
        <w:t xml:space="preserve">DAD, Disability Assessment for Dementia; MoCA, Montreal Cognitive Assessment; NPI, Neuropsychiatric Inventory; </w:t>
      </w:r>
      <w:r w:rsidRPr="00A235F8">
        <w:rPr>
          <w:rFonts w:hint="eastAsia"/>
          <w:i/>
          <w:iCs/>
        </w:rPr>
        <w:t xml:space="preserve">PACS, </w:t>
      </w:r>
      <w:r w:rsidRPr="00A235F8">
        <w:rPr>
          <w:i/>
          <w:iCs/>
        </w:rPr>
        <w:t>Positive</w:t>
      </w:r>
      <w:r w:rsidRPr="00A235F8">
        <w:rPr>
          <w:rFonts w:hint="eastAsia"/>
          <w:i/>
          <w:iCs/>
        </w:rPr>
        <w:t xml:space="preserve"> aspects of Caregiving scale; PHQ-2, Patient Health Questionnaire-2; </w:t>
      </w:r>
      <w:r w:rsidRPr="00A235F8">
        <w:rPr>
          <w:i/>
          <w:iCs/>
        </w:rPr>
        <w:t xml:space="preserve">SD, standard deviation; </w:t>
      </w:r>
      <w:r w:rsidRPr="00A235F8">
        <w:rPr>
          <w:rFonts w:hint="eastAsia"/>
          <w:i/>
          <w:iCs/>
        </w:rPr>
        <w:t>ZBI, Zarit Burden Inventory</w:t>
      </w:r>
      <w:r w:rsidRPr="00A235F8">
        <w:rPr>
          <w:i/>
          <w:iCs/>
        </w:rPr>
        <w:t>.</w:t>
      </w:r>
    </w:p>
    <w:p w14:paraId="18184DF4" w14:textId="77777777" w:rsidR="00B64DBF" w:rsidRPr="00A235F8" w:rsidRDefault="00B64DBF" w:rsidP="00B64DBF">
      <w:pPr>
        <w:spacing w:line="240" w:lineRule="auto"/>
      </w:pPr>
    </w:p>
    <w:p w14:paraId="777338EB" w14:textId="77777777" w:rsidR="00B64DBF" w:rsidRPr="00A235F8" w:rsidRDefault="00B64DBF" w:rsidP="00B64DBF">
      <w:pPr>
        <w:sectPr w:rsidR="00B64DBF" w:rsidRPr="00A235F8" w:rsidSect="00B64DBF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1A5B80D1" w14:textId="77777777" w:rsidR="00B64DBF" w:rsidRPr="00A235F8" w:rsidRDefault="00B64DBF" w:rsidP="00B64DBF">
      <w:pPr>
        <w:pStyle w:val="Heading1"/>
      </w:pPr>
      <w:bookmarkStart w:id="12" w:name="_Toc198595912"/>
      <w:bookmarkStart w:id="13" w:name="_Toc198595948"/>
      <w:r w:rsidRPr="00A235F8">
        <w:rPr>
          <w:rFonts w:hint="eastAsia"/>
        </w:rPr>
        <w:lastRenderedPageBreak/>
        <w:t xml:space="preserve">Appendix </w:t>
      </w:r>
      <w:r>
        <w:rPr>
          <w:rFonts w:hint="eastAsia"/>
        </w:rPr>
        <w:t>5</w:t>
      </w:r>
      <w:r w:rsidRPr="00A235F8">
        <w:t xml:space="preserve">. </w:t>
      </w:r>
      <w:r w:rsidRPr="00A235F8">
        <w:rPr>
          <w:rFonts w:hint="eastAsia"/>
        </w:rPr>
        <w:t xml:space="preserve">Mediation analysis on caring burden, psychological </w:t>
      </w:r>
      <w:r w:rsidRPr="00A235F8">
        <w:t>distress</w:t>
      </w:r>
      <w:r w:rsidRPr="00A235F8">
        <w:rPr>
          <w:rFonts w:hint="eastAsia"/>
        </w:rPr>
        <w:t xml:space="preserve"> and suicidal ideation</w:t>
      </w:r>
      <w:bookmarkEnd w:id="12"/>
      <w:bookmarkEnd w:id="13"/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853"/>
        <w:gridCol w:w="992"/>
        <w:gridCol w:w="1558"/>
        <w:gridCol w:w="851"/>
        <w:gridCol w:w="992"/>
        <w:gridCol w:w="2000"/>
      </w:tblGrid>
      <w:tr w:rsidR="00B64DBF" w:rsidRPr="005B0615" w14:paraId="3EC80570" w14:textId="77777777" w:rsidTr="001824D3">
        <w:trPr>
          <w:trHeight w:val="285"/>
        </w:trPr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6985B4" w14:textId="77777777" w:rsidR="00B64DBF" w:rsidRPr="005B0615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B1193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Effect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1DFD4E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SE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B8F6C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95%CI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A0644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t-value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9F2510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P-value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5D9FCB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Other statistics</w:t>
            </w:r>
          </w:p>
        </w:tc>
      </w:tr>
      <w:tr w:rsidR="00B64DBF" w:rsidRPr="005B0615" w14:paraId="5801E71F" w14:textId="77777777" w:rsidTr="001824D3">
        <w:trPr>
          <w:trHeight w:val="285"/>
        </w:trPr>
        <w:tc>
          <w:tcPr>
            <w:tcW w:w="1406" w:type="pct"/>
            <w:tcBorders>
              <w:top w:val="single" w:sz="4" w:space="0" w:color="auto"/>
            </w:tcBorders>
            <w:noWrap/>
          </w:tcPr>
          <w:p w14:paraId="1A857999" w14:textId="77777777" w:rsidR="00B64DBF" w:rsidRPr="005B0615" w:rsidRDefault="00B64DBF" w:rsidP="001824D3">
            <w:pPr>
              <w:spacing w:line="240" w:lineRule="auto"/>
              <w:rPr>
                <w:rFonts w:eastAsia="等线"/>
                <w:b/>
                <w:bCs/>
                <w:color w:val="000000"/>
              </w:rPr>
            </w:pPr>
            <w:r w:rsidRPr="005B0615">
              <w:rPr>
                <w:rFonts w:eastAsia="等线"/>
                <w:b/>
                <w:bCs/>
                <w:color w:val="000000"/>
              </w:rPr>
              <w:t>Step 1. Path estimates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</w:tcPr>
          <w:p w14:paraId="0D96A93E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noWrap/>
          </w:tcPr>
          <w:p w14:paraId="67E76E03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noWrap/>
          </w:tcPr>
          <w:p w14:paraId="347455A9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noWrap/>
          </w:tcPr>
          <w:p w14:paraId="6E0715CC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noWrap/>
          </w:tcPr>
          <w:p w14:paraId="20DC3869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92" w:type="pct"/>
            <w:tcBorders>
              <w:top w:val="single" w:sz="4" w:space="0" w:color="auto"/>
            </w:tcBorders>
            <w:noWrap/>
          </w:tcPr>
          <w:p w14:paraId="3B6CCD04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</w:p>
        </w:tc>
      </w:tr>
      <w:tr w:rsidR="00B64DBF" w:rsidRPr="005B0615" w14:paraId="174157F3" w14:textId="77777777" w:rsidTr="001824D3">
        <w:trPr>
          <w:trHeight w:val="285"/>
        </w:trPr>
        <w:tc>
          <w:tcPr>
            <w:tcW w:w="1406" w:type="pct"/>
            <w:noWrap/>
            <w:hideMark/>
          </w:tcPr>
          <w:p w14:paraId="5C0C73D7" w14:textId="77777777" w:rsidR="00B64DBF" w:rsidRPr="005B0615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 xml:space="preserve">ZBI </w:t>
            </w:r>
            <w:r w:rsidRPr="005B0615">
              <w:rPr>
                <w:rFonts w:eastAsia="等线"/>
                <w:color w:val="000000"/>
              </w:rPr>
              <w:t>-&gt;</w:t>
            </w:r>
            <w:r w:rsidRPr="005B0615">
              <w:rPr>
                <w:rFonts w:eastAsia="等线" w:hint="eastAsia"/>
                <w:color w:val="000000"/>
              </w:rPr>
              <w:t xml:space="preserve"> PHQ-2</w:t>
            </w:r>
          </w:p>
        </w:tc>
        <w:tc>
          <w:tcPr>
            <w:tcW w:w="423" w:type="pct"/>
            <w:noWrap/>
            <w:hideMark/>
          </w:tcPr>
          <w:p w14:paraId="64C4E84E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0.038</w:t>
            </w:r>
          </w:p>
        </w:tc>
        <w:tc>
          <w:tcPr>
            <w:tcW w:w="492" w:type="pct"/>
            <w:noWrap/>
            <w:hideMark/>
          </w:tcPr>
          <w:p w14:paraId="7110D312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0.008</w:t>
            </w:r>
          </w:p>
        </w:tc>
        <w:tc>
          <w:tcPr>
            <w:tcW w:w="773" w:type="pct"/>
            <w:noWrap/>
            <w:hideMark/>
          </w:tcPr>
          <w:p w14:paraId="2D7E5878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(0.022, 0.053)</w:t>
            </w:r>
          </w:p>
        </w:tc>
        <w:tc>
          <w:tcPr>
            <w:tcW w:w="422" w:type="pct"/>
            <w:noWrap/>
            <w:hideMark/>
          </w:tcPr>
          <w:p w14:paraId="6314C20B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4.816</w:t>
            </w:r>
          </w:p>
        </w:tc>
        <w:tc>
          <w:tcPr>
            <w:tcW w:w="492" w:type="pct"/>
            <w:noWrap/>
            <w:hideMark/>
          </w:tcPr>
          <w:p w14:paraId="2E6500A8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92" w:type="pct"/>
            <w:noWrap/>
            <w:hideMark/>
          </w:tcPr>
          <w:p w14:paraId="73D6ECA4" w14:textId="77777777" w:rsidR="00B64DBF" w:rsidRPr="005B0615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R</w:t>
            </w:r>
            <w:r w:rsidRPr="005B0615">
              <w:rPr>
                <w:rFonts w:eastAsia="等线"/>
                <w:color w:val="000000"/>
                <w:vertAlign w:val="superscript"/>
              </w:rPr>
              <w:t>2</w:t>
            </w:r>
            <w:r w:rsidRPr="005B0615">
              <w:rPr>
                <w:rFonts w:eastAsia="等线"/>
                <w:color w:val="000000"/>
              </w:rPr>
              <w:t>=0.211 (P&lt;0.001)</w:t>
            </w:r>
          </w:p>
        </w:tc>
      </w:tr>
      <w:tr w:rsidR="00B64DBF" w:rsidRPr="005B0615" w14:paraId="7D84892A" w14:textId="77777777" w:rsidTr="001824D3">
        <w:trPr>
          <w:trHeight w:val="285"/>
        </w:trPr>
        <w:tc>
          <w:tcPr>
            <w:tcW w:w="1406" w:type="pct"/>
            <w:noWrap/>
            <w:hideMark/>
          </w:tcPr>
          <w:p w14:paraId="40D7CF3B" w14:textId="77777777" w:rsidR="00B64DBF" w:rsidRPr="005B0615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 xml:space="preserve">PHQ-2 </w:t>
            </w:r>
            <w:r w:rsidRPr="005B0615">
              <w:rPr>
                <w:rFonts w:eastAsia="等线"/>
                <w:color w:val="000000"/>
              </w:rPr>
              <w:t>-&gt; S</w:t>
            </w:r>
            <w:r w:rsidRPr="005B0615">
              <w:rPr>
                <w:rFonts w:eastAsia="等线" w:hint="eastAsia"/>
                <w:color w:val="000000"/>
              </w:rPr>
              <w:t>I</w:t>
            </w:r>
          </w:p>
        </w:tc>
        <w:tc>
          <w:tcPr>
            <w:tcW w:w="423" w:type="pct"/>
            <w:noWrap/>
            <w:hideMark/>
          </w:tcPr>
          <w:p w14:paraId="3235EEFD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0.098</w:t>
            </w:r>
          </w:p>
        </w:tc>
        <w:tc>
          <w:tcPr>
            <w:tcW w:w="492" w:type="pct"/>
            <w:noWrap/>
            <w:hideMark/>
          </w:tcPr>
          <w:p w14:paraId="5A1E309B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0.012</w:t>
            </w:r>
          </w:p>
        </w:tc>
        <w:tc>
          <w:tcPr>
            <w:tcW w:w="773" w:type="pct"/>
            <w:noWrap/>
            <w:hideMark/>
          </w:tcPr>
          <w:p w14:paraId="533B9C33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(0.075, 0.121)</w:t>
            </w:r>
          </w:p>
        </w:tc>
        <w:tc>
          <w:tcPr>
            <w:tcW w:w="422" w:type="pct"/>
            <w:noWrap/>
            <w:hideMark/>
          </w:tcPr>
          <w:p w14:paraId="30E42DF7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8.414</w:t>
            </w:r>
          </w:p>
        </w:tc>
        <w:tc>
          <w:tcPr>
            <w:tcW w:w="492" w:type="pct"/>
            <w:noWrap/>
            <w:hideMark/>
          </w:tcPr>
          <w:p w14:paraId="3CC4239D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92" w:type="pct"/>
            <w:vMerge w:val="restart"/>
            <w:noWrap/>
            <w:vAlign w:val="center"/>
            <w:hideMark/>
          </w:tcPr>
          <w:p w14:paraId="4B97116E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R</w:t>
            </w:r>
            <w:r w:rsidRPr="005B0615">
              <w:rPr>
                <w:rFonts w:eastAsia="等线"/>
                <w:color w:val="000000"/>
                <w:vertAlign w:val="superscript"/>
              </w:rPr>
              <w:t>2</w:t>
            </w:r>
            <w:r w:rsidRPr="005B0615">
              <w:rPr>
                <w:rFonts w:eastAsia="等线"/>
                <w:color w:val="000000"/>
              </w:rPr>
              <w:t>=0.215 (P&lt;0.001)</w:t>
            </w:r>
          </w:p>
        </w:tc>
      </w:tr>
      <w:tr w:rsidR="00B64DBF" w:rsidRPr="005B0615" w14:paraId="1831BB10" w14:textId="77777777" w:rsidTr="001824D3">
        <w:trPr>
          <w:trHeight w:val="285"/>
        </w:trPr>
        <w:tc>
          <w:tcPr>
            <w:tcW w:w="1406" w:type="pct"/>
            <w:tcBorders>
              <w:bottom w:val="single" w:sz="4" w:space="0" w:color="auto"/>
            </w:tcBorders>
            <w:noWrap/>
            <w:hideMark/>
          </w:tcPr>
          <w:p w14:paraId="608F1926" w14:textId="77777777" w:rsidR="00B64DBF" w:rsidRPr="005B0615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ZBI</w:t>
            </w:r>
            <w:r w:rsidRPr="005B0615">
              <w:rPr>
                <w:rFonts w:eastAsia="等线"/>
                <w:color w:val="000000"/>
              </w:rPr>
              <w:t xml:space="preserve"> -&gt; S</w:t>
            </w:r>
            <w:r w:rsidRPr="005B0615">
              <w:rPr>
                <w:rFonts w:eastAsia="等线" w:hint="eastAsia"/>
                <w:color w:val="000000"/>
              </w:rPr>
              <w:t>I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14:paraId="6CC4C19C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0.00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hideMark/>
          </w:tcPr>
          <w:p w14:paraId="534472B6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0.002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hideMark/>
          </w:tcPr>
          <w:p w14:paraId="03F17F78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(-0.003, 0.005)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noWrap/>
            <w:hideMark/>
          </w:tcPr>
          <w:p w14:paraId="62B3DFC8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0.463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hideMark/>
          </w:tcPr>
          <w:p w14:paraId="299CD68C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0.643</w:t>
            </w:r>
          </w:p>
        </w:tc>
        <w:tc>
          <w:tcPr>
            <w:tcW w:w="992" w:type="pct"/>
            <w:vMerge/>
            <w:tcBorders>
              <w:bottom w:val="single" w:sz="4" w:space="0" w:color="auto"/>
            </w:tcBorders>
            <w:noWrap/>
            <w:hideMark/>
          </w:tcPr>
          <w:p w14:paraId="00DF7901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</w:p>
        </w:tc>
      </w:tr>
      <w:tr w:rsidR="00B64DBF" w:rsidRPr="005B0615" w14:paraId="6EF9A02C" w14:textId="77777777" w:rsidTr="001824D3">
        <w:trPr>
          <w:trHeight w:val="285"/>
        </w:trPr>
        <w:tc>
          <w:tcPr>
            <w:tcW w:w="1406" w:type="pct"/>
            <w:tcBorders>
              <w:top w:val="single" w:sz="4" w:space="0" w:color="auto"/>
            </w:tcBorders>
            <w:noWrap/>
            <w:hideMark/>
          </w:tcPr>
          <w:p w14:paraId="46E201EC" w14:textId="77777777" w:rsidR="00B64DBF" w:rsidRPr="005B0615" w:rsidRDefault="00B64DBF" w:rsidP="001824D3">
            <w:pPr>
              <w:spacing w:line="240" w:lineRule="auto"/>
              <w:rPr>
                <w:rFonts w:eastAsia="等线"/>
                <w:b/>
                <w:bCs/>
                <w:color w:val="000000"/>
              </w:rPr>
            </w:pPr>
            <w:r w:rsidRPr="005B0615">
              <w:rPr>
                <w:rFonts w:eastAsia="等线"/>
                <w:b/>
                <w:bCs/>
                <w:color w:val="000000"/>
              </w:rPr>
              <w:t xml:space="preserve">Step 2. </w:t>
            </w:r>
            <w:r w:rsidRPr="005B0615">
              <w:rPr>
                <w:rFonts w:eastAsia="等线" w:hint="eastAsia"/>
                <w:b/>
                <w:bCs/>
                <w:color w:val="000000"/>
              </w:rPr>
              <w:t>Effect</w:t>
            </w:r>
            <w:r w:rsidRPr="005B0615">
              <w:rPr>
                <w:rFonts w:eastAsia="等线"/>
                <w:b/>
                <w:bCs/>
                <w:color w:val="000000"/>
              </w:rPr>
              <w:t xml:space="preserve"> estimates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hideMark/>
          </w:tcPr>
          <w:p w14:paraId="6770870C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hideMark/>
          </w:tcPr>
          <w:p w14:paraId="62F9C474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hideMark/>
          </w:tcPr>
          <w:p w14:paraId="22F281F7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noWrap/>
            <w:hideMark/>
          </w:tcPr>
          <w:p w14:paraId="4C70A2D1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hideMark/>
          </w:tcPr>
          <w:p w14:paraId="18230DB6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992" w:type="pct"/>
            <w:tcBorders>
              <w:top w:val="single" w:sz="4" w:space="0" w:color="auto"/>
            </w:tcBorders>
            <w:noWrap/>
            <w:hideMark/>
          </w:tcPr>
          <w:p w14:paraId="13D1B42B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</w:tr>
      <w:tr w:rsidR="00B64DBF" w:rsidRPr="005B0615" w14:paraId="71F59BDA" w14:textId="77777777" w:rsidTr="001824D3">
        <w:trPr>
          <w:trHeight w:val="285"/>
        </w:trPr>
        <w:tc>
          <w:tcPr>
            <w:tcW w:w="1406" w:type="pct"/>
            <w:noWrap/>
            <w:hideMark/>
          </w:tcPr>
          <w:p w14:paraId="7982ADEB" w14:textId="77777777" w:rsidR="00B64DBF" w:rsidRPr="005B0615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Direct effect</w:t>
            </w:r>
          </w:p>
        </w:tc>
        <w:tc>
          <w:tcPr>
            <w:tcW w:w="423" w:type="pct"/>
            <w:noWrap/>
            <w:hideMark/>
          </w:tcPr>
          <w:p w14:paraId="25570CFB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0.001</w:t>
            </w:r>
          </w:p>
        </w:tc>
        <w:tc>
          <w:tcPr>
            <w:tcW w:w="492" w:type="pct"/>
            <w:noWrap/>
            <w:hideMark/>
          </w:tcPr>
          <w:p w14:paraId="1799AF5C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0.002</w:t>
            </w:r>
          </w:p>
        </w:tc>
        <w:tc>
          <w:tcPr>
            <w:tcW w:w="773" w:type="pct"/>
            <w:noWrap/>
            <w:hideMark/>
          </w:tcPr>
          <w:p w14:paraId="7DE91C68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(-0.003, 0.005)</w:t>
            </w:r>
          </w:p>
        </w:tc>
        <w:tc>
          <w:tcPr>
            <w:tcW w:w="422" w:type="pct"/>
            <w:noWrap/>
            <w:hideMark/>
          </w:tcPr>
          <w:p w14:paraId="72F3C6A0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0.464</w:t>
            </w:r>
          </w:p>
        </w:tc>
        <w:tc>
          <w:tcPr>
            <w:tcW w:w="492" w:type="pct"/>
            <w:noWrap/>
            <w:hideMark/>
          </w:tcPr>
          <w:p w14:paraId="0D17EA47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0.643</w:t>
            </w:r>
          </w:p>
        </w:tc>
        <w:tc>
          <w:tcPr>
            <w:tcW w:w="992" w:type="pct"/>
            <w:noWrap/>
            <w:hideMark/>
          </w:tcPr>
          <w:p w14:paraId="69836CE6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Mediation</w:t>
            </w:r>
            <w:r w:rsidRPr="005B0615">
              <w:rPr>
                <w:rFonts w:eastAsia="等线" w:hint="eastAsia"/>
                <w:color w:val="000000"/>
              </w:rPr>
              <w:t xml:space="preserve">: </w:t>
            </w:r>
            <w:r w:rsidRPr="005B0615">
              <w:rPr>
                <w:rFonts w:eastAsia="等线"/>
                <w:color w:val="000000"/>
              </w:rPr>
              <w:t>19.6%</w:t>
            </w:r>
          </w:p>
        </w:tc>
      </w:tr>
      <w:tr w:rsidR="00B64DBF" w:rsidRPr="005B0615" w14:paraId="4D672AFC" w14:textId="77777777" w:rsidTr="001824D3">
        <w:trPr>
          <w:trHeight w:val="285"/>
        </w:trPr>
        <w:tc>
          <w:tcPr>
            <w:tcW w:w="1406" w:type="pct"/>
            <w:noWrap/>
            <w:hideMark/>
          </w:tcPr>
          <w:p w14:paraId="7668F466" w14:textId="77777777" w:rsidR="00B64DBF" w:rsidRPr="005B0615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Indirect effect</w:t>
            </w:r>
          </w:p>
        </w:tc>
        <w:tc>
          <w:tcPr>
            <w:tcW w:w="423" w:type="pct"/>
            <w:noWrap/>
            <w:hideMark/>
          </w:tcPr>
          <w:p w14:paraId="3374F726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0.004</w:t>
            </w:r>
          </w:p>
        </w:tc>
        <w:tc>
          <w:tcPr>
            <w:tcW w:w="492" w:type="pct"/>
            <w:noWrap/>
            <w:hideMark/>
          </w:tcPr>
          <w:p w14:paraId="293A3DA7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0.002</w:t>
            </w:r>
          </w:p>
        </w:tc>
        <w:tc>
          <w:tcPr>
            <w:tcW w:w="773" w:type="pct"/>
            <w:noWrap/>
            <w:hideMark/>
          </w:tcPr>
          <w:p w14:paraId="3A5C0922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(0.002, 0.007)</w:t>
            </w:r>
          </w:p>
        </w:tc>
        <w:tc>
          <w:tcPr>
            <w:tcW w:w="422" w:type="pct"/>
            <w:noWrap/>
            <w:hideMark/>
          </w:tcPr>
          <w:p w14:paraId="77D7328B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2.467</w:t>
            </w:r>
          </w:p>
        </w:tc>
        <w:tc>
          <w:tcPr>
            <w:tcW w:w="492" w:type="pct"/>
            <w:noWrap/>
            <w:hideMark/>
          </w:tcPr>
          <w:p w14:paraId="15BAEC7E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0.</w:t>
            </w:r>
            <w:r w:rsidRPr="005B0615">
              <w:rPr>
                <w:rFonts w:eastAsia="等线" w:hint="eastAsia"/>
                <w:color w:val="000000"/>
              </w:rPr>
              <w:t>023</w:t>
            </w:r>
          </w:p>
        </w:tc>
        <w:tc>
          <w:tcPr>
            <w:tcW w:w="992" w:type="pct"/>
            <w:noWrap/>
            <w:hideMark/>
          </w:tcPr>
          <w:p w14:paraId="3F0F6A20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Mediation</w:t>
            </w:r>
            <w:r w:rsidRPr="005B0615">
              <w:rPr>
                <w:rFonts w:eastAsia="等线" w:hint="eastAsia"/>
                <w:color w:val="000000"/>
              </w:rPr>
              <w:t xml:space="preserve">: </w:t>
            </w:r>
            <w:r w:rsidRPr="005B0615">
              <w:rPr>
                <w:rFonts w:eastAsia="等线"/>
                <w:color w:val="000000"/>
              </w:rPr>
              <w:t>80.4%</w:t>
            </w:r>
          </w:p>
        </w:tc>
      </w:tr>
      <w:tr w:rsidR="00B64DBF" w:rsidRPr="005B0615" w14:paraId="3FA42ED6" w14:textId="77777777" w:rsidTr="001824D3">
        <w:trPr>
          <w:trHeight w:val="285"/>
        </w:trPr>
        <w:tc>
          <w:tcPr>
            <w:tcW w:w="1406" w:type="pct"/>
            <w:tcBorders>
              <w:bottom w:val="single" w:sz="4" w:space="0" w:color="auto"/>
            </w:tcBorders>
            <w:noWrap/>
            <w:hideMark/>
          </w:tcPr>
          <w:p w14:paraId="09E8EBD4" w14:textId="77777777" w:rsidR="00B64DBF" w:rsidRPr="005B0615" w:rsidRDefault="00B64DBF" w:rsidP="001824D3">
            <w:pPr>
              <w:spacing w:line="240" w:lineRule="auto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Total effect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noWrap/>
            <w:hideMark/>
          </w:tcPr>
          <w:p w14:paraId="47ABD52B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0.005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hideMark/>
          </w:tcPr>
          <w:p w14:paraId="261DB275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0.002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hideMark/>
          </w:tcPr>
          <w:p w14:paraId="5C53F231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(0.001, 0.009)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noWrap/>
            <w:hideMark/>
          </w:tcPr>
          <w:p w14:paraId="1B7F2AC7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 w:hint="eastAsia"/>
                <w:color w:val="000000"/>
              </w:rPr>
              <w:t>2.258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hideMark/>
          </w:tcPr>
          <w:p w14:paraId="7898DA1F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0.025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noWrap/>
            <w:hideMark/>
          </w:tcPr>
          <w:p w14:paraId="1AF4E28E" w14:textId="77777777" w:rsidR="00B64DBF" w:rsidRPr="005B0615" w:rsidRDefault="00B64DBF" w:rsidP="001824D3">
            <w:pPr>
              <w:spacing w:line="240" w:lineRule="auto"/>
              <w:jc w:val="center"/>
              <w:rPr>
                <w:rFonts w:eastAsia="等线"/>
                <w:color w:val="000000"/>
              </w:rPr>
            </w:pPr>
            <w:r w:rsidRPr="005B0615">
              <w:rPr>
                <w:rFonts w:eastAsia="等线"/>
                <w:color w:val="000000"/>
              </w:rPr>
              <w:t>Mediation</w:t>
            </w:r>
            <w:r w:rsidRPr="005B0615">
              <w:rPr>
                <w:rFonts w:eastAsia="等线" w:hint="eastAsia"/>
                <w:color w:val="000000"/>
              </w:rPr>
              <w:t xml:space="preserve">: </w:t>
            </w:r>
            <w:r w:rsidRPr="005B0615">
              <w:rPr>
                <w:rFonts w:eastAsia="等线"/>
                <w:color w:val="000000"/>
              </w:rPr>
              <w:t>100%</w:t>
            </w:r>
          </w:p>
        </w:tc>
      </w:tr>
    </w:tbl>
    <w:p w14:paraId="18A5AC00" w14:textId="77777777" w:rsidR="00B64DBF" w:rsidRPr="00A235F8" w:rsidRDefault="00B64DBF" w:rsidP="00B64DBF">
      <w:pPr>
        <w:spacing w:line="240" w:lineRule="auto"/>
      </w:pPr>
      <w:r w:rsidRPr="00A235F8">
        <w:rPr>
          <w:rFonts w:hint="eastAsia"/>
        </w:rPr>
        <w:t xml:space="preserve">Mediation analysis was performed of psychological distress between caring burden and </w:t>
      </w:r>
      <w:r w:rsidRPr="00A235F8">
        <w:t>suicidal</w:t>
      </w:r>
      <w:r w:rsidRPr="00A235F8">
        <w:rPr>
          <w:rFonts w:hint="eastAsia"/>
        </w:rPr>
        <w:t xml:space="preserve"> ideation, </w:t>
      </w:r>
      <w:r w:rsidRPr="00A235F8">
        <w:t>controlling</w:t>
      </w:r>
      <w:r w:rsidRPr="00A235F8">
        <w:rPr>
          <w:rFonts w:hint="eastAsia"/>
        </w:rPr>
        <w:t xml:space="preserve"> for demographics of care-recipient (NCD stage, gender, age, income level, cohabitants, chronic disease, MoCA, DAD, NPI) and caregiver (gender, age, spousal relationship, cohabiting children, caring hours, comorbidity of mood disorders).</w:t>
      </w:r>
    </w:p>
    <w:p w14:paraId="26C430D4" w14:textId="77777777" w:rsidR="00B64DBF" w:rsidRPr="00A235F8" w:rsidRDefault="00B64DBF" w:rsidP="00B64DBF">
      <w:pPr>
        <w:spacing w:line="240" w:lineRule="auto"/>
        <w:rPr>
          <w:i/>
          <w:iCs/>
        </w:rPr>
      </w:pPr>
      <w:r w:rsidRPr="00A235F8">
        <w:rPr>
          <w:i/>
          <w:iCs/>
        </w:rPr>
        <w:t xml:space="preserve">Notes: </w:t>
      </w:r>
      <w:r w:rsidRPr="00A235F8">
        <w:rPr>
          <w:rFonts w:hint="eastAsia"/>
          <w:i/>
          <w:iCs/>
        </w:rPr>
        <w:t>PHQ-2, Patient Health Questionnaire-2; SI, suicidal ideation; ZBI, Zarit Burden Inventory</w:t>
      </w:r>
      <w:r w:rsidRPr="00A235F8">
        <w:rPr>
          <w:i/>
          <w:iCs/>
        </w:rPr>
        <w:t>.</w:t>
      </w:r>
    </w:p>
    <w:p w14:paraId="4F91EAAA" w14:textId="77777777" w:rsidR="00B64DBF" w:rsidRPr="00A235F8" w:rsidRDefault="00B64DBF" w:rsidP="00B64DBF"/>
    <w:p w14:paraId="2BE457B2" w14:textId="77777777" w:rsidR="00B64DBF" w:rsidRPr="00ED3819" w:rsidRDefault="00B64DBF" w:rsidP="00B64DBF"/>
    <w:p w14:paraId="6C936A7C" w14:textId="30A3CE68" w:rsidR="00ED3819" w:rsidRPr="00B64DBF" w:rsidRDefault="00ED3819" w:rsidP="00B64DBF"/>
    <w:sectPr w:rsidR="00ED3819" w:rsidRPr="00B64DBF" w:rsidSect="001C4C3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7183B" w14:textId="77777777" w:rsidR="00BC5EE4" w:rsidRPr="00A235F8" w:rsidRDefault="00BC5EE4" w:rsidP="009C7DBC">
      <w:r w:rsidRPr="00A235F8">
        <w:separator/>
      </w:r>
    </w:p>
  </w:endnote>
  <w:endnote w:type="continuationSeparator" w:id="0">
    <w:p w14:paraId="189A50D1" w14:textId="77777777" w:rsidR="00BC5EE4" w:rsidRPr="00A235F8" w:rsidRDefault="00BC5EE4" w:rsidP="009C7DBC">
      <w:r w:rsidRPr="00A235F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E5034" w14:textId="77777777" w:rsidR="00BC5EE4" w:rsidRPr="00A235F8" w:rsidRDefault="00BC5EE4" w:rsidP="009C7DBC">
      <w:r w:rsidRPr="00A235F8">
        <w:separator/>
      </w:r>
    </w:p>
  </w:footnote>
  <w:footnote w:type="continuationSeparator" w:id="0">
    <w:p w14:paraId="1E1BBC12" w14:textId="77777777" w:rsidR="00BC5EE4" w:rsidRPr="00A235F8" w:rsidRDefault="00BC5EE4" w:rsidP="009C7DBC">
      <w:r w:rsidRPr="00A235F8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F5ED0"/>
    <w:multiLevelType w:val="hybridMultilevel"/>
    <w:tmpl w:val="94447ECA"/>
    <w:lvl w:ilvl="0" w:tplc="FFF04A94">
      <w:start w:val="16"/>
      <w:numFmt w:val="bullet"/>
      <w:lvlText w:val="-"/>
      <w:lvlJc w:val="left"/>
      <w:pPr>
        <w:ind w:left="470" w:hanging="360"/>
      </w:pPr>
      <w:rPr>
        <w:rFonts w:ascii="Times New Roman" w:eastAsia="等线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9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9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3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70" w:hanging="440"/>
      </w:pPr>
      <w:rPr>
        <w:rFonts w:ascii="Wingdings" w:hAnsi="Wingdings" w:hint="default"/>
      </w:rPr>
    </w:lvl>
  </w:abstractNum>
  <w:abstractNum w:abstractNumId="1" w15:restartNumberingAfterBreak="0">
    <w:nsid w:val="2D38777F"/>
    <w:multiLevelType w:val="hybridMultilevel"/>
    <w:tmpl w:val="3B6630D0"/>
    <w:lvl w:ilvl="0" w:tplc="B33EEA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C1469"/>
    <w:multiLevelType w:val="hybridMultilevel"/>
    <w:tmpl w:val="5EAA1542"/>
    <w:lvl w:ilvl="0" w:tplc="06E6F50C">
      <w:start w:val="16"/>
      <w:numFmt w:val="bullet"/>
      <w:lvlText w:val="-"/>
      <w:lvlJc w:val="left"/>
      <w:pPr>
        <w:ind w:left="487" w:hanging="360"/>
      </w:pPr>
      <w:rPr>
        <w:rFonts w:ascii="Times New Roman" w:eastAsia="等线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7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7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7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7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7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7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7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7" w:hanging="440"/>
      </w:pPr>
      <w:rPr>
        <w:rFonts w:ascii="Wingdings" w:hAnsi="Wingdings" w:hint="default"/>
      </w:rPr>
    </w:lvl>
  </w:abstractNum>
  <w:abstractNum w:abstractNumId="3" w15:restartNumberingAfterBreak="0">
    <w:nsid w:val="6AFE69A5"/>
    <w:multiLevelType w:val="hybridMultilevel"/>
    <w:tmpl w:val="D610A322"/>
    <w:lvl w:ilvl="0" w:tplc="EBA23A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9C1CBB"/>
    <w:multiLevelType w:val="hybridMultilevel"/>
    <w:tmpl w:val="A4E2E78E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e and Ageing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e0vffvcx5apiefrdmpwz5isatffpx2evs9&quot;&gt;My EndNote Library&lt;record-ids&gt;&lt;item&gt;1&lt;/item&gt;&lt;item&gt;2&lt;/item&gt;&lt;item&gt;5&lt;/item&gt;&lt;item&gt;11&lt;/item&gt;&lt;item&gt;12&lt;/item&gt;&lt;item&gt;13&lt;/item&gt;&lt;item&gt;14&lt;/item&gt;&lt;item&gt;16&lt;/item&gt;&lt;item&gt;18&lt;/item&gt;&lt;item&gt;20&lt;/item&gt;&lt;item&gt;21&lt;/item&gt;&lt;item&gt;33&lt;/item&gt;&lt;item&gt;35&lt;/item&gt;&lt;item&gt;36&lt;/item&gt;&lt;item&gt;37&lt;/item&gt;&lt;item&gt;38&lt;/item&gt;&lt;item&gt;48&lt;/item&gt;&lt;item&gt;50&lt;/item&gt;&lt;item&gt;57&lt;/item&gt;&lt;item&gt;59&lt;/item&gt;&lt;item&gt;64&lt;/item&gt;&lt;item&gt;66&lt;/item&gt;&lt;item&gt;71&lt;/item&gt;&lt;item&gt;73&lt;/item&gt;&lt;item&gt;74&lt;/item&gt;&lt;item&gt;77&lt;/item&gt;&lt;item&gt;81&lt;/item&gt;&lt;item&gt;93&lt;/item&gt;&lt;item&gt;97&lt;/item&gt;&lt;item&gt;99&lt;/item&gt;&lt;item&gt;103&lt;/item&gt;&lt;item&gt;106&lt;/item&gt;&lt;item&gt;107&lt;/item&gt;&lt;item&gt;108&lt;/item&gt;&lt;item&gt;109&lt;/item&gt;&lt;item&gt;110&lt;/item&gt;&lt;item&gt;111&lt;/item&gt;&lt;item&gt;113&lt;/item&gt;&lt;item&gt;114&lt;/item&gt;&lt;item&gt;115&lt;/item&gt;&lt;item&gt;117&lt;/item&gt;&lt;item&gt;119&lt;/item&gt;&lt;item&gt;123&lt;/item&gt;&lt;item&gt;124&lt;/item&gt;&lt;item&gt;126&lt;/item&gt;&lt;item&gt;129&lt;/item&gt;&lt;item&gt;130&lt;/item&gt;&lt;item&gt;135&lt;/item&gt;&lt;item&gt;138&lt;/item&gt;&lt;item&gt;139&lt;/item&gt;&lt;/record-ids&gt;&lt;/item&gt;&lt;/Libraries&gt;"/>
  </w:docVars>
  <w:rsids>
    <w:rsidRoot w:val="000F104B"/>
    <w:rsid w:val="00000221"/>
    <w:rsid w:val="00000AC8"/>
    <w:rsid w:val="00000FBA"/>
    <w:rsid w:val="00001138"/>
    <w:rsid w:val="00001711"/>
    <w:rsid w:val="00001B9A"/>
    <w:rsid w:val="00001FE9"/>
    <w:rsid w:val="00002034"/>
    <w:rsid w:val="000020B0"/>
    <w:rsid w:val="00002344"/>
    <w:rsid w:val="000028F6"/>
    <w:rsid w:val="00002A78"/>
    <w:rsid w:val="00002ADE"/>
    <w:rsid w:val="00002E8F"/>
    <w:rsid w:val="00003778"/>
    <w:rsid w:val="000037AC"/>
    <w:rsid w:val="000038C7"/>
    <w:rsid w:val="00003CB6"/>
    <w:rsid w:val="00003F89"/>
    <w:rsid w:val="00004272"/>
    <w:rsid w:val="0000532D"/>
    <w:rsid w:val="0000554E"/>
    <w:rsid w:val="00005F96"/>
    <w:rsid w:val="00006D97"/>
    <w:rsid w:val="00007120"/>
    <w:rsid w:val="000071DA"/>
    <w:rsid w:val="00007391"/>
    <w:rsid w:val="0000746F"/>
    <w:rsid w:val="0000747F"/>
    <w:rsid w:val="00007C62"/>
    <w:rsid w:val="00007DE4"/>
    <w:rsid w:val="00010D0D"/>
    <w:rsid w:val="0001196C"/>
    <w:rsid w:val="00011F8A"/>
    <w:rsid w:val="00012352"/>
    <w:rsid w:val="0001268B"/>
    <w:rsid w:val="000126DD"/>
    <w:rsid w:val="00012C2B"/>
    <w:rsid w:val="00013070"/>
    <w:rsid w:val="0001313C"/>
    <w:rsid w:val="000134BA"/>
    <w:rsid w:val="0001351A"/>
    <w:rsid w:val="00013592"/>
    <w:rsid w:val="00013616"/>
    <w:rsid w:val="00013946"/>
    <w:rsid w:val="00013C61"/>
    <w:rsid w:val="000140BB"/>
    <w:rsid w:val="0001440B"/>
    <w:rsid w:val="0001458E"/>
    <w:rsid w:val="00014847"/>
    <w:rsid w:val="00015054"/>
    <w:rsid w:val="0001518E"/>
    <w:rsid w:val="00015395"/>
    <w:rsid w:val="00015BE6"/>
    <w:rsid w:val="00015F0B"/>
    <w:rsid w:val="00015FB2"/>
    <w:rsid w:val="0001626A"/>
    <w:rsid w:val="0001685B"/>
    <w:rsid w:val="00016AD7"/>
    <w:rsid w:val="00016C52"/>
    <w:rsid w:val="00017098"/>
    <w:rsid w:val="00017140"/>
    <w:rsid w:val="000171C0"/>
    <w:rsid w:val="0001780A"/>
    <w:rsid w:val="000178A1"/>
    <w:rsid w:val="000205A2"/>
    <w:rsid w:val="000207AE"/>
    <w:rsid w:val="000208BD"/>
    <w:rsid w:val="000208D3"/>
    <w:rsid w:val="00020D56"/>
    <w:rsid w:val="00020DDD"/>
    <w:rsid w:val="00020EB8"/>
    <w:rsid w:val="0002100F"/>
    <w:rsid w:val="000210E8"/>
    <w:rsid w:val="00021A07"/>
    <w:rsid w:val="00022383"/>
    <w:rsid w:val="00022D69"/>
    <w:rsid w:val="00022E2D"/>
    <w:rsid w:val="000238CC"/>
    <w:rsid w:val="000239B5"/>
    <w:rsid w:val="00023AC5"/>
    <w:rsid w:val="000243E1"/>
    <w:rsid w:val="000248BA"/>
    <w:rsid w:val="000248DD"/>
    <w:rsid w:val="00024917"/>
    <w:rsid w:val="00024B10"/>
    <w:rsid w:val="00024BE9"/>
    <w:rsid w:val="00024C07"/>
    <w:rsid w:val="000250DF"/>
    <w:rsid w:val="00025776"/>
    <w:rsid w:val="00026767"/>
    <w:rsid w:val="00026925"/>
    <w:rsid w:val="00026D33"/>
    <w:rsid w:val="000300B7"/>
    <w:rsid w:val="00030175"/>
    <w:rsid w:val="000301D4"/>
    <w:rsid w:val="000305DF"/>
    <w:rsid w:val="000308C2"/>
    <w:rsid w:val="0003101B"/>
    <w:rsid w:val="00031663"/>
    <w:rsid w:val="000319AE"/>
    <w:rsid w:val="00031C77"/>
    <w:rsid w:val="00031F83"/>
    <w:rsid w:val="00032030"/>
    <w:rsid w:val="00032DBB"/>
    <w:rsid w:val="0003378F"/>
    <w:rsid w:val="000340D0"/>
    <w:rsid w:val="0003444D"/>
    <w:rsid w:val="000352EB"/>
    <w:rsid w:val="000355EB"/>
    <w:rsid w:val="00035693"/>
    <w:rsid w:val="000356DE"/>
    <w:rsid w:val="000356E3"/>
    <w:rsid w:val="00035EEC"/>
    <w:rsid w:val="000360E4"/>
    <w:rsid w:val="00036402"/>
    <w:rsid w:val="00036468"/>
    <w:rsid w:val="00036628"/>
    <w:rsid w:val="000366E1"/>
    <w:rsid w:val="00036C6D"/>
    <w:rsid w:val="00036F18"/>
    <w:rsid w:val="00037D42"/>
    <w:rsid w:val="0004006D"/>
    <w:rsid w:val="000403CE"/>
    <w:rsid w:val="000407C5"/>
    <w:rsid w:val="00040850"/>
    <w:rsid w:val="000408CE"/>
    <w:rsid w:val="00040A01"/>
    <w:rsid w:val="00040F2C"/>
    <w:rsid w:val="000411E4"/>
    <w:rsid w:val="000415BA"/>
    <w:rsid w:val="000415F0"/>
    <w:rsid w:val="000417DB"/>
    <w:rsid w:val="000417EC"/>
    <w:rsid w:val="000418FA"/>
    <w:rsid w:val="00041AA1"/>
    <w:rsid w:val="00042174"/>
    <w:rsid w:val="000425FA"/>
    <w:rsid w:val="000429EF"/>
    <w:rsid w:val="00042A33"/>
    <w:rsid w:val="0004337B"/>
    <w:rsid w:val="000433CF"/>
    <w:rsid w:val="000433E4"/>
    <w:rsid w:val="00043A13"/>
    <w:rsid w:val="00043EAA"/>
    <w:rsid w:val="0004405B"/>
    <w:rsid w:val="000448FF"/>
    <w:rsid w:val="000452BF"/>
    <w:rsid w:val="0004545B"/>
    <w:rsid w:val="00045E92"/>
    <w:rsid w:val="00045FC5"/>
    <w:rsid w:val="00046215"/>
    <w:rsid w:val="00046AD3"/>
    <w:rsid w:val="00046FCA"/>
    <w:rsid w:val="000506C3"/>
    <w:rsid w:val="00050BEA"/>
    <w:rsid w:val="00051063"/>
    <w:rsid w:val="00051953"/>
    <w:rsid w:val="00052396"/>
    <w:rsid w:val="0005273E"/>
    <w:rsid w:val="000529D9"/>
    <w:rsid w:val="00052B9D"/>
    <w:rsid w:val="00052DB0"/>
    <w:rsid w:val="00052F0C"/>
    <w:rsid w:val="00052F8F"/>
    <w:rsid w:val="00053A7A"/>
    <w:rsid w:val="00053F15"/>
    <w:rsid w:val="000543A2"/>
    <w:rsid w:val="00054EAA"/>
    <w:rsid w:val="000551B3"/>
    <w:rsid w:val="000555BD"/>
    <w:rsid w:val="00055846"/>
    <w:rsid w:val="00055D5E"/>
    <w:rsid w:val="00055F67"/>
    <w:rsid w:val="0005643D"/>
    <w:rsid w:val="00056A67"/>
    <w:rsid w:val="00056C5B"/>
    <w:rsid w:val="0005718A"/>
    <w:rsid w:val="0005746A"/>
    <w:rsid w:val="000575AE"/>
    <w:rsid w:val="0005760E"/>
    <w:rsid w:val="00057966"/>
    <w:rsid w:val="00057BDB"/>
    <w:rsid w:val="00057C8C"/>
    <w:rsid w:val="0006054E"/>
    <w:rsid w:val="000606FA"/>
    <w:rsid w:val="00060A0C"/>
    <w:rsid w:val="00060B01"/>
    <w:rsid w:val="00060D90"/>
    <w:rsid w:val="00060EB0"/>
    <w:rsid w:val="00060EDC"/>
    <w:rsid w:val="00061720"/>
    <w:rsid w:val="00061F33"/>
    <w:rsid w:val="0006245C"/>
    <w:rsid w:val="000624F9"/>
    <w:rsid w:val="000626DE"/>
    <w:rsid w:val="0006270A"/>
    <w:rsid w:val="0006270F"/>
    <w:rsid w:val="000629CC"/>
    <w:rsid w:val="00062BD0"/>
    <w:rsid w:val="00063248"/>
    <w:rsid w:val="000632D9"/>
    <w:rsid w:val="000632E4"/>
    <w:rsid w:val="0006349B"/>
    <w:rsid w:val="00063816"/>
    <w:rsid w:val="00063D54"/>
    <w:rsid w:val="00064256"/>
    <w:rsid w:val="000650FF"/>
    <w:rsid w:val="00065347"/>
    <w:rsid w:val="0006543C"/>
    <w:rsid w:val="0006551B"/>
    <w:rsid w:val="0006568B"/>
    <w:rsid w:val="00065F75"/>
    <w:rsid w:val="0006642F"/>
    <w:rsid w:val="00066FB9"/>
    <w:rsid w:val="0006710A"/>
    <w:rsid w:val="00067322"/>
    <w:rsid w:val="00067629"/>
    <w:rsid w:val="00067642"/>
    <w:rsid w:val="00070921"/>
    <w:rsid w:val="00070AC5"/>
    <w:rsid w:val="00070D33"/>
    <w:rsid w:val="000719E2"/>
    <w:rsid w:val="00071CC4"/>
    <w:rsid w:val="00071F92"/>
    <w:rsid w:val="00072459"/>
    <w:rsid w:val="0007265E"/>
    <w:rsid w:val="00072B15"/>
    <w:rsid w:val="00072D98"/>
    <w:rsid w:val="000731F4"/>
    <w:rsid w:val="00073535"/>
    <w:rsid w:val="0007378B"/>
    <w:rsid w:val="00073DF9"/>
    <w:rsid w:val="00073F02"/>
    <w:rsid w:val="00074DDE"/>
    <w:rsid w:val="00074E29"/>
    <w:rsid w:val="00075723"/>
    <w:rsid w:val="000757A1"/>
    <w:rsid w:val="0007593F"/>
    <w:rsid w:val="00076117"/>
    <w:rsid w:val="000767D2"/>
    <w:rsid w:val="00076A3D"/>
    <w:rsid w:val="00076E78"/>
    <w:rsid w:val="00076FFA"/>
    <w:rsid w:val="000771C0"/>
    <w:rsid w:val="0007720C"/>
    <w:rsid w:val="00077E18"/>
    <w:rsid w:val="00080582"/>
    <w:rsid w:val="000805F4"/>
    <w:rsid w:val="0008086A"/>
    <w:rsid w:val="00080B58"/>
    <w:rsid w:val="00080BD4"/>
    <w:rsid w:val="000810FD"/>
    <w:rsid w:val="0008133A"/>
    <w:rsid w:val="00081FAF"/>
    <w:rsid w:val="00082492"/>
    <w:rsid w:val="000825CA"/>
    <w:rsid w:val="000828E4"/>
    <w:rsid w:val="000837C9"/>
    <w:rsid w:val="0008408E"/>
    <w:rsid w:val="00084191"/>
    <w:rsid w:val="000848A3"/>
    <w:rsid w:val="00084F0A"/>
    <w:rsid w:val="00085021"/>
    <w:rsid w:val="0008577D"/>
    <w:rsid w:val="00085C3A"/>
    <w:rsid w:val="0008625A"/>
    <w:rsid w:val="00087167"/>
    <w:rsid w:val="00087475"/>
    <w:rsid w:val="000874C2"/>
    <w:rsid w:val="000875B5"/>
    <w:rsid w:val="00087F21"/>
    <w:rsid w:val="00090124"/>
    <w:rsid w:val="00090196"/>
    <w:rsid w:val="00090800"/>
    <w:rsid w:val="00090DB2"/>
    <w:rsid w:val="00090E8D"/>
    <w:rsid w:val="00091369"/>
    <w:rsid w:val="00092D25"/>
    <w:rsid w:val="00092DDD"/>
    <w:rsid w:val="000933B7"/>
    <w:rsid w:val="00093B79"/>
    <w:rsid w:val="00094035"/>
    <w:rsid w:val="0009450F"/>
    <w:rsid w:val="000945D8"/>
    <w:rsid w:val="00094730"/>
    <w:rsid w:val="000949CF"/>
    <w:rsid w:val="00094BBE"/>
    <w:rsid w:val="00094F00"/>
    <w:rsid w:val="00095468"/>
    <w:rsid w:val="000957C1"/>
    <w:rsid w:val="00095D38"/>
    <w:rsid w:val="00095E35"/>
    <w:rsid w:val="000960D1"/>
    <w:rsid w:val="000963FB"/>
    <w:rsid w:val="000966FC"/>
    <w:rsid w:val="00096D7A"/>
    <w:rsid w:val="000970F7"/>
    <w:rsid w:val="000A0135"/>
    <w:rsid w:val="000A05B7"/>
    <w:rsid w:val="000A0814"/>
    <w:rsid w:val="000A0C5A"/>
    <w:rsid w:val="000A0E5D"/>
    <w:rsid w:val="000A1478"/>
    <w:rsid w:val="000A182B"/>
    <w:rsid w:val="000A196A"/>
    <w:rsid w:val="000A1AE6"/>
    <w:rsid w:val="000A20D8"/>
    <w:rsid w:val="000A24A0"/>
    <w:rsid w:val="000A24F9"/>
    <w:rsid w:val="000A25B7"/>
    <w:rsid w:val="000A291C"/>
    <w:rsid w:val="000A335F"/>
    <w:rsid w:val="000A3CCC"/>
    <w:rsid w:val="000A3D12"/>
    <w:rsid w:val="000A3F88"/>
    <w:rsid w:val="000A409C"/>
    <w:rsid w:val="000A4135"/>
    <w:rsid w:val="000A49F8"/>
    <w:rsid w:val="000A543A"/>
    <w:rsid w:val="000A5605"/>
    <w:rsid w:val="000A5883"/>
    <w:rsid w:val="000A5BBA"/>
    <w:rsid w:val="000A5D9B"/>
    <w:rsid w:val="000A5F8B"/>
    <w:rsid w:val="000A5FB5"/>
    <w:rsid w:val="000A64A1"/>
    <w:rsid w:val="000A69D7"/>
    <w:rsid w:val="000A6A47"/>
    <w:rsid w:val="000A6AFE"/>
    <w:rsid w:val="000A6B1C"/>
    <w:rsid w:val="000A7193"/>
    <w:rsid w:val="000A77A1"/>
    <w:rsid w:val="000A77F4"/>
    <w:rsid w:val="000A7845"/>
    <w:rsid w:val="000B0145"/>
    <w:rsid w:val="000B0583"/>
    <w:rsid w:val="000B104C"/>
    <w:rsid w:val="000B1C21"/>
    <w:rsid w:val="000B20CF"/>
    <w:rsid w:val="000B21B9"/>
    <w:rsid w:val="000B2278"/>
    <w:rsid w:val="000B27F0"/>
    <w:rsid w:val="000B2994"/>
    <w:rsid w:val="000B2AB8"/>
    <w:rsid w:val="000B2D23"/>
    <w:rsid w:val="000B2FAB"/>
    <w:rsid w:val="000B35FE"/>
    <w:rsid w:val="000B3905"/>
    <w:rsid w:val="000B39F0"/>
    <w:rsid w:val="000B41B9"/>
    <w:rsid w:val="000B44C5"/>
    <w:rsid w:val="000B531B"/>
    <w:rsid w:val="000B5891"/>
    <w:rsid w:val="000B6609"/>
    <w:rsid w:val="000B664C"/>
    <w:rsid w:val="000B694D"/>
    <w:rsid w:val="000B6ACC"/>
    <w:rsid w:val="000B6B97"/>
    <w:rsid w:val="000B6F60"/>
    <w:rsid w:val="000B713D"/>
    <w:rsid w:val="000B71BB"/>
    <w:rsid w:val="000B7366"/>
    <w:rsid w:val="000B750B"/>
    <w:rsid w:val="000C0060"/>
    <w:rsid w:val="000C00D5"/>
    <w:rsid w:val="000C03E4"/>
    <w:rsid w:val="000C1015"/>
    <w:rsid w:val="000C152D"/>
    <w:rsid w:val="000C1618"/>
    <w:rsid w:val="000C18AA"/>
    <w:rsid w:val="000C1A7F"/>
    <w:rsid w:val="000C1A8A"/>
    <w:rsid w:val="000C2436"/>
    <w:rsid w:val="000C2537"/>
    <w:rsid w:val="000C2759"/>
    <w:rsid w:val="000C2AF6"/>
    <w:rsid w:val="000C2DDF"/>
    <w:rsid w:val="000C308F"/>
    <w:rsid w:val="000C3193"/>
    <w:rsid w:val="000C3AF1"/>
    <w:rsid w:val="000C47E2"/>
    <w:rsid w:val="000C52BD"/>
    <w:rsid w:val="000C6620"/>
    <w:rsid w:val="000C70CC"/>
    <w:rsid w:val="000C7113"/>
    <w:rsid w:val="000C73B5"/>
    <w:rsid w:val="000D003C"/>
    <w:rsid w:val="000D0093"/>
    <w:rsid w:val="000D0907"/>
    <w:rsid w:val="000D0D90"/>
    <w:rsid w:val="000D0DC1"/>
    <w:rsid w:val="000D18D5"/>
    <w:rsid w:val="000D19F3"/>
    <w:rsid w:val="000D2127"/>
    <w:rsid w:val="000D26C6"/>
    <w:rsid w:val="000D277E"/>
    <w:rsid w:val="000D283E"/>
    <w:rsid w:val="000D2B49"/>
    <w:rsid w:val="000D2B8F"/>
    <w:rsid w:val="000D304E"/>
    <w:rsid w:val="000D33EE"/>
    <w:rsid w:val="000D47F4"/>
    <w:rsid w:val="000D483F"/>
    <w:rsid w:val="000D4E30"/>
    <w:rsid w:val="000D5045"/>
    <w:rsid w:val="000D513A"/>
    <w:rsid w:val="000D51A9"/>
    <w:rsid w:val="000D5DA6"/>
    <w:rsid w:val="000D5E6D"/>
    <w:rsid w:val="000D5E76"/>
    <w:rsid w:val="000D6450"/>
    <w:rsid w:val="000D6457"/>
    <w:rsid w:val="000D6708"/>
    <w:rsid w:val="000D6A8A"/>
    <w:rsid w:val="000D775F"/>
    <w:rsid w:val="000D7B2D"/>
    <w:rsid w:val="000E05EC"/>
    <w:rsid w:val="000E067F"/>
    <w:rsid w:val="000E10A0"/>
    <w:rsid w:val="000E1410"/>
    <w:rsid w:val="000E1CED"/>
    <w:rsid w:val="000E32D7"/>
    <w:rsid w:val="000E3331"/>
    <w:rsid w:val="000E3482"/>
    <w:rsid w:val="000E363C"/>
    <w:rsid w:val="000E39A9"/>
    <w:rsid w:val="000E40D8"/>
    <w:rsid w:val="000E4BBF"/>
    <w:rsid w:val="000E5011"/>
    <w:rsid w:val="000E5277"/>
    <w:rsid w:val="000E62D3"/>
    <w:rsid w:val="000E66FD"/>
    <w:rsid w:val="000E67B9"/>
    <w:rsid w:val="000E6B5F"/>
    <w:rsid w:val="000E6E94"/>
    <w:rsid w:val="000E7619"/>
    <w:rsid w:val="000E7A12"/>
    <w:rsid w:val="000E7A51"/>
    <w:rsid w:val="000F04DD"/>
    <w:rsid w:val="000F076D"/>
    <w:rsid w:val="000F0DFC"/>
    <w:rsid w:val="000F0DFD"/>
    <w:rsid w:val="000F104B"/>
    <w:rsid w:val="000F182D"/>
    <w:rsid w:val="000F1A80"/>
    <w:rsid w:val="000F1AEB"/>
    <w:rsid w:val="000F1BB3"/>
    <w:rsid w:val="000F2A9C"/>
    <w:rsid w:val="000F2A9E"/>
    <w:rsid w:val="000F2BFD"/>
    <w:rsid w:val="000F32DD"/>
    <w:rsid w:val="000F3F13"/>
    <w:rsid w:val="000F43D4"/>
    <w:rsid w:val="000F47DD"/>
    <w:rsid w:val="000F485C"/>
    <w:rsid w:val="000F4877"/>
    <w:rsid w:val="000F49E5"/>
    <w:rsid w:val="000F50EE"/>
    <w:rsid w:val="000F54AF"/>
    <w:rsid w:val="000F588C"/>
    <w:rsid w:val="000F5A82"/>
    <w:rsid w:val="000F6525"/>
    <w:rsid w:val="000F6ECD"/>
    <w:rsid w:val="000F74A1"/>
    <w:rsid w:val="000F7983"/>
    <w:rsid w:val="000F7A47"/>
    <w:rsid w:val="0010031C"/>
    <w:rsid w:val="001003F2"/>
    <w:rsid w:val="00100635"/>
    <w:rsid w:val="001006FD"/>
    <w:rsid w:val="00100EB1"/>
    <w:rsid w:val="001010DC"/>
    <w:rsid w:val="001013D7"/>
    <w:rsid w:val="0010162C"/>
    <w:rsid w:val="00101EA2"/>
    <w:rsid w:val="00102126"/>
    <w:rsid w:val="00102128"/>
    <w:rsid w:val="001021F6"/>
    <w:rsid w:val="0010231A"/>
    <w:rsid w:val="00102662"/>
    <w:rsid w:val="00102831"/>
    <w:rsid w:val="00102F8D"/>
    <w:rsid w:val="00103173"/>
    <w:rsid w:val="001039BD"/>
    <w:rsid w:val="00103D94"/>
    <w:rsid w:val="00103EC1"/>
    <w:rsid w:val="001040C0"/>
    <w:rsid w:val="0010524C"/>
    <w:rsid w:val="0010572E"/>
    <w:rsid w:val="001059C8"/>
    <w:rsid w:val="00106042"/>
    <w:rsid w:val="001066AD"/>
    <w:rsid w:val="00106AFA"/>
    <w:rsid w:val="00106D73"/>
    <w:rsid w:val="00107AD4"/>
    <w:rsid w:val="00107B4D"/>
    <w:rsid w:val="00111B83"/>
    <w:rsid w:val="00111FF7"/>
    <w:rsid w:val="0011200B"/>
    <w:rsid w:val="001126D2"/>
    <w:rsid w:val="00112AA4"/>
    <w:rsid w:val="00112D3D"/>
    <w:rsid w:val="00112F7E"/>
    <w:rsid w:val="00113098"/>
    <w:rsid w:val="00113481"/>
    <w:rsid w:val="00114284"/>
    <w:rsid w:val="00114AF9"/>
    <w:rsid w:val="00114DE3"/>
    <w:rsid w:val="00115343"/>
    <w:rsid w:val="00115368"/>
    <w:rsid w:val="0011567B"/>
    <w:rsid w:val="00115853"/>
    <w:rsid w:val="0011676C"/>
    <w:rsid w:val="001167D8"/>
    <w:rsid w:val="001169BE"/>
    <w:rsid w:val="00116D84"/>
    <w:rsid w:val="00117A02"/>
    <w:rsid w:val="00117C48"/>
    <w:rsid w:val="00117EA4"/>
    <w:rsid w:val="0012035D"/>
    <w:rsid w:val="0012046D"/>
    <w:rsid w:val="00120A5B"/>
    <w:rsid w:val="00120F71"/>
    <w:rsid w:val="001211FC"/>
    <w:rsid w:val="0012142C"/>
    <w:rsid w:val="0012163A"/>
    <w:rsid w:val="00122850"/>
    <w:rsid w:val="00122CD1"/>
    <w:rsid w:val="0012364E"/>
    <w:rsid w:val="00124046"/>
    <w:rsid w:val="0012414D"/>
    <w:rsid w:val="001253DD"/>
    <w:rsid w:val="00125B7D"/>
    <w:rsid w:val="00125E62"/>
    <w:rsid w:val="001260CE"/>
    <w:rsid w:val="00126145"/>
    <w:rsid w:val="00126CC5"/>
    <w:rsid w:val="00126D7E"/>
    <w:rsid w:val="00126FE9"/>
    <w:rsid w:val="00127125"/>
    <w:rsid w:val="001273C1"/>
    <w:rsid w:val="00130238"/>
    <w:rsid w:val="00130491"/>
    <w:rsid w:val="00130577"/>
    <w:rsid w:val="001308E1"/>
    <w:rsid w:val="001309B8"/>
    <w:rsid w:val="00130B52"/>
    <w:rsid w:val="00130D97"/>
    <w:rsid w:val="00130E71"/>
    <w:rsid w:val="001311B1"/>
    <w:rsid w:val="001312C0"/>
    <w:rsid w:val="001317B8"/>
    <w:rsid w:val="001319B9"/>
    <w:rsid w:val="00132C1A"/>
    <w:rsid w:val="00132DF1"/>
    <w:rsid w:val="00133D6F"/>
    <w:rsid w:val="0013428A"/>
    <w:rsid w:val="00134E67"/>
    <w:rsid w:val="00135E89"/>
    <w:rsid w:val="0013602F"/>
    <w:rsid w:val="00136036"/>
    <w:rsid w:val="001360C0"/>
    <w:rsid w:val="00136269"/>
    <w:rsid w:val="00136741"/>
    <w:rsid w:val="00136E8A"/>
    <w:rsid w:val="00137222"/>
    <w:rsid w:val="0013766E"/>
    <w:rsid w:val="001376D6"/>
    <w:rsid w:val="0013788F"/>
    <w:rsid w:val="001378D1"/>
    <w:rsid w:val="00140128"/>
    <w:rsid w:val="001403A5"/>
    <w:rsid w:val="0014053D"/>
    <w:rsid w:val="00140DFD"/>
    <w:rsid w:val="00141445"/>
    <w:rsid w:val="00141C07"/>
    <w:rsid w:val="00142484"/>
    <w:rsid w:val="001431A9"/>
    <w:rsid w:val="001448B9"/>
    <w:rsid w:val="00144AD4"/>
    <w:rsid w:val="0014537E"/>
    <w:rsid w:val="00145B4D"/>
    <w:rsid w:val="00145BCB"/>
    <w:rsid w:val="00145F7B"/>
    <w:rsid w:val="00146697"/>
    <w:rsid w:val="0014679F"/>
    <w:rsid w:val="001468D4"/>
    <w:rsid w:val="00146F79"/>
    <w:rsid w:val="00147766"/>
    <w:rsid w:val="001478E0"/>
    <w:rsid w:val="0014798A"/>
    <w:rsid w:val="00147C87"/>
    <w:rsid w:val="00147E0A"/>
    <w:rsid w:val="00147F75"/>
    <w:rsid w:val="001503F6"/>
    <w:rsid w:val="00150431"/>
    <w:rsid w:val="001504BB"/>
    <w:rsid w:val="00150E68"/>
    <w:rsid w:val="0015134F"/>
    <w:rsid w:val="00151A97"/>
    <w:rsid w:val="00151C0F"/>
    <w:rsid w:val="00151F4C"/>
    <w:rsid w:val="00152678"/>
    <w:rsid w:val="0015299E"/>
    <w:rsid w:val="00152E4F"/>
    <w:rsid w:val="0015306E"/>
    <w:rsid w:val="0015322E"/>
    <w:rsid w:val="0015337D"/>
    <w:rsid w:val="001533CF"/>
    <w:rsid w:val="00153D42"/>
    <w:rsid w:val="0015405F"/>
    <w:rsid w:val="001542C2"/>
    <w:rsid w:val="001544BA"/>
    <w:rsid w:val="00155104"/>
    <w:rsid w:val="00155968"/>
    <w:rsid w:val="001564B2"/>
    <w:rsid w:val="00156534"/>
    <w:rsid w:val="00156750"/>
    <w:rsid w:val="00156B16"/>
    <w:rsid w:val="00157F9C"/>
    <w:rsid w:val="00160399"/>
    <w:rsid w:val="00160780"/>
    <w:rsid w:val="00160C2F"/>
    <w:rsid w:val="001611AB"/>
    <w:rsid w:val="001612BA"/>
    <w:rsid w:val="001614F3"/>
    <w:rsid w:val="001616CF"/>
    <w:rsid w:val="0016185B"/>
    <w:rsid w:val="00161996"/>
    <w:rsid w:val="00161DF0"/>
    <w:rsid w:val="0016221D"/>
    <w:rsid w:val="00162481"/>
    <w:rsid w:val="001625CD"/>
    <w:rsid w:val="00162B11"/>
    <w:rsid w:val="00162C56"/>
    <w:rsid w:val="0016346C"/>
    <w:rsid w:val="00163CB0"/>
    <w:rsid w:val="00164148"/>
    <w:rsid w:val="001641ED"/>
    <w:rsid w:val="001643AF"/>
    <w:rsid w:val="00164444"/>
    <w:rsid w:val="00164706"/>
    <w:rsid w:val="00164C8E"/>
    <w:rsid w:val="001650CA"/>
    <w:rsid w:val="001656FF"/>
    <w:rsid w:val="00165B3B"/>
    <w:rsid w:val="00165BAB"/>
    <w:rsid w:val="00165CFD"/>
    <w:rsid w:val="00165F30"/>
    <w:rsid w:val="0016699D"/>
    <w:rsid w:val="00166C56"/>
    <w:rsid w:val="00166E58"/>
    <w:rsid w:val="00167735"/>
    <w:rsid w:val="00167746"/>
    <w:rsid w:val="001705D8"/>
    <w:rsid w:val="00171344"/>
    <w:rsid w:val="00171EA4"/>
    <w:rsid w:val="00172189"/>
    <w:rsid w:val="001728D0"/>
    <w:rsid w:val="00172E72"/>
    <w:rsid w:val="001731B5"/>
    <w:rsid w:val="00173294"/>
    <w:rsid w:val="00173478"/>
    <w:rsid w:val="0017356F"/>
    <w:rsid w:val="00173656"/>
    <w:rsid w:val="0017378D"/>
    <w:rsid w:val="00174092"/>
    <w:rsid w:val="001744E7"/>
    <w:rsid w:val="00174599"/>
    <w:rsid w:val="0017513C"/>
    <w:rsid w:val="00175370"/>
    <w:rsid w:val="00175D4A"/>
    <w:rsid w:val="00176CF7"/>
    <w:rsid w:val="001774AE"/>
    <w:rsid w:val="00180538"/>
    <w:rsid w:val="001808E4"/>
    <w:rsid w:val="00180FB6"/>
    <w:rsid w:val="00180FD0"/>
    <w:rsid w:val="001810D7"/>
    <w:rsid w:val="001814E9"/>
    <w:rsid w:val="0018166C"/>
    <w:rsid w:val="0018180A"/>
    <w:rsid w:val="00181E24"/>
    <w:rsid w:val="00181FA6"/>
    <w:rsid w:val="00182B22"/>
    <w:rsid w:val="00183013"/>
    <w:rsid w:val="00183178"/>
    <w:rsid w:val="0018348B"/>
    <w:rsid w:val="001837E0"/>
    <w:rsid w:val="00183C24"/>
    <w:rsid w:val="00183C42"/>
    <w:rsid w:val="001840DF"/>
    <w:rsid w:val="00184445"/>
    <w:rsid w:val="001844A9"/>
    <w:rsid w:val="00184FBB"/>
    <w:rsid w:val="0018582B"/>
    <w:rsid w:val="00185DC9"/>
    <w:rsid w:val="00186317"/>
    <w:rsid w:val="00186D8C"/>
    <w:rsid w:val="00186EBE"/>
    <w:rsid w:val="001872C3"/>
    <w:rsid w:val="001873E9"/>
    <w:rsid w:val="00187499"/>
    <w:rsid w:val="00190061"/>
    <w:rsid w:val="001901C0"/>
    <w:rsid w:val="00190395"/>
    <w:rsid w:val="001906C5"/>
    <w:rsid w:val="00190C08"/>
    <w:rsid w:val="00191162"/>
    <w:rsid w:val="00191783"/>
    <w:rsid w:val="00191CE5"/>
    <w:rsid w:val="00192376"/>
    <w:rsid w:val="0019253C"/>
    <w:rsid w:val="001925D7"/>
    <w:rsid w:val="00192B8D"/>
    <w:rsid w:val="00194311"/>
    <w:rsid w:val="00194937"/>
    <w:rsid w:val="001953E7"/>
    <w:rsid w:val="00195C38"/>
    <w:rsid w:val="00195E50"/>
    <w:rsid w:val="00196EA9"/>
    <w:rsid w:val="001970D2"/>
    <w:rsid w:val="00197144"/>
    <w:rsid w:val="001974EF"/>
    <w:rsid w:val="0019777A"/>
    <w:rsid w:val="00197A25"/>
    <w:rsid w:val="001A0366"/>
    <w:rsid w:val="001A0406"/>
    <w:rsid w:val="001A067D"/>
    <w:rsid w:val="001A08EA"/>
    <w:rsid w:val="001A0B1D"/>
    <w:rsid w:val="001A0C41"/>
    <w:rsid w:val="001A13ED"/>
    <w:rsid w:val="001A1656"/>
    <w:rsid w:val="001A1A67"/>
    <w:rsid w:val="001A1F9F"/>
    <w:rsid w:val="001A254A"/>
    <w:rsid w:val="001A288D"/>
    <w:rsid w:val="001A30F4"/>
    <w:rsid w:val="001A3641"/>
    <w:rsid w:val="001A39FD"/>
    <w:rsid w:val="001A3ED7"/>
    <w:rsid w:val="001A4029"/>
    <w:rsid w:val="001A4564"/>
    <w:rsid w:val="001A4B0C"/>
    <w:rsid w:val="001A4F9F"/>
    <w:rsid w:val="001A54B8"/>
    <w:rsid w:val="001A5F48"/>
    <w:rsid w:val="001A61A8"/>
    <w:rsid w:val="001A6428"/>
    <w:rsid w:val="001A6775"/>
    <w:rsid w:val="001A6E67"/>
    <w:rsid w:val="001A72A5"/>
    <w:rsid w:val="001A735B"/>
    <w:rsid w:val="001B0419"/>
    <w:rsid w:val="001B194A"/>
    <w:rsid w:val="001B2116"/>
    <w:rsid w:val="001B22E8"/>
    <w:rsid w:val="001B23A4"/>
    <w:rsid w:val="001B242A"/>
    <w:rsid w:val="001B24A3"/>
    <w:rsid w:val="001B29FF"/>
    <w:rsid w:val="001B2AF5"/>
    <w:rsid w:val="001B2B23"/>
    <w:rsid w:val="001B32CF"/>
    <w:rsid w:val="001B387F"/>
    <w:rsid w:val="001B3DDF"/>
    <w:rsid w:val="001B4238"/>
    <w:rsid w:val="001B444D"/>
    <w:rsid w:val="001B460B"/>
    <w:rsid w:val="001B4B49"/>
    <w:rsid w:val="001B6DFE"/>
    <w:rsid w:val="001B701B"/>
    <w:rsid w:val="001B70CD"/>
    <w:rsid w:val="001B716D"/>
    <w:rsid w:val="001B774C"/>
    <w:rsid w:val="001B7E52"/>
    <w:rsid w:val="001B7F65"/>
    <w:rsid w:val="001C0435"/>
    <w:rsid w:val="001C05D5"/>
    <w:rsid w:val="001C0A00"/>
    <w:rsid w:val="001C0B1F"/>
    <w:rsid w:val="001C1B28"/>
    <w:rsid w:val="001C2E6D"/>
    <w:rsid w:val="001C360F"/>
    <w:rsid w:val="001C3CE3"/>
    <w:rsid w:val="001C47C3"/>
    <w:rsid w:val="001C4C3B"/>
    <w:rsid w:val="001C4D27"/>
    <w:rsid w:val="001C5171"/>
    <w:rsid w:val="001C52BE"/>
    <w:rsid w:val="001C54B9"/>
    <w:rsid w:val="001C5678"/>
    <w:rsid w:val="001C5B29"/>
    <w:rsid w:val="001C5C2C"/>
    <w:rsid w:val="001C615C"/>
    <w:rsid w:val="001C6331"/>
    <w:rsid w:val="001C6851"/>
    <w:rsid w:val="001C6C76"/>
    <w:rsid w:val="001C79FD"/>
    <w:rsid w:val="001C7A71"/>
    <w:rsid w:val="001D0698"/>
    <w:rsid w:val="001D0785"/>
    <w:rsid w:val="001D1483"/>
    <w:rsid w:val="001D1699"/>
    <w:rsid w:val="001D1742"/>
    <w:rsid w:val="001D1770"/>
    <w:rsid w:val="001D1AEE"/>
    <w:rsid w:val="001D1B96"/>
    <w:rsid w:val="001D1D45"/>
    <w:rsid w:val="001D1E9C"/>
    <w:rsid w:val="001D2794"/>
    <w:rsid w:val="001D2A3C"/>
    <w:rsid w:val="001D2B26"/>
    <w:rsid w:val="001D2F29"/>
    <w:rsid w:val="001D3139"/>
    <w:rsid w:val="001D37F3"/>
    <w:rsid w:val="001D3906"/>
    <w:rsid w:val="001D40E4"/>
    <w:rsid w:val="001D49D5"/>
    <w:rsid w:val="001D4A01"/>
    <w:rsid w:val="001D4C7B"/>
    <w:rsid w:val="001D5489"/>
    <w:rsid w:val="001D5713"/>
    <w:rsid w:val="001D5A6C"/>
    <w:rsid w:val="001D6312"/>
    <w:rsid w:val="001D64ED"/>
    <w:rsid w:val="001D68C6"/>
    <w:rsid w:val="001D69CB"/>
    <w:rsid w:val="001D6AAE"/>
    <w:rsid w:val="001D730A"/>
    <w:rsid w:val="001D7AFF"/>
    <w:rsid w:val="001E0193"/>
    <w:rsid w:val="001E09D8"/>
    <w:rsid w:val="001E0BC9"/>
    <w:rsid w:val="001E1224"/>
    <w:rsid w:val="001E12DC"/>
    <w:rsid w:val="001E18D7"/>
    <w:rsid w:val="001E220E"/>
    <w:rsid w:val="001E311D"/>
    <w:rsid w:val="001E39D6"/>
    <w:rsid w:val="001E3AD9"/>
    <w:rsid w:val="001E3F01"/>
    <w:rsid w:val="001E42B0"/>
    <w:rsid w:val="001E4557"/>
    <w:rsid w:val="001E4CC6"/>
    <w:rsid w:val="001E69BC"/>
    <w:rsid w:val="001E6B15"/>
    <w:rsid w:val="001E719F"/>
    <w:rsid w:val="001E7ACA"/>
    <w:rsid w:val="001E7C5D"/>
    <w:rsid w:val="001E7D15"/>
    <w:rsid w:val="001F0070"/>
    <w:rsid w:val="001F009D"/>
    <w:rsid w:val="001F04D2"/>
    <w:rsid w:val="001F07E1"/>
    <w:rsid w:val="001F14B4"/>
    <w:rsid w:val="001F1662"/>
    <w:rsid w:val="001F27D1"/>
    <w:rsid w:val="001F2B97"/>
    <w:rsid w:val="001F3339"/>
    <w:rsid w:val="001F3F53"/>
    <w:rsid w:val="001F400A"/>
    <w:rsid w:val="001F456A"/>
    <w:rsid w:val="001F45FD"/>
    <w:rsid w:val="001F4FB6"/>
    <w:rsid w:val="001F516E"/>
    <w:rsid w:val="001F51B8"/>
    <w:rsid w:val="001F5684"/>
    <w:rsid w:val="001F5BE3"/>
    <w:rsid w:val="001F5DB8"/>
    <w:rsid w:val="001F5E61"/>
    <w:rsid w:val="001F618D"/>
    <w:rsid w:val="001F6B27"/>
    <w:rsid w:val="002003B6"/>
    <w:rsid w:val="0020064F"/>
    <w:rsid w:val="00200BE1"/>
    <w:rsid w:val="00200F6C"/>
    <w:rsid w:val="00201699"/>
    <w:rsid w:val="00201713"/>
    <w:rsid w:val="0020184E"/>
    <w:rsid w:val="00201A3D"/>
    <w:rsid w:val="00201CF6"/>
    <w:rsid w:val="00201F6D"/>
    <w:rsid w:val="002023FC"/>
    <w:rsid w:val="0020278F"/>
    <w:rsid w:val="00202F7F"/>
    <w:rsid w:val="002030C2"/>
    <w:rsid w:val="002038D1"/>
    <w:rsid w:val="002040C3"/>
    <w:rsid w:val="002045C1"/>
    <w:rsid w:val="00204D78"/>
    <w:rsid w:val="00204FC4"/>
    <w:rsid w:val="00205C1B"/>
    <w:rsid w:val="00206726"/>
    <w:rsid w:val="00206798"/>
    <w:rsid w:val="00206CA9"/>
    <w:rsid w:val="00206F1A"/>
    <w:rsid w:val="002077F4"/>
    <w:rsid w:val="00207C40"/>
    <w:rsid w:val="00207F7F"/>
    <w:rsid w:val="00210296"/>
    <w:rsid w:val="00210551"/>
    <w:rsid w:val="00210AE7"/>
    <w:rsid w:val="00211AF2"/>
    <w:rsid w:val="00211BF3"/>
    <w:rsid w:val="00211F82"/>
    <w:rsid w:val="00212047"/>
    <w:rsid w:val="00212D56"/>
    <w:rsid w:val="00212ED0"/>
    <w:rsid w:val="002130A9"/>
    <w:rsid w:val="0021360E"/>
    <w:rsid w:val="00213A39"/>
    <w:rsid w:val="00213DE5"/>
    <w:rsid w:val="00213FBE"/>
    <w:rsid w:val="00214047"/>
    <w:rsid w:val="0021451C"/>
    <w:rsid w:val="0021533A"/>
    <w:rsid w:val="00215A57"/>
    <w:rsid w:val="00215DAF"/>
    <w:rsid w:val="002169A6"/>
    <w:rsid w:val="002173A5"/>
    <w:rsid w:val="00217518"/>
    <w:rsid w:val="0022005A"/>
    <w:rsid w:val="002208F8"/>
    <w:rsid w:val="0022094F"/>
    <w:rsid w:val="00221172"/>
    <w:rsid w:val="00221F80"/>
    <w:rsid w:val="002222DE"/>
    <w:rsid w:val="00222D7D"/>
    <w:rsid w:val="00222FB3"/>
    <w:rsid w:val="002230AC"/>
    <w:rsid w:val="00223981"/>
    <w:rsid w:val="00223A65"/>
    <w:rsid w:val="00223DC1"/>
    <w:rsid w:val="0022401A"/>
    <w:rsid w:val="002241BD"/>
    <w:rsid w:val="00224320"/>
    <w:rsid w:val="00224463"/>
    <w:rsid w:val="00224AE3"/>
    <w:rsid w:val="00225200"/>
    <w:rsid w:val="002255E0"/>
    <w:rsid w:val="0022594D"/>
    <w:rsid w:val="00225D5E"/>
    <w:rsid w:val="002265FB"/>
    <w:rsid w:val="002268E9"/>
    <w:rsid w:val="00226FA6"/>
    <w:rsid w:val="0022748B"/>
    <w:rsid w:val="0022762A"/>
    <w:rsid w:val="0022783C"/>
    <w:rsid w:val="00227F67"/>
    <w:rsid w:val="00230043"/>
    <w:rsid w:val="002301F8"/>
    <w:rsid w:val="00230CCA"/>
    <w:rsid w:val="00230EDC"/>
    <w:rsid w:val="002315FA"/>
    <w:rsid w:val="00231959"/>
    <w:rsid w:val="00231F24"/>
    <w:rsid w:val="00232A17"/>
    <w:rsid w:val="0023321D"/>
    <w:rsid w:val="00233870"/>
    <w:rsid w:val="00233E30"/>
    <w:rsid w:val="00234052"/>
    <w:rsid w:val="00234A43"/>
    <w:rsid w:val="00234B8B"/>
    <w:rsid w:val="00235A25"/>
    <w:rsid w:val="00235F39"/>
    <w:rsid w:val="002368E4"/>
    <w:rsid w:val="0023702B"/>
    <w:rsid w:val="00237A48"/>
    <w:rsid w:val="00237B1C"/>
    <w:rsid w:val="00237CC0"/>
    <w:rsid w:val="00240012"/>
    <w:rsid w:val="0024020E"/>
    <w:rsid w:val="0024044D"/>
    <w:rsid w:val="00240489"/>
    <w:rsid w:val="00241013"/>
    <w:rsid w:val="002412A6"/>
    <w:rsid w:val="002414F8"/>
    <w:rsid w:val="00241716"/>
    <w:rsid w:val="00241E40"/>
    <w:rsid w:val="00241EB3"/>
    <w:rsid w:val="00242348"/>
    <w:rsid w:val="00243042"/>
    <w:rsid w:val="002431C8"/>
    <w:rsid w:val="00243295"/>
    <w:rsid w:val="002437AD"/>
    <w:rsid w:val="00243AFA"/>
    <w:rsid w:val="00243B2F"/>
    <w:rsid w:val="00243B5F"/>
    <w:rsid w:val="002445E2"/>
    <w:rsid w:val="002448D3"/>
    <w:rsid w:val="00244C4D"/>
    <w:rsid w:val="00245523"/>
    <w:rsid w:val="00245633"/>
    <w:rsid w:val="00245DD5"/>
    <w:rsid w:val="002460E7"/>
    <w:rsid w:val="00246544"/>
    <w:rsid w:val="00246616"/>
    <w:rsid w:val="0024695C"/>
    <w:rsid w:val="00246CB6"/>
    <w:rsid w:val="00247573"/>
    <w:rsid w:val="00247875"/>
    <w:rsid w:val="00247AAC"/>
    <w:rsid w:val="00247CC1"/>
    <w:rsid w:val="00247F1E"/>
    <w:rsid w:val="00250E1B"/>
    <w:rsid w:val="00250E76"/>
    <w:rsid w:val="00251DED"/>
    <w:rsid w:val="002522B2"/>
    <w:rsid w:val="002524C1"/>
    <w:rsid w:val="0025278A"/>
    <w:rsid w:val="002530AE"/>
    <w:rsid w:val="00253363"/>
    <w:rsid w:val="00253DFD"/>
    <w:rsid w:val="00254130"/>
    <w:rsid w:val="00255032"/>
    <w:rsid w:val="0025534D"/>
    <w:rsid w:val="002553DA"/>
    <w:rsid w:val="00255512"/>
    <w:rsid w:val="00255676"/>
    <w:rsid w:val="002559A6"/>
    <w:rsid w:val="00255FC2"/>
    <w:rsid w:val="002563A6"/>
    <w:rsid w:val="00256987"/>
    <w:rsid w:val="002572E5"/>
    <w:rsid w:val="00257681"/>
    <w:rsid w:val="00257AF1"/>
    <w:rsid w:val="00257B86"/>
    <w:rsid w:val="002602FB"/>
    <w:rsid w:val="0026057D"/>
    <w:rsid w:val="0026080E"/>
    <w:rsid w:val="00260A91"/>
    <w:rsid w:val="00260B6C"/>
    <w:rsid w:val="00260F7E"/>
    <w:rsid w:val="00261354"/>
    <w:rsid w:val="00261EF2"/>
    <w:rsid w:val="0026209D"/>
    <w:rsid w:val="00262412"/>
    <w:rsid w:val="002634FF"/>
    <w:rsid w:val="00263D5E"/>
    <w:rsid w:val="00263EEE"/>
    <w:rsid w:val="00264A6F"/>
    <w:rsid w:val="00264E43"/>
    <w:rsid w:val="002661C6"/>
    <w:rsid w:val="00266F49"/>
    <w:rsid w:val="00267610"/>
    <w:rsid w:val="002676B0"/>
    <w:rsid w:val="002677DD"/>
    <w:rsid w:val="0026786C"/>
    <w:rsid w:val="0027036A"/>
    <w:rsid w:val="002706A6"/>
    <w:rsid w:val="00270851"/>
    <w:rsid w:val="00270953"/>
    <w:rsid w:val="002709B4"/>
    <w:rsid w:val="00270BFE"/>
    <w:rsid w:val="00270E4D"/>
    <w:rsid w:val="00271E0A"/>
    <w:rsid w:val="0027207E"/>
    <w:rsid w:val="00272468"/>
    <w:rsid w:val="00274217"/>
    <w:rsid w:val="002751ED"/>
    <w:rsid w:val="002755EB"/>
    <w:rsid w:val="002762C0"/>
    <w:rsid w:val="002764A4"/>
    <w:rsid w:val="00276DCB"/>
    <w:rsid w:val="002800D0"/>
    <w:rsid w:val="002808F6"/>
    <w:rsid w:val="0028095C"/>
    <w:rsid w:val="00280A29"/>
    <w:rsid w:val="00281192"/>
    <w:rsid w:val="002813F8"/>
    <w:rsid w:val="002816C0"/>
    <w:rsid w:val="002824ED"/>
    <w:rsid w:val="00282B8A"/>
    <w:rsid w:val="00282DA2"/>
    <w:rsid w:val="00282F05"/>
    <w:rsid w:val="00283086"/>
    <w:rsid w:val="00283A27"/>
    <w:rsid w:val="00283A50"/>
    <w:rsid w:val="00283D88"/>
    <w:rsid w:val="00283E5D"/>
    <w:rsid w:val="002844C6"/>
    <w:rsid w:val="00284F6C"/>
    <w:rsid w:val="00285348"/>
    <w:rsid w:val="00285B1E"/>
    <w:rsid w:val="0028608A"/>
    <w:rsid w:val="00286107"/>
    <w:rsid w:val="002864F9"/>
    <w:rsid w:val="00286FC1"/>
    <w:rsid w:val="0028733A"/>
    <w:rsid w:val="00287623"/>
    <w:rsid w:val="00287631"/>
    <w:rsid w:val="0028778D"/>
    <w:rsid w:val="002879F4"/>
    <w:rsid w:val="00290588"/>
    <w:rsid w:val="00290C8B"/>
    <w:rsid w:val="00291002"/>
    <w:rsid w:val="002910BB"/>
    <w:rsid w:val="002912EA"/>
    <w:rsid w:val="002918B4"/>
    <w:rsid w:val="00291972"/>
    <w:rsid w:val="00291F91"/>
    <w:rsid w:val="00292326"/>
    <w:rsid w:val="00292CB9"/>
    <w:rsid w:val="00293258"/>
    <w:rsid w:val="00293663"/>
    <w:rsid w:val="00293E68"/>
    <w:rsid w:val="002940EE"/>
    <w:rsid w:val="00294288"/>
    <w:rsid w:val="0029447B"/>
    <w:rsid w:val="002946AC"/>
    <w:rsid w:val="00294912"/>
    <w:rsid w:val="00294E5A"/>
    <w:rsid w:val="0029586E"/>
    <w:rsid w:val="00295BA6"/>
    <w:rsid w:val="00296157"/>
    <w:rsid w:val="00296339"/>
    <w:rsid w:val="002963CF"/>
    <w:rsid w:val="0029760F"/>
    <w:rsid w:val="00297ACC"/>
    <w:rsid w:val="00297AF0"/>
    <w:rsid w:val="00297CBA"/>
    <w:rsid w:val="00297D94"/>
    <w:rsid w:val="002A0210"/>
    <w:rsid w:val="002A0652"/>
    <w:rsid w:val="002A10FE"/>
    <w:rsid w:val="002A155B"/>
    <w:rsid w:val="002A1B06"/>
    <w:rsid w:val="002A24E3"/>
    <w:rsid w:val="002A27D5"/>
    <w:rsid w:val="002A30E0"/>
    <w:rsid w:val="002A3B37"/>
    <w:rsid w:val="002A3BD7"/>
    <w:rsid w:val="002A40B4"/>
    <w:rsid w:val="002A40BE"/>
    <w:rsid w:val="002A55FF"/>
    <w:rsid w:val="002A5D09"/>
    <w:rsid w:val="002A6354"/>
    <w:rsid w:val="002A67E8"/>
    <w:rsid w:val="002A6B19"/>
    <w:rsid w:val="002A6B9B"/>
    <w:rsid w:val="002A78DC"/>
    <w:rsid w:val="002B0345"/>
    <w:rsid w:val="002B03A6"/>
    <w:rsid w:val="002B061B"/>
    <w:rsid w:val="002B0754"/>
    <w:rsid w:val="002B0B21"/>
    <w:rsid w:val="002B0E73"/>
    <w:rsid w:val="002B11A4"/>
    <w:rsid w:val="002B1261"/>
    <w:rsid w:val="002B1586"/>
    <w:rsid w:val="002B1B69"/>
    <w:rsid w:val="002B1EB8"/>
    <w:rsid w:val="002B2944"/>
    <w:rsid w:val="002B29D1"/>
    <w:rsid w:val="002B2C4B"/>
    <w:rsid w:val="002B3064"/>
    <w:rsid w:val="002B3325"/>
    <w:rsid w:val="002B382F"/>
    <w:rsid w:val="002B3B6A"/>
    <w:rsid w:val="002B3E6A"/>
    <w:rsid w:val="002B3F51"/>
    <w:rsid w:val="002B442B"/>
    <w:rsid w:val="002B470D"/>
    <w:rsid w:val="002B4A3B"/>
    <w:rsid w:val="002B506E"/>
    <w:rsid w:val="002B526D"/>
    <w:rsid w:val="002B56DB"/>
    <w:rsid w:val="002B56F2"/>
    <w:rsid w:val="002B5DA6"/>
    <w:rsid w:val="002B5E60"/>
    <w:rsid w:val="002B65B4"/>
    <w:rsid w:val="002B6636"/>
    <w:rsid w:val="002B669E"/>
    <w:rsid w:val="002B6AC6"/>
    <w:rsid w:val="002B6D8A"/>
    <w:rsid w:val="002B7439"/>
    <w:rsid w:val="002C0E30"/>
    <w:rsid w:val="002C15B2"/>
    <w:rsid w:val="002C164B"/>
    <w:rsid w:val="002C1D84"/>
    <w:rsid w:val="002C2574"/>
    <w:rsid w:val="002C2640"/>
    <w:rsid w:val="002C2AA0"/>
    <w:rsid w:val="002C2D85"/>
    <w:rsid w:val="002C37E5"/>
    <w:rsid w:val="002C3E2A"/>
    <w:rsid w:val="002C3F01"/>
    <w:rsid w:val="002C4395"/>
    <w:rsid w:val="002C48BE"/>
    <w:rsid w:val="002C4CAD"/>
    <w:rsid w:val="002C515C"/>
    <w:rsid w:val="002C550D"/>
    <w:rsid w:val="002C5573"/>
    <w:rsid w:val="002C573A"/>
    <w:rsid w:val="002C6D72"/>
    <w:rsid w:val="002C7289"/>
    <w:rsid w:val="002C753D"/>
    <w:rsid w:val="002C769D"/>
    <w:rsid w:val="002C7C44"/>
    <w:rsid w:val="002C7F65"/>
    <w:rsid w:val="002D00E9"/>
    <w:rsid w:val="002D0508"/>
    <w:rsid w:val="002D0C58"/>
    <w:rsid w:val="002D114B"/>
    <w:rsid w:val="002D1306"/>
    <w:rsid w:val="002D13E8"/>
    <w:rsid w:val="002D18AC"/>
    <w:rsid w:val="002D1A33"/>
    <w:rsid w:val="002D1ABE"/>
    <w:rsid w:val="002D1BAC"/>
    <w:rsid w:val="002D22D8"/>
    <w:rsid w:val="002D2BED"/>
    <w:rsid w:val="002D39F7"/>
    <w:rsid w:val="002D3B8A"/>
    <w:rsid w:val="002D439E"/>
    <w:rsid w:val="002D551C"/>
    <w:rsid w:val="002D57DD"/>
    <w:rsid w:val="002D5F66"/>
    <w:rsid w:val="002D6083"/>
    <w:rsid w:val="002D64F3"/>
    <w:rsid w:val="002D68CD"/>
    <w:rsid w:val="002D6917"/>
    <w:rsid w:val="002D6D73"/>
    <w:rsid w:val="002D7786"/>
    <w:rsid w:val="002E094B"/>
    <w:rsid w:val="002E0BA2"/>
    <w:rsid w:val="002E0EB3"/>
    <w:rsid w:val="002E10AA"/>
    <w:rsid w:val="002E12A0"/>
    <w:rsid w:val="002E12E7"/>
    <w:rsid w:val="002E152F"/>
    <w:rsid w:val="002E1644"/>
    <w:rsid w:val="002E195B"/>
    <w:rsid w:val="002E1CB9"/>
    <w:rsid w:val="002E2CE6"/>
    <w:rsid w:val="002E32B8"/>
    <w:rsid w:val="002E3C24"/>
    <w:rsid w:val="002E3EE7"/>
    <w:rsid w:val="002E4666"/>
    <w:rsid w:val="002E467F"/>
    <w:rsid w:val="002E4D92"/>
    <w:rsid w:val="002E5347"/>
    <w:rsid w:val="002E574A"/>
    <w:rsid w:val="002E649C"/>
    <w:rsid w:val="002E666D"/>
    <w:rsid w:val="002E71DC"/>
    <w:rsid w:val="002F02B1"/>
    <w:rsid w:val="002F0D96"/>
    <w:rsid w:val="002F120C"/>
    <w:rsid w:val="002F1741"/>
    <w:rsid w:val="002F181E"/>
    <w:rsid w:val="002F18B2"/>
    <w:rsid w:val="002F2015"/>
    <w:rsid w:val="002F244D"/>
    <w:rsid w:val="002F24E7"/>
    <w:rsid w:val="002F283E"/>
    <w:rsid w:val="002F3112"/>
    <w:rsid w:val="002F3734"/>
    <w:rsid w:val="002F3B45"/>
    <w:rsid w:val="002F3B93"/>
    <w:rsid w:val="002F3C7B"/>
    <w:rsid w:val="002F3EEA"/>
    <w:rsid w:val="002F47B8"/>
    <w:rsid w:val="002F4DC6"/>
    <w:rsid w:val="002F53C9"/>
    <w:rsid w:val="002F5491"/>
    <w:rsid w:val="002F5499"/>
    <w:rsid w:val="002F5542"/>
    <w:rsid w:val="002F569E"/>
    <w:rsid w:val="002F5904"/>
    <w:rsid w:val="002F617E"/>
    <w:rsid w:val="002F61FA"/>
    <w:rsid w:val="002F6505"/>
    <w:rsid w:val="002F716F"/>
    <w:rsid w:val="002F7201"/>
    <w:rsid w:val="002F7883"/>
    <w:rsid w:val="002F793F"/>
    <w:rsid w:val="0030019D"/>
    <w:rsid w:val="00300466"/>
    <w:rsid w:val="003004A4"/>
    <w:rsid w:val="0030082E"/>
    <w:rsid w:val="00300A7B"/>
    <w:rsid w:val="00300AAB"/>
    <w:rsid w:val="00301145"/>
    <w:rsid w:val="00301338"/>
    <w:rsid w:val="003013E4"/>
    <w:rsid w:val="00301AD1"/>
    <w:rsid w:val="00301C3B"/>
    <w:rsid w:val="00302573"/>
    <w:rsid w:val="00302773"/>
    <w:rsid w:val="00302CDF"/>
    <w:rsid w:val="00302E66"/>
    <w:rsid w:val="00303135"/>
    <w:rsid w:val="00303CBF"/>
    <w:rsid w:val="00303D6A"/>
    <w:rsid w:val="00303DB5"/>
    <w:rsid w:val="00303E01"/>
    <w:rsid w:val="0030432D"/>
    <w:rsid w:val="0030439F"/>
    <w:rsid w:val="00304579"/>
    <w:rsid w:val="0030464E"/>
    <w:rsid w:val="0030468A"/>
    <w:rsid w:val="00304B2D"/>
    <w:rsid w:val="00304CF3"/>
    <w:rsid w:val="00305499"/>
    <w:rsid w:val="00305ABE"/>
    <w:rsid w:val="00305D2A"/>
    <w:rsid w:val="0030618D"/>
    <w:rsid w:val="003065AB"/>
    <w:rsid w:val="00306747"/>
    <w:rsid w:val="0030685B"/>
    <w:rsid w:val="00306DFD"/>
    <w:rsid w:val="00307359"/>
    <w:rsid w:val="0030737A"/>
    <w:rsid w:val="00307385"/>
    <w:rsid w:val="003077DD"/>
    <w:rsid w:val="003101A5"/>
    <w:rsid w:val="0031091E"/>
    <w:rsid w:val="003109D4"/>
    <w:rsid w:val="00310A57"/>
    <w:rsid w:val="00310D2C"/>
    <w:rsid w:val="00310FE8"/>
    <w:rsid w:val="00312040"/>
    <w:rsid w:val="00312963"/>
    <w:rsid w:val="00313017"/>
    <w:rsid w:val="00313036"/>
    <w:rsid w:val="00313091"/>
    <w:rsid w:val="003130E9"/>
    <w:rsid w:val="00313D05"/>
    <w:rsid w:val="00314178"/>
    <w:rsid w:val="003144FB"/>
    <w:rsid w:val="00314BEC"/>
    <w:rsid w:val="00314E23"/>
    <w:rsid w:val="00314F95"/>
    <w:rsid w:val="003154DD"/>
    <w:rsid w:val="00315856"/>
    <w:rsid w:val="00315BEA"/>
    <w:rsid w:val="00315F4E"/>
    <w:rsid w:val="0031672B"/>
    <w:rsid w:val="00316E28"/>
    <w:rsid w:val="00317930"/>
    <w:rsid w:val="00317B4C"/>
    <w:rsid w:val="00320754"/>
    <w:rsid w:val="00320D92"/>
    <w:rsid w:val="00321074"/>
    <w:rsid w:val="00321735"/>
    <w:rsid w:val="00321B3B"/>
    <w:rsid w:val="00321FF6"/>
    <w:rsid w:val="0032222E"/>
    <w:rsid w:val="0032229D"/>
    <w:rsid w:val="00322CA3"/>
    <w:rsid w:val="00322E80"/>
    <w:rsid w:val="0032301D"/>
    <w:rsid w:val="00323289"/>
    <w:rsid w:val="00323319"/>
    <w:rsid w:val="003233CC"/>
    <w:rsid w:val="00323C21"/>
    <w:rsid w:val="00323FBC"/>
    <w:rsid w:val="00324091"/>
    <w:rsid w:val="003240B3"/>
    <w:rsid w:val="003243F0"/>
    <w:rsid w:val="0032491D"/>
    <w:rsid w:val="00324C88"/>
    <w:rsid w:val="003259A4"/>
    <w:rsid w:val="00325A41"/>
    <w:rsid w:val="003264FE"/>
    <w:rsid w:val="0032670C"/>
    <w:rsid w:val="0032680E"/>
    <w:rsid w:val="0032686A"/>
    <w:rsid w:val="00326D13"/>
    <w:rsid w:val="00327B60"/>
    <w:rsid w:val="0033015D"/>
    <w:rsid w:val="00330430"/>
    <w:rsid w:val="0033065D"/>
    <w:rsid w:val="00330891"/>
    <w:rsid w:val="003319D9"/>
    <w:rsid w:val="00332D67"/>
    <w:rsid w:val="00333321"/>
    <w:rsid w:val="00333A24"/>
    <w:rsid w:val="00333A6C"/>
    <w:rsid w:val="00333EBE"/>
    <w:rsid w:val="003342AC"/>
    <w:rsid w:val="003345F6"/>
    <w:rsid w:val="003348C3"/>
    <w:rsid w:val="00334BB4"/>
    <w:rsid w:val="00334BCE"/>
    <w:rsid w:val="003354F4"/>
    <w:rsid w:val="00335B80"/>
    <w:rsid w:val="00335CC6"/>
    <w:rsid w:val="00336422"/>
    <w:rsid w:val="003364C4"/>
    <w:rsid w:val="00337171"/>
    <w:rsid w:val="00337232"/>
    <w:rsid w:val="00337347"/>
    <w:rsid w:val="00337784"/>
    <w:rsid w:val="00340324"/>
    <w:rsid w:val="00340AE0"/>
    <w:rsid w:val="003410DD"/>
    <w:rsid w:val="00341882"/>
    <w:rsid w:val="003419B6"/>
    <w:rsid w:val="00343227"/>
    <w:rsid w:val="00343398"/>
    <w:rsid w:val="0034352D"/>
    <w:rsid w:val="00343772"/>
    <w:rsid w:val="0034399B"/>
    <w:rsid w:val="003440C1"/>
    <w:rsid w:val="00344110"/>
    <w:rsid w:val="00344322"/>
    <w:rsid w:val="00344587"/>
    <w:rsid w:val="00344791"/>
    <w:rsid w:val="003449E2"/>
    <w:rsid w:val="00345623"/>
    <w:rsid w:val="00346049"/>
    <w:rsid w:val="00347046"/>
    <w:rsid w:val="00347A37"/>
    <w:rsid w:val="00347BDD"/>
    <w:rsid w:val="0035028D"/>
    <w:rsid w:val="0035099F"/>
    <w:rsid w:val="00350F86"/>
    <w:rsid w:val="00351111"/>
    <w:rsid w:val="003511EA"/>
    <w:rsid w:val="00351260"/>
    <w:rsid w:val="00351AE1"/>
    <w:rsid w:val="00351C6D"/>
    <w:rsid w:val="00352935"/>
    <w:rsid w:val="00352A6A"/>
    <w:rsid w:val="00352AC4"/>
    <w:rsid w:val="00352AD7"/>
    <w:rsid w:val="003539E3"/>
    <w:rsid w:val="00353CFB"/>
    <w:rsid w:val="00353D22"/>
    <w:rsid w:val="00353E15"/>
    <w:rsid w:val="00354638"/>
    <w:rsid w:val="00354DD4"/>
    <w:rsid w:val="00355493"/>
    <w:rsid w:val="003556FF"/>
    <w:rsid w:val="00355826"/>
    <w:rsid w:val="00355A80"/>
    <w:rsid w:val="003564AB"/>
    <w:rsid w:val="00356C56"/>
    <w:rsid w:val="00356D99"/>
    <w:rsid w:val="00356EE5"/>
    <w:rsid w:val="003573FD"/>
    <w:rsid w:val="003576B3"/>
    <w:rsid w:val="003577B5"/>
    <w:rsid w:val="003602D5"/>
    <w:rsid w:val="0036043F"/>
    <w:rsid w:val="0036070A"/>
    <w:rsid w:val="003609D4"/>
    <w:rsid w:val="00360F8B"/>
    <w:rsid w:val="00361D67"/>
    <w:rsid w:val="00361FFB"/>
    <w:rsid w:val="00362320"/>
    <w:rsid w:val="0036280E"/>
    <w:rsid w:val="00362CAA"/>
    <w:rsid w:val="00362CCA"/>
    <w:rsid w:val="00363028"/>
    <w:rsid w:val="003631C9"/>
    <w:rsid w:val="00363800"/>
    <w:rsid w:val="00363932"/>
    <w:rsid w:val="00363D0D"/>
    <w:rsid w:val="00363F4D"/>
    <w:rsid w:val="00364BB1"/>
    <w:rsid w:val="00364D74"/>
    <w:rsid w:val="00364E14"/>
    <w:rsid w:val="00365201"/>
    <w:rsid w:val="00365A91"/>
    <w:rsid w:val="00365C04"/>
    <w:rsid w:val="00365C56"/>
    <w:rsid w:val="00365F95"/>
    <w:rsid w:val="003660CB"/>
    <w:rsid w:val="00366427"/>
    <w:rsid w:val="00366829"/>
    <w:rsid w:val="0036704E"/>
    <w:rsid w:val="00367091"/>
    <w:rsid w:val="003673D8"/>
    <w:rsid w:val="003675B2"/>
    <w:rsid w:val="003676FD"/>
    <w:rsid w:val="00367B95"/>
    <w:rsid w:val="00367EFE"/>
    <w:rsid w:val="00367F0C"/>
    <w:rsid w:val="00367FBD"/>
    <w:rsid w:val="00370030"/>
    <w:rsid w:val="00370199"/>
    <w:rsid w:val="00370475"/>
    <w:rsid w:val="00370988"/>
    <w:rsid w:val="003710D3"/>
    <w:rsid w:val="0037141E"/>
    <w:rsid w:val="00371D60"/>
    <w:rsid w:val="00371F49"/>
    <w:rsid w:val="00371FF6"/>
    <w:rsid w:val="00372176"/>
    <w:rsid w:val="003727E3"/>
    <w:rsid w:val="00372FA1"/>
    <w:rsid w:val="003734A6"/>
    <w:rsid w:val="00373B05"/>
    <w:rsid w:val="00373B6D"/>
    <w:rsid w:val="003741E7"/>
    <w:rsid w:val="003745C4"/>
    <w:rsid w:val="00374AA2"/>
    <w:rsid w:val="00375275"/>
    <w:rsid w:val="00375630"/>
    <w:rsid w:val="00375973"/>
    <w:rsid w:val="00375A93"/>
    <w:rsid w:val="00375B48"/>
    <w:rsid w:val="00375E34"/>
    <w:rsid w:val="00375E9C"/>
    <w:rsid w:val="003769F8"/>
    <w:rsid w:val="00376BF7"/>
    <w:rsid w:val="00376EF1"/>
    <w:rsid w:val="00376F2C"/>
    <w:rsid w:val="0037750D"/>
    <w:rsid w:val="0037756B"/>
    <w:rsid w:val="00377C13"/>
    <w:rsid w:val="00377ED8"/>
    <w:rsid w:val="003801BE"/>
    <w:rsid w:val="00380A68"/>
    <w:rsid w:val="00380B33"/>
    <w:rsid w:val="00380B7D"/>
    <w:rsid w:val="003810DF"/>
    <w:rsid w:val="00381124"/>
    <w:rsid w:val="0038161D"/>
    <w:rsid w:val="00381A75"/>
    <w:rsid w:val="0038297B"/>
    <w:rsid w:val="00382EFE"/>
    <w:rsid w:val="00383B4A"/>
    <w:rsid w:val="00383F28"/>
    <w:rsid w:val="00384C12"/>
    <w:rsid w:val="003859D0"/>
    <w:rsid w:val="00385C9D"/>
    <w:rsid w:val="00385E43"/>
    <w:rsid w:val="00385EBA"/>
    <w:rsid w:val="0039092D"/>
    <w:rsid w:val="00390F56"/>
    <w:rsid w:val="00392351"/>
    <w:rsid w:val="0039237F"/>
    <w:rsid w:val="00392A98"/>
    <w:rsid w:val="003930F6"/>
    <w:rsid w:val="003937AA"/>
    <w:rsid w:val="00393CFA"/>
    <w:rsid w:val="00394435"/>
    <w:rsid w:val="00394565"/>
    <w:rsid w:val="003947F3"/>
    <w:rsid w:val="0039486F"/>
    <w:rsid w:val="00394AD4"/>
    <w:rsid w:val="00395740"/>
    <w:rsid w:val="00395E4F"/>
    <w:rsid w:val="00396A82"/>
    <w:rsid w:val="0039712F"/>
    <w:rsid w:val="003973A4"/>
    <w:rsid w:val="00397766"/>
    <w:rsid w:val="003979B4"/>
    <w:rsid w:val="003A07AF"/>
    <w:rsid w:val="003A12FE"/>
    <w:rsid w:val="003A1640"/>
    <w:rsid w:val="003A172A"/>
    <w:rsid w:val="003A38FD"/>
    <w:rsid w:val="003A3E5E"/>
    <w:rsid w:val="003A448B"/>
    <w:rsid w:val="003A4B86"/>
    <w:rsid w:val="003A5250"/>
    <w:rsid w:val="003A5CEE"/>
    <w:rsid w:val="003A6117"/>
    <w:rsid w:val="003A66C9"/>
    <w:rsid w:val="003A67D9"/>
    <w:rsid w:val="003A698D"/>
    <w:rsid w:val="003A6BE1"/>
    <w:rsid w:val="003A733D"/>
    <w:rsid w:val="003A74A4"/>
    <w:rsid w:val="003A789A"/>
    <w:rsid w:val="003A7B65"/>
    <w:rsid w:val="003A7D12"/>
    <w:rsid w:val="003A7F27"/>
    <w:rsid w:val="003A7F9C"/>
    <w:rsid w:val="003B0013"/>
    <w:rsid w:val="003B0097"/>
    <w:rsid w:val="003B0099"/>
    <w:rsid w:val="003B02CB"/>
    <w:rsid w:val="003B060A"/>
    <w:rsid w:val="003B1735"/>
    <w:rsid w:val="003B1B3F"/>
    <w:rsid w:val="003B1B65"/>
    <w:rsid w:val="003B2942"/>
    <w:rsid w:val="003B29A9"/>
    <w:rsid w:val="003B2D82"/>
    <w:rsid w:val="003B3129"/>
    <w:rsid w:val="003B3447"/>
    <w:rsid w:val="003B344C"/>
    <w:rsid w:val="003B37F4"/>
    <w:rsid w:val="003B3C5A"/>
    <w:rsid w:val="003B3D82"/>
    <w:rsid w:val="003B41E5"/>
    <w:rsid w:val="003B42AD"/>
    <w:rsid w:val="003B4499"/>
    <w:rsid w:val="003B44BE"/>
    <w:rsid w:val="003B4506"/>
    <w:rsid w:val="003B4EAE"/>
    <w:rsid w:val="003B4F3B"/>
    <w:rsid w:val="003B6673"/>
    <w:rsid w:val="003B6679"/>
    <w:rsid w:val="003B699C"/>
    <w:rsid w:val="003B69DB"/>
    <w:rsid w:val="003B7B32"/>
    <w:rsid w:val="003B7BE5"/>
    <w:rsid w:val="003B7C09"/>
    <w:rsid w:val="003B7C0D"/>
    <w:rsid w:val="003C0266"/>
    <w:rsid w:val="003C0268"/>
    <w:rsid w:val="003C03CF"/>
    <w:rsid w:val="003C0604"/>
    <w:rsid w:val="003C068D"/>
    <w:rsid w:val="003C06CD"/>
    <w:rsid w:val="003C0772"/>
    <w:rsid w:val="003C0AB4"/>
    <w:rsid w:val="003C1346"/>
    <w:rsid w:val="003C1A53"/>
    <w:rsid w:val="003C2382"/>
    <w:rsid w:val="003C2BD4"/>
    <w:rsid w:val="003C35CB"/>
    <w:rsid w:val="003C3ABA"/>
    <w:rsid w:val="003C3B37"/>
    <w:rsid w:val="003C4067"/>
    <w:rsid w:val="003C41E3"/>
    <w:rsid w:val="003C4380"/>
    <w:rsid w:val="003C4CF0"/>
    <w:rsid w:val="003C512C"/>
    <w:rsid w:val="003C54B3"/>
    <w:rsid w:val="003C5506"/>
    <w:rsid w:val="003C60FD"/>
    <w:rsid w:val="003C62C1"/>
    <w:rsid w:val="003C67CE"/>
    <w:rsid w:val="003C7264"/>
    <w:rsid w:val="003C7DD6"/>
    <w:rsid w:val="003D019C"/>
    <w:rsid w:val="003D054B"/>
    <w:rsid w:val="003D09FC"/>
    <w:rsid w:val="003D19C0"/>
    <w:rsid w:val="003D2017"/>
    <w:rsid w:val="003D2455"/>
    <w:rsid w:val="003D24CD"/>
    <w:rsid w:val="003D2664"/>
    <w:rsid w:val="003D2C66"/>
    <w:rsid w:val="003D327E"/>
    <w:rsid w:val="003D32C0"/>
    <w:rsid w:val="003D373E"/>
    <w:rsid w:val="003D3A48"/>
    <w:rsid w:val="003D3D88"/>
    <w:rsid w:val="003D3FC4"/>
    <w:rsid w:val="003D47E8"/>
    <w:rsid w:val="003D486D"/>
    <w:rsid w:val="003D4B2D"/>
    <w:rsid w:val="003D4BC5"/>
    <w:rsid w:val="003D50BB"/>
    <w:rsid w:val="003D51BB"/>
    <w:rsid w:val="003D548F"/>
    <w:rsid w:val="003D54B4"/>
    <w:rsid w:val="003D594A"/>
    <w:rsid w:val="003D5CEE"/>
    <w:rsid w:val="003D5CF8"/>
    <w:rsid w:val="003D5EF5"/>
    <w:rsid w:val="003D61E5"/>
    <w:rsid w:val="003D6606"/>
    <w:rsid w:val="003D7125"/>
    <w:rsid w:val="003D74F2"/>
    <w:rsid w:val="003E017D"/>
    <w:rsid w:val="003E03D2"/>
    <w:rsid w:val="003E0748"/>
    <w:rsid w:val="003E1124"/>
    <w:rsid w:val="003E13E3"/>
    <w:rsid w:val="003E1697"/>
    <w:rsid w:val="003E1B73"/>
    <w:rsid w:val="003E1F91"/>
    <w:rsid w:val="003E2096"/>
    <w:rsid w:val="003E25A2"/>
    <w:rsid w:val="003E2B84"/>
    <w:rsid w:val="003E2F1A"/>
    <w:rsid w:val="003E304A"/>
    <w:rsid w:val="003E377D"/>
    <w:rsid w:val="003E3ED7"/>
    <w:rsid w:val="003E5474"/>
    <w:rsid w:val="003E5EE3"/>
    <w:rsid w:val="003E6511"/>
    <w:rsid w:val="003E6E63"/>
    <w:rsid w:val="003E6E6F"/>
    <w:rsid w:val="003E791A"/>
    <w:rsid w:val="003E7C60"/>
    <w:rsid w:val="003F0064"/>
    <w:rsid w:val="003F0363"/>
    <w:rsid w:val="003F0622"/>
    <w:rsid w:val="003F0664"/>
    <w:rsid w:val="003F1139"/>
    <w:rsid w:val="003F1347"/>
    <w:rsid w:val="003F1900"/>
    <w:rsid w:val="003F1EE5"/>
    <w:rsid w:val="003F20DE"/>
    <w:rsid w:val="003F2135"/>
    <w:rsid w:val="003F2256"/>
    <w:rsid w:val="003F3261"/>
    <w:rsid w:val="003F3D74"/>
    <w:rsid w:val="003F3FA9"/>
    <w:rsid w:val="003F42A5"/>
    <w:rsid w:val="003F469E"/>
    <w:rsid w:val="003F491F"/>
    <w:rsid w:val="003F4ACC"/>
    <w:rsid w:val="003F4D20"/>
    <w:rsid w:val="003F4DF6"/>
    <w:rsid w:val="003F4FC4"/>
    <w:rsid w:val="003F596D"/>
    <w:rsid w:val="003F5C21"/>
    <w:rsid w:val="003F6019"/>
    <w:rsid w:val="003F6483"/>
    <w:rsid w:val="003F6553"/>
    <w:rsid w:val="003F65F7"/>
    <w:rsid w:val="003F75C8"/>
    <w:rsid w:val="003F777F"/>
    <w:rsid w:val="003F7964"/>
    <w:rsid w:val="003F7CC7"/>
    <w:rsid w:val="003F7FB2"/>
    <w:rsid w:val="00400091"/>
    <w:rsid w:val="00400430"/>
    <w:rsid w:val="00400DC7"/>
    <w:rsid w:val="00400FAD"/>
    <w:rsid w:val="004015C6"/>
    <w:rsid w:val="004017C7"/>
    <w:rsid w:val="00401805"/>
    <w:rsid w:val="004020AE"/>
    <w:rsid w:val="00402446"/>
    <w:rsid w:val="00402703"/>
    <w:rsid w:val="004029D3"/>
    <w:rsid w:val="00402AC3"/>
    <w:rsid w:val="004033DA"/>
    <w:rsid w:val="00403D36"/>
    <w:rsid w:val="00403FCE"/>
    <w:rsid w:val="004041DD"/>
    <w:rsid w:val="00404323"/>
    <w:rsid w:val="00404535"/>
    <w:rsid w:val="00404677"/>
    <w:rsid w:val="00404A2C"/>
    <w:rsid w:val="00404CDB"/>
    <w:rsid w:val="00404DF3"/>
    <w:rsid w:val="00405009"/>
    <w:rsid w:val="00405848"/>
    <w:rsid w:val="00406752"/>
    <w:rsid w:val="00406A00"/>
    <w:rsid w:val="004071D1"/>
    <w:rsid w:val="00407856"/>
    <w:rsid w:val="00407F0E"/>
    <w:rsid w:val="00410F13"/>
    <w:rsid w:val="00411384"/>
    <w:rsid w:val="00411577"/>
    <w:rsid w:val="00411CF8"/>
    <w:rsid w:val="00411F7A"/>
    <w:rsid w:val="00412412"/>
    <w:rsid w:val="00412F29"/>
    <w:rsid w:val="00412FB6"/>
    <w:rsid w:val="00413013"/>
    <w:rsid w:val="0041421D"/>
    <w:rsid w:val="0041442A"/>
    <w:rsid w:val="00414C54"/>
    <w:rsid w:val="00414C90"/>
    <w:rsid w:val="00415091"/>
    <w:rsid w:val="0041537B"/>
    <w:rsid w:val="004159B7"/>
    <w:rsid w:val="004166DD"/>
    <w:rsid w:val="00417631"/>
    <w:rsid w:val="00417752"/>
    <w:rsid w:val="00420162"/>
    <w:rsid w:val="0042045B"/>
    <w:rsid w:val="00420554"/>
    <w:rsid w:val="004211A1"/>
    <w:rsid w:val="00421229"/>
    <w:rsid w:val="0042155A"/>
    <w:rsid w:val="00421A42"/>
    <w:rsid w:val="00422764"/>
    <w:rsid w:val="004227A4"/>
    <w:rsid w:val="00422837"/>
    <w:rsid w:val="00422B64"/>
    <w:rsid w:val="00422D9C"/>
    <w:rsid w:val="0042346D"/>
    <w:rsid w:val="00423673"/>
    <w:rsid w:val="00423C51"/>
    <w:rsid w:val="00424259"/>
    <w:rsid w:val="00424B48"/>
    <w:rsid w:val="00424BD0"/>
    <w:rsid w:val="00424C86"/>
    <w:rsid w:val="004257EA"/>
    <w:rsid w:val="00425C20"/>
    <w:rsid w:val="00425CFA"/>
    <w:rsid w:val="00425F32"/>
    <w:rsid w:val="00426689"/>
    <w:rsid w:val="00427763"/>
    <w:rsid w:val="00427771"/>
    <w:rsid w:val="00427866"/>
    <w:rsid w:val="00430148"/>
    <w:rsid w:val="004303DF"/>
    <w:rsid w:val="004304CA"/>
    <w:rsid w:val="0043059E"/>
    <w:rsid w:val="00430CAE"/>
    <w:rsid w:val="00430D0E"/>
    <w:rsid w:val="00430F81"/>
    <w:rsid w:val="00431AF9"/>
    <w:rsid w:val="00431F10"/>
    <w:rsid w:val="00432346"/>
    <w:rsid w:val="0043332C"/>
    <w:rsid w:val="00433374"/>
    <w:rsid w:val="004337CC"/>
    <w:rsid w:val="0043380B"/>
    <w:rsid w:val="00433C44"/>
    <w:rsid w:val="00433F28"/>
    <w:rsid w:val="004340FA"/>
    <w:rsid w:val="0043516C"/>
    <w:rsid w:val="004359A5"/>
    <w:rsid w:val="004361FE"/>
    <w:rsid w:val="004362C4"/>
    <w:rsid w:val="004369D1"/>
    <w:rsid w:val="00436AFF"/>
    <w:rsid w:val="00436D13"/>
    <w:rsid w:val="0043725C"/>
    <w:rsid w:val="00437935"/>
    <w:rsid w:val="00440C05"/>
    <w:rsid w:val="00440CED"/>
    <w:rsid w:val="00441941"/>
    <w:rsid w:val="004421E3"/>
    <w:rsid w:val="0044250C"/>
    <w:rsid w:val="004429E4"/>
    <w:rsid w:val="00443050"/>
    <w:rsid w:val="004434E3"/>
    <w:rsid w:val="00443561"/>
    <w:rsid w:val="00443D77"/>
    <w:rsid w:val="004447E5"/>
    <w:rsid w:val="00444C27"/>
    <w:rsid w:val="00445465"/>
    <w:rsid w:val="004458BE"/>
    <w:rsid w:val="00445B03"/>
    <w:rsid w:val="00445D1C"/>
    <w:rsid w:val="00445E4E"/>
    <w:rsid w:val="00445F48"/>
    <w:rsid w:val="004470CE"/>
    <w:rsid w:val="004473BA"/>
    <w:rsid w:val="00447B9B"/>
    <w:rsid w:val="00447CD7"/>
    <w:rsid w:val="00450228"/>
    <w:rsid w:val="00450577"/>
    <w:rsid w:val="0045065B"/>
    <w:rsid w:val="00450DDF"/>
    <w:rsid w:val="004514A9"/>
    <w:rsid w:val="004516F4"/>
    <w:rsid w:val="004517B1"/>
    <w:rsid w:val="00451D2A"/>
    <w:rsid w:val="00452095"/>
    <w:rsid w:val="00452447"/>
    <w:rsid w:val="00452D82"/>
    <w:rsid w:val="00452DF2"/>
    <w:rsid w:val="00453BF9"/>
    <w:rsid w:val="004540E5"/>
    <w:rsid w:val="00454196"/>
    <w:rsid w:val="00454429"/>
    <w:rsid w:val="00454F28"/>
    <w:rsid w:val="004550E9"/>
    <w:rsid w:val="0045523D"/>
    <w:rsid w:val="004553F6"/>
    <w:rsid w:val="00455729"/>
    <w:rsid w:val="00455ACE"/>
    <w:rsid w:val="00455B79"/>
    <w:rsid w:val="00455F93"/>
    <w:rsid w:val="00456217"/>
    <w:rsid w:val="00456876"/>
    <w:rsid w:val="004568FE"/>
    <w:rsid w:val="004569FA"/>
    <w:rsid w:val="00456CAA"/>
    <w:rsid w:val="004575CD"/>
    <w:rsid w:val="00457AF3"/>
    <w:rsid w:val="00457BE0"/>
    <w:rsid w:val="00457E05"/>
    <w:rsid w:val="00457E6F"/>
    <w:rsid w:val="004600A7"/>
    <w:rsid w:val="0046028D"/>
    <w:rsid w:val="0046033E"/>
    <w:rsid w:val="00460C43"/>
    <w:rsid w:val="00460DAC"/>
    <w:rsid w:val="004611EE"/>
    <w:rsid w:val="00461F4A"/>
    <w:rsid w:val="00462087"/>
    <w:rsid w:val="004622BF"/>
    <w:rsid w:val="00462AB1"/>
    <w:rsid w:val="00463270"/>
    <w:rsid w:val="00463397"/>
    <w:rsid w:val="004635C3"/>
    <w:rsid w:val="004637AE"/>
    <w:rsid w:val="00463AB9"/>
    <w:rsid w:val="00463B11"/>
    <w:rsid w:val="00464192"/>
    <w:rsid w:val="00464360"/>
    <w:rsid w:val="00464375"/>
    <w:rsid w:val="00464486"/>
    <w:rsid w:val="004644ED"/>
    <w:rsid w:val="00464D15"/>
    <w:rsid w:val="00464E2C"/>
    <w:rsid w:val="00464FDD"/>
    <w:rsid w:val="00465250"/>
    <w:rsid w:val="00466023"/>
    <w:rsid w:val="004669CA"/>
    <w:rsid w:val="0046771B"/>
    <w:rsid w:val="00467A5A"/>
    <w:rsid w:val="00467BB1"/>
    <w:rsid w:val="00467DC1"/>
    <w:rsid w:val="00470025"/>
    <w:rsid w:val="004700D8"/>
    <w:rsid w:val="00470658"/>
    <w:rsid w:val="00470C63"/>
    <w:rsid w:val="00470D49"/>
    <w:rsid w:val="00470F6B"/>
    <w:rsid w:val="004711E2"/>
    <w:rsid w:val="00471266"/>
    <w:rsid w:val="004712B7"/>
    <w:rsid w:val="004713F3"/>
    <w:rsid w:val="004714BA"/>
    <w:rsid w:val="00471500"/>
    <w:rsid w:val="004728A9"/>
    <w:rsid w:val="00473044"/>
    <w:rsid w:val="00473770"/>
    <w:rsid w:val="00473A2C"/>
    <w:rsid w:val="0047434D"/>
    <w:rsid w:val="0047469C"/>
    <w:rsid w:val="00475126"/>
    <w:rsid w:val="0047565A"/>
    <w:rsid w:val="00475BCB"/>
    <w:rsid w:val="00475E1B"/>
    <w:rsid w:val="00475E6C"/>
    <w:rsid w:val="0047672E"/>
    <w:rsid w:val="0047688D"/>
    <w:rsid w:val="0047696E"/>
    <w:rsid w:val="0047705E"/>
    <w:rsid w:val="00477467"/>
    <w:rsid w:val="00477E55"/>
    <w:rsid w:val="00480378"/>
    <w:rsid w:val="00480605"/>
    <w:rsid w:val="004810DD"/>
    <w:rsid w:val="00481172"/>
    <w:rsid w:val="00481239"/>
    <w:rsid w:val="004814B0"/>
    <w:rsid w:val="004814DA"/>
    <w:rsid w:val="0048163E"/>
    <w:rsid w:val="004817DA"/>
    <w:rsid w:val="004819B4"/>
    <w:rsid w:val="00482CAD"/>
    <w:rsid w:val="00483373"/>
    <w:rsid w:val="004847DB"/>
    <w:rsid w:val="004849D8"/>
    <w:rsid w:val="00484A49"/>
    <w:rsid w:val="004852D1"/>
    <w:rsid w:val="004852E2"/>
    <w:rsid w:val="00485413"/>
    <w:rsid w:val="004854BA"/>
    <w:rsid w:val="004861E5"/>
    <w:rsid w:val="004862AC"/>
    <w:rsid w:val="004866BC"/>
    <w:rsid w:val="00486870"/>
    <w:rsid w:val="00486ABC"/>
    <w:rsid w:val="00486D28"/>
    <w:rsid w:val="0048729C"/>
    <w:rsid w:val="00487513"/>
    <w:rsid w:val="00487554"/>
    <w:rsid w:val="00487E2F"/>
    <w:rsid w:val="004901CC"/>
    <w:rsid w:val="0049052F"/>
    <w:rsid w:val="0049056F"/>
    <w:rsid w:val="0049069E"/>
    <w:rsid w:val="00490EFE"/>
    <w:rsid w:val="0049110B"/>
    <w:rsid w:val="004913EA"/>
    <w:rsid w:val="00491510"/>
    <w:rsid w:val="004915BA"/>
    <w:rsid w:val="004915D6"/>
    <w:rsid w:val="00491D70"/>
    <w:rsid w:val="00491FC1"/>
    <w:rsid w:val="004923D8"/>
    <w:rsid w:val="00492437"/>
    <w:rsid w:val="004925AA"/>
    <w:rsid w:val="004925D4"/>
    <w:rsid w:val="004926F5"/>
    <w:rsid w:val="004928FE"/>
    <w:rsid w:val="004929B0"/>
    <w:rsid w:val="00492C6C"/>
    <w:rsid w:val="00492D2D"/>
    <w:rsid w:val="00493089"/>
    <w:rsid w:val="00493153"/>
    <w:rsid w:val="00493487"/>
    <w:rsid w:val="004936C5"/>
    <w:rsid w:val="00493A08"/>
    <w:rsid w:val="00494356"/>
    <w:rsid w:val="004949CD"/>
    <w:rsid w:val="00494A9C"/>
    <w:rsid w:val="00494B81"/>
    <w:rsid w:val="00495161"/>
    <w:rsid w:val="0049517B"/>
    <w:rsid w:val="00495486"/>
    <w:rsid w:val="0049570F"/>
    <w:rsid w:val="00495933"/>
    <w:rsid w:val="00495B5E"/>
    <w:rsid w:val="00495B70"/>
    <w:rsid w:val="00495CA3"/>
    <w:rsid w:val="0049605C"/>
    <w:rsid w:val="004963E3"/>
    <w:rsid w:val="00496499"/>
    <w:rsid w:val="00496E0E"/>
    <w:rsid w:val="0049731A"/>
    <w:rsid w:val="00497359"/>
    <w:rsid w:val="00497928"/>
    <w:rsid w:val="004A018F"/>
    <w:rsid w:val="004A028C"/>
    <w:rsid w:val="004A03CC"/>
    <w:rsid w:val="004A0577"/>
    <w:rsid w:val="004A088A"/>
    <w:rsid w:val="004A0924"/>
    <w:rsid w:val="004A16AB"/>
    <w:rsid w:val="004A200A"/>
    <w:rsid w:val="004A2F48"/>
    <w:rsid w:val="004A2FB4"/>
    <w:rsid w:val="004A355E"/>
    <w:rsid w:val="004A36A8"/>
    <w:rsid w:val="004A3837"/>
    <w:rsid w:val="004A38D8"/>
    <w:rsid w:val="004A3ED6"/>
    <w:rsid w:val="004A3FC9"/>
    <w:rsid w:val="004A4323"/>
    <w:rsid w:val="004A4B32"/>
    <w:rsid w:val="004A4D27"/>
    <w:rsid w:val="004A4F97"/>
    <w:rsid w:val="004A511D"/>
    <w:rsid w:val="004A54D9"/>
    <w:rsid w:val="004A55A8"/>
    <w:rsid w:val="004A57A7"/>
    <w:rsid w:val="004A58B0"/>
    <w:rsid w:val="004A5EA0"/>
    <w:rsid w:val="004A600D"/>
    <w:rsid w:val="004A6371"/>
    <w:rsid w:val="004A63EC"/>
    <w:rsid w:val="004A6493"/>
    <w:rsid w:val="004A69F6"/>
    <w:rsid w:val="004A6EC5"/>
    <w:rsid w:val="004A7574"/>
    <w:rsid w:val="004A761B"/>
    <w:rsid w:val="004A7842"/>
    <w:rsid w:val="004A7B5F"/>
    <w:rsid w:val="004B03AB"/>
    <w:rsid w:val="004B05BE"/>
    <w:rsid w:val="004B0639"/>
    <w:rsid w:val="004B06C9"/>
    <w:rsid w:val="004B0F6F"/>
    <w:rsid w:val="004B1190"/>
    <w:rsid w:val="004B133E"/>
    <w:rsid w:val="004B14CC"/>
    <w:rsid w:val="004B1817"/>
    <w:rsid w:val="004B1875"/>
    <w:rsid w:val="004B18EF"/>
    <w:rsid w:val="004B1F2E"/>
    <w:rsid w:val="004B21A7"/>
    <w:rsid w:val="004B2209"/>
    <w:rsid w:val="004B2678"/>
    <w:rsid w:val="004B2D98"/>
    <w:rsid w:val="004B2EDA"/>
    <w:rsid w:val="004B3A15"/>
    <w:rsid w:val="004B3DE7"/>
    <w:rsid w:val="004B456A"/>
    <w:rsid w:val="004B491D"/>
    <w:rsid w:val="004B4BC8"/>
    <w:rsid w:val="004B4FB9"/>
    <w:rsid w:val="004B54BB"/>
    <w:rsid w:val="004B56A4"/>
    <w:rsid w:val="004B59E1"/>
    <w:rsid w:val="004B5B50"/>
    <w:rsid w:val="004B601C"/>
    <w:rsid w:val="004B60EF"/>
    <w:rsid w:val="004B62DE"/>
    <w:rsid w:val="004B6522"/>
    <w:rsid w:val="004B66CE"/>
    <w:rsid w:val="004B7161"/>
    <w:rsid w:val="004B7477"/>
    <w:rsid w:val="004B7984"/>
    <w:rsid w:val="004B7FDF"/>
    <w:rsid w:val="004C02C6"/>
    <w:rsid w:val="004C097B"/>
    <w:rsid w:val="004C0B3F"/>
    <w:rsid w:val="004C0F59"/>
    <w:rsid w:val="004C1113"/>
    <w:rsid w:val="004C1167"/>
    <w:rsid w:val="004C11B6"/>
    <w:rsid w:val="004C16DE"/>
    <w:rsid w:val="004C2189"/>
    <w:rsid w:val="004C239B"/>
    <w:rsid w:val="004C23FF"/>
    <w:rsid w:val="004C2A5B"/>
    <w:rsid w:val="004C2B82"/>
    <w:rsid w:val="004C37C4"/>
    <w:rsid w:val="004C4ACA"/>
    <w:rsid w:val="004C4D40"/>
    <w:rsid w:val="004C5D78"/>
    <w:rsid w:val="004C633C"/>
    <w:rsid w:val="004C6707"/>
    <w:rsid w:val="004C691D"/>
    <w:rsid w:val="004C697A"/>
    <w:rsid w:val="004C6AE2"/>
    <w:rsid w:val="004C6F45"/>
    <w:rsid w:val="004C734B"/>
    <w:rsid w:val="004C78A7"/>
    <w:rsid w:val="004C7D8A"/>
    <w:rsid w:val="004C7E0A"/>
    <w:rsid w:val="004D0325"/>
    <w:rsid w:val="004D0423"/>
    <w:rsid w:val="004D0681"/>
    <w:rsid w:val="004D0702"/>
    <w:rsid w:val="004D08B0"/>
    <w:rsid w:val="004D0A54"/>
    <w:rsid w:val="004D0AAC"/>
    <w:rsid w:val="004D0F17"/>
    <w:rsid w:val="004D1118"/>
    <w:rsid w:val="004D121A"/>
    <w:rsid w:val="004D127E"/>
    <w:rsid w:val="004D1471"/>
    <w:rsid w:val="004D196F"/>
    <w:rsid w:val="004D1E98"/>
    <w:rsid w:val="004D1FD7"/>
    <w:rsid w:val="004D205F"/>
    <w:rsid w:val="004D251E"/>
    <w:rsid w:val="004D25F5"/>
    <w:rsid w:val="004D2634"/>
    <w:rsid w:val="004D2B34"/>
    <w:rsid w:val="004D3035"/>
    <w:rsid w:val="004D3B6F"/>
    <w:rsid w:val="004D429C"/>
    <w:rsid w:val="004D44BF"/>
    <w:rsid w:val="004D4594"/>
    <w:rsid w:val="004D492E"/>
    <w:rsid w:val="004D49DF"/>
    <w:rsid w:val="004D4CAA"/>
    <w:rsid w:val="004D4DD1"/>
    <w:rsid w:val="004D506E"/>
    <w:rsid w:val="004D530C"/>
    <w:rsid w:val="004D5393"/>
    <w:rsid w:val="004D55CA"/>
    <w:rsid w:val="004D57AC"/>
    <w:rsid w:val="004D634D"/>
    <w:rsid w:val="004D6E3F"/>
    <w:rsid w:val="004D7210"/>
    <w:rsid w:val="004D75C2"/>
    <w:rsid w:val="004D7DFB"/>
    <w:rsid w:val="004E027A"/>
    <w:rsid w:val="004E02A7"/>
    <w:rsid w:val="004E0353"/>
    <w:rsid w:val="004E0534"/>
    <w:rsid w:val="004E0D3F"/>
    <w:rsid w:val="004E0FD3"/>
    <w:rsid w:val="004E1319"/>
    <w:rsid w:val="004E18E6"/>
    <w:rsid w:val="004E1D59"/>
    <w:rsid w:val="004E1EF7"/>
    <w:rsid w:val="004E1F09"/>
    <w:rsid w:val="004E2156"/>
    <w:rsid w:val="004E25BE"/>
    <w:rsid w:val="004E2800"/>
    <w:rsid w:val="004E2F5A"/>
    <w:rsid w:val="004E447F"/>
    <w:rsid w:val="004E45B4"/>
    <w:rsid w:val="004E5F1F"/>
    <w:rsid w:val="004E60D1"/>
    <w:rsid w:val="004E6B17"/>
    <w:rsid w:val="004E6D96"/>
    <w:rsid w:val="004E7088"/>
    <w:rsid w:val="004E722C"/>
    <w:rsid w:val="004E7351"/>
    <w:rsid w:val="004F0795"/>
    <w:rsid w:val="004F1309"/>
    <w:rsid w:val="004F18D2"/>
    <w:rsid w:val="004F1F09"/>
    <w:rsid w:val="004F2129"/>
    <w:rsid w:val="004F23F4"/>
    <w:rsid w:val="004F25E1"/>
    <w:rsid w:val="004F2EB8"/>
    <w:rsid w:val="004F2FA9"/>
    <w:rsid w:val="004F3518"/>
    <w:rsid w:val="004F3687"/>
    <w:rsid w:val="004F387A"/>
    <w:rsid w:val="004F39A3"/>
    <w:rsid w:val="004F3AAD"/>
    <w:rsid w:val="004F3BC9"/>
    <w:rsid w:val="004F4BCF"/>
    <w:rsid w:val="004F5000"/>
    <w:rsid w:val="004F523A"/>
    <w:rsid w:val="004F5382"/>
    <w:rsid w:val="004F6558"/>
    <w:rsid w:val="004F6FB9"/>
    <w:rsid w:val="004F701F"/>
    <w:rsid w:val="004F73A3"/>
    <w:rsid w:val="004F742A"/>
    <w:rsid w:val="004F76CB"/>
    <w:rsid w:val="004F7B0C"/>
    <w:rsid w:val="004F7BA0"/>
    <w:rsid w:val="004F7C06"/>
    <w:rsid w:val="004F7D35"/>
    <w:rsid w:val="00500112"/>
    <w:rsid w:val="005002FC"/>
    <w:rsid w:val="00500C16"/>
    <w:rsid w:val="00500DBC"/>
    <w:rsid w:val="005016C7"/>
    <w:rsid w:val="005017A8"/>
    <w:rsid w:val="0050244E"/>
    <w:rsid w:val="005024F9"/>
    <w:rsid w:val="005033CF"/>
    <w:rsid w:val="00503BBE"/>
    <w:rsid w:val="0050467D"/>
    <w:rsid w:val="005050A5"/>
    <w:rsid w:val="00505299"/>
    <w:rsid w:val="00506380"/>
    <w:rsid w:val="00506726"/>
    <w:rsid w:val="00506D24"/>
    <w:rsid w:val="005074CA"/>
    <w:rsid w:val="00507513"/>
    <w:rsid w:val="005077AF"/>
    <w:rsid w:val="00507834"/>
    <w:rsid w:val="005078D2"/>
    <w:rsid w:val="00507E5B"/>
    <w:rsid w:val="00510292"/>
    <w:rsid w:val="00510763"/>
    <w:rsid w:val="00510B33"/>
    <w:rsid w:val="00510D43"/>
    <w:rsid w:val="00510FE8"/>
    <w:rsid w:val="00511255"/>
    <w:rsid w:val="005112FB"/>
    <w:rsid w:val="005116AC"/>
    <w:rsid w:val="00511733"/>
    <w:rsid w:val="00511C2A"/>
    <w:rsid w:val="00511D27"/>
    <w:rsid w:val="00512502"/>
    <w:rsid w:val="00512DEC"/>
    <w:rsid w:val="00512EEB"/>
    <w:rsid w:val="00512F39"/>
    <w:rsid w:val="0051318C"/>
    <w:rsid w:val="00513EC6"/>
    <w:rsid w:val="005147BF"/>
    <w:rsid w:val="0051485A"/>
    <w:rsid w:val="00514E12"/>
    <w:rsid w:val="0051527A"/>
    <w:rsid w:val="0051564C"/>
    <w:rsid w:val="005158E4"/>
    <w:rsid w:val="005163F4"/>
    <w:rsid w:val="0051690D"/>
    <w:rsid w:val="00516F46"/>
    <w:rsid w:val="00517025"/>
    <w:rsid w:val="00517DA3"/>
    <w:rsid w:val="00517E5E"/>
    <w:rsid w:val="00517FB5"/>
    <w:rsid w:val="00520D90"/>
    <w:rsid w:val="00521080"/>
    <w:rsid w:val="0052167E"/>
    <w:rsid w:val="005219A4"/>
    <w:rsid w:val="00521AB7"/>
    <w:rsid w:val="00521F15"/>
    <w:rsid w:val="00522AA3"/>
    <w:rsid w:val="00522D57"/>
    <w:rsid w:val="00523014"/>
    <w:rsid w:val="005236FB"/>
    <w:rsid w:val="00523A87"/>
    <w:rsid w:val="00524B6A"/>
    <w:rsid w:val="00526119"/>
    <w:rsid w:val="005264CF"/>
    <w:rsid w:val="0052660A"/>
    <w:rsid w:val="0052722B"/>
    <w:rsid w:val="00527990"/>
    <w:rsid w:val="00527DDD"/>
    <w:rsid w:val="00530541"/>
    <w:rsid w:val="00530746"/>
    <w:rsid w:val="00531031"/>
    <w:rsid w:val="00531590"/>
    <w:rsid w:val="0053182B"/>
    <w:rsid w:val="005318F0"/>
    <w:rsid w:val="00531BE2"/>
    <w:rsid w:val="00531FEC"/>
    <w:rsid w:val="005320B3"/>
    <w:rsid w:val="00532128"/>
    <w:rsid w:val="0053297D"/>
    <w:rsid w:val="00532DAB"/>
    <w:rsid w:val="005334D6"/>
    <w:rsid w:val="00533C80"/>
    <w:rsid w:val="00533E64"/>
    <w:rsid w:val="0053476B"/>
    <w:rsid w:val="00534BB9"/>
    <w:rsid w:val="00535102"/>
    <w:rsid w:val="005351BD"/>
    <w:rsid w:val="0053581E"/>
    <w:rsid w:val="0053585E"/>
    <w:rsid w:val="00535B76"/>
    <w:rsid w:val="00535D16"/>
    <w:rsid w:val="00535DB5"/>
    <w:rsid w:val="005361DF"/>
    <w:rsid w:val="005361FA"/>
    <w:rsid w:val="005366B6"/>
    <w:rsid w:val="00536885"/>
    <w:rsid w:val="005369A4"/>
    <w:rsid w:val="00536A00"/>
    <w:rsid w:val="00536B81"/>
    <w:rsid w:val="00536E77"/>
    <w:rsid w:val="0053700A"/>
    <w:rsid w:val="005371A8"/>
    <w:rsid w:val="00537952"/>
    <w:rsid w:val="005379E7"/>
    <w:rsid w:val="00537AEC"/>
    <w:rsid w:val="00540222"/>
    <w:rsid w:val="005406C6"/>
    <w:rsid w:val="00540739"/>
    <w:rsid w:val="00540968"/>
    <w:rsid w:val="0054098C"/>
    <w:rsid w:val="00540E42"/>
    <w:rsid w:val="00540E8A"/>
    <w:rsid w:val="00541141"/>
    <w:rsid w:val="005411CB"/>
    <w:rsid w:val="00541569"/>
    <w:rsid w:val="005417D6"/>
    <w:rsid w:val="00541A8A"/>
    <w:rsid w:val="0054203F"/>
    <w:rsid w:val="00542A98"/>
    <w:rsid w:val="00542BD0"/>
    <w:rsid w:val="00542C05"/>
    <w:rsid w:val="00542E8F"/>
    <w:rsid w:val="00543371"/>
    <w:rsid w:val="00543B84"/>
    <w:rsid w:val="00543DD8"/>
    <w:rsid w:val="005441E1"/>
    <w:rsid w:val="00544B49"/>
    <w:rsid w:val="00544D0C"/>
    <w:rsid w:val="00544D17"/>
    <w:rsid w:val="005453C1"/>
    <w:rsid w:val="00545AE5"/>
    <w:rsid w:val="00545BEE"/>
    <w:rsid w:val="00545E62"/>
    <w:rsid w:val="00545F62"/>
    <w:rsid w:val="0054623F"/>
    <w:rsid w:val="005468B5"/>
    <w:rsid w:val="00546B4F"/>
    <w:rsid w:val="00546BB4"/>
    <w:rsid w:val="00546F17"/>
    <w:rsid w:val="00547C48"/>
    <w:rsid w:val="00547F78"/>
    <w:rsid w:val="00550AC1"/>
    <w:rsid w:val="00550BB9"/>
    <w:rsid w:val="005514DE"/>
    <w:rsid w:val="005515B5"/>
    <w:rsid w:val="005517F0"/>
    <w:rsid w:val="00551CAE"/>
    <w:rsid w:val="00551EEB"/>
    <w:rsid w:val="005520A2"/>
    <w:rsid w:val="00552519"/>
    <w:rsid w:val="0055268F"/>
    <w:rsid w:val="005527E7"/>
    <w:rsid w:val="0055301E"/>
    <w:rsid w:val="00553508"/>
    <w:rsid w:val="00553A1C"/>
    <w:rsid w:val="00553F9E"/>
    <w:rsid w:val="00554272"/>
    <w:rsid w:val="0055450F"/>
    <w:rsid w:val="00554A87"/>
    <w:rsid w:val="005553E8"/>
    <w:rsid w:val="00555490"/>
    <w:rsid w:val="00555AFC"/>
    <w:rsid w:val="00556052"/>
    <w:rsid w:val="005571E2"/>
    <w:rsid w:val="00557230"/>
    <w:rsid w:val="005572D7"/>
    <w:rsid w:val="005576BA"/>
    <w:rsid w:val="00557705"/>
    <w:rsid w:val="00557C0B"/>
    <w:rsid w:val="00560054"/>
    <w:rsid w:val="005602BB"/>
    <w:rsid w:val="005628D8"/>
    <w:rsid w:val="005629D2"/>
    <w:rsid w:val="00562B3B"/>
    <w:rsid w:val="00562BA0"/>
    <w:rsid w:val="00562CF9"/>
    <w:rsid w:val="00562FE5"/>
    <w:rsid w:val="005634DA"/>
    <w:rsid w:val="0056380C"/>
    <w:rsid w:val="00563863"/>
    <w:rsid w:val="00563C14"/>
    <w:rsid w:val="005641BA"/>
    <w:rsid w:val="00564CAA"/>
    <w:rsid w:val="00564CEA"/>
    <w:rsid w:val="0056566D"/>
    <w:rsid w:val="00565705"/>
    <w:rsid w:val="00565830"/>
    <w:rsid w:val="00565A59"/>
    <w:rsid w:val="00565FB4"/>
    <w:rsid w:val="005664F5"/>
    <w:rsid w:val="00566703"/>
    <w:rsid w:val="005669E7"/>
    <w:rsid w:val="00566D90"/>
    <w:rsid w:val="0056754A"/>
    <w:rsid w:val="005675EB"/>
    <w:rsid w:val="0056760F"/>
    <w:rsid w:val="00567811"/>
    <w:rsid w:val="00567981"/>
    <w:rsid w:val="00570E23"/>
    <w:rsid w:val="00570E77"/>
    <w:rsid w:val="00571771"/>
    <w:rsid w:val="00571EFD"/>
    <w:rsid w:val="00572695"/>
    <w:rsid w:val="0057282B"/>
    <w:rsid w:val="005729A7"/>
    <w:rsid w:val="00572B63"/>
    <w:rsid w:val="00572E09"/>
    <w:rsid w:val="0057305E"/>
    <w:rsid w:val="00573864"/>
    <w:rsid w:val="00573E07"/>
    <w:rsid w:val="00573F89"/>
    <w:rsid w:val="00573FCB"/>
    <w:rsid w:val="0057481B"/>
    <w:rsid w:val="00575BE9"/>
    <w:rsid w:val="00575CB9"/>
    <w:rsid w:val="00576A13"/>
    <w:rsid w:val="00576BC0"/>
    <w:rsid w:val="0057736E"/>
    <w:rsid w:val="005774B0"/>
    <w:rsid w:val="00577562"/>
    <w:rsid w:val="005775B3"/>
    <w:rsid w:val="00577763"/>
    <w:rsid w:val="00577FC9"/>
    <w:rsid w:val="00577FF5"/>
    <w:rsid w:val="0058041F"/>
    <w:rsid w:val="005804D6"/>
    <w:rsid w:val="005807FD"/>
    <w:rsid w:val="00581045"/>
    <w:rsid w:val="005814E2"/>
    <w:rsid w:val="00581D92"/>
    <w:rsid w:val="00581FEA"/>
    <w:rsid w:val="005821F7"/>
    <w:rsid w:val="00582BBE"/>
    <w:rsid w:val="00582C63"/>
    <w:rsid w:val="0058322F"/>
    <w:rsid w:val="00583579"/>
    <w:rsid w:val="00583BC4"/>
    <w:rsid w:val="00584548"/>
    <w:rsid w:val="00584606"/>
    <w:rsid w:val="00584791"/>
    <w:rsid w:val="00584A63"/>
    <w:rsid w:val="005850DB"/>
    <w:rsid w:val="005853A6"/>
    <w:rsid w:val="005854B3"/>
    <w:rsid w:val="00585569"/>
    <w:rsid w:val="00585FBE"/>
    <w:rsid w:val="00587248"/>
    <w:rsid w:val="005873A9"/>
    <w:rsid w:val="005875D0"/>
    <w:rsid w:val="0058761F"/>
    <w:rsid w:val="0058774C"/>
    <w:rsid w:val="00587A6D"/>
    <w:rsid w:val="00587BA6"/>
    <w:rsid w:val="00587BB3"/>
    <w:rsid w:val="00587EE2"/>
    <w:rsid w:val="005905EA"/>
    <w:rsid w:val="00590C69"/>
    <w:rsid w:val="00590D9E"/>
    <w:rsid w:val="00591D58"/>
    <w:rsid w:val="00591ECC"/>
    <w:rsid w:val="00593038"/>
    <w:rsid w:val="00593366"/>
    <w:rsid w:val="00593FC1"/>
    <w:rsid w:val="0059472B"/>
    <w:rsid w:val="00594967"/>
    <w:rsid w:val="005949B4"/>
    <w:rsid w:val="00594FDF"/>
    <w:rsid w:val="0059649C"/>
    <w:rsid w:val="0059674D"/>
    <w:rsid w:val="00596EF5"/>
    <w:rsid w:val="0059736D"/>
    <w:rsid w:val="00597BF7"/>
    <w:rsid w:val="005A0406"/>
    <w:rsid w:val="005A1088"/>
    <w:rsid w:val="005A1109"/>
    <w:rsid w:val="005A1460"/>
    <w:rsid w:val="005A147A"/>
    <w:rsid w:val="005A1882"/>
    <w:rsid w:val="005A18D9"/>
    <w:rsid w:val="005A1A5E"/>
    <w:rsid w:val="005A1FD6"/>
    <w:rsid w:val="005A2190"/>
    <w:rsid w:val="005A278F"/>
    <w:rsid w:val="005A2B49"/>
    <w:rsid w:val="005A2C1F"/>
    <w:rsid w:val="005A34C0"/>
    <w:rsid w:val="005A376F"/>
    <w:rsid w:val="005A3E56"/>
    <w:rsid w:val="005A40E7"/>
    <w:rsid w:val="005A4344"/>
    <w:rsid w:val="005A4869"/>
    <w:rsid w:val="005A4A35"/>
    <w:rsid w:val="005A4B94"/>
    <w:rsid w:val="005A5513"/>
    <w:rsid w:val="005A596E"/>
    <w:rsid w:val="005A5BBB"/>
    <w:rsid w:val="005A61CA"/>
    <w:rsid w:val="005A6839"/>
    <w:rsid w:val="005A6A5B"/>
    <w:rsid w:val="005A6EE5"/>
    <w:rsid w:val="005A75E1"/>
    <w:rsid w:val="005A764C"/>
    <w:rsid w:val="005A7B29"/>
    <w:rsid w:val="005A7C1D"/>
    <w:rsid w:val="005B00DE"/>
    <w:rsid w:val="005B0385"/>
    <w:rsid w:val="005B049B"/>
    <w:rsid w:val="005B0615"/>
    <w:rsid w:val="005B085F"/>
    <w:rsid w:val="005B0CDA"/>
    <w:rsid w:val="005B1145"/>
    <w:rsid w:val="005B12BF"/>
    <w:rsid w:val="005B177E"/>
    <w:rsid w:val="005B203C"/>
    <w:rsid w:val="005B2586"/>
    <w:rsid w:val="005B25F4"/>
    <w:rsid w:val="005B2655"/>
    <w:rsid w:val="005B2E58"/>
    <w:rsid w:val="005B3105"/>
    <w:rsid w:val="005B371D"/>
    <w:rsid w:val="005B3CA7"/>
    <w:rsid w:val="005B3F76"/>
    <w:rsid w:val="005B45AE"/>
    <w:rsid w:val="005B55C3"/>
    <w:rsid w:val="005B5CEA"/>
    <w:rsid w:val="005B5FE6"/>
    <w:rsid w:val="005B6805"/>
    <w:rsid w:val="005B681D"/>
    <w:rsid w:val="005B682B"/>
    <w:rsid w:val="005B6AD4"/>
    <w:rsid w:val="005B6AFD"/>
    <w:rsid w:val="005B7AB7"/>
    <w:rsid w:val="005C1047"/>
    <w:rsid w:val="005C136E"/>
    <w:rsid w:val="005C180E"/>
    <w:rsid w:val="005C1FF9"/>
    <w:rsid w:val="005C2506"/>
    <w:rsid w:val="005C2E57"/>
    <w:rsid w:val="005C4140"/>
    <w:rsid w:val="005C42CB"/>
    <w:rsid w:val="005C4600"/>
    <w:rsid w:val="005C46A8"/>
    <w:rsid w:val="005C5438"/>
    <w:rsid w:val="005C5ABC"/>
    <w:rsid w:val="005C5FAE"/>
    <w:rsid w:val="005C6249"/>
    <w:rsid w:val="005C6503"/>
    <w:rsid w:val="005C6776"/>
    <w:rsid w:val="005C7014"/>
    <w:rsid w:val="005C755A"/>
    <w:rsid w:val="005C7919"/>
    <w:rsid w:val="005C798C"/>
    <w:rsid w:val="005C7B0E"/>
    <w:rsid w:val="005D0110"/>
    <w:rsid w:val="005D09C3"/>
    <w:rsid w:val="005D0E0C"/>
    <w:rsid w:val="005D10EB"/>
    <w:rsid w:val="005D1735"/>
    <w:rsid w:val="005D1FEF"/>
    <w:rsid w:val="005D2150"/>
    <w:rsid w:val="005D2241"/>
    <w:rsid w:val="005D2D14"/>
    <w:rsid w:val="005D3090"/>
    <w:rsid w:val="005D3AB3"/>
    <w:rsid w:val="005D3C66"/>
    <w:rsid w:val="005D408F"/>
    <w:rsid w:val="005D4361"/>
    <w:rsid w:val="005D4ADD"/>
    <w:rsid w:val="005D4EA5"/>
    <w:rsid w:val="005D4FCA"/>
    <w:rsid w:val="005D583F"/>
    <w:rsid w:val="005D5C4D"/>
    <w:rsid w:val="005D6AAE"/>
    <w:rsid w:val="005D6FC0"/>
    <w:rsid w:val="005D76FA"/>
    <w:rsid w:val="005E04CF"/>
    <w:rsid w:val="005E0D1A"/>
    <w:rsid w:val="005E0D9E"/>
    <w:rsid w:val="005E1208"/>
    <w:rsid w:val="005E1CD3"/>
    <w:rsid w:val="005E1E90"/>
    <w:rsid w:val="005E2AE4"/>
    <w:rsid w:val="005E3558"/>
    <w:rsid w:val="005E3640"/>
    <w:rsid w:val="005E399E"/>
    <w:rsid w:val="005E3A03"/>
    <w:rsid w:val="005E3CBE"/>
    <w:rsid w:val="005E458E"/>
    <w:rsid w:val="005E46A9"/>
    <w:rsid w:val="005E4D44"/>
    <w:rsid w:val="005E4FD6"/>
    <w:rsid w:val="005E5117"/>
    <w:rsid w:val="005E55C1"/>
    <w:rsid w:val="005E5782"/>
    <w:rsid w:val="005E5D29"/>
    <w:rsid w:val="005E5EA9"/>
    <w:rsid w:val="005E6233"/>
    <w:rsid w:val="005E626D"/>
    <w:rsid w:val="005E6343"/>
    <w:rsid w:val="005E63C4"/>
    <w:rsid w:val="005E6415"/>
    <w:rsid w:val="005E6B52"/>
    <w:rsid w:val="005E6B6A"/>
    <w:rsid w:val="005E7604"/>
    <w:rsid w:val="005E781D"/>
    <w:rsid w:val="005E7CE2"/>
    <w:rsid w:val="005F0585"/>
    <w:rsid w:val="005F09CD"/>
    <w:rsid w:val="005F0EAB"/>
    <w:rsid w:val="005F10BC"/>
    <w:rsid w:val="005F1302"/>
    <w:rsid w:val="005F1420"/>
    <w:rsid w:val="005F14D6"/>
    <w:rsid w:val="005F162B"/>
    <w:rsid w:val="005F16F7"/>
    <w:rsid w:val="005F1849"/>
    <w:rsid w:val="005F1CA1"/>
    <w:rsid w:val="005F21CD"/>
    <w:rsid w:val="005F27B7"/>
    <w:rsid w:val="005F2AD0"/>
    <w:rsid w:val="005F3265"/>
    <w:rsid w:val="005F3358"/>
    <w:rsid w:val="005F3380"/>
    <w:rsid w:val="005F3B81"/>
    <w:rsid w:val="005F3E71"/>
    <w:rsid w:val="005F3F15"/>
    <w:rsid w:val="005F4882"/>
    <w:rsid w:val="005F4F2E"/>
    <w:rsid w:val="005F55A0"/>
    <w:rsid w:val="005F574B"/>
    <w:rsid w:val="005F5771"/>
    <w:rsid w:val="005F58AA"/>
    <w:rsid w:val="005F597D"/>
    <w:rsid w:val="005F5F73"/>
    <w:rsid w:val="005F62F0"/>
    <w:rsid w:val="005F6329"/>
    <w:rsid w:val="005F674D"/>
    <w:rsid w:val="005F6E30"/>
    <w:rsid w:val="005F6E5C"/>
    <w:rsid w:val="005F7221"/>
    <w:rsid w:val="006003C1"/>
    <w:rsid w:val="0060044B"/>
    <w:rsid w:val="00600736"/>
    <w:rsid w:val="00600C7A"/>
    <w:rsid w:val="00600E5C"/>
    <w:rsid w:val="0060160B"/>
    <w:rsid w:val="00601987"/>
    <w:rsid w:val="006028C0"/>
    <w:rsid w:val="00602C61"/>
    <w:rsid w:val="00602F8B"/>
    <w:rsid w:val="006033B0"/>
    <w:rsid w:val="0060410B"/>
    <w:rsid w:val="00604632"/>
    <w:rsid w:val="00605168"/>
    <w:rsid w:val="00605578"/>
    <w:rsid w:val="00605613"/>
    <w:rsid w:val="00605914"/>
    <w:rsid w:val="00606116"/>
    <w:rsid w:val="00606699"/>
    <w:rsid w:val="0060720B"/>
    <w:rsid w:val="006073FC"/>
    <w:rsid w:val="00607A9E"/>
    <w:rsid w:val="00607C03"/>
    <w:rsid w:val="00607C92"/>
    <w:rsid w:val="00607F43"/>
    <w:rsid w:val="006105AD"/>
    <w:rsid w:val="00610C43"/>
    <w:rsid w:val="00610FB9"/>
    <w:rsid w:val="00611199"/>
    <w:rsid w:val="00611A9B"/>
    <w:rsid w:val="00612147"/>
    <w:rsid w:val="00612644"/>
    <w:rsid w:val="00612A38"/>
    <w:rsid w:val="00612A99"/>
    <w:rsid w:val="00612CDD"/>
    <w:rsid w:val="00612DA3"/>
    <w:rsid w:val="00612E1C"/>
    <w:rsid w:val="00612E76"/>
    <w:rsid w:val="00613557"/>
    <w:rsid w:val="00613B72"/>
    <w:rsid w:val="00613BD9"/>
    <w:rsid w:val="0061408D"/>
    <w:rsid w:val="0061412B"/>
    <w:rsid w:val="006146D9"/>
    <w:rsid w:val="00614874"/>
    <w:rsid w:val="00614FBE"/>
    <w:rsid w:val="006151CE"/>
    <w:rsid w:val="006152F9"/>
    <w:rsid w:val="006153B4"/>
    <w:rsid w:val="00615570"/>
    <w:rsid w:val="00615D9C"/>
    <w:rsid w:val="00616348"/>
    <w:rsid w:val="00617036"/>
    <w:rsid w:val="006177AE"/>
    <w:rsid w:val="00617FE5"/>
    <w:rsid w:val="00620113"/>
    <w:rsid w:val="006203CB"/>
    <w:rsid w:val="006209C1"/>
    <w:rsid w:val="006217F2"/>
    <w:rsid w:val="00621887"/>
    <w:rsid w:val="00621CDE"/>
    <w:rsid w:val="00622EF9"/>
    <w:rsid w:val="00622F4C"/>
    <w:rsid w:val="006230C4"/>
    <w:rsid w:val="00623745"/>
    <w:rsid w:val="006237B6"/>
    <w:rsid w:val="00623C68"/>
    <w:rsid w:val="00623EED"/>
    <w:rsid w:val="00623FB6"/>
    <w:rsid w:val="00624F1D"/>
    <w:rsid w:val="00625A32"/>
    <w:rsid w:val="00625CA3"/>
    <w:rsid w:val="00625CD8"/>
    <w:rsid w:val="00626083"/>
    <w:rsid w:val="0062685B"/>
    <w:rsid w:val="006268E2"/>
    <w:rsid w:val="00626EAB"/>
    <w:rsid w:val="00626ED2"/>
    <w:rsid w:val="0062705F"/>
    <w:rsid w:val="006271B4"/>
    <w:rsid w:val="00627452"/>
    <w:rsid w:val="006278EF"/>
    <w:rsid w:val="00627ACD"/>
    <w:rsid w:val="00627D90"/>
    <w:rsid w:val="00627EBB"/>
    <w:rsid w:val="00630761"/>
    <w:rsid w:val="00630CA1"/>
    <w:rsid w:val="0063140A"/>
    <w:rsid w:val="0063164E"/>
    <w:rsid w:val="0063174C"/>
    <w:rsid w:val="00631D2C"/>
    <w:rsid w:val="00631FD3"/>
    <w:rsid w:val="0063206D"/>
    <w:rsid w:val="0063248F"/>
    <w:rsid w:val="006329A3"/>
    <w:rsid w:val="00632EDF"/>
    <w:rsid w:val="006330F6"/>
    <w:rsid w:val="00633289"/>
    <w:rsid w:val="0063339E"/>
    <w:rsid w:val="006335D6"/>
    <w:rsid w:val="00633863"/>
    <w:rsid w:val="00633A7E"/>
    <w:rsid w:val="00633F15"/>
    <w:rsid w:val="006340BB"/>
    <w:rsid w:val="00634A5D"/>
    <w:rsid w:val="00635828"/>
    <w:rsid w:val="00636436"/>
    <w:rsid w:val="0063686D"/>
    <w:rsid w:val="00636DE6"/>
    <w:rsid w:val="00636ECF"/>
    <w:rsid w:val="0063708A"/>
    <w:rsid w:val="006373C1"/>
    <w:rsid w:val="00637664"/>
    <w:rsid w:val="00637771"/>
    <w:rsid w:val="00637907"/>
    <w:rsid w:val="00640278"/>
    <w:rsid w:val="00640D37"/>
    <w:rsid w:val="006416DA"/>
    <w:rsid w:val="006419F9"/>
    <w:rsid w:val="00641EA1"/>
    <w:rsid w:val="00642085"/>
    <w:rsid w:val="00642923"/>
    <w:rsid w:val="00642B3C"/>
    <w:rsid w:val="0064386C"/>
    <w:rsid w:val="00643BD3"/>
    <w:rsid w:val="00643CF0"/>
    <w:rsid w:val="00643F52"/>
    <w:rsid w:val="006443F5"/>
    <w:rsid w:val="00644D8B"/>
    <w:rsid w:val="006452A1"/>
    <w:rsid w:val="0064548D"/>
    <w:rsid w:val="006457B0"/>
    <w:rsid w:val="0064589D"/>
    <w:rsid w:val="006458A3"/>
    <w:rsid w:val="00646083"/>
    <w:rsid w:val="006464CA"/>
    <w:rsid w:val="00646912"/>
    <w:rsid w:val="00646943"/>
    <w:rsid w:val="00646963"/>
    <w:rsid w:val="00646BFB"/>
    <w:rsid w:val="00647403"/>
    <w:rsid w:val="0064763E"/>
    <w:rsid w:val="00647819"/>
    <w:rsid w:val="00647C45"/>
    <w:rsid w:val="00647C60"/>
    <w:rsid w:val="006503F2"/>
    <w:rsid w:val="006506A7"/>
    <w:rsid w:val="0065095F"/>
    <w:rsid w:val="00650C8C"/>
    <w:rsid w:val="006511E1"/>
    <w:rsid w:val="006512A3"/>
    <w:rsid w:val="00651469"/>
    <w:rsid w:val="0065152F"/>
    <w:rsid w:val="00652743"/>
    <w:rsid w:val="0065312B"/>
    <w:rsid w:val="006538AB"/>
    <w:rsid w:val="0065399F"/>
    <w:rsid w:val="00653F35"/>
    <w:rsid w:val="0065406E"/>
    <w:rsid w:val="006540B5"/>
    <w:rsid w:val="00654765"/>
    <w:rsid w:val="0065488E"/>
    <w:rsid w:val="006548A4"/>
    <w:rsid w:val="00654B93"/>
    <w:rsid w:val="00654CF2"/>
    <w:rsid w:val="00654F0F"/>
    <w:rsid w:val="00655571"/>
    <w:rsid w:val="006555CB"/>
    <w:rsid w:val="0065592D"/>
    <w:rsid w:val="006566D9"/>
    <w:rsid w:val="006568BF"/>
    <w:rsid w:val="00656E64"/>
    <w:rsid w:val="006573E9"/>
    <w:rsid w:val="00657A82"/>
    <w:rsid w:val="00657C4B"/>
    <w:rsid w:val="00660127"/>
    <w:rsid w:val="006603AD"/>
    <w:rsid w:val="0066042A"/>
    <w:rsid w:val="00660577"/>
    <w:rsid w:val="00660673"/>
    <w:rsid w:val="0066069F"/>
    <w:rsid w:val="00660A12"/>
    <w:rsid w:val="006613DF"/>
    <w:rsid w:val="00661738"/>
    <w:rsid w:val="006619F1"/>
    <w:rsid w:val="006627BE"/>
    <w:rsid w:val="00662FCD"/>
    <w:rsid w:val="00663097"/>
    <w:rsid w:val="0066318D"/>
    <w:rsid w:val="00663860"/>
    <w:rsid w:val="00663E39"/>
    <w:rsid w:val="006640AD"/>
    <w:rsid w:val="006641E4"/>
    <w:rsid w:val="00664505"/>
    <w:rsid w:val="006645CA"/>
    <w:rsid w:val="00664891"/>
    <w:rsid w:val="0066490A"/>
    <w:rsid w:val="00664BAA"/>
    <w:rsid w:val="00664BD9"/>
    <w:rsid w:val="00664EF1"/>
    <w:rsid w:val="00665547"/>
    <w:rsid w:val="00665639"/>
    <w:rsid w:val="00665AD0"/>
    <w:rsid w:val="006660B0"/>
    <w:rsid w:val="00666572"/>
    <w:rsid w:val="00666838"/>
    <w:rsid w:val="0066732D"/>
    <w:rsid w:val="006675F3"/>
    <w:rsid w:val="00667A8C"/>
    <w:rsid w:val="00667DF2"/>
    <w:rsid w:val="00667FF9"/>
    <w:rsid w:val="00670185"/>
    <w:rsid w:val="0067047B"/>
    <w:rsid w:val="006710AF"/>
    <w:rsid w:val="0067165B"/>
    <w:rsid w:val="006718C4"/>
    <w:rsid w:val="00672069"/>
    <w:rsid w:val="00672222"/>
    <w:rsid w:val="00672965"/>
    <w:rsid w:val="00672D8A"/>
    <w:rsid w:val="006734D0"/>
    <w:rsid w:val="006735BC"/>
    <w:rsid w:val="00673C95"/>
    <w:rsid w:val="00674D52"/>
    <w:rsid w:val="00675129"/>
    <w:rsid w:val="00675D59"/>
    <w:rsid w:val="00675F27"/>
    <w:rsid w:val="0067612B"/>
    <w:rsid w:val="0067684F"/>
    <w:rsid w:val="00676BB8"/>
    <w:rsid w:val="00676C9B"/>
    <w:rsid w:val="00677166"/>
    <w:rsid w:val="00677667"/>
    <w:rsid w:val="00677CDE"/>
    <w:rsid w:val="00677EF0"/>
    <w:rsid w:val="006801B9"/>
    <w:rsid w:val="00680801"/>
    <w:rsid w:val="006810BD"/>
    <w:rsid w:val="00681139"/>
    <w:rsid w:val="006811B9"/>
    <w:rsid w:val="006813AD"/>
    <w:rsid w:val="0068290B"/>
    <w:rsid w:val="00682A25"/>
    <w:rsid w:val="00682D8A"/>
    <w:rsid w:val="006835BC"/>
    <w:rsid w:val="00683816"/>
    <w:rsid w:val="00683866"/>
    <w:rsid w:val="00683DC5"/>
    <w:rsid w:val="0068400D"/>
    <w:rsid w:val="00684297"/>
    <w:rsid w:val="00684665"/>
    <w:rsid w:val="006846A7"/>
    <w:rsid w:val="00684CDD"/>
    <w:rsid w:val="006852DF"/>
    <w:rsid w:val="006853C9"/>
    <w:rsid w:val="0068545F"/>
    <w:rsid w:val="00685595"/>
    <w:rsid w:val="006857DA"/>
    <w:rsid w:val="006858EC"/>
    <w:rsid w:val="00685E83"/>
    <w:rsid w:val="00685EE6"/>
    <w:rsid w:val="00686DCF"/>
    <w:rsid w:val="00687289"/>
    <w:rsid w:val="006874BC"/>
    <w:rsid w:val="00690522"/>
    <w:rsid w:val="006905D0"/>
    <w:rsid w:val="0069060B"/>
    <w:rsid w:val="0069164D"/>
    <w:rsid w:val="00691EFC"/>
    <w:rsid w:val="006930B4"/>
    <w:rsid w:val="0069336D"/>
    <w:rsid w:val="00693B02"/>
    <w:rsid w:val="00693C3A"/>
    <w:rsid w:val="00693EE1"/>
    <w:rsid w:val="006942E5"/>
    <w:rsid w:val="00694AF3"/>
    <w:rsid w:val="00694ED2"/>
    <w:rsid w:val="00694F70"/>
    <w:rsid w:val="00695BD2"/>
    <w:rsid w:val="00695C8F"/>
    <w:rsid w:val="00696273"/>
    <w:rsid w:val="006967D4"/>
    <w:rsid w:val="00696A07"/>
    <w:rsid w:val="0069701B"/>
    <w:rsid w:val="0069724A"/>
    <w:rsid w:val="00697474"/>
    <w:rsid w:val="00697A2B"/>
    <w:rsid w:val="00697B2F"/>
    <w:rsid w:val="00697C0C"/>
    <w:rsid w:val="00697C4A"/>
    <w:rsid w:val="00697CB6"/>
    <w:rsid w:val="006A0479"/>
    <w:rsid w:val="006A0A26"/>
    <w:rsid w:val="006A10B0"/>
    <w:rsid w:val="006A11DC"/>
    <w:rsid w:val="006A139B"/>
    <w:rsid w:val="006A14A4"/>
    <w:rsid w:val="006A1533"/>
    <w:rsid w:val="006A1EFC"/>
    <w:rsid w:val="006A32DB"/>
    <w:rsid w:val="006A3BD0"/>
    <w:rsid w:val="006A4440"/>
    <w:rsid w:val="006A4A6B"/>
    <w:rsid w:val="006A4B97"/>
    <w:rsid w:val="006A500A"/>
    <w:rsid w:val="006A5562"/>
    <w:rsid w:val="006A59B8"/>
    <w:rsid w:val="006A5B47"/>
    <w:rsid w:val="006A618B"/>
    <w:rsid w:val="006A6C59"/>
    <w:rsid w:val="006A74C8"/>
    <w:rsid w:val="006A764D"/>
    <w:rsid w:val="006A7725"/>
    <w:rsid w:val="006A77A4"/>
    <w:rsid w:val="006A7924"/>
    <w:rsid w:val="006B0189"/>
    <w:rsid w:val="006B01E2"/>
    <w:rsid w:val="006B0B56"/>
    <w:rsid w:val="006B0BD4"/>
    <w:rsid w:val="006B0BE1"/>
    <w:rsid w:val="006B0C99"/>
    <w:rsid w:val="006B0E8A"/>
    <w:rsid w:val="006B1276"/>
    <w:rsid w:val="006B13F6"/>
    <w:rsid w:val="006B1490"/>
    <w:rsid w:val="006B1862"/>
    <w:rsid w:val="006B1D52"/>
    <w:rsid w:val="006B2110"/>
    <w:rsid w:val="006B2680"/>
    <w:rsid w:val="006B2A60"/>
    <w:rsid w:val="006B2DFF"/>
    <w:rsid w:val="006B3345"/>
    <w:rsid w:val="006B34BC"/>
    <w:rsid w:val="006B3D29"/>
    <w:rsid w:val="006B4399"/>
    <w:rsid w:val="006B43A1"/>
    <w:rsid w:val="006B464A"/>
    <w:rsid w:val="006B49D9"/>
    <w:rsid w:val="006B4DAC"/>
    <w:rsid w:val="006B50FF"/>
    <w:rsid w:val="006B64D1"/>
    <w:rsid w:val="006B667E"/>
    <w:rsid w:val="006B66FA"/>
    <w:rsid w:val="006B6A1A"/>
    <w:rsid w:val="006B6AB6"/>
    <w:rsid w:val="006B6AD4"/>
    <w:rsid w:val="006B6C10"/>
    <w:rsid w:val="006B7066"/>
    <w:rsid w:val="006B7361"/>
    <w:rsid w:val="006B7488"/>
    <w:rsid w:val="006B7827"/>
    <w:rsid w:val="006C0C23"/>
    <w:rsid w:val="006C0F38"/>
    <w:rsid w:val="006C1474"/>
    <w:rsid w:val="006C14F0"/>
    <w:rsid w:val="006C17E3"/>
    <w:rsid w:val="006C1AF5"/>
    <w:rsid w:val="006C26C8"/>
    <w:rsid w:val="006C2AD6"/>
    <w:rsid w:val="006C3631"/>
    <w:rsid w:val="006C3C5B"/>
    <w:rsid w:val="006C4674"/>
    <w:rsid w:val="006C508F"/>
    <w:rsid w:val="006C593A"/>
    <w:rsid w:val="006C6136"/>
    <w:rsid w:val="006C66F6"/>
    <w:rsid w:val="006C6E48"/>
    <w:rsid w:val="006C6EB0"/>
    <w:rsid w:val="006C7702"/>
    <w:rsid w:val="006C7784"/>
    <w:rsid w:val="006D0009"/>
    <w:rsid w:val="006D00C9"/>
    <w:rsid w:val="006D1165"/>
    <w:rsid w:val="006D15F2"/>
    <w:rsid w:val="006D2F39"/>
    <w:rsid w:val="006D34A2"/>
    <w:rsid w:val="006D34E4"/>
    <w:rsid w:val="006D39F0"/>
    <w:rsid w:val="006D40A0"/>
    <w:rsid w:val="006D4A2A"/>
    <w:rsid w:val="006D4E26"/>
    <w:rsid w:val="006D5050"/>
    <w:rsid w:val="006D52D7"/>
    <w:rsid w:val="006D5A6E"/>
    <w:rsid w:val="006D5B21"/>
    <w:rsid w:val="006D5D72"/>
    <w:rsid w:val="006D600C"/>
    <w:rsid w:val="006D6674"/>
    <w:rsid w:val="006D6891"/>
    <w:rsid w:val="006D695E"/>
    <w:rsid w:val="006D6E55"/>
    <w:rsid w:val="006D73C1"/>
    <w:rsid w:val="006D783A"/>
    <w:rsid w:val="006D7FC1"/>
    <w:rsid w:val="006E073C"/>
    <w:rsid w:val="006E0A89"/>
    <w:rsid w:val="006E0E0C"/>
    <w:rsid w:val="006E18AD"/>
    <w:rsid w:val="006E1CFA"/>
    <w:rsid w:val="006E2C9A"/>
    <w:rsid w:val="006E2D0F"/>
    <w:rsid w:val="006E2D24"/>
    <w:rsid w:val="006E36F6"/>
    <w:rsid w:val="006E392F"/>
    <w:rsid w:val="006E3A61"/>
    <w:rsid w:val="006E3AA1"/>
    <w:rsid w:val="006E3FBC"/>
    <w:rsid w:val="006E4465"/>
    <w:rsid w:val="006E450E"/>
    <w:rsid w:val="006E4871"/>
    <w:rsid w:val="006E4A79"/>
    <w:rsid w:val="006E4F8A"/>
    <w:rsid w:val="006E50A9"/>
    <w:rsid w:val="006E540B"/>
    <w:rsid w:val="006E5987"/>
    <w:rsid w:val="006E5DAB"/>
    <w:rsid w:val="006E5E14"/>
    <w:rsid w:val="006E5FEB"/>
    <w:rsid w:val="006E7A0B"/>
    <w:rsid w:val="006E7E1D"/>
    <w:rsid w:val="006F03F2"/>
    <w:rsid w:val="006F0514"/>
    <w:rsid w:val="006F0D6B"/>
    <w:rsid w:val="006F0FC1"/>
    <w:rsid w:val="006F1166"/>
    <w:rsid w:val="006F12DC"/>
    <w:rsid w:val="006F260B"/>
    <w:rsid w:val="006F263B"/>
    <w:rsid w:val="006F26DA"/>
    <w:rsid w:val="006F295E"/>
    <w:rsid w:val="006F2A0D"/>
    <w:rsid w:val="006F2FEA"/>
    <w:rsid w:val="006F379E"/>
    <w:rsid w:val="006F39A1"/>
    <w:rsid w:val="006F419A"/>
    <w:rsid w:val="006F4D57"/>
    <w:rsid w:val="006F522E"/>
    <w:rsid w:val="006F6042"/>
    <w:rsid w:val="006F65E6"/>
    <w:rsid w:val="006F7127"/>
    <w:rsid w:val="006F717F"/>
    <w:rsid w:val="006F7563"/>
    <w:rsid w:val="006F765E"/>
    <w:rsid w:val="006F77AD"/>
    <w:rsid w:val="006F7B5B"/>
    <w:rsid w:val="00700C14"/>
    <w:rsid w:val="007018B4"/>
    <w:rsid w:val="0070211F"/>
    <w:rsid w:val="00702426"/>
    <w:rsid w:val="00702D6F"/>
    <w:rsid w:val="007030BB"/>
    <w:rsid w:val="00703500"/>
    <w:rsid w:val="007038D4"/>
    <w:rsid w:val="00703B19"/>
    <w:rsid w:val="00703E82"/>
    <w:rsid w:val="00704187"/>
    <w:rsid w:val="007045FB"/>
    <w:rsid w:val="00705687"/>
    <w:rsid w:val="007058C2"/>
    <w:rsid w:val="00705941"/>
    <w:rsid w:val="00706319"/>
    <w:rsid w:val="00706825"/>
    <w:rsid w:val="00706BCA"/>
    <w:rsid w:val="007072E7"/>
    <w:rsid w:val="00707889"/>
    <w:rsid w:val="007103D0"/>
    <w:rsid w:val="007104FD"/>
    <w:rsid w:val="00710DB5"/>
    <w:rsid w:val="00711743"/>
    <w:rsid w:val="00711EB0"/>
    <w:rsid w:val="00712483"/>
    <w:rsid w:val="00712817"/>
    <w:rsid w:val="00712B7A"/>
    <w:rsid w:val="00712DCD"/>
    <w:rsid w:val="00713497"/>
    <w:rsid w:val="00713FF6"/>
    <w:rsid w:val="0071443F"/>
    <w:rsid w:val="00714D1F"/>
    <w:rsid w:val="00714E76"/>
    <w:rsid w:val="00714FE9"/>
    <w:rsid w:val="007159C1"/>
    <w:rsid w:val="00715FB3"/>
    <w:rsid w:val="00716201"/>
    <w:rsid w:val="0071657A"/>
    <w:rsid w:val="007168D2"/>
    <w:rsid w:val="00716B22"/>
    <w:rsid w:val="00716D6F"/>
    <w:rsid w:val="007170C7"/>
    <w:rsid w:val="007200B6"/>
    <w:rsid w:val="00720399"/>
    <w:rsid w:val="00720441"/>
    <w:rsid w:val="0072096A"/>
    <w:rsid w:val="00720FEC"/>
    <w:rsid w:val="00721184"/>
    <w:rsid w:val="0072144B"/>
    <w:rsid w:val="00721750"/>
    <w:rsid w:val="0072198B"/>
    <w:rsid w:val="00721DB5"/>
    <w:rsid w:val="007226BD"/>
    <w:rsid w:val="00723279"/>
    <w:rsid w:val="007232C5"/>
    <w:rsid w:val="00723632"/>
    <w:rsid w:val="00723D7B"/>
    <w:rsid w:val="00724BEF"/>
    <w:rsid w:val="00724F19"/>
    <w:rsid w:val="0072549C"/>
    <w:rsid w:val="0072591F"/>
    <w:rsid w:val="00726039"/>
    <w:rsid w:val="0072657F"/>
    <w:rsid w:val="00726774"/>
    <w:rsid w:val="0072736A"/>
    <w:rsid w:val="007274CD"/>
    <w:rsid w:val="00727633"/>
    <w:rsid w:val="007276DB"/>
    <w:rsid w:val="00727BED"/>
    <w:rsid w:val="00727C3B"/>
    <w:rsid w:val="00727DD3"/>
    <w:rsid w:val="0073062D"/>
    <w:rsid w:val="00730EA1"/>
    <w:rsid w:val="00730EC3"/>
    <w:rsid w:val="00731436"/>
    <w:rsid w:val="007320F7"/>
    <w:rsid w:val="00732845"/>
    <w:rsid w:val="00732ADA"/>
    <w:rsid w:val="00732C91"/>
    <w:rsid w:val="00732E11"/>
    <w:rsid w:val="007332E6"/>
    <w:rsid w:val="00733754"/>
    <w:rsid w:val="00733FA9"/>
    <w:rsid w:val="00734A9E"/>
    <w:rsid w:val="00734FEC"/>
    <w:rsid w:val="007351FB"/>
    <w:rsid w:val="00735378"/>
    <w:rsid w:val="00735550"/>
    <w:rsid w:val="00736015"/>
    <w:rsid w:val="00736104"/>
    <w:rsid w:val="00736127"/>
    <w:rsid w:val="00736ECC"/>
    <w:rsid w:val="00736ECF"/>
    <w:rsid w:val="007370F7"/>
    <w:rsid w:val="00740511"/>
    <w:rsid w:val="00740695"/>
    <w:rsid w:val="00740990"/>
    <w:rsid w:val="00740A0B"/>
    <w:rsid w:val="0074122B"/>
    <w:rsid w:val="0074152F"/>
    <w:rsid w:val="007415D3"/>
    <w:rsid w:val="00741BAC"/>
    <w:rsid w:val="00741E00"/>
    <w:rsid w:val="0074232D"/>
    <w:rsid w:val="007424EC"/>
    <w:rsid w:val="00742502"/>
    <w:rsid w:val="007426A1"/>
    <w:rsid w:val="007427D4"/>
    <w:rsid w:val="0074281A"/>
    <w:rsid w:val="0074292A"/>
    <w:rsid w:val="00742A16"/>
    <w:rsid w:val="0074304B"/>
    <w:rsid w:val="00743490"/>
    <w:rsid w:val="00743639"/>
    <w:rsid w:val="00743BCA"/>
    <w:rsid w:val="00743C0F"/>
    <w:rsid w:val="00744196"/>
    <w:rsid w:val="007447ED"/>
    <w:rsid w:val="007455D0"/>
    <w:rsid w:val="007455F7"/>
    <w:rsid w:val="007456D0"/>
    <w:rsid w:val="0074574A"/>
    <w:rsid w:val="0074655C"/>
    <w:rsid w:val="007467ED"/>
    <w:rsid w:val="00746C26"/>
    <w:rsid w:val="00746ECF"/>
    <w:rsid w:val="00747321"/>
    <w:rsid w:val="00747545"/>
    <w:rsid w:val="00747662"/>
    <w:rsid w:val="00747B7F"/>
    <w:rsid w:val="00747D0D"/>
    <w:rsid w:val="00747E9E"/>
    <w:rsid w:val="0075025B"/>
    <w:rsid w:val="007506C7"/>
    <w:rsid w:val="007508C7"/>
    <w:rsid w:val="00750B04"/>
    <w:rsid w:val="00750B0F"/>
    <w:rsid w:val="00750F4D"/>
    <w:rsid w:val="007510AB"/>
    <w:rsid w:val="0075140D"/>
    <w:rsid w:val="0075144C"/>
    <w:rsid w:val="00751885"/>
    <w:rsid w:val="007518A1"/>
    <w:rsid w:val="0075226F"/>
    <w:rsid w:val="00752AD2"/>
    <w:rsid w:val="0075325C"/>
    <w:rsid w:val="007534C0"/>
    <w:rsid w:val="007534E5"/>
    <w:rsid w:val="00753966"/>
    <w:rsid w:val="00753BC9"/>
    <w:rsid w:val="00753D3D"/>
    <w:rsid w:val="00754301"/>
    <w:rsid w:val="00754605"/>
    <w:rsid w:val="00754BB3"/>
    <w:rsid w:val="0075518E"/>
    <w:rsid w:val="00755BF1"/>
    <w:rsid w:val="00756557"/>
    <w:rsid w:val="0075678F"/>
    <w:rsid w:val="007569F1"/>
    <w:rsid w:val="00756D50"/>
    <w:rsid w:val="00756F36"/>
    <w:rsid w:val="00757338"/>
    <w:rsid w:val="00757547"/>
    <w:rsid w:val="00757DC6"/>
    <w:rsid w:val="007601AD"/>
    <w:rsid w:val="007601F1"/>
    <w:rsid w:val="00760226"/>
    <w:rsid w:val="00760492"/>
    <w:rsid w:val="0076116D"/>
    <w:rsid w:val="00761173"/>
    <w:rsid w:val="00761B8E"/>
    <w:rsid w:val="007620DF"/>
    <w:rsid w:val="007620FA"/>
    <w:rsid w:val="0076246C"/>
    <w:rsid w:val="00762517"/>
    <w:rsid w:val="00762E5F"/>
    <w:rsid w:val="00763120"/>
    <w:rsid w:val="00763263"/>
    <w:rsid w:val="00763932"/>
    <w:rsid w:val="00763C67"/>
    <w:rsid w:val="007642B1"/>
    <w:rsid w:val="0076550C"/>
    <w:rsid w:val="0076582E"/>
    <w:rsid w:val="007659B0"/>
    <w:rsid w:val="00765A03"/>
    <w:rsid w:val="00765CB2"/>
    <w:rsid w:val="00766894"/>
    <w:rsid w:val="00766A96"/>
    <w:rsid w:val="00766B42"/>
    <w:rsid w:val="00766BA4"/>
    <w:rsid w:val="00767003"/>
    <w:rsid w:val="00767086"/>
    <w:rsid w:val="007670BA"/>
    <w:rsid w:val="007678F4"/>
    <w:rsid w:val="0077033F"/>
    <w:rsid w:val="00770E2F"/>
    <w:rsid w:val="00771BE8"/>
    <w:rsid w:val="00771E86"/>
    <w:rsid w:val="00771EE5"/>
    <w:rsid w:val="00772ACC"/>
    <w:rsid w:val="00772FC3"/>
    <w:rsid w:val="0077318D"/>
    <w:rsid w:val="007736E8"/>
    <w:rsid w:val="00773D7F"/>
    <w:rsid w:val="00773E5E"/>
    <w:rsid w:val="00773EB5"/>
    <w:rsid w:val="00774A7C"/>
    <w:rsid w:val="00775033"/>
    <w:rsid w:val="00776284"/>
    <w:rsid w:val="00776410"/>
    <w:rsid w:val="007765DA"/>
    <w:rsid w:val="007767AE"/>
    <w:rsid w:val="007768C7"/>
    <w:rsid w:val="00776E94"/>
    <w:rsid w:val="00776EF2"/>
    <w:rsid w:val="007773E8"/>
    <w:rsid w:val="007811AE"/>
    <w:rsid w:val="007814C1"/>
    <w:rsid w:val="007814CC"/>
    <w:rsid w:val="00781569"/>
    <w:rsid w:val="00781EB3"/>
    <w:rsid w:val="0078278C"/>
    <w:rsid w:val="007827B7"/>
    <w:rsid w:val="00782C1D"/>
    <w:rsid w:val="00782F60"/>
    <w:rsid w:val="007831E6"/>
    <w:rsid w:val="00783397"/>
    <w:rsid w:val="007837E7"/>
    <w:rsid w:val="007838E4"/>
    <w:rsid w:val="007839FB"/>
    <w:rsid w:val="00783BDF"/>
    <w:rsid w:val="00784D0A"/>
    <w:rsid w:val="00784E55"/>
    <w:rsid w:val="00786272"/>
    <w:rsid w:val="007862B5"/>
    <w:rsid w:val="007866DF"/>
    <w:rsid w:val="00786894"/>
    <w:rsid w:val="00786A6B"/>
    <w:rsid w:val="00786BC6"/>
    <w:rsid w:val="00786BD9"/>
    <w:rsid w:val="0078756C"/>
    <w:rsid w:val="00787909"/>
    <w:rsid w:val="00787F2A"/>
    <w:rsid w:val="00787F63"/>
    <w:rsid w:val="0079007F"/>
    <w:rsid w:val="00790419"/>
    <w:rsid w:val="00790539"/>
    <w:rsid w:val="007913B5"/>
    <w:rsid w:val="00791465"/>
    <w:rsid w:val="00791504"/>
    <w:rsid w:val="00791EF7"/>
    <w:rsid w:val="00792446"/>
    <w:rsid w:val="00792519"/>
    <w:rsid w:val="007928CD"/>
    <w:rsid w:val="00792AFE"/>
    <w:rsid w:val="00792B3D"/>
    <w:rsid w:val="00792EA3"/>
    <w:rsid w:val="007932F1"/>
    <w:rsid w:val="00793344"/>
    <w:rsid w:val="007933AA"/>
    <w:rsid w:val="007934C7"/>
    <w:rsid w:val="00793641"/>
    <w:rsid w:val="00793CB9"/>
    <w:rsid w:val="00793D0C"/>
    <w:rsid w:val="00793E41"/>
    <w:rsid w:val="007943C7"/>
    <w:rsid w:val="0079449B"/>
    <w:rsid w:val="007948DF"/>
    <w:rsid w:val="007949F3"/>
    <w:rsid w:val="00794CDF"/>
    <w:rsid w:val="00794E66"/>
    <w:rsid w:val="00794EAC"/>
    <w:rsid w:val="007950BE"/>
    <w:rsid w:val="00795386"/>
    <w:rsid w:val="0079581D"/>
    <w:rsid w:val="007958BF"/>
    <w:rsid w:val="007959CE"/>
    <w:rsid w:val="0079684E"/>
    <w:rsid w:val="00797088"/>
    <w:rsid w:val="00797190"/>
    <w:rsid w:val="00797322"/>
    <w:rsid w:val="00797900"/>
    <w:rsid w:val="00797C95"/>
    <w:rsid w:val="007A061C"/>
    <w:rsid w:val="007A0800"/>
    <w:rsid w:val="007A10EA"/>
    <w:rsid w:val="007A12C2"/>
    <w:rsid w:val="007A1490"/>
    <w:rsid w:val="007A1664"/>
    <w:rsid w:val="007A1EC5"/>
    <w:rsid w:val="007A26C3"/>
    <w:rsid w:val="007A39E1"/>
    <w:rsid w:val="007A410D"/>
    <w:rsid w:val="007A41F1"/>
    <w:rsid w:val="007A4AB3"/>
    <w:rsid w:val="007A5542"/>
    <w:rsid w:val="007A5597"/>
    <w:rsid w:val="007A5910"/>
    <w:rsid w:val="007A5999"/>
    <w:rsid w:val="007A5B89"/>
    <w:rsid w:val="007A627A"/>
    <w:rsid w:val="007A646D"/>
    <w:rsid w:val="007A66ED"/>
    <w:rsid w:val="007A6C3F"/>
    <w:rsid w:val="007A7255"/>
    <w:rsid w:val="007A767B"/>
    <w:rsid w:val="007A7762"/>
    <w:rsid w:val="007A7C11"/>
    <w:rsid w:val="007B00E0"/>
    <w:rsid w:val="007B00E3"/>
    <w:rsid w:val="007B013C"/>
    <w:rsid w:val="007B0564"/>
    <w:rsid w:val="007B057F"/>
    <w:rsid w:val="007B05C4"/>
    <w:rsid w:val="007B0EB0"/>
    <w:rsid w:val="007B0EE7"/>
    <w:rsid w:val="007B1E9B"/>
    <w:rsid w:val="007B2835"/>
    <w:rsid w:val="007B2F31"/>
    <w:rsid w:val="007B2F47"/>
    <w:rsid w:val="007B35BC"/>
    <w:rsid w:val="007B3920"/>
    <w:rsid w:val="007B3B02"/>
    <w:rsid w:val="007B3CF4"/>
    <w:rsid w:val="007B4145"/>
    <w:rsid w:val="007B424D"/>
    <w:rsid w:val="007B49C1"/>
    <w:rsid w:val="007B62FB"/>
    <w:rsid w:val="007B63F7"/>
    <w:rsid w:val="007B64F5"/>
    <w:rsid w:val="007B677F"/>
    <w:rsid w:val="007B680A"/>
    <w:rsid w:val="007B6A9D"/>
    <w:rsid w:val="007B6B48"/>
    <w:rsid w:val="007B6EE4"/>
    <w:rsid w:val="007B735B"/>
    <w:rsid w:val="007B73DF"/>
    <w:rsid w:val="007C0556"/>
    <w:rsid w:val="007C0B4F"/>
    <w:rsid w:val="007C0B69"/>
    <w:rsid w:val="007C29AC"/>
    <w:rsid w:val="007C2A06"/>
    <w:rsid w:val="007C2B24"/>
    <w:rsid w:val="007C302E"/>
    <w:rsid w:val="007C317F"/>
    <w:rsid w:val="007C33AD"/>
    <w:rsid w:val="007C34A4"/>
    <w:rsid w:val="007C3B54"/>
    <w:rsid w:val="007C3BDA"/>
    <w:rsid w:val="007C4508"/>
    <w:rsid w:val="007C46EA"/>
    <w:rsid w:val="007C488C"/>
    <w:rsid w:val="007C50F8"/>
    <w:rsid w:val="007C55FF"/>
    <w:rsid w:val="007C57A2"/>
    <w:rsid w:val="007C5851"/>
    <w:rsid w:val="007C5D40"/>
    <w:rsid w:val="007C658A"/>
    <w:rsid w:val="007C664E"/>
    <w:rsid w:val="007C679C"/>
    <w:rsid w:val="007C6F83"/>
    <w:rsid w:val="007D0158"/>
    <w:rsid w:val="007D0A3D"/>
    <w:rsid w:val="007D0F18"/>
    <w:rsid w:val="007D2BE2"/>
    <w:rsid w:val="007D332B"/>
    <w:rsid w:val="007D39EB"/>
    <w:rsid w:val="007D3BFE"/>
    <w:rsid w:val="007D4540"/>
    <w:rsid w:val="007D47DD"/>
    <w:rsid w:val="007D4BFA"/>
    <w:rsid w:val="007D5747"/>
    <w:rsid w:val="007D5DA3"/>
    <w:rsid w:val="007D6B05"/>
    <w:rsid w:val="007D74D8"/>
    <w:rsid w:val="007D7808"/>
    <w:rsid w:val="007D7CFA"/>
    <w:rsid w:val="007D7F37"/>
    <w:rsid w:val="007E01DD"/>
    <w:rsid w:val="007E03D0"/>
    <w:rsid w:val="007E0590"/>
    <w:rsid w:val="007E0AAA"/>
    <w:rsid w:val="007E0DDC"/>
    <w:rsid w:val="007E1560"/>
    <w:rsid w:val="007E16FE"/>
    <w:rsid w:val="007E1F3D"/>
    <w:rsid w:val="007E2440"/>
    <w:rsid w:val="007E2548"/>
    <w:rsid w:val="007E3085"/>
    <w:rsid w:val="007E3178"/>
    <w:rsid w:val="007E3902"/>
    <w:rsid w:val="007E3C5F"/>
    <w:rsid w:val="007E4FBA"/>
    <w:rsid w:val="007E5718"/>
    <w:rsid w:val="007E5826"/>
    <w:rsid w:val="007E5854"/>
    <w:rsid w:val="007E5FA5"/>
    <w:rsid w:val="007E6226"/>
    <w:rsid w:val="007E6D4C"/>
    <w:rsid w:val="007E6EB0"/>
    <w:rsid w:val="007E727F"/>
    <w:rsid w:val="007F09FB"/>
    <w:rsid w:val="007F140D"/>
    <w:rsid w:val="007F1559"/>
    <w:rsid w:val="007F1B28"/>
    <w:rsid w:val="007F22C3"/>
    <w:rsid w:val="007F235E"/>
    <w:rsid w:val="007F2573"/>
    <w:rsid w:val="007F2990"/>
    <w:rsid w:val="007F2B2F"/>
    <w:rsid w:val="007F33BB"/>
    <w:rsid w:val="007F3923"/>
    <w:rsid w:val="007F3B0E"/>
    <w:rsid w:val="007F41F0"/>
    <w:rsid w:val="007F420D"/>
    <w:rsid w:val="007F46C1"/>
    <w:rsid w:val="007F48D0"/>
    <w:rsid w:val="007F4B65"/>
    <w:rsid w:val="007F4C95"/>
    <w:rsid w:val="007F4E99"/>
    <w:rsid w:val="007F4FDC"/>
    <w:rsid w:val="007F5277"/>
    <w:rsid w:val="007F5552"/>
    <w:rsid w:val="007F55A3"/>
    <w:rsid w:val="007F5983"/>
    <w:rsid w:val="007F59A3"/>
    <w:rsid w:val="007F5F65"/>
    <w:rsid w:val="007F5FEE"/>
    <w:rsid w:val="007F631D"/>
    <w:rsid w:val="007F648A"/>
    <w:rsid w:val="007F668C"/>
    <w:rsid w:val="007F6C9F"/>
    <w:rsid w:val="007F6CCB"/>
    <w:rsid w:val="007F7938"/>
    <w:rsid w:val="007F7977"/>
    <w:rsid w:val="007F7CAB"/>
    <w:rsid w:val="007F7E54"/>
    <w:rsid w:val="008006AA"/>
    <w:rsid w:val="00800B74"/>
    <w:rsid w:val="0080112B"/>
    <w:rsid w:val="008013B4"/>
    <w:rsid w:val="008017CB"/>
    <w:rsid w:val="00801E0F"/>
    <w:rsid w:val="00801E5A"/>
    <w:rsid w:val="00802116"/>
    <w:rsid w:val="00802878"/>
    <w:rsid w:val="00802A81"/>
    <w:rsid w:val="00802ECF"/>
    <w:rsid w:val="0080368A"/>
    <w:rsid w:val="008036F8"/>
    <w:rsid w:val="0080389F"/>
    <w:rsid w:val="00804018"/>
    <w:rsid w:val="0080403B"/>
    <w:rsid w:val="0080463E"/>
    <w:rsid w:val="0080560C"/>
    <w:rsid w:val="00805806"/>
    <w:rsid w:val="00805846"/>
    <w:rsid w:val="0080597A"/>
    <w:rsid w:val="00805B31"/>
    <w:rsid w:val="00805FBA"/>
    <w:rsid w:val="008065A6"/>
    <w:rsid w:val="00806767"/>
    <w:rsid w:val="00806771"/>
    <w:rsid w:val="008069BE"/>
    <w:rsid w:val="00806A61"/>
    <w:rsid w:val="00806C19"/>
    <w:rsid w:val="00806CAE"/>
    <w:rsid w:val="00806DD2"/>
    <w:rsid w:val="0080728F"/>
    <w:rsid w:val="00807694"/>
    <w:rsid w:val="00810125"/>
    <w:rsid w:val="00810A60"/>
    <w:rsid w:val="00810CC9"/>
    <w:rsid w:val="00810FE2"/>
    <w:rsid w:val="00811184"/>
    <w:rsid w:val="008114C9"/>
    <w:rsid w:val="00811648"/>
    <w:rsid w:val="008117DD"/>
    <w:rsid w:val="00811F87"/>
    <w:rsid w:val="0081204C"/>
    <w:rsid w:val="008120CD"/>
    <w:rsid w:val="0081214F"/>
    <w:rsid w:val="008125C6"/>
    <w:rsid w:val="0081265A"/>
    <w:rsid w:val="00812C7E"/>
    <w:rsid w:val="00812FC4"/>
    <w:rsid w:val="008133C1"/>
    <w:rsid w:val="00813540"/>
    <w:rsid w:val="008138E6"/>
    <w:rsid w:val="00814907"/>
    <w:rsid w:val="00814FFE"/>
    <w:rsid w:val="008152D0"/>
    <w:rsid w:val="0081561B"/>
    <w:rsid w:val="008157B9"/>
    <w:rsid w:val="00815842"/>
    <w:rsid w:val="00815CFB"/>
    <w:rsid w:val="00815E45"/>
    <w:rsid w:val="00816484"/>
    <w:rsid w:val="0081664D"/>
    <w:rsid w:val="00816752"/>
    <w:rsid w:val="00816986"/>
    <w:rsid w:val="00816B76"/>
    <w:rsid w:val="00816EA6"/>
    <w:rsid w:val="00816F36"/>
    <w:rsid w:val="00817BD0"/>
    <w:rsid w:val="00817C43"/>
    <w:rsid w:val="00817E8A"/>
    <w:rsid w:val="00820F21"/>
    <w:rsid w:val="008213E2"/>
    <w:rsid w:val="00822735"/>
    <w:rsid w:val="00822EA3"/>
    <w:rsid w:val="00823094"/>
    <w:rsid w:val="008233C5"/>
    <w:rsid w:val="00823595"/>
    <w:rsid w:val="00823B5A"/>
    <w:rsid w:val="00823C2A"/>
    <w:rsid w:val="00823CB6"/>
    <w:rsid w:val="00823DB6"/>
    <w:rsid w:val="00824073"/>
    <w:rsid w:val="008240FF"/>
    <w:rsid w:val="0082429C"/>
    <w:rsid w:val="0082534D"/>
    <w:rsid w:val="00825794"/>
    <w:rsid w:val="00826553"/>
    <w:rsid w:val="00826698"/>
    <w:rsid w:val="008266A2"/>
    <w:rsid w:val="0082721F"/>
    <w:rsid w:val="0082759F"/>
    <w:rsid w:val="008275FC"/>
    <w:rsid w:val="00827898"/>
    <w:rsid w:val="00827C3A"/>
    <w:rsid w:val="0083085B"/>
    <w:rsid w:val="00830E83"/>
    <w:rsid w:val="00831BE4"/>
    <w:rsid w:val="00831D26"/>
    <w:rsid w:val="00831D5D"/>
    <w:rsid w:val="008323B3"/>
    <w:rsid w:val="008324E4"/>
    <w:rsid w:val="0083281D"/>
    <w:rsid w:val="0083286F"/>
    <w:rsid w:val="00832DFD"/>
    <w:rsid w:val="00833163"/>
    <w:rsid w:val="00833570"/>
    <w:rsid w:val="00834147"/>
    <w:rsid w:val="00834BC8"/>
    <w:rsid w:val="00834EBE"/>
    <w:rsid w:val="00834F25"/>
    <w:rsid w:val="00835B32"/>
    <w:rsid w:val="0083609D"/>
    <w:rsid w:val="008361F1"/>
    <w:rsid w:val="0083651C"/>
    <w:rsid w:val="00836E63"/>
    <w:rsid w:val="00836FB3"/>
    <w:rsid w:val="0083744E"/>
    <w:rsid w:val="00837633"/>
    <w:rsid w:val="00837657"/>
    <w:rsid w:val="00837845"/>
    <w:rsid w:val="008378F8"/>
    <w:rsid w:val="00837B1A"/>
    <w:rsid w:val="00837E49"/>
    <w:rsid w:val="008406C1"/>
    <w:rsid w:val="0084093B"/>
    <w:rsid w:val="00840E21"/>
    <w:rsid w:val="00840F7E"/>
    <w:rsid w:val="0084117B"/>
    <w:rsid w:val="00841471"/>
    <w:rsid w:val="008416D0"/>
    <w:rsid w:val="008420D9"/>
    <w:rsid w:val="00842BC0"/>
    <w:rsid w:val="0084397E"/>
    <w:rsid w:val="00844388"/>
    <w:rsid w:val="0084457A"/>
    <w:rsid w:val="00844A12"/>
    <w:rsid w:val="00844A4F"/>
    <w:rsid w:val="008457D0"/>
    <w:rsid w:val="008458EE"/>
    <w:rsid w:val="00845ABF"/>
    <w:rsid w:val="008463E7"/>
    <w:rsid w:val="008466EF"/>
    <w:rsid w:val="008466F2"/>
    <w:rsid w:val="00846743"/>
    <w:rsid w:val="00846BA8"/>
    <w:rsid w:val="00846D56"/>
    <w:rsid w:val="00847A59"/>
    <w:rsid w:val="00847CEB"/>
    <w:rsid w:val="008501F4"/>
    <w:rsid w:val="00850285"/>
    <w:rsid w:val="0085054E"/>
    <w:rsid w:val="00850D79"/>
    <w:rsid w:val="0085108D"/>
    <w:rsid w:val="008511B2"/>
    <w:rsid w:val="008516AD"/>
    <w:rsid w:val="00851C85"/>
    <w:rsid w:val="00851DA9"/>
    <w:rsid w:val="00852447"/>
    <w:rsid w:val="00852EAF"/>
    <w:rsid w:val="008538AF"/>
    <w:rsid w:val="0085449D"/>
    <w:rsid w:val="00854598"/>
    <w:rsid w:val="00855263"/>
    <w:rsid w:val="0085533C"/>
    <w:rsid w:val="0085571E"/>
    <w:rsid w:val="0085590C"/>
    <w:rsid w:val="0085591D"/>
    <w:rsid w:val="008559C7"/>
    <w:rsid w:val="00855A98"/>
    <w:rsid w:val="008560EF"/>
    <w:rsid w:val="00856CD6"/>
    <w:rsid w:val="00856E1D"/>
    <w:rsid w:val="0085751B"/>
    <w:rsid w:val="00857775"/>
    <w:rsid w:val="0085779E"/>
    <w:rsid w:val="00857F43"/>
    <w:rsid w:val="00860343"/>
    <w:rsid w:val="00860404"/>
    <w:rsid w:val="00860A44"/>
    <w:rsid w:val="00860C0E"/>
    <w:rsid w:val="00860D9F"/>
    <w:rsid w:val="00861A8D"/>
    <w:rsid w:val="008622DD"/>
    <w:rsid w:val="00862390"/>
    <w:rsid w:val="00862458"/>
    <w:rsid w:val="00862D4B"/>
    <w:rsid w:val="00863306"/>
    <w:rsid w:val="00863367"/>
    <w:rsid w:val="00863385"/>
    <w:rsid w:val="00863426"/>
    <w:rsid w:val="00863776"/>
    <w:rsid w:val="00863824"/>
    <w:rsid w:val="00863F36"/>
    <w:rsid w:val="00864571"/>
    <w:rsid w:val="008645DF"/>
    <w:rsid w:val="008648D9"/>
    <w:rsid w:val="00864EBE"/>
    <w:rsid w:val="008656C1"/>
    <w:rsid w:val="00865983"/>
    <w:rsid w:val="00865B8C"/>
    <w:rsid w:val="00866225"/>
    <w:rsid w:val="00866717"/>
    <w:rsid w:val="008670A8"/>
    <w:rsid w:val="0086739B"/>
    <w:rsid w:val="0086756A"/>
    <w:rsid w:val="00870493"/>
    <w:rsid w:val="00870C8B"/>
    <w:rsid w:val="00870DE1"/>
    <w:rsid w:val="008711AA"/>
    <w:rsid w:val="00872174"/>
    <w:rsid w:val="00872CA6"/>
    <w:rsid w:val="00872EE4"/>
    <w:rsid w:val="008734C7"/>
    <w:rsid w:val="0087378E"/>
    <w:rsid w:val="0087397A"/>
    <w:rsid w:val="00873D6E"/>
    <w:rsid w:val="00873EAB"/>
    <w:rsid w:val="0087400B"/>
    <w:rsid w:val="00874048"/>
    <w:rsid w:val="00874103"/>
    <w:rsid w:val="008745FB"/>
    <w:rsid w:val="0087463E"/>
    <w:rsid w:val="00874D1C"/>
    <w:rsid w:val="0087518A"/>
    <w:rsid w:val="00875E85"/>
    <w:rsid w:val="00876192"/>
    <w:rsid w:val="008766C7"/>
    <w:rsid w:val="008767E5"/>
    <w:rsid w:val="00876A78"/>
    <w:rsid w:val="00876A79"/>
    <w:rsid w:val="00876B53"/>
    <w:rsid w:val="00876E8C"/>
    <w:rsid w:val="0087708F"/>
    <w:rsid w:val="008779D8"/>
    <w:rsid w:val="00877E80"/>
    <w:rsid w:val="00877EC8"/>
    <w:rsid w:val="00880050"/>
    <w:rsid w:val="008800FC"/>
    <w:rsid w:val="00880C08"/>
    <w:rsid w:val="0088142B"/>
    <w:rsid w:val="00881544"/>
    <w:rsid w:val="00881717"/>
    <w:rsid w:val="008821EC"/>
    <w:rsid w:val="00883097"/>
    <w:rsid w:val="00883405"/>
    <w:rsid w:val="00884001"/>
    <w:rsid w:val="00884081"/>
    <w:rsid w:val="008840C4"/>
    <w:rsid w:val="00884802"/>
    <w:rsid w:val="00884C49"/>
    <w:rsid w:val="008855C7"/>
    <w:rsid w:val="0088568A"/>
    <w:rsid w:val="008859A2"/>
    <w:rsid w:val="008859F7"/>
    <w:rsid w:val="00885BF5"/>
    <w:rsid w:val="008863DA"/>
    <w:rsid w:val="00886A65"/>
    <w:rsid w:val="00887731"/>
    <w:rsid w:val="008878A3"/>
    <w:rsid w:val="00887A24"/>
    <w:rsid w:val="00887C8A"/>
    <w:rsid w:val="00887CE5"/>
    <w:rsid w:val="00887F6F"/>
    <w:rsid w:val="0089039A"/>
    <w:rsid w:val="00890534"/>
    <w:rsid w:val="00890725"/>
    <w:rsid w:val="00890DD2"/>
    <w:rsid w:val="00890ED4"/>
    <w:rsid w:val="00891A9E"/>
    <w:rsid w:val="008926AE"/>
    <w:rsid w:val="00892A87"/>
    <w:rsid w:val="00892B42"/>
    <w:rsid w:val="00892E0C"/>
    <w:rsid w:val="008932ED"/>
    <w:rsid w:val="00893AB4"/>
    <w:rsid w:val="00893F38"/>
    <w:rsid w:val="0089423C"/>
    <w:rsid w:val="00894CC0"/>
    <w:rsid w:val="00894D9A"/>
    <w:rsid w:val="0089523D"/>
    <w:rsid w:val="00895E71"/>
    <w:rsid w:val="0089622B"/>
    <w:rsid w:val="00896BAF"/>
    <w:rsid w:val="00896D19"/>
    <w:rsid w:val="00896F6E"/>
    <w:rsid w:val="008970CA"/>
    <w:rsid w:val="0089719C"/>
    <w:rsid w:val="008971AC"/>
    <w:rsid w:val="00897F3D"/>
    <w:rsid w:val="008A0058"/>
    <w:rsid w:val="008A10A9"/>
    <w:rsid w:val="008A120E"/>
    <w:rsid w:val="008A161C"/>
    <w:rsid w:val="008A176F"/>
    <w:rsid w:val="008A195A"/>
    <w:rsid w:val="008A1C5C"/>
    <w:rsid w:val="008A1D35"/>
    <w:rsid w:val="008A1E19"/>
    <w:rsid w:val="008A1FD1"/>
    <w:rsid w:val="008A20A6"/>
    <w:rsid w:val="008A2614"/>
    <w:rsid w:val="008A28B2"/>
    <w:rsid w:val="008A3170"/>
    <w:rsid w:val="008A37B1"/>
    <w:rsid w:val="008A38F3"/>
    <w:rsid w:val="008A3EEE"/>
    <w:rsid w:val="008A408C"/>
    <w:rsid w:val="008A4115"/>
    <w:rsid w:val="008A42EC"/>
    <w:rsid w:val="008A4625"/>
    <w:rsid w:val="008A4A23"/>
    <w:rsid w:val="008A4F41"/>
    <w:rsid w:val="008A4F58"/>
    <w:rsid w:val="008A531E"/>
    <w:rsid w:val="008A534D"/>
    <w:rsid w:val="008A5F11"/>
    <w:rsid w:val="008A61D0"/>
    <w:rsid w:val="008A6249"/>
    <w:rsid w:val="008A632B"/>
    <w:rsid w:val="008A6CB7"/>
    <w:rsid w:val="008A6E2C"/>
    <w:rsid w:val="008A7338"/>
    <w:rsid w:val="008A753B"/>
    <w:rsid w:val="008A7B5E"/>
    <w:rsid w:val="008A7B86"/>
    <w:rsid w:val="008B0EA2"/>
    <w:rsid w:val="008B10E8"/>
    <w:rsid w:val="008B12B3"/>
    <w:rsid w:val="008B1409"/>
    <w:rsid w:val="008B14C2"/>
    <w:rsid w:val="008B14E3"/>
    <w:rsid w:val="008B1981"/>
    <w:rsid w:val="008B1B3C"/>
    <w:rsid w:val="008B1EC0"/>
    <w:rsid w:val="008B1EC8"/>
    <w:rsid w:val="008B228D"/>
    <w:rsid w:val="008B2377"/>
    <w:rsid w:val="008B2D9E"/>
    <w:rsid w:val="008B2E37"/>
    <w:rsid w:val="008B324A"/>
    <w:rsid w:val="008B3303"/>
    <w:rsid w:val="008B351A"/>
    <w:rsid w:val="008B38CE"/>
    <w:rsid w:val="008B3FDD"/>
    <w:rsid w:val="008B4333"/>
    <w:rsid w:val="008B453B"/>
    <w:rsid w:val="008B490E"/>
    <w:rsid w:val="008B4AF5"/>
    <w:rsid w:val="008B5055"/>
    <w:rsid w:val="008B529D"/>
    <w:rsid w:val="008B542D"/>
    <w:rsid w:val="008B54CF"/>
    <w:rsid w:val="008B5CC1"/>
    <w:rsid w:val="008B5D55"/>
    <w:rsid w:val="008B5FFA"/>
    <w:rsid w:val="008B60B8"/>
    <w:rsid w:val="008B6BCE"/>
    <w:rsid w:val="008B72A5"/>
    <w:rsid w:val="008B733B"/>
    <w:rsid w:val="008B74B0"/>
    <w:rsid w:val="008B7B15"/>
    <w:rsid w:val="008B7D57"/>
    <w:rsid w:val="008C0090"/>
    <w:rsid w:val="008C009B"/>
    <w:rsid w:val="008C02C7"/>
    <w:rsid w:val="008C0665"/>
    <w:rsid w:val="008C0C42"/>
    <w:rsid w:val="008C119B"/>
    <w:rsid w:val="008C1C80"/>
    <w:rsid w:val="008C1EEA"/>
    <w:rsid w:val="008C1F8C"/>
    <w:rsid w:val="008C26DA"/>
    <w:rsid w:val="008C2972"/>
    <w:rsid w:val="008C3709"/>
    <w:rsid w:val="008C3E28"/>
    <w:rsid w:val="008C4DF7"/>
    <w:rsid w:val="008C506D"/>
    <w:rsid w:val="008C5737"/>
    <w:rsid w:val="008C599B"/>
    <w:rsid w:val="008C59EB"/>
    <w:rsid w:val="008C5AF3"/>
    <w:rsid w:val="008C6326"/>
    <w:rsid w:val="008C6A65"/>
    <w:rsid w:val="008C6DFD"/>
    <w:rsid w:val="008C6E90"/>
    <w:rsid w:val="008C787B"/>
    <w:rsid w:val="008D004D"/>
    <w:rsid w:val="008D024A"/>
    <w:rsid w:val="008D0410"/>
    <w:rsid w:val="008D05F0"/>
    <w:rsid w:val="008D091E"/>
    <w:rsid w:val="008D0D90"/>
    <w:rsid w:val="008D11E2"/>
    <w:rsid w:val="008D127D"/>
    <w:rsid w:val="008D12FF"/>
    <w:rsid w:val="008D1995"/>
    <w:rsid w:val="008D1DFC"/>
    <w:rsid w:val="008D2540"/>
    <w:rsid w:val="008D3122"/>
    <w:rsid w:val="008D3487"/>
    <w:rsid w:val="008D382D"/>
    <w:rsid w:val="008D40EC"/>
    <w:rsid w:val="008D41C9"/>
    <w:rsid w:val="008D4555"/>
    <w:rsid w:val="008D45F4"/>
    <w:rsid w:val="008D4680"/>
    <w:rsid w:val="008D49C0"/>
    <w:rsid w:val="008D4BA7"/>
    <w:rsid w:val="008D4BC4"/>
    <w:rsid w:val="008D4D73"/>
    <w:rsid w:val="008D4F12"/>
    <w:rsid w:val="008D4F52"/>
    <w:rsid w:val="008D5203"/>
    <w:rsid w:val="008D5307"/>
    <w:rsid w:val="008D5564"/>
    <w:rsid w:val="008D5C63"/>
    <w:rsid w:val="008D607F"/>
    <w:rsid w:val="008D63BA"/>
    <w:rsid w:val="008D697F"/>
    <w:rsid w:val="008D709D"/>
    <w:rsid w:val="008D7472"/>
    <w:rsid w:val="008D7729"/>
    <w:rsid w:val="008D7BBF"/>
    <w:rsid w:val="008E0836"/>
    <w:rsid w:val="008E0A3A"/>
    <w:rsid w:val="008E0D09"/>
    <w:rsid w:val="008E11BE"/>
    <w:rsid w:val="008E13EF"/>
    <w:rsid w:val="008E152F"/>
    <w:rsid w:val="008E16D7"/>
    <w:rsid w:val="008E1996"/>
    <w:rsid w:val="008E1B56"/>
    <w:rsid w:val="008E20CA"/>
    <w:rsid w:val="008E2321"/>
    <w:rsid w:val="008E2842"/>
    <w:rsid w:val="008E297B"/>
    <w:rsid w:val="008E3287"/>
    <w:rsid w:val="008E3AB0"/>
    <w:rsid w:val="008E4AB3"/>
    <w:rsid w:val="008E4E67"/>
    <w:rsid w:val="008E4FC3"/>
    <w:rsid w:val="008E5512"/>
    <w:rsid w:val="008E5FDD"/>
    <w:rsid w:val="008E6523"/>
    <w:rsid w:val="008E65FF"/>
    <w:rsid w:val="008E6951"/>
    <w:rsid w:val="008E695B"/>
    <w:rsid w:val="008E6A1C"/>
    <w:rsid w:val="008E714F"/>
    <w:rsid w:val="008E7641"/>
    <w:rsid w:val="008E764D"/>
    <w:rsid w:val="008E779F"/>
    <w:rsid w:val="008E7D87"/>
    <w:rsid w:val="008F00D6"/>
    <w:rsid w:val="008F0518"/>
    <w:rsid w:val="008F07F8"/>
    <w:rsid w:val="008F1604"/>
    <w:rsid w:val="008F16AF"/>
    <w:rsid w:val="008F17B7"/>
    <w:rsid w:val="008F18C0"/>
    <w:rsid w:val="008F18F0"/>
    <w:rsid w:val="008F1AEA"/>
    <w:rsid w:val="008F1E69"/>
    <w:rsid w:val="008F1F43"/>
    <w:rsid w:val="008F28F5"/>
    <w:rsid w:val="008F2C2D"/>
    <w:rsid w:val="008F2CE1"/>
    <w:rsid w:val="008F2F52"/>
    <w:rsid w:val="008F32D0"/>
    <w:rsid w:val="008F3409"/>
    <w:rsid w:val="008F3971"/>
    <w:rsid w:val="008F3B7C"/>
    <w:rsid w:val="008F3EB9"/>
    <w:rsid w:val="008F4FEE"/>
    <w:rsid w:val="008F53B7"/>
    <w:rsid w:val="008F5410"/>
    <w:rsid w:val="008F5907"/>
    <w:rsid w:val="008F5C35"/>
    <w:rsid w:val="008F6060"/>
    <w:rsid w:val="008F61AB"/>
    <w:rsid w:val="008F6339"/>
    <w:rsid w:val="008F69A8"/>
    <w:rsid w:val="008F6ACE"/>
    <w:rsid w:val="008F6E62"/>
    <w:rsid w:val="008F776D"/>
    <w:rsid w:val="008F7C20"/>
    <w:rsid w:val="008F7F79"/>
    <w:rsid w:val="009004D0"/>
    <w:rsid w:val="00900540"/>
    <w:rsid w:val="00900D1E"/>
    <w:rsid w:val="00901968"/>
    <w:rsid w:val="0090207E"/>
    <w:rsid w:val="00902143"/>
    <w:rsid w:val="00902151"/>
    <w:rsid w:val="0090231A"/>
    <w:rsid w:val="009029EE"/>
    <w:rsid w:val="00902CDA"/>
    <w:rsid w:val="00903475"/>
    <w:rsid w:val="009038C0"/>
    <w:rsid w:val="00903D21"/>
    <w:rsid w:val="00903D4A"/>
    <w:rsid w:val="00904318"/>
    <w:rsid w:val="00904423"/>
    <w:rsid w:val="00904D3A"/>
    <w:rsid w:val="00904EE8"/>
    <w:rsid w:val="00904F27"/>
    <w:rsid w:val="00905024"/>
    <w:rsid w:val="009052ED"/>
    <w:rsid w:val="00905610"/>
    <w:rsid w:val="00905632"/>
    <w:rsid w:val="009058B6"/>
    <w:rsid w:val="00905B7F"/>
    <w:rsid w:val="00905C3F"/>
    <w:rsid w:val="00905F55"/>
    <w:rsid w:val="0090661D"/>
    <w:rsid w:val="00906C41"/>
    <w:rsid w:val="0090714F"/>
    <w:rsid w:val="00907848"/>
    <w:rsid w:val="009078B1"/>
    <w:rsid w:val="00910089"/>
    <w:rsid w:val="0091083A"/>
    <w:rsid w:val="009109FC"/>
    <w:rsid w:val="00910FD5"/>
    <w:rsid w:val="0091142B"/>
    <w:rsid w:val="009116AA"/>
    <w:rsid w:val="0091185F"/>
    <w:rsid w:val="009118CA"/>
    <w:rsid w:val="00911A01"/>
    <w:rsid w:val="00911D58"/>
    <w:rsid w:val="00912C6E"/>
    <w:rsid w:val="00913770"/>
    <w:rsid w:val="00913A96"/>
    <w:rsid w:val="00913B0C"/>
    <w:rsid w:val="00914CE6"/>
    <w:rsid w:val="00914F75"/>
    <w:rsid w:val="009155A8"/>
    <w:rsid w:val="00916FA0"/>
    <w:rsid w:val="0091707E"/>
    <w:rsid w:val="009203E5"/>
    <w:rsid w:val="009207AA"/>
    <w:rsid w:val="00921297"/>
    <w:rsid w:val="00921621"/>
    <w:rsid w:val="00922753"/>
    <w:rsid w:val="00922E03"/>
    <w:rsid w:val="00922FD0"/>
    <w:rsid w:val="00924193"/>
    <w:rsid w:val="00924940"/>
    <w:rsid w:val="00924974"/>
    <w:rsid w:val="009253AE"/>
    <w:rsid w:val="00925AEE"/>
    <w:rsid w:val="00925B2F"/>
    <w:rsid w:val="00925DEC"/>
    <w:rsid w:val="00925F13"/>
    <w:rsid w:val="00926103"/>
    <w:rsid w:val="009262FD"/>
    <w:rsid w:val="00926823"/>
    <w:rsid w:val="00926C38"/>
    <w:rsid w:val="00926F6A"/>
    <w:rsid w:val="00927114"/>
    <w:rsid w:val="009273ED"/>
    <w:rsid w:val="009305EE"/>
    <w:rsid w:val="00930B8A"/>
    <w:rsid w:val="009316BB"/>
    <w:rsid w:val="00931707"/>
    <w:rsid w:val="00931BF6"/>
    <w:rsid w:val="00932128"/>
    <w:rsid w:val="00932523"/>
    <w:rsid w:val="00932DB8"/>
    <w:rsid w:val="0093362E"/>
    <w:rsid w:val="009337FC"/>
    <w:rsid w:val="00933D3A"/>
    <w:rsid w:val="00934329"/>
    <w:rsid w:val="0093440A"/>
    <w:rsid w:val="00934A13"/>
    <w:rsid w:val="009352E4"/>
    <w:rsid w:val="0093569B"/>
    <w:rsid w:val="009356E7"/>
    <w:rsid w:val="00935723"/>
    <w:rsid w:val="00935832"/>
    <w:rsid w:val="00935CAC"/>
    <w:rsid w:val="00935EF2"/>
    <w:rsid w:val="009369C8"/>
    <w:rsid w:val="00936AC3"/>
    <w:rsid w:val="0093737F"/>
    <w:rsid w:val="009377BE"/>
    <w:rsid w:val="00937CE6"/>
    <w:rsid w:val="00937D4D"/>
    <w:rsid w:val="0094057B"/>
    <w:rsid w:val="00940B09"/>
    <w:rsid w:val="00940F1A"/>
    <w:rsid w:val="0094142E"/>
    <w:rsid w:val="00941A0C"/>
    <w:rsid w:val="00941BDD"/>
    <w:rsid w:val="00942B74"/>
    <w:rsid w:val="009431C0"/>
    <w:rsid w:val="009433F8"/>
    <w:rsid w:val="00943469"/>
    <w:rsid w:val="0094351D"/>
    <w:rsid w:val="009436F3"/>
    <w:rsid w:val="00943BA8"/>
    <w:rsid w:val="00944A40"/>
    <w:rsid w:val="00944C00"/>
    <w:rsid w:val="00944D2D"/>
    <w:rsid w:val="00945393"/>
    <w:rsid w:val="009457D6"/>
    <w:rsid w:val="00945ACA"/>
    <w:rsid w:val="00945AFA"/>
    <w:rsid w:val="00945C51"/>
    <w:rsid w:val="00946180"/>
    <w:rsid w:val="0094618E"/>
    <w:rsid w:val="00946259"/>
    <w:rsid w:val="00946BBB"/>
    <w:rsid w:val="009473B4"/>
    <w:rsid w:val="009477CB"/>
    <w:rsid w:val="00947CDD"/>
    <w:rsid w:val="009500E6"/>
    <w:rsid w:val="0095047A"/>
    <w:rsid w:val="009504AF"/>
    <w:rsid w:val="00951434"/>
    <w:rsid w:val="00951876"/>
    <w:rsid w:val="00951C72"/>
    <w:rsid w:val="00951D3B"/>
    <w:rsid w:val="009521B8"/>
    <w:rsid w:val="0095290D"/>
    <w:rsid w:val="00952F99"/>
    <w:rsid w:val="00953909"/>
    <w:rsid w:val="00953953"/>
    <w:rsid w:val="00954014"/>
    <w:rsid w:val="0095501D"/>
    <w:rsid w:val="00955027"/>
    <w:rsid w:val="00955BB5"/>
    <w:rsid w:val="009560E4"/>
    <w:rsid w:val="009563D9"/>
    <w:rsid w:val="0095677E"/>
    <w:rsid w:val="00956875"/>
    <w:rsid w:val="00957112"/>
    <w:rsid w:val="009578E5"/>
    <w:rsid w:val="009579DA"/>
    <w:rsid w:val="00957DED"/>
    <w:rsid w:val="00960280"/>
    <w:rsid w:val="009602A9"/>
    <w:rsid w:val="00960A27"/>
    <w:rsid w:val="00960C0D"/>
    <w:rsid w:val="00961101"/>
    <w:rsid w:val="00961253"/>
    <w:rsid w:val="0096125B"/>
    <w:rsid w:val="009614DE"/>
    <w:rsid w:val="00961532"/>
    <w:rsid w:val="0096192E"/>
    <w:rsid w:val="009620F1"/>
    <w:rsid w:val="0096244F"/>
    <w:rsid w:val="0096295A"/>
    <w:rsid w:val="00962E9E"/>
    <w:rsid w:val="009631CF"/>
    <w:rsid w:val="0096392D"/>
    <w:rsid w:val="009639E5"/>
    <w:rsid w:val="00963A99"/>
    <w:rsid w:val="00963B78"/>
    <w:rsid w:val="00963E69"/>
    <w:rsid w:val="009642F2"/>
    <w:rsid w:val="009644DF"/>
    <w:rsid w:val="00964983"/>
    <w:rsid w:val="00965166"/>
    <w:rsid w:val="009651F7"/>
    <w:rsid w:val="00965682"/>
    <w:rsid w:val="0096598F"/>
    <w:rsid w:val="00965B8E"/>
    <w:rsid w:val="00965D0F"/>
    <w:rsid w:val="00965FBF"/>
    <w:rsid w:val="009661CD"/>
    <w:rsid w:val="00966334"/>
    <w:rsid w:val="009666C8"/>
    <w:rsid w:val="0096672D"/>
    <w:rsid w:val="009669FC"/>
    <w:rsid w:val="00966B33"/>
    <w:rsid w:val="00966B78"/>
    <w:rsid w:val="00966DFA"/>
    <w:rsid w:val="0096710D"/>
    <w:rsid w:val="00967191"/>
    <w:rsid w:val="00967BBD"/>
    <w:rsid w:val="00967EC2"/>
    <w:rsid w:val="00967FA4"/>
    <w:rsid w:val="00970477"/>
    <w:rsid w:val="009709EF"/>
    <w:rsid w:val="009712A5"/>
    <w:rsid w:val="009715B9"/>
    <w:rsid w:val="00971E15"/>
    <w:rsid w:val="00972169"/>
    <w:rsid w:val="009726C0"/>
    <w:rsid w:val="00972BDF"/>
    <w:rsid w:val="009732C8"/>
    <w:rsid w:val="00973A96"/>
    <w:rsid w:val="00973B46"/>
    <w:rsid w:val="00973B9E"/>
    <w:rsid w:val="00974028"/>
    <w:rsid w:val="0097411D"/>
    <w:rsid w:val="009742DD"/>
    <w:rsid w:val="009747C3"/>
    <w:rsid w:val="009747C7"/>
    <w:rsid w:val="009748B5"/>
    <w:rsid w:val="00974A73"/>
    <w:rsid w:val="009757CE"/>
    <w:rsid w:val="00975982"/>
    <w:rsid w:val="00976063"/>
    <w:rsid w:val="009767BA"/>
    <w:rsid w:val="00976883"/>
    <w:rsid w:val="00976B80"/>
    <w:rsid w:val="0097764E"/>
    <w:rsid w:val="0097796E"/>
    <w:rsid w:val="00977C40"/>
    <w:rsid w:val="00977F5A"/>
    <w:rsid w:val="00980010"/>
    <w:rsid w:val="009804F6"/>
    <w:rsid w:val="0098050A"/>
    <w:rsid w:val="00980E64"/>
    <w:rsid w:val="00981409"/>
    <w:rsid w:val="009818CA"/>
    <w:rsid w:val="00981AFB"/>
    <w:rsid w:val="00981F78"/>
    <w:rsid w:val="00982128"/>
    <w:rsid w:val="009827E4"/>
    <w:rsid w:val="00982F7A"/>
    <w:rsid w:val="009836E6"/>
    <w:rsid w:val="009838B0"/>
    <w:rsid w:val="00983980"/>
    <w:rsid w:val="00983AAE"/>
    <w:rsid w:val="00983C31"/>
    <w:rsid w:val="00983C45"/>
    <w:rsid w:val="00983CB8"/>
    <w:rsid w:val="00984033"/>
    <w:rsid w:val="00984295"/>
    <w:rsid w:val="0098455D"/>
    <w:rsid w:val="009849D7"/>
    <w:rsid w:val="0098500B"/>
    <w:rsid w:val="009851CB"/>
    <w:rsid w:val="009854E7"/>
    <w:rsid w:val="0098556D"/>
    <w:rsid w:val="00985816"/>
    <w:rsid w:val="00985984"/>
    <w:rsid w:val="00985BFB"/>
    <w:rsid w:val="00985F5D"/>
    <w:rsid w:val="00985FC3"/>
    <w:rsid w:val="00986330"/>
    <w:rsid w:val="00986E6C"/>
    <w:rsid w:val="00987039"/>
    <w:rsid w:val="00987227"/>
    <w:rsid w:val="00990AD6"/>
    <w:rsid w:val="00990C06"/>
    <w:rsid w:val="00990D2B"/>
    <w:rsid w:val="00990E25"/>
    <w:rsid w:val="0099135E"/>
    <w:rsid w:val="009918D8"/>
    <w:rsid w:val="009924CE"/>
    <w:rsid w:val="009929A8"/>
    <w:rsid w:val="00992BD0"/>
    <w:rsid w:val="00993C32"/>
    <w:rsid w:val="00993D47"/>
    <w:rsid w:val="00994B8A"/>
    <w:rsid w:val="00994FA3"/>
    <w:rsid w:val="00995594"/>
    <w:rsid w:val="0099589A"/>
    <w:rsid w:val="00996342"/>
    <w:rsid w:val="00996709"/>
    <w:rsid w:val="00996F56"/>
    <w:rsid w:val="0099712D"/>
    <w:rsid w:val="00997F0A"/>
    <w:rsid w:val="009A0BE4"/>
    <w:rsid w:val="009A101D"/>
    <w:rsid w:val="009A18E4"/>
    <w:rsid w:val="009A1AC1"/>
    <w:rsid w:val="009A1D75"/>
    <w:rsid w:val="009A2223"/>
    <w:rsid w:val="009A23A3"/>
    <w:rsid w:val="009A2861"/>
    <w:rsid w:val="009A3AA3"/>
    <w:rsid w:val="009A3AAB"/>
    <w:rsid w:val="009A401A"/>
    <w:rsid w:val="009A40C0"/>
    <w:rsid w:val="009A456B"/>
    <w:rsid w:val="009A50EA"/>
    <w:rsid w:val="009A54FC"/>
    <w:rsid w:val="009A5A40"/>
    <w:rsid w:val="009A5AA7"/>
    <w:rsid w:val="009A5AF4"/>
    <w:rsid w:val="009A5CC8"/>
    <w:rsid w:val="009A65EE"/>
    <w:rsid w:val="009A6D7E"/>
    <w:rsid w:val="009A77BD"/>
    <w:rsid w:val="009A79D2"/>
    <w:rsid w:val="009B05CD"/>
    <w:rsid w:val="009B072A"/>
    <w:rsid w:val="009B13E5"/>
    <w:rsid w:val="009B1788"/>
    <w:rsid w:val="009B1F4C"/>
    <w:rsid w:val="009B21D2"/>
    <w:rsid w:val="009B2DE8"/>
    <w:rsid w:val="009B2ECE"/>
    <w:rsid w:val="009B314A"/>
    <w:rsid w:val="009B41B2"/>
    <w:rsid w:val="009B45F0"/>
    <w:rsid w:val="009B4845"/>
    <w:rsid w:val="009B4C53"/>
    <w:rsid w:val="009B4C5F"/>
    <w:rsid w:val="009B4E05"/>
    <w:rsid w:val="009B502E"/>
    <w:rsid w:val="009B52D7"/>
    <w:rsid w:val="009B543E"/>
    <w:rsid w:val="009B5523"/>
    <w:rsid w:val="009B60AA"/>
    <w:rsid w:val="009B6415"/>
    <w:rsid w:val="009B66AB"/>
    <w:rsid w:val="009B6813"/>
    <w:rsid w:val="009B6CC4"/>
    <w:rsid w:val="009B6E2A"/>
    <w:rsid w:val="009B73CE"/>
    <w:rsid w:val="009B76FD"/>
    <w:rsid w:val="009C0007"/>
    <w:rsid w:val="009C05D9"/>
    <w:rsid w:val="009C0B25"/>
    <w:rsid w:val="009C0B98"/>
    <w:rsid w:val="009C131C"/>
    <w:rsid w:val="009C14AE"/>
    <w:rsid w:val="009C1622"/>
    <w:rsid w:val="009C1852"/>
    <w:rsid w:val="009C1B21"/>
    <w:rsid w:val="009C1F65"/>
    <w:rsid w:val="009C27F5"/>
    <w:rsid w:val="009C2F3F"/>
    <w:rsid w:val="009C3929"/>
    <w:rsid w:val="009C393C"/>
    <w:rsid w:val="009C49E0"/>
    <w:rsid w:val="009C56D9"/>
    <w:rsid w:val="009C5752"/>
    <w:rsid w:val="009C58AB"/>
    <w:rsid w:val="009C66D8"/>
    <w:rsid w:val="009C7488"/>
    <w:rsid w:val="009C76ED"/>
    <w:rsid w:val="009C7DBC"/>
    <w:rsid w:val="009D00B5"/>
    <w:rsid w:val="009D05EB"/>
    <w:rsid w:val="009D06E6"/>
    <w:rsid w:val="009D0B54"/>
    <w:rsid w:val="009D1512"/>
    <w:rsid w:val="009D1728"/>
    <w:rsid w:val="009D1A1B"/>
    <w:rsid w:val="009D1BF4"/>
    <w:rsid w:val="009D219B"/>
    <w:rsid w:val="009D221F"/>
    <w:rsid w:val="009D2786"/>
    <w:rsid w:val="009D36BF"/>
    <w:rsid w:val="009D3CDB"/>
    <w:rsid w:val="009D3E33"/>
    <w:rsid w:val="009D418D"/>
    <w:rsid w:val="009D43B9"/>
    <w:rsid w:val="009D44D9"/>
    <w:rsid w:val="009D47C3"/>
    <w:rsid w:val="009D4CC2"/>
    <w:rsid w:val="009D4FBD"/>
    <w:rsid w:val="009D5475"/>
    <w:rsid w:val="009D54A6"/>
    <w:rsid w:val="009D5843"/>
    <w:rsid w:val="009D5E54"/>
    <w:rsid w:val="009D66BA"/>
    <w:rsid w:val="009D6E0E"/>
    <w:rsid w:val="009D7388"/>
    <w:rsid w:val="009D75E6"/>
    <w:rsid w:val="009E0012"/>
    <w:rsid w:val="009E0FC4"/>
    <w:rsid w:val="009E1292"/>
    <w:rsid w:val="009E176A"/>
    <w:rsid w:val="009E17B4"/>
    <w:rsid w:val="009E1E79"/>
    <w:rsid w:val="009E2956"/>
    <w:rsid w:val="009E33B6"/>
    <w:rsid w:val="009E34C0"/>
    <w:rsid w:val="009E3509"/>
    <w:rsid w:val="009E3610"/>
    <w:rsid w:val="009E3F35"/>
    <w:rsid w:val="009E41D9"/>
    <w:rsid w:val="009E4345"/>
    <w:rsid w:val="009E445B"/>
    <w:rsid w:val="009E46C8"/>
    <w:rsid w:val="009E474D"/>
    <w:rsid w:val="009E4E64"/>
    <w:rsid w:val="009E4FC5"/>
    <w:rsid w:val="009E5144"/>
    <w:rsid w:val="009E52AC"/>
    <w:rsid w:val="009E531B"/>
    <w:rsid w:val="009E553E"/>
    <w:rsid w:val="009E6736"/>
    <w:rsid w:val="009E69D9"/>
    <w:rsid w:val="009E71F8"/>
    <w:rsid w:val="009E799A"/>
    <w:rsid w:val="009F0707"/>
    <w:rsid w:val="009F07CB"/>
    <w:rsid w:val="009F0854"/>
    <w:rsid w:val="009F0C11"/>
    <w:rsid w:val="009F0CFD"/>
    <w:rsid w:val="009F172A"/>
    <w:rsid w:val="009F1C72"/>
    <w:rsid w:val="009F1F56"/>
    <w:rsid w:val="009F20B5"/>
    <w:rsid w:val="009F239B"/>
    <w:rsid w:val="009F27A2"/>
    <w:rsid w:val="009F2BCF"/>
    <w:rsid w:val="009F3273"/>
    <w:rsid w:val="009F342A"/>
    <w:rsid w:val="009F3804"/>
    <w:rsid w:val="009F3861"/>
    <w:rsid w:val="009F3A35"/>
    <w:rsid w:val="009F3EED"/>
    <w:rsid w:val="009F3F98"/>
    <w:rsid w:val="009F4043"/>
    <w:rsid w:val="009F4209"/>
    <w:rsid w:val="009F4C0F"/>
    <w:rsid w:val="009F5079"/>
    <w:rsid w:val="009F54B1"/>
    <w:rsid w:val="009F5736"/>
    <w:rsid w:val="009F6188"/>
    <w:rsid w:val="009F61AD"/>
    <w:rsid w:val="009F6327"/>
    <w:rsid w:val="009F6A5F"/>
    <w:rsid w:val="009F6D98"/>
    <w:rsid w:val="009F700D"/>
    <w:rsid w:val="009F719F"/>
    <w:rsid w:val="009F75E4"/>
    <w:rsid w:val="00A000A6"/>
    <w:rsid w:val="00A00163"/>
    <w:rsid w:val="00A00541"/>
    <w:rsid w:val="00A0146F"/>
    <w:rsid w:val="00A01B36"/>
    <w:rsid w:val="00A02097"/>
    <w:rsid w:val="00A02783"/>
    <w:rsid w:val="00A0294E"/>
    <w:rsid w:val="00A02CC3"/>
    <w:rsid w:val="00A02EAD"/>
    <w:rsid w:val="00A02F94"/>
    <w:rsid w:val="00A03958"/>
    <w:rsid w:val="00A03A73"/>
    <w:rsid w:val="00A03B8C"/>
    <w:rsid w:val="00A03C47"/>
    <w:rsid w:val="00A03CFE"/>
    <w:rsid w:val="00A04243"/>
    <w:rsid w:val="00A042B9"/>
    <w:rsid w:val="00A0445C"/>
    <w:rsid w:val="00A0456B"/>
    <w:rsid w:val="00A0499E"/>
    <w:rsid w:val="00A04A0C"/>
    <w:rsid w:val="00A04AEB"/>
    <w:rsid w:val="00A04C32"/>
    <w:rsid w:val="00A04EA4"/>
    <w:rsid w:val="00A051D8"/>
    <w:rsid w:val="00A05620"/>
    <w:rsid w:val="00A06122"/>
    <w:rsid w:val="00A06167"/>
    <w:rsid w:val="00A06170"/>
    <w:rsid w:val="00A06A07"/>
    <w:rsid w:val="00A070D5"/>
    <w:rsid w:val="00A073A4"/>
    <w:rsid w:val="00A0743B"/>
    <w:rsid w:val="00A074E5"/>
    <w:rsid w:val="00A07618"/>
    <w:rsid w:val="00A07A91"/>
    <w:rsid w:val="00A07ACE"/>
    <w:rsid w:val="00A10038"/>
    <w:rsid w:val="00A104B1"/>
    <w:rsid w:val="00A10964"/>
    <w:rsid w:val="00A10DAE"/>
    <w:rsid w:val="00A1113A"/>
    <w:rsid w:val="00A112E6"/>
    <w:rsid w:val="00A114C0"/>
    <w:rsid w:val="00A11798"/>
    <w:rsid w:val="00A11DD7"/>
    <w:rsid w:val="00A11E38"/>
    <w:rsid w:val="00A11F0A"/>
    <w:rsid w:val="00A11F76"/>
    <w:rsid w:val="00A1207B"/>
    <w:rsid w:val="00A13265"/>
    <w:rsid w:val="00A1364E"/>
    <w:rsid w:val="00A136CC"/>
    <w:rsid w:val="00A1395E"/>
    <w:rsid w:val="00A13F24"/>
    <w:rsid w:val="00A13F80"/>
    <w:rsid w:val="00A14726"/>
    <w:rsid w:val="00A14E0B"/>
    <w:rsid w:val="00A1529E"/>
    <w:rsid w:val="00A15560"/>
    <w:rsid w:val="00A158C6"/>
    <w:rsid w:val="00A15A6B"/>
    <w:rsid w:val="00A15ED0"/>
    <w:rsid w:val="00A16350"/>
    <w:rsid w:val="00A169A2"/>
    <w:rsid w:val="00A16FA1"/>
    <w:rsid w:val="00A17446"/>
    <w:rsid w:val="00A17847"/>
    <w:rsid w:val="00A17CEC"/>
    <w:rsid w:val="00A2045C"/>
    <w:rsid w:val="00A20C90"/>
    <w:rsid w:val="00A20C9A"/>
    <w:rsid w:val="00A20CE3"/>
    <w:rsid w:val="00A20CF8"/>
    <w:rsid w:val="00A20E6B"/>
    <w:rsid w:val="00A20FCE"/>
    <w:rsid w:val="00A21400"/>
    <w:rsid w:val="00A21CD3"/>
    <w:rsid w:val="00A21D64"/>
    <w:rsid w:val="00A21F00"/>
    <w:rsid w:val="00A223AD"/>
    <w:rsid w:val="00A228BC"/>
    <w:rsid w:val="00A22E69"/>
    <w:rsid w:val="00A22F97"/>
    <w:rsid w:val="00A235F8"/>
    <w:rsid w:val="00A2397E"/>
    <w:rsid w:val="00A23BE3"/>
    <w:rsid w:val="00A23D93"/>
    <w:rsid w:val="00A240CB"/>
    <w:rsid w:val="00A24279"/>
    <w:rsid w:val="00A244D2"/>
    <w:rsid w:val="00A2454D"/>
    <w:rsid w:val="00A24A36"/>
    <w:rsid w:val="00A24ED7"/>
    <w:rsid w:val="00A250D7"/>
    <w:rsid w:val="00A250F5"/>
    <w:rsid w:val="00A25157"/>
    <w:rsid w:val="00A259F9"/>
    <w:rsid w:val="00A25D06"/>
    <w:rsid w:val="00A25F7A"/>
    <w:rsid w:val="00A26490"/>
    <w:rsid w:val="00A26787"/>
    <w:rsid w:val="00A26D9C"/>
    <w:rsid w:val="00A26E27"/>
    <w:rsid w:val="00A27038"/>
    <w:rsid w:val="00A2789E"/>
    <w:rsid w:val="00A27D35"/>
    <w:rsid w:val="00A300AF"/>
    <w:rsid w:val="00A3034E"/>
    <w:rsid w:val="00A312C1"/>
    <w:rsid w:val="00A3182D"/>
    <w:rsid w:val="00A31895"/>
    <w:rsid w:val="00A32381"/>
    <w:rsid w:val="00A323DB"/>
    <w:rsid w:val="00A327C3"/>
    <w:rsid w:val="00A32D31"/>
    <w:rsid w:val="00A33089"/>
    <w:rsid w:val="00A330BF"/>
    <w:rsid w:val="00A3317E"/>
    <w:rsid w:val="00A332E6"/>
    <w:rsid w:val="00A33BBE"/>
    <w:rsid w:val="00A34091"/>
    <w:rsid w:val="00A345D1"/>
    <w:rsid w:val="00A348E6"/>
    <w:rsid w:val="00A34A04"/>
    <w:rsid w:val="00A34F47"/>
    <w:rsid w:val="00A35536"/>
    <w:rsid w:val="00A35655"/>
    <w:rsid w:val="00A35B06"/>
    <w:rsid w:val="00A35C4A"/>
    <w:rsid w:val="00A35F25"/>
    <w:rsid w:val="00A36276"/>
    <w:rsid w:val="00A364D0"/>
    <w:rsid w:val="00A367F7"/>
    <w:rsid w:val="00A36AF9"/>
    <w:rsid w:val="00A36BA4"/>
    <w:rsid w:val="00A36CF3"/>
    <w:rsid w:val="00A379DE"/>
    <w:rsid w:val="00A37C47"/>
    <w:rsid w:val="00A404EB"/>
    <w:rsid w:val="00A4090A"/>
    <w:rsid w:val="00A40A2D"/>
    <w:rsid w:val="00A40B35"/>
    <w:rsid w:val="00A413CD"/>
    <w:rsid w:val="00A41508"/>
    <w:rsid w:val="00A41A36"/>
    <w:rsid w:val="00A41D3F"/>
    <w:rsid w:val="00A4216B"/>
    <w:rsid w:val="00A43A17"/>
    <w:rsid w:val="00A449AC"/>
    <w:rsid w:val="00A44B5A"/>
    <w:rsid w:val="00A451FD"/>
    <w:rsid w:val="00A45476"/>
    <w:rsid w:val="00A4554E"/>
    <w:rsid w:val="00A461BF"/>
    <w:rsid w:val="00A46466"/>
    <w:rsid w:val="00A4673A"/>
    <w:rsid w:val="00A47278"/>
    <w:rsid w:val="00A47758"/>
    <w:rsid w:val="00A47A23"/>
    <w:rsid w:val="00A47E73"/>
    <w:rsid w:val="00A47FB5"/>
    <w:rsid w:val="00A503CB"/>
    <w:rsid w:val="00A504C0"/>
    <w:rsid w:val="00A5073E"/>
    <w:rsid w:val="00A50AE2"/>
    <w:rsid w:val="00A50DA7"/>
    <w:rsid w:val="00A50DFE"/>
    <w:rsid w:val="00A51574"/>
    <w:rsid w:val="00A51710"/>
    <w:rsid w:val="00A52289"/>
    <w:rsid w:val="00A53096"/>
    <w:rsid w:val="00A5311E"/>
    <w:rsid w:val="00A5445D"/>
    <w:rsid w:val="00A54C1B"/>
    <w:rsid w:val="00A54CBB"/>
    <w:rsid w:val="00A55374"/>
    <w:rsid w:val="00A55438"/>
    <w:rsid w:val="00A55CAE"/>
    <w:rsid w:val="00A55E87"/>
    <w:rsid w:val="00A563A7"/>
    <w:rsid w:val="00A56F24"/>
    <w:rsid w:val="00A574DE"/>
    <w:rsid w:val="00A57F73"/>
    <w:rsid w:val="00A600E9"/>
    <w:rsid w:val="00A60A86"/>
    <w:rsid w:val="00A60F2B"/>
    <w:rsid w:val="00A611D1"/>
    <w:rsid w:val="00A61344"/>
    <w:rsid w:val="00A61AB8"/>
    <w:rsid w:val="00A61C7D"/>
    <w:rsid w:val="00A6241C"/>
    <w:rsid w:val="00A625C8"/>
    <w:rsid w:val="00A62FEE"/>
    <w:rsid w:val="00A63395"/>
    <w:rsid w:val="00A63B7B"/>
    <w:rsid w:val="00A63E46"/>
    <w:rsid w:val="00A646FA"/>
    <w:rsid w:val="00A649F4"/>
    <w:rsid w:val="00A64AE1"/>
    <w:rsid w:val="00A653D0"/>
    <w:rsid w:val="00A65B6F"/>
    <w:rsid w:val="00A65CDB"/>
    <w:rsid w:val="00A663F8"/>
    <w:rsid w:val="00A6667D"/>
    <w:rsid w:val="00A669C7"/>
    <w:rsid w:val="00A67293"/>
    <w:rsid w:val="00A674DF"/>
    <w:rsid w:val="00A675E0"/>
    <w:rsid w:val="00A700E7"/>
    <w:rsid w:val="00A7092D"/>
    <w:rsid w:val="00A70E42"/>
    <w:rsid w:val="00A70EA3"/>
    <w:rsid w:val="00A715EA"/>
    <w:rsid w:val="00A729FC"/>
    <w:rsid w:val="00A72E9A"/>
    <w:rsid w:val="00A73183"/>
    <w:rsid w:val="00A73763"/>
    <w:rsid w:val="00A73903"/>
    <w:rsid w:val="00A741D3"/>
    <w:rsid w:val="00A744E7"/>
    <w:rsid w:val="00A74993"/>
    <w:rsid w:val="00A74A2E"/>
    <w:rsid w:val="00A74BA2"/>
    <w:rsid w:val="00A750EA"/>
    <w:rsid w:val="00A75188"/>
    <w:rsid w:val="00A7541C"/>
    <w:rsid w:val="00A76054"/>
    <w:rsid w:val="00A76CE6"/>
    <w:rsid w:val="00A77069"/>
    <w:rsid w:val="00A7729C"/>
    <w:rsid w:val="00A772B1"/>
    <w:rsid w:val="00A77A13"/>
    <w:rsid w:val="00A77F9B"/>
    <w:rsid w:val="00A77FAB"/>
    <w:rsid w:val="00A802F7"/>
    <w:rsid w:val="00A80571"/>
    <w:rsid w:val="00A807D5"/>
    <w:rsid w:val="00A807F0"/>
    <w:rsid w:val="00A80CF6"/>
    <w:rsid w:val="00A818BC"/>
    <w:rsid w:val="00A81A28"/>
    <w:rsid w:val="00A81ABE"/>
    <w:rsid w:val="00A82193"/>
    <w:rsid w:val="00A82250"/>
    <w:rsid w:val="00A82593"/>
    <w:rsid w:val="00A82836"/>
    <w:rsid w:val="00A82893"/>
    <w:rsid w:val="00A8294C"/>
    <w:rsid w:val="00A82CA7"/>
    <w:rsid w:val="00A83182"/>
    <w:rsid w:val="00A83667"/>
    <w:rsid w:val="00A837A1"/>
    <w:rsid w:val="00A84236"/>
    <w:rsid w:val="00A84739"/>
    <w:rsid w:val="00A84AC2"/>
    <w:rsid w:val="00A8505C"/>
    <w:rsid w:val="00A85074"/>
    <w:rsid w:val="00A850E4"/>
    <w:rsid w:val="00A853A2"/>
    <w:rsid w:val="00A856EB"/>
    <w:rsid w:val="00A85E9F"/>
    <w:rsid w:val="00A8603B"/>
    <w:rsid w:val="00A86BEB"/>
    <w:rsid w:val="00A86CB5"/>
    <w:rsid w:val="00A8755E"/>
    <w:rsid w:val="00A87AA4"/>
    <w:rsid w:val="00A87B3C"/>
    <w:rsid w:val="00A901D5"/>
    <w:rsid w:val="00A9039B"/>
    <w:rsid w:val="00A90533"/>
    <w:rsid w:val="00A90A7C"/>
    <w:rsid w:val="00A90ACE"/>
    <w:rsid w:val="00A91B8E"/>
    <w:rsid w:val="00A9206D"/>
    <w:rsid w:val="00A92640"/>
    <w:rsid w:val="00A929FC"/>
    <w:rsid w:val="00A92BA0"/>
    <w:rsid w:val="00A92C84"/>
    <w:rsid w:val="00A92E00"/>
    <w:rsid w:val="00A93069"/>
    <w:rsid w:val="00A9362B"/>
    <w:rsid w:val="00A937EF"/>
    <w:rsid w:val="00A93D7D"/>
    <w:rsid w:val="00A9412D"/>
    <w:rsid w:val="00A948AC"/>
    <w:rsid w:val="00A94BE3"/>
    <w:rsid w:val="00A955D6"/>
    <w:rsid w:val="00A95FD2"/>
    <w:rsid w:val="00A96360"/>
    <w:rsid w:val="00A96574"/>
    <w:rsid w:val="00A96A1B"/>
    <w:rsid w:val="00A96A65"/>
    <w:rsid w:val="00A96D39"/>
    <w:rsid w:val="00A96DFA"/>
    <w:rsid w:val="00A9702A"/>
    <w:rsid w:val="00A972C7"/>
    <w:rsid w:val="00A97639"/>
    <w:rsid w:val="00A97BE2"/>
    <w:rsid w:val="00A97E9C"/>
    <w:rsid w:val="00AA01AD"/>
    <w:rsid w:val="00AA0400"/>
    <w:rsid w:val="00AA0427"/>
    <w:rsid w:val="00AA065C"/>
    <w:rsid w:val="00AA07F7"/>
    <w:rsid w:val="00AA08D6"/>
    <w:rsid w:val="00AA093B"/>
    <w:rsid w:val="00AA0D55"/>
    <w:rsid w:val="00AA0EDD"/>
    <w:rsid w:val="00AA101A"/>
    <w:rsid w:val="00AA107E"/>
    <w:rsid w:val="00AA13DF"/>
    <w:rsid w:val="00AA14BF"/>
    <w:rsid w:val="00AA197A"/>
    <w:rsid w:val="00AA1C2F"/>
    <w:rsid w:val="00AA28A4"/>
    <w:rsid w:val="00AA2DDE"/>
    <w:rsid w:val="00AA31E7"/>
    <w:rsid w:val="00AA337F"/>
    <w:rsid w:val="00AA3B8B"/>
    <w:rsid w:val="00AA4104"/>
    <w:rsid w:val="00AA4249"/>
    <w:rsid w:val="00AA4664"/>
    <w:rsid w:val="00AA46BC"/>
    <w:rsid w:val="00AA560C"/>
    <w:rsid w:val="00AA57C0"/>
    <w:rsid w:val="00AA5955"/>
    <w:rsid w:val="00AA5B8B"/>
    <w:rsid w:val="00AA5F41"/>
    <w:rsid w:val="00AA66EF"/>
    <w:rsid w:val="00AA6713"/>
    <w:rsid w:val="00AA6865"/>
    <w:rsid w:val="00AA6E34"/>
    <w:rsid w:val="00AA7458"/>
    <w:rsid w:val="00AA7657"/>
    <w:rsid w:val="00AA7A1E"/>
    <w:rsid w:val="00AB0D12"/>
    <w:rsid w:val="00AB1097"/>
    <w:rsid w:val="00AB1239"/>
    <w:rsid w:val="00AB12D8"/>
    <w:rsid w:val="00AB1391"/>
    <w:rsid w:val="00AB1BE0"/>
    <w:rsid w:val="00AB1D46"/>
    <w:rsid w:val="00AB1E45"/>
    <w:rsid w:val="00AB2449"/>
    <w:rsid w:val="00AB24E9"/>
    <w:rsid w:val="00AB2937"/>
    <w:rsid w:val="00AB2B4F"/>
    <w:rsid w:val="00AB2CC6"/>
    <w:rsid w:val="00AB2D9D"/>
    <w:rsid w:val="00AB3C7C"/>
    <w:rsid w:val="00AB3E02"/>
    <w:rsid w:val="00AB4459"/>
    <w:rsid w:val="00AB452C"/>
    <w:rsid w:val="00AB4770"/>
    <w:rsid w:val="00AB4887"/>
    <w:rsid w:val="00AB4B2F"/>
    <w:rsid w:val="00AB547B"/>
    <w:rsid w:val="00AB58D7"/>
    <w:rsid w:val="00AB58FB"/>
    <w:rsid w:val="00AB5ADD"/>
    <w:rsid w:val="00AB6082"/>
    <w:rsid w:val="00AB6D1D"/>
    <w:rsid w:val="00AB6F23"/>
    <w:rsid w:val="00AB755F"/>
    <w:rsid w:val="00AB7649"/>
    <w:rsid w:val="00AB7B90"/>
    <w:rsid w:val="00AC02F9"/>
    <w:rsid w:val="00AC09AD"/>
    <w:rsid w:val="00AC127D"/>
    <w:rsid w:val="00AC1CE4"/>
    <w:rsid w:val="00AC21A1"/>
    <w:rsid w:val="00AC243B"/>
    <w:rsid w:val="00AC24B1"/>
    <w:rsid w:val="00AC2549"/>
    <w:rsid w:val="00AC2F22"/>
    <w:rsid w:val="00AC3E26"/>
    <w:rsid w:val="00AC4087"/>
    <w:rsid w:val="00AC4941"/>
    <w:rsid w:val="00AC4A81"/>
    <w:rsid w:val="00AC4FE1"/>
    <w:rsid w:val="00AC5141"/>
    <w:rsid w:val="00AC5170"/>
    <w:rsid w:val="00AC59BF"/>
    <w:rsid w:val="00AC700C"/>
    <w:rsid w:val="00AC7B9E"/>
    <w:rsid w:val="00AD0A12"/>
    <w:rsid w:val="00AD1459"/>
    <w:rsid w:val="00AD1481"/>
    <w:rsid w:val="00AD16BF"/>
    <w:rsid w:val="00AD16D6"/>
    <w:rsid w:val="00AD1738"/>
    <w:rsid w:val="00AD17C8"/>
    <w:rsid w:val="00AD181B"/>
    <w:rsid w:val="00AD1C7D"/>
    <w:rsid w:val="00AD2051"/>
    <w:rsid w:val="00AD21C3"/>
    <w:rsid w:val="00AD2292"/>
    <w:rsid w:val="00AD300A"/>
    <w:rsid w:val="00AD34F8"/>
    <w:rsid w:val="00AD3A88"/>
    <w:rsid w:val="00AD3D5E"/>
    <w:rsid w:val="00AD3F01"/>
    <w:rsid w:val="00AD4759"/>
    <w:rsid w:val="00AD4BB8"/>
    <w:rsid w:val="00AD535B"/>
    <w:rsid w:val="00AD57DF"/>
    <w:rsid w:val="00AD5D30"/>
    <w:rsid w:val="00AD67CB"/>
    <w:rsid w:val="00AD6BA6"/>
    <w:rsid w:val="00AD6D3F"/>
    <w:rsid w:val="00AD7060"/>
    <w:rsid w:val="00AD7551"/>
    <w:rsid w:val="00AD7A24"/>
    <w:rsid w:val="00AD7C6E"/>
    <w:rsid w:val="00AD7C8A"/>
    <w:rsid w:val="00AD7F8D"/>
    <w:rsid w:val="00AE0221"/>
    <w:rsid w:val="00AE07B4"/>
    <w:rsid w:val="00AE0933"/>
    <w:rsid w:val="00AE1618"/>
    <w:rsid w:val="00AE165F"/>
    <w:rsid w:val="00AE1977"/>
    <w:rsid w:val="00AE1B60"/>
    <w:rsid w:val="00AE1C5F"/>
    <w:rsid w:val="00AE218A"/>
    <w:rsid w:val="00AE28DD"/>
    <w:rsid w:val="00AE2913"/>
    <w:rsid w:val="00AE2F40"/>
    <w:rsid w:val="00AE3096"/>
    <w:rsid w:val="00AE3100"/>
    <w:rsid w:val="00AE32D1"/>
    <w:rsid w:val="00AE3741"/>
    <w:rsid w:val="00AE3C9C"/>
    <w:rsid w:val="00AE3F09"/>
    <w:rsid w:val="00AE3FCC"/>
    <w:rsid w:val="00AE4F41"/>
    <w:rsid w:val="00AE57C2"/>
    <w:rsid w:val="00AE58D0"/>
    <w:rsid w:val="00AE5A2A"/>
    <w:rsid w:val="00AE5BCC"/>
    <w:rsid w:val="00AE5C3E"/>
    <w:rsid w:val="00AE5FEE"/>
    <w:rsid w:val="00AE6539"/>
    <w:rsid w:val="00AE692C"/>
    <w:rsid w:val="00AE6A5F"/>
    <w:rsid w:val="00AE6BC9"/>
    <w:rsid w:val="00AE6DD4"/>
    <w:rsid w:val="00AE6FA1"/>
    <w:rsid w:val="00AE73D0"/>
    <w:rsid w:val="00AE794E"/>
    <w:rsid w:val="00AF014F"/>
    <w:rsid w:val="00AF0450"/>
    <w:rsid w:val="00AF068A"/>
    <w:rsid w:val="00AF0799"/>
    <w:rsid w:val="00AF0AEF"/>
    <w:rsid w:val="00AF0D91"/>
    <w:rsid w:val="00AF1224"/>
    <w:rsid w:val="00AF1259"/>
    <w:rsid w:val="00AF1459"/>
    <w:rsid w:val="00AF1C4C"/>
    <w:rsid w:val="00AF2703"/>
    <w:rsid w:val="00AF29BE"/>
    <w:rsid w:val="00AF2E2C"/>
    <w:rsid w:val="00AF3152"/>
    <w:rsid w:val="00AF32F5"/>
    <w:rsid w:val="00AF3433"/>
    <w:rsid w:val="00AF3ED6"/>
    <w:rsid w:val="00AF3F87"/>
    <w:rsid w:val="00AF3FC6"/>
    <w:rsid w:val="00AF43E2"/>
    <w:rsid w:val="00AF46A5"/>
    <w:rsid w:val="00AF4780"/>
    <w:rsid w:val="00AF47C9"/>
    <w:rsid w:val="00AF4929"/>
    <w:rsid w:val="00AF4D5B"/>
    <w:rsid w:val="00AF53B0"/>
    <w:rsid w:val="00AF5471"/>
    <w:rsid w:val="00AF5DDC"/>
    <w:rsid w:val="00AF6335"/>
    <w:rsid w:val="00AF6862"/>
    <w:rsid w:val="00AF73B6"/>
    <w:rsid w:val="00AF7BCC"/>
    <w:rsid w:val="00B002E2"/>
    <w:rsid w:val="00B00B51"/>
    <w:rsid w:val="00B00BAE"/>
    <w:rsid w:val="00B02049"/>
    <w:rsid w:val="00B0225F"/>
    <w:rsid w:val="00B02C75"/>
    <w:rsid w:val="00B02CFC"/>
    <w:rsid w:val="00B03350"/>
    <w:rsid w:val="00B037C0"/>
    <w:rsid w:val="00B0387D"/>
    <w:rsid w:val="00B03917"/>
    <w:rsid w:val="00B03D82"/>
    <w:rsid w:val="00B03D84"/>
    <w:rsid w:val="00B0487C"/>
    <w:rsid w:val="00B04905"/>
    <w:rsid w:val="00B057A8"/>
    <w:rsid w:val="00B059A7"/>
    <w:rsid w:val="00B05A65"/>
    <w:rsid w:val="00B0644D"/>
    <w:rsid w:val="00B065B1"/>
    <w:rsid w:val="00B06830"/>
    <w:rsid w:val="00B06A9A"/>
    <w:rsid w:val="00B071AD"/>
    <w:rsid w:val="00B07AFD"/>
    <w:rsid w:val="00B07B86"/>
    <w:rsid w:val="00B07C37"/>
    <w:rsid w:val="00B10C6D"/>
    <w:rsid w:val="00B10CEF"/>
    <w:rsid w:val="00B112A1"/>
    <w:rsid w:val="00B115C1"/>
    <w:rsid w:val="00B118B0"/>
    <w:rsid w:val="00B12BA3"/>
    <w:rsid w:val="00B1308D"/>
    <w:rsid w:val="00B132D8"/>
    <w:rsid w:val="00B13743"/>
    <w:rsid w:val="00B14582"/>
    <w:rsid w:val="00B14BCA"/>
    <w:rsid w:val="00B155D2"/>
    <w:rsid w:val="00B160D6"/>
    <w:rsid w:val="00B1645F"/>
    <w:rsid w:val="00B16DA5"/>
    <w:rsid w:val="00B17002"/>
    <w:rsid w:val="00B174E9"/>
    <w:rsid w:val="00B178BD"/>
    <w:rsid w:val="00B17CD7"/>
    <w:rsid w:val="00B17E24"/>
    <w:rsid w:val="00B20323"/>
    <w:rsid w:val="00B21622"/>
    <w:rsid w:val="00B2202E"/>
    <w:rsid w:val="00B224A9"/>
    <w:rsid w:val="00B226A5"/>
    <w:rsid w:val="00B22A33"/>
    <w:rsid w:val="00B23FC4"/>
    <w:rsid w:val="00B241B3"/>
    <w:rsid w:val="00B24303"/>
    <w:rsid w:val="00B244AE"/>
    <w:rsid w:val="00B24959"/>
    <w:rsid w:val="00B24E3A"/>
    <w:rsid w:val="00B25260"/>
    <w:rsid w:val="00B25266"/>
    <w:rsid w:val="00B257CD"/>
    <w:rsid w:val="00B25BCB"/>
    <w:rsid w:val="00B26003"/>
    <w:rsid w:val="00B26557"/>
    <w:rsid w:val="00B266D2"/>
    <w:rsid w:val="00B26989"/>
    <w:rsid w:val="00B26BFE"/>
    <w:rsid w:val="00B26C2D"/>
    <w:rsid w:val="00B2711D"/>
    <w:rsid w:val="00B271E8"/>
    <w:rsid w:val="00B274A5"/>
    <w:rsid w:val="00B27986"/>
    <w:rsid w:val="00B30AF2"/>
    <w:rsid w:val="00B30BC4"/>
    <w:rsid w:val="00B31372"/>
    <w:rsid w:val="00B3219A"/>
    <w:rsid w:val="00B321AD"/>
    <w:rsid w:val="00B323DA"/>
    <w:rsid w:val="00B3259D"/>
    <w:rsid w:val="00B32904"/>
    <w:rsid w:val="00B334FA"/>
    <w:rsid w:val="00B33838"/>
    <w:rsid w:val="00B33B3B"/>
    <w:rsid w:val="00B34C9B"/>
    <w:rsid w:val="00B35D0A"/>
    <w:rsid w:val="00B367DF"/>
    <w:rsid w:val="00B36C38"/>
    <w:rsid w:val="00B36D50"/>
    <w:rsid w:val="00B36ECF"/>
    <w:rsid w:val="00B3725F"/>
    <w:rsid w:val="00B3740B"/>
    <w:rsid w:val="00B377D7"/>
    <w:rsid w:val="00B378E1"/>
    <w:rsid w:val="00B4069F"/>
    <w:rsid w:val="00B4084A"/>
    <w:rsid w:val="00B40C35"/>
    <w:rsid w:val="00B411B3"/>
    <w:rsid w:val="00B414CA"/>
    <w:rsid w:val="00B41B0F"/>
    <w:rsid w:val="00B41DB1"/>
    <w:rsid w:val="00B41FB5"/>
    <w:rsid w:val="00B422C8"/>
    <w:rsid w:val="00B426C1"/>
    <w:rsid w:val="00B42B4B"/>
    <w:rsid w:val="00B42CBF"/>
    <w:rsid w:val="00B42D9D"/>
    <w:rsid w:val="00B43656"/>
    <w:rsid w:val="00B436AD"/>
    <w:rsid w:val="00B43991"/>
    <w:rsid w:val="00B44916"/>
    <w:rsid w:val="00B45457"/>
    <w:rsid w:val="00B45542"/>
    <w:rsid w:val="00B458C2"/>
    <w:rsid w:val="00B4592C"/>
    <w:rsid w:val="00B45B60"/>
    <w:rsid w:val="00B45C5D"/>
    <w:rsid w:val="00B45DFA"/>
    <w:rsid w:val="00B4606C"/>
    <w:rsid w:val="00B464FE"/>
    <w:rsid w:val="00B46670"/>
    <w:rsid w:val="00B469B4"/>
    <w:rsid w:val="00B46CCB"/>
    <w:rsid w:val="00B46DBA"/>
    <w:rsid w:val="00B46F12"/>
    <w:rsid w:val="00B476F3"/>
    <w:rsid w:val="00B479E6"/>
    <w:rsid w:val="00B47C5E"/>
    <w:rsid w:val="00B50068"/>
    <w:rsid w:val="00B50F50"/>
    <w:rsid w:val="00B50FA0"/>
    <w:rsid w:val="00B514F9"/>
    <w:rsid w:val="00B51503"/>
    <w:rsid w:val="00B51ABF"/>
    <w:rsid w:val="00B52979"/>
    <w:rsid w:val="00B52C52"/>
    <w:rsid w:val="00B52EF8"/>
    <w:rsid w:val="00B532A9"/>
    <w:rsid w:val="00B535E6"/>
    <w:rsid w:val="00B53ADD"/>
    <w:rsid w:val="00B541D4"/>
    <w:rsid w:val="00B54573"/>
    <w:rsid w:val="00B54A18"/>
    <w:rsid w:val="00B55446"/>
    <w:rsid w:val="00B561F6"/>
    <w:rsid w:val="00B56603"/>
    <w:rsid w:val="00B5673E"/>
    <w:rsid w:val="00B5707E"/>
    <w:rsid w:val="00B57087"/>
    <w:rsid w:val="00B572FF"/>
    <w:rsid w:val="00B57354"/>
    <w:rsid w:val="00B57597"/>
    <w:rsid w:val="00B57623"/>
    <w:rsid w:val="00B60793"/>
    <w:rsid w:val="00B61588"/>
    <w:rsid w:val="00B61911"/>
    <w:rsid w:val="00B623F9"/>
    <w:rsid w:val="00B62617"/>
    <w:rsid w:val="00B627C3"/>
    <w:rsid w:val="00B62968"/>
    <w:rsid w:val="00B62C50"/>
    <w:rsid w:val="00B62DEE"/>
    <w:rsid w:val="00B63047"/>
    <w:rsid w:val="00B630E2"/>
    <w:rsid w:val="00B6315E"/>
    <w:rsid w:val="00B631AA"/>
    <w:rsid w:val="00B63560"/>
    <w:rsid w:val="00B638BC"/>
    <w:rsid w:val="00B63930"/>
    <w:rsid w:val="00B639F3"/>
    <w:rsid w:val="00B63D86"/>
    <w:rsid w:val="00B64082"/>
    <w:rsid w:val="00B647C9"/>
    <w:rsid w:val="00B64DBF"/>
    <w:rsid w:val="00B65341"/>
    <w:rsid w:val="00B65BFF"/>
    <w:rsid w:val="00B65EDD"/>
    <w:rsid w:val="00B65F33"/>
    <w:rsid w:val="00B66033"/>
    <w:rsid w:val="00B66355"/>
    <w:rsid w:val="00B6678E"/>
    <w:rsid w:val="00B66DB8"/>
    <w:rsid w:val="00B66E05"/>
    <w:rsid w:val="00B66EF7"/>
    <w:rsid w:val="00B671AB"/>
    <w:rsid w:val="00B67566"/>
    <w:rsid w:val="00B676CE"/>
    <w:rsid w:val="00B6781B"/>
    <w:rsid w:val="00B67F7B"/>
    <w:rsid w:val="00B70BE3"/>
    <w:rsid w:val="00B70CDC"/>
    <w:rsid w:val="00B71189"/>
    <w:rsid w:val="00B71DEC"/>
    <w:rsid w:val="00B732BD"/>
    <w:rsid w:val="00B73726"/>
    <w:rsid w:val="00B73755"/>
    <w:rsid w:val="00B73B21"/>
    <w:rsid w:val="00B7405C"/>
    <w:rsid w:val="00B7451E"/>
    <w:rsid w:val="00B745E9"/>
    <w:rsid w:val="00B7465B"/>
    <w:rsid w:val="00B74F11"/>
    <w:rsid w:val="00B753A4"/>
    <w:rsid w:val="00B75508"/>
    <w:rsid w:val="00B7556E"/>
    <w:rsid w:val="00B76D11"/>
    <w:rsid w:val="00B76D31"/>
    <w:rsid w:val="00B77355"/>
    <w:rsid w:val="00B7736F"/>
    <w:rsid w:val="00B77BCC"/>
    <w:rsid w:val="00B77C24"/>
    <w:rsid w:val="00B77EDD"/>
    <w:rsid w:val="00B77F4A"/>
    <w:rsid w:val="00B8026F"/>
    <w:rsid w:val="00B80B2C"/>
    <w:rsid w:val="00B818D0"/>
    <w:rsid w:val="00B81B4E"/>
    <w:rsid w:val="00B81D55"/>
    <w:rsid w:val="00B8237F"/>
    <w:rsid w:val="00B8248B"/>
    <w:rsid w:val="00B8264C"/>
    <w:rsid w:val="00B8284D"/>
    <w:rsid w:val="00B8338F"/>
    <w:rsid w:val="00B83519"/>
    <w:rsid w:val="00B835BD"/>
    <w:rsid w:val="00B83A14"/>
    <w:rsid w:val="00B83C18"/>
    <w:rsid w:val="00B83C54"/>
    <w:rsid w:val="00B843E7"/>
    <w:rsid w:val="00B849B7"/>
    <w:rsid w:val="00B84EF4"/>
    <w:rsid w:val="00B84F7A"/>
    <w:rsid w:val="00B86053"/>
    <w:rsid w:val="00B86630"/>
    <w:rsid w:val="00B86B01"/>
    <w:rsid w:val="00B86F13"/>
    <w:rsid w:val="00B87104"/>
    <w:rsid w:val="00B873BA"/>
    <w:rsid w:val="00B875DB"/>
    <w:rsid w:val="00B87BAC"/>
    <w:rsid w:val="00B903B2"/>
    <w:rsid w:val="00B9058B"/>
    <w:rsid w:val="00B91CCB"/>
    <w:rsid w:val="00B91DBA"/>
    <w:rsid w:val="00B923DD"/>
    <w:rsid w:val="00B928D9"/>
    <w:rsid w:val="00B92B8F"/>
    <w:rsid w:val="00B92D06"/>
    <w:rsid w:val="00B930F5"/>
    <w:rsid w:val="00B9382F"/>
    <w:rsid w:val="00B93A42"/>
    <w:rsid w:val="00B93F61"/>
    <w:rsid w:val="00B9401B"/>
    <w:rsid w:val="00B942A8"/>
    <w:rsid w:val="00B94872"/>
    <w:rsid w:val="00B94A31"/>
    <w:rsid w:val="00B94ACF"/>
    <w:rsid w:val="00B95378"/>
    <w:rsid w:val="00B95669"/>
    <w:rsid w:val="00B959C2"/>
    <w:rsid w:val="00B95A08"/>
    <w:rsid w:val="00B95E10"/>
    <w:rsid w:val="00B95E14"/>
    <w:rsid w:val="00B96307"/>
    <w:rsid w:val="00B96517"/>
    <w:rsid w:val="00B965BA"/>
    <w:rsid w:val="00B96745"/>
    <w:rsid w:val="00B96DD0"/>
    <w:rsid w:val="00B96EDB"/>
    <w:rsid w:val="00B972C5"/>
    <w:rsid w:val="00B97D82"/>
    <w:rsid w:val="00BA0832"/>
    <w:rsid w:val="00BA0DDB"/>
    <w:rsid w:val="00BA0EB0"/>
    <w:rsid w:val="00BA15FE"/>
    <w:rsid w:val="00BA1D22"/>
    <w:rsid w:val="00BA21A9"/>
    <w:rsid w:val="00BA250E"/>
    <w:rsid w:val="00BA297A"/>
    <w:rsid w:val="00BA2EA3"/>
    <w:rsid w:val="00BA3176"/>
    <w:rsid w:val="00BA3C34"/>
    <w:rsid w:val="00BA3ED8"/>
    <w:rsid w:val="00BA4070"/>
    <w:rsid w:val="00BA4264"/>
    <w:rsid w:val="00BA445E"/>
    <w:rsid w:val="00BA546A"/>
    <w:rsid w:val="00BA5B5F"/>
    <w:rsid w:val="00BA6025"/>
    <w:rsid w:val="00BA680A"/>
    <w:rsid w:val="00BA6A9D"/>
    <w:rsid w:val="00BA6C3D"/>
    <w:rsid w:val="00BA6F99"/>
    <w:rsid w:val="00BA718D"/>
    <w:rsid w:val="00BA7816"/>
    <w:rsid w:val="00BA79EF"/>
    <w:rsid w:val="00BB078B"/>
    <w:rsid w:val="00BB0E1B"/>
    <w:rsid w:val="00BB0E43"/>
    <w:rsid w:val="00BB1C8D"/>
    <w:rsid w:val="00BB21F6"/>
    <w:rsid w:val="00BB22BE"/>
    <w:rsid w:val="00BB2D01"/>
    <w:rsid w:val="00BB2E14"/>
    <w:rsid w:val="00BB3644"/>
    <w:rsid w:val="00BB3AC2"/>
    <w:rsid w:val="00BB3C10"/>
    <w:rsid w:val="00BB3F56"/>
    <w:rsid w:val="00BB4382"/>
    <w:rsid w:val="00BB44FB"/>
    <w:rsid w:val="00BB4CD9"/>
    <w:rsid w:val="00BB5B9E"/>
    <w:rsid w:val="00BB5F2A"/>
    <w:rsid w:val="00BB609F"/>
    <w:rsid w:val="00BB6232"/>
    <w:rsid w:val="00BB67A0"/>
    <w:rsid w:val="00BB6C0C"/>
    <w:rsid w:val="00BB6CA1"/>
    <w:rsid w:val="00BB6CC9"/>
    <w:rsid w:val="00BB6FEA"/>
    <w:rsid w:val="00BB7318"/>
    <w:rsid w:val="00BB7A0E"/>
    <w:rsid w:val="00BC019C"/>
    <w:rsid w:val="00BC027E"/>
    <w:rsid w:val="00BC0BFB"/>
    <w:rsid w:val="00BC0DD8"/>
    <w:rsid w:val="00BC1206"/>
    <w:rsid w:val="00BC18A0"/>
    <w:rsid w:val="00BC1AAD"/>
    <w:rsid w:val="00BC1BB0"/>
    <w:rsid w:val="00BC2151"/>
    <w:rsid w:val="00BC2276"/>
    <w:rsid w:val="00BC2813"/>
    <w:rsid w:val="00BC2BC0"/>
    <w:rsid w:val="00BC2CF0"/>
    <w:rsid w:val="00BC2D2D"/>
    <w:rsid w:val="00BC348E"/>
    <w:rsid w:val="00BC3AF4"/>
    <w:rsid w:val="00BC3D0E"/>
    <w:rsid w:val="00BC3D12"/>
    <w:rsid w:val="00BC44DD"/>
    <w:rsid w:val="00BC5304"/>
    <w:rsid w:val="00BC545D"/>
    <w:rsid w:val="00BC59B5"/>
    <w:rsid w:val="00BC5EE4"/>
    <w:rsid w:val="00BC5F95"/>
    <w:rsid w:val="00BC6359"/>
    <w:rsid w:val="00BC65E8"/>
    <w:rsid w:val="00BC709F"/>
    <w:rsid w:val="00BC7A64"/>
    <w:rsid w:val="00BD00A2"/>
    <w:rsid w:val="00BD02F4"/>
    <w:rsid w:val="00BD035B"/>
    <w:rsid w:val="00BD0926"/>
    <w:rsid w:val="00BD0CF4"/>
    <w:rsid w:val="00BD0F81"/>
    <w:rsid w:val="00BD1472"/>
    <w:rsid w:val="00BD1FDB"/>
    <w:rsid w:val="00BD229D"/>
    <w:rsid w:val="00BD2499"/>
    <w:rsid w:val="00BD251B"/>
    <w:rsid w:val="00BD25F9"/>
    <w:rsid w:val="00BD2B23"/>
    <w:rsid w:val="00BD3549"/>
    <w:rsid w:val="00BD37C4"/>
    <w:rsid w:val="00BD384D"/>
    <w:rsid w:val="00BD38BF"/>
    <w:rsid w:val="00BD3B43"/>
    <w:rsid w:val="00BD3BBB"/>
    <w:rsid w:val="00BD3C41"/>
    <w:rsid w:val="00BD3F73"/>
    <w:rsid w:val="00BD441D"/>
    <w:rsid w:val="00BD44B4"/>
    <w:rsid w:val="00BD4A1E"/>
    <w:rsid w:val="00BD4AC0"/>
    <w:rsid w:val="00BD4AEB"/>
    <w:rsid w:val="00BD538A"/>
    <w:rsid w:val="00BD5594"/>
    <w:rsid w:val="00BD6518"/>
    <w:rsid w:val="00BD6C00"/>
    <w:rsid w:val="00BD7559"/>
    <w:rsid w:val="00BD7D2D"/>
    <w:rsid w:val="00BE006A"/>
    <w:rsid w:val="00BE0551"/>
    <w:rsid w:val="00BE0A1E"/>
    <w:rsid w:val="00BE1BF7"/>
    <w:rsid w:val="00BE1E59"/>
    <w:rsid w:val="00BE1E74"/>
    <w:rsid w:val="00BE1EB7"/>
    <w:rsid w:val="00BE21DA"/>
    <w:rsid w:val="00BE27C7"/>
    <w:rsid w:val="00BE2AF4"/>
    <w:rsid w:val="00BE4CBE"/>
    <w:rsid w:val="00BE4D7F"/>
    <w:rsid w:val="00BE4D9C"/>
    <w:rsid w:val="00BE569A"/>
    <w:rsid w:val="00BE5D02"/>
    <w:rsid w:val="00BE5DFA"/>
    <w:rsid w:val="00BE6290"/>
    <w:rsid w:val="00BE6A7A"/>
    <w:rsid w:val="00BE6E42"/>
    <w:rsid w:val="00BE6F96"/>
    <w:rsid w:val="00BE7518"/>
    <w:rsid w:val="00BE7C16"/>
    <w:rsid w:val="00BE7C49"/>
    <w:rsid w:val="00BE7D29"/>
    <w:rsid w:val="00BF1162"/>
    <w:rsid w:val="00BF1E2C"/>
    <w:rsid w:val="00BF231F"/>
    <w:rsid w:val="00BF255F"/>
    <w:rsid w:val="00BF2796"/>
    <w:rsid w:val="00BF2AA9"/>
    <w:rsid w:val="00BF2CB6"/>
    <w:rsid w:val="00BF38D0"/>
    <w:rsid w:val="00BF3E44"/>
    <w:rsid w:val="00BF405E"/>
    <w:rsid w:val="00BF432F"/>
    <w:rsid w:val="00BF453E"/>
    <w:rsid w:val="00BF54EE"/>
    <w:rsid w:val="00BF5826"/>
    <w:rsid w:val="00BF5B39"/>
    <w:rsid w:val="00BF5EF0"/>
    <w:rsid w:val="00BF6850"/>
    <w:rsid w:val="00BF699B"/>
    <w:rsid w:val="00BF6A28"/>
    <w:rsid w:val="00BF6C37"/>
    <w:rsid w:val="00BF6E02"/>
    <w:rsid w:val="00BF6E42"/>
    <w:rsid w:val="00BF7AF0"/>
    <w:rsid w:val="00C00252"/>
    <w:rsid w:val="00C00A52"/>
    <w:rsid w:val="00C00D8C"/>
    <w:rsid w:val="00C00DCF"/>
    <w:rsid w:val="00C011A7"/>
    <w:rsid w:val="00C01C78"/>
    <w:rsid w:val="00C024F9"/>
    <w:rsid w:val="00C03000"/>
    <w:rsid w:val="00C03114"/>
    <w:rsid w:val="00C032FC"/>
    <w:rsid w:val="00C03A42"/>
    <w:rsid w:val="00C03C2B"/>
    <w:rsid w:val="00C03D0D"/>
    <w:rsid w:val="00C03D95"/>
    <w:rsid w:val="00C04040"/>
    <w:rsid w:val="00C04854"/>
    <w:rsid w:val="00C048FC"/>
    <w:rsid w:val="00C04BD5"/>
    <w:rsid w:val="00C0519B"/>
    <w:rsid w:val="00C0581A"/>
    <w:rsid w:val="00C059C6"/>
    <w:rsid w:val="00C05B30"/>
    <w:rsid w:val="00C05BEA"/>
    <w:rsid w:val="00C060C2"/>
    <w:rsid w:val="00C0614A"/>
    <w:rsid w:val="00C06453"/>
    <w:rsid w:val="00C0715D"/>
    <w:rsid w:val="00C0777D"/>
    <w:rsid w:val="00C10607"/>
    <w:rsid w:val="00C11290"/>
    <w:rsid w:val="00C11FC9"/>
    <w:rsid w:val="00C137CD"/>
    <w:rsid w:val="00C13E9A"/>
    <w:rsid w:val="00C14413"/>
    <w:rsid w:val="00C15531"/>
    <w:rsid w:val="00C15733"/>
    <w:rsid w:val="00C1581D"/>
    <w:rsid w:val="00C15C39"/>
    <w:rsid w:val="00C1610C"/>
    <w:rsid w:val="00C162A5"/>
    <w:rsid w:val="00C169D4"/>
    <w:rsid w:val="00C16D54"/>
    <w:rsid w:val="00C16FFF"/>
    <w:rsid w:val="00C1734C"/>
    <w:rsid w:val="00C175DA"/>
    <w:rsid w:val="00C17AFB"/>
    <w:rsid w:val="00C17C3B"/>
    <w:rsid w:val="00C20031"/>
    <w:rsid w:val="00C201F8"/>
    <w:rsid w:val="00C202C8"/>
    <w:rsid w:val="00C20A1D"/>
    <w:rsid w:val="00C20DA8"/>
    <w:rsid w:val="00C213EB"/>
    <w:rsid w:val="00C21954"/>
    <w:rsid w:val="00C21B29"/>
    <w:rsid w:val="00C221F1"/>
    <w:rsid w:val="00C227BD"/>
    <w:rsid w:val="00C22B26"/>
    <w:rsid w:val="00C23299"/>
    <w:rsid w:val="00C23909"/>
    <w:rsid w:val="00C24C80"/>
    <w:rsid w:val="00C256C2"/>
    <w:rsid w:val="00C2576C"/>
    <w:rsid w:val="00C258CA"/>
    <w:rsid w:val="00C26486"/>
    <w:rsid w:val="00C26543"/>
    <w:rsid w:val="00C26ABC"/>
    <w:rsid w:val="00C26E58"/>
    <w:rsid w:val="00C26F18"/>
    <w:rsid w:val="00C27346"/>
    <w:rsid w:val="00C27850"/>
    <w:rsid w:val="00C30070"/>
    <w:rsid w:val="00C30873"/>
    <w:rsid w:val="00C30ADA"/>
    <w:rsid w:val="00C310AC"/>
    <w:rsid w:val="00C312B4"/>
    <w:rsid w:val="00C31EA9"/>
    <w:rsid w:val="00C32778"/>
    <w:rsid w:val="00C32B83"/>
    <w:rsid w:val="00C32D18"/>
    <w:rsid w:val="00C32DA3"/>
    <w:rsid w:val="00C33519"/>
    <w:rsid w:val="00C33582"/>
    <w:rsid w:val="00C33745"/>
    <w:rsid w:val="00C339D8"/>
    <w:rsid w:val="00C33D5E"/>
    <w:rsid w:val="00C3462D"/>
    <w:rsid w:val="00C34764"/>
    <w:rsid w:val="00C34FB8"/>
    <w:rsid w:val="00C3500A"/>
    <w:rsid w:val="00C35BCB"/>
    <w:rsid w:val="00C35E93"/>
    <w:rsid w:val="00C35F70"/>
    <w:rsid w:val="00C36287"/>
    <w:rsid w:val="00C36D8E"/>
    <w:rsid w:val="00C36D9A"/>
    <w:rsid w:val="00C36E33"/>
    <w:rsid w:val="00C374BA"/>
    <w:rsid w:val="00C40210"/>
    <w:rsid w:val="00C409B4"/>
    <w:rsid w:val="00C40A55"/>
    <w:rsid w:val="00C40C5B"/>
    <w:rsid w:val="00C40D90"/>
    <w:rsid w:val="00C421D3"/>
    <w:rsid w:val="00C423EA"/>
    <w:rsid w:val="00C42C40"/>
    <w:rsid w:val="00C43375"/>
    <w:rsid w:val="00C435EC"/>
    <w:rsid w:val="00C4361D"/>
    <w:rsid w:val="00C43736"/>
    <w:rsid w:val="00C43741"/>
    <w:rsid w:val="00C437BC"/>
    <w:rsid w:val="00C438E8"/>
    <w:rsid w:val="00C43956"/>
    <w:rsid w:val="00C43BA7"/>
    <w:rsid w:val="00C44023"/>
    <w:rsid w:val="00C44074"/>
    <w:rsid w:val="00C44229"/>
    <w:rsid w:val="00C443A8"/>
    <w:rsid w:val="00C44758"/>
    <w:rsid w:val="00C4493E"/>
    <w:rsid w:val="00C449DA"/>
    <w:rsid w:val="00C44B30"/>
    <w:rsid w:val="00C45157"/>
    <w:rsid w:val="00C45483"/>
    <w:rsid w:val="00C46546"/>
    <w:rsid w:val="00C4706A"/>
    <w:rsid w:val="00C4719C"/>
    <w:rsid w:val="00C47279"/>
    <w:rsid w:val="00C4770D"/>
    <w:rsid w:val="00C500DF"/>
    <w:rsid w:val="00C50218"/>
    <w:rsid w:val="00C50408"/>
    <w:rsid w:val="00C504EB"/>
    <w:rsid w:val="00C505B4"/>
    <w:rsid w:val="00C50FB1"/>
    <w:rsid w:val="00C51152"/>
    <w:rsid w:val="00C5183D"/>
    <w:rsid w:val="00C51C51"/>
    <w:rsid w:val="00C526E1"/>
    <w:rsid w:val="00C52F69"/>
    <w:rsid w:val="00C52F6F"/>
    <w:rsid w:val="00C532AA"/>
    <w:rsid w:val="00C535AB"/>
    <w:rsid w:val="00C535BF"/>
    <w:rsid w:val="00C5369F"/>
    <w:rsid w:val="00C53E38"/>
    <w:rsid w:val="00C54632"/>
    <w:rsid w:val="00C54837"/>
    <w:rsid w:val="00C54AB8"/>
    <w:rsid w:val="00C54ABE"/>
    <w:rsid w:val="00C54E5A"/>
    <w:rsid w:val="00C5512F"/>
    <w:rsid w:val="00C556AE"/>
    <w:rsid w:val="00C556C7"/>
    <w:rsid w:val="00C55D60"/>
    <w:rsid w:val="00C55EA7"/>
    <w:rsid w:val="00C55F0E"/>
    <w:rsid w:val="00C567CA"/>
    <w:rsid w:val="00C57225"/>
    <w:rsid w:val="00C5726F"/>
    <w:rsid w:val="00C574D8"/>
    <w:rsid w:val="00C5754E"/>
    <w:rsid w:val="00C578D0"/>
    <w:rsid w:val="00C605B0"/>
    <w:rsid w:val="00C6073E"/>
    <w:rsid w:val="00C60A94"/>
    <w:rsid w:val="00C60C12"/>
    <w:rsid w:val="00C6167A"/>
    <w:rsid w:val="00C61853"/>
    <w:rsid w:val="00C61C20"/>
    <w:rsid w:val="00C61FAB"/>
    <w:rsid w:val="00C62781"/>
    <w:rsid w:val="00C6295D"/>
    <w:rsid w:val="00C62E76"/>
    <w:rsid w:val="00C62EF3"/>
    <w:rsid w:val="00C63952"/>
    <w:rsid w:val="00C63B4A"/>
    <w:rsid w:val="00C63DAB"/>
    <w:rsid w:val="00C64544"/>
    <w:rsid w:val="00C6461C"/>
    <w:rsid w:val="00C647AF"/>
    <w:rsid w:val="00C647CF"/>
    <w:rsid w:val="00C64A70"/>
    <w:rsid w:val="00C65729"/>
    <w:rsid w:val="00C65923"/>
    <w:rsid w:val="00C660AF"/>
    <w:rsid w:val="00C66242"/>
    <w:rsid w:val="00C669C9"/>
    <w:rsid w:val="00C66BD3"/>
    <w:rsid w:val="00C67242"/>
    <w:rsid w:val="00C677CE"/>
    <w:rsid w:val="00C70495"/>
    <w:rsid w:val="00C707EB"/>
    <w:rsid w:val="00C7124E"/>
    <w:rsid w:val="00C71EEA"/>
    <w:rsid w:val="00C7225B"/>
    <w:rsid w:val="00C72914"/>
    <w:rsid w:val="00C729BE"/>
    <w:rsid w:val="00C72C9D"/>
    <w:rsid w:val="00C72EF9"/>
    <w:rsid w:val="00C72F89"/>
    <w:rsid w:val="00C733DA"/>
    <w:rsid w:val="00C735D1"/>
    <w:rsid w:val="00C736D4"/>
    <w:rsid w:val="00C73714"/>
    <w:rsid w:val="00C73D70"/>
    <w:rsid w:val="00C7422F"/>
    <w:rsid w:val="00C7433A"/>
    <w:rsid w:val="00C74BA0"/>
    <w:rsid w:val="00C74D1C"/>
    <w:rsid w:val="00C74E0E"/>
    <w:rsid w:val="00C74EF0"/>
    <w:rsid w:val="00C74F05"/>
    <w:rsid w:val="00C751FC"/>
    <w:rsid w:val="00C75AAD"/>
    <w:rsid w:val="00C75BFB"/>
    <w:rsid w:val="00C75D70"/>
    <w:rsid w:val="00C76AA2"/>
    <w:rsid w:val="00C76D80"/>
    <w:rsid w:val="00C76F2A"/>
    <w:rsid w:val="00C7759E"/>
    <w:rsid w:val="00C77AA9"/>
    <w:rsid w:val="00C77C57"/>
    <w:rsid w:val="00C77DAF"/>
    <w:rsid w:val="00C807F1"/>
    <w:rsid w:val="00C80878"/>
    <w:rsid w:val="00C80EB5"/>
    <w:rsid w:val="00C81468"/>
    <w:rsid w:val="00C81974"/>
    <w:rsid w:val="00C81A16"/>
    <w:rsid w:val="00C81FC6"/>
    <w:rsid w:val="00C821EC"/>
    <w:rsid w:val="00C82559"/>
    <w:rsid w:val="00C82644"/>
    <w:rsid w:val="00C82A03"/>
    <w:rsid w:val="00C83020"/>
    <w:rsid w:val="00C836A3"/>
    <w:rsid w:val="00C8377F"/>
    <w:rsid w:val="00C84420"/>
    <w:rsid w:val="00C84580"/>
    <w:rsid w:val="00C845AE"/>
    <w:rsid w:val="00C8497B"/>
    <w:rsid w:val="00C849C4"/>
    <w:rsid w:val="00C854AC"/>
    <w:rsid w:val="00C85CB5"/>
    <w:rsid w:val="00C85F0C"/>
    <w:rsid w:val="00C8649A"/>
    <w:rsid w:val="00C8651E"/>
    <w:rsid w:val="00C86CCC"/>
    <w:rsid w:val="00C8757E"/>
    <w:rsid w:val="00C87987"/>
    <w:rsid w:val="00C87AC1"/>
    <w:rsid w:val="00C90C15"/>
    <w:rsid w:val="00C91AD3"/>
    <w:rsid w:val="00C91B66"/>
    <w:rsid w:val="00C91EF7"/>
    <w:rsid w:val="00C91EFA"/>
    <w:rsid w:val="00C92B20"/>
    <w:rsid w:val="00C931C8"/>
    <w:rsid w:val="00C9348A"/>
    <w:rsid w:val="00C945F2"/>
    <w:rsid w:val="00C947CD"/>
    <w:rsid w:val="00C949D6"/>
    <w:rsid w:val="00C949E9"/>
    <w:rsid w:val="00C94AE1"/>
    <w:rsid w:val="00C94C68"/>
    <w:rsid w:val="00C94E78"/>
    <w:rsid w:val="00C94EA6"/>
    <w:rsid w:val="00C94F77"/>
    <w:rsid w:val="00C95170"/>
    <w:rsid w:val="00C95448"/>
    <w:rsid w:val="00C95E98"/>
    <w:rsid w:val="00C9620F"/>
    <w:rsid w:val="00C96598"/>
    <w:rsid w:val="00C971C0"/>
    <w:rsid w:val="00C972E1"/>
    <w:rsid w:val="00C979FE"/>
    <w:rsid w:val="00C97A6B"/>
    <w:rsid w:val="00CA04B5"/>
    <w:rsid w:val="00CA0828"/>
    <w:rsid w:val="00CA0ACF"/>
    <w:rsid w:val="00CA0C71"/>
    <w:rsid w:val="00CA1186"/>
    <w:rsid w:val="00CA1256"/>
    <w:rsid w:val="00CA1EC6"/>
    <w:rsid w:val="00CA2154"/>
    <w:rsid w:val="00CA25C2"/>
    <w:rsid w:val="00CA2729"/>
    <w:rsid w:val="00CA2851"/>
    <w:rsid w:val="00CA28E2"/>
    <w:rsid w:val="00CA3280"/>
    <w:rsid w:val="00CA374A"/>
    <w:rsid w:val="00CA43B1"/>
    <w:rsid w:val="00CA4732"/>
    <w:rsid w:val="00CA493E"/>
    <w:rsid w:val="00CA4988"/>
    <w:rsid w:val="00CA5001"/>
    <w:rsid w:val="00CA5700"/>
    <w:rsid w:val="00CA572E"/>
    <w:rsid w:val="00CA5CCF"/>
    <w:rsid w:val="00CA5DF0"/>
    <w:rsid w:val="00CA6426"/>
    <w:rsid w:val="00CA6455"/>
    <w:rsid w:val="00CA6813"/>
    <w:rsid w:val="00CA6B88"/>
    <w:rsid w:val="00CA6C74"/>
    <w:rsid w:val="00CA6F77"/>
    <w:rsid w:val="00CA760E"/>
    <w:rsid w:val="00CA7EC3"/>
    <w:rsid w:val="00CB0141"/>
    <w:rsid w:val="00CB08B2"/>
    <w:rsid w:val="00CB0E9D"/>
    <w:rsid w:val="00CB100D"/>
    <w:rsid w:val="00CB16C1"/>
    <w:rsid w:val="00CB1889"/>
    <w:rsid w:val="00CB1B1F"/>
    <w:rsid w:val="00CB2590"/>
    <w:rsid w:val="00CB2719"/>
    <w:rsid w:val="00CB2A27"/>
    <w:rsid w:val="00CB2D74"/>
    <w:rsid w:val="00CB2FB1"/>
    <w:rsid w:val="00CB30FC"/>
    <w:rsid w:val="00CB3533"/>
    <w:rsid w:val="00CB3F55"/>
    <w:rsid w:val="00CB42E8"/>
    <w:rsid w:val="00CB45E7"/>
    <w:rsid w:val="00CB49B4"/>
    <w:rsid w:val="00CB58E0"/>
    <w:rsid w:val="00CB646A"/>
    <w:rsid w:val="00CB660D"/>
    <w:rsid w:val="00CB69C7"/>
    <w:rsid w:val="00CB73DE"/>
    <w:rsid w:val="00CC03B4"/>
    <w:rsid w:val="00CC03BE"/>
    <w:rsid w:val="00CC116D"/>
    <w:rsid w:val="00CC13BF"/>
    <w:rsid w:val="00CC1623"/>
    <w:rsid w:val="00CC19CB"/>
    <w:rsid w:val="00CC1A65"/>
    <w:rsid w:val="00CC1CBE"/>
    <w:rsid w:val="00CC2127"/>
    <w:rsid w:val="00CC2561"/>
    <w:rsid w:val="00CC27B1"/>
    <w:rsid w:val="00CC29AB"/>
    <w:rsid w:val="00CC2B3D"/>
    <w:rsid w:val="00CC2B3E"/>
    <w:rsid w:val="00CC32EE"/>
    <w:rsid w:val="00CC34AD"/>
    <w:rsid w:val="00CC41ED"/>
    <w:rsid w:val="00CC43F0"/>
    <w:rsid w:val="00CC4606"/>
    <w:rsid w:val="00CC4835"/>
    <w:rsid w:val="00CC54E4"/>
    <w:rsid w:val="00CC566E"/>
    <w:rsid w:val="00CC57CE"/>
    <w:rsid w:val="00CC59E9"/>
    <w:rsid w:val="00CC5CE6"/>
    <w:rsid w:val="00CC5FC2"/>
    <w:rsid w:val="00CC6145"/>
    <w:rsid w:val="00CC63C7"/>
    <w:rsid w:val="00CC63FF"/>
    <w:rsid w:val="00CC684E"/>
    <w:rsid w:val="00CC6B72"/>
    <w:rsid w:val="00CC6CFD"/>
    <w:rsid w:val="00CC6DE6"/>
    <w:rsid w:val="00CC739C"/>
    <w:rsid w:val="00CC7D9C"/>
    <w:rsid w:val="00CD04F5"/>
    <w:rsid w:val="00CD050E"/>
    <w:rsid w:val="00CD0567"/>
    <w:rsid w:val="00CD07F2"/>
    <w:rsid w:val="00CD0F0D"/>
    <w:rsid w:val="00CD11E2"/>
    <w:rsid w:val="00CD1774"/>
    <w:rsid w:val="00CD189D"/>
    <w:rsid w:val="00CD18B9"/>
    <w:rsid w:val="00CD2524"/>
    <w:rsid w:val="00CD293B"/>
    <w:rsid w:val="00CD2A4D"/>
    <w:rsid w:val="00CD2AC0"/>
    <w:rsid w:val="00CD2C50"/>
    <w:rsid w:val="00CD2FA6"/>
    <w:rsid w:val="00CD39BB"/>
    <w:rsid w:val="00CD3D4B"/>
    <w:rsid w:val="00CD3E9A"/>
    <w:rsid w:val="00CD44F6"/>
    <w:rsid w:val="00CD482A"/>
    <w:rsid w:val="00CD4E29"/>
    <w:rsid w:val="00CD5272"/>
    <w:rsid w:val="00CD5339"/>
    <w:rsid w:val="00CD551E"/>
    <w:rsid w:val="00CD5A09"/>
    <w:rsid w:val="00CD62C9"/>
    <w:rsid w:val="00CD63BA"/>
    <w:rsid w:val="00CD6825"/>
    <w:rsid w:val="00CD6A2E"/>
    <w:rsid w:val="00CD6E60"/>
    <w:rsid w:val="00CD782B"/>
    <w:rsid w:val="00CD78AE"/>
    <w:rsid w:val="00CD7C75"/>
    <w:rsid w:val="00CD7FFB"/>
    <w:rsid w:val="00CE0004"/>
    <w:rsid w:val="00CE0BE8"/>
    <w:rsid w:val="00CE1172"/>
    <w:rsid w:val="00CE13FC"/>
    <w:rsid w:val="00CE16DF"/>
    <w:rsid w:val="00CE19BA"/>
    <w:rsid w:val="00CE1F9F"/>
    <w:rsid w:val="00CE2513"/>
    <w:rsid w:val="00CE2D14"/>
    <w:rsid w:val="00CE3772"/>
    <w:rsid w:val="00CE38D1"/>
    <w:rsid w:val="00CE3933"/>
    <w:rsid w:val="00CE39B9"/>
    <w:rsid w:val="00CE463B"/>
    <w:rsid w:val="00CE4A71"/>
    <w:rsid w:val="00CE4C07"/>
    <w:rsid w:val="00CE523B"/>
    <w:rsid w:val="00CE543B"/>
    <w:rsid w:val="00CE55C3"/>
    <w:rsid w:val="00CE57D8"/>
    <w:rsid w:val="00CE5919"/>
    <w:rsid w:val="00CE5DE6"/>
    <w:rsid w:val="00CE5F50"/>
    <w:rsid w:val="00CE7032"/>
    <w:rsid w:val="00CE732C"/>
    <w:rsid w:val="00CE78EB"/>
    <w:rsid w:val="00CE7AE0"/>
    <w:rsid w:val="00CE7F81"/>
    <w:rsid w:val="00CF0496"/>
    <w:rsid w:val="00CF04D1"/>
    <w:rsid w:val="00CF0608"/>
    <w:rsid w:val="00CF072C"/>
    <w:rsid w:val="00CF0B85"/>
    <w:rsid w:val="00CF2048"/>
    <w:rsid w:val="00CF29B7"/>
    <w:rsid w:val="00CF2A09"/>
    <w:rsid w:val="00CF3045"/>
    <w:rsid w:val="00CF3514"/>
    <w:rsid w:val="00CF392B"/>
    <w:rsid w:val="00CF3BEC"/>
    <w:rsid w:val="00CF3F0C"/>
    <w:rsid w:val="00CF4186"/>
    <w:rsid w:val="00CF44B8"/>
    <w:rsid w:val="00CF4632"/>
    <w:rsid w:val="00CF46FF"/>
    <w:rsid w:val="00CF4DCF"/>
    <w:rsid w:val="00CF5C13"/>
    <w:rsid w:val="00CF5E6E"/>
    <w:rsid w:val="00CF6B91"/>
    <w:rsid w:val="00CF6C2C"/>
    <w:rsid w:val="00CF78C0"/>
    <w:rsid w:val="00D00250"/>
    <w:rsid w:val="00D003E5"/>
    <w:rsid w:val="00D004FD"/>
    <w:rsid w:val="00D00B41"/>
    <w:rsid w:val="00D00C79"/>
    <w:rsid w:val="00D00D79"/>
    <w:rsid w:val="00D00E79"/>
    <w:rsid w:val="00D00EE4"/>
    <w:rsid w:val="00D018C6"/>
    <w:rsid w:val="00D01C51"/>
    <w:rsid w:val="00D02171"/>
    <w:rsid w:val="00D021AE"/>
    <w:rsid w:val="00D023A2"/>
    <w:rsid w:val="00D02A6D"/>
    <w:rsid w:val="00D02D21"/>
    <w:rsid w:val="00D02E76"/>
    <w:rsid w:val="00D02EF8"/>
    <w:rsid w:val="00D03185"/>
    <w:rsid w:val="00D031A5"/>
    <w:rsid w:val="00D03214"/>
    <w:rsid w:val="00D03389"/>
    <w:rsid w:val="00D03790"/>
    <w:rsid w:val="00D03C92"/>
    <w:rsid w:val="00D03E23"/>
    <w:rsid w:val="00D03E29"/>
    <w:rsid w:val="00D04D24"/>
    <w:rsid w:val="00D04F95"/>
    <w:rsid w:val="00D0504E"/>
    <w:rsid w:val="00D050DA"/>
    <w:rsid w:val="00D0520E"/>
    <w:rsid w:val="00D05465"/>
    <w:rsid w:val="00D0582A"/>
    <w:rsid w:val="00D065F5"/>
    <w:rsid w:val="00D06682"/>
    <w:rsid w:val="00D066E6"/>
    <w:rsid w:val="00D067BF"/>
    <w:rsid w:val="00D06D48"/>
    <w:rsid w:val="00D07073"/>
    <w:rsid w:val="00D0751E"/>
    <w:rsid w:val="00D10281"/>
    <w:rsid w:val="00D105CA"/>
    <w:rsid w:val="00D108AC"/>
    <w:rsid w:val="00D109C2"/>
    <w:rsid w:val="00D10D2E"/>
    <w:rsid w:val="00D11155"/>
    <w:rsid w:val="00D111A5"/>
    <w:rsid w:val="00D11699"/>
    <w:rsid w:val="00D117E1"/>
    <w:rsid w:val="00D11D62"/>
    <w:rsid w:val="00D11F0F"/>
    <w:rsid w:val="00D121B2"/>
    <w:rsid w:val="00D127D6"/>
    <w:rsid w:val="00D13002"/>
    <w:rsid w:val="00D13443"/>
    <w:rsid w:val="00D13974"/>
    <w:rsid w:val="00D14BF9"/>
    <w:rsid w:val="00D14CF1"/>
    <w:rsid w:val="00D14DF2"/>
    <w:rsid w:val="00D15157"/>
    <w:rsid w:val="00D1569B"/>
    <w:rsid w:val="00D15884"/>
    <w:rsid w:val="00D15EED"/>
    <w:rsid w:val="00D163E6"/>
    <w:rsid w:val="00D1660B"/>
    <w:rsid w:val="00D16CB8"/>
    <w:rsid w:val="00D17EA8"/>
    <w:rsid w:val="00D20492"/>
    <w:rsid w:val="00D2085F"/>
    <w:rsid w:val="00D21560"/>
    <w:rsid w:val="00D21718"/>
    <w:rsid w:val="00D2266E"/>
    <w:rsid w:val="00D22969"/>
    <w:rsid w:val="00D22F6E"/>
    <w:rsid w:val="00D22F8A"/>
    <w:rsid w:val="00D23988"/>
    <w:rsid w:val="00D23B32"/>
    <w:rsid w:val="00D23C24"/>
    <w:rsid w:val="00D23C2D"/>
    <w:rsid w:val="00D23E58"/>
    <w:rsid w:val="00D24054"/>
    <w:rsid w:val="00D240A6"/>
    <w:rsid w:val="00D24BE0"/>
    <w:rsid w:val="00D2531B"/>
    <w:rsid w:val="00D2536E"/>
    <w:rsid w:val="00D258F5"/>
    <w:rsid w:val="00D2605A"/>
    <w:rsid w:val="00D260EA"/>
    <w:rsid w:val="00D263BB"/>
    <w:rsid w:val="00D2671A"/>
    <w:rsid w:val="00D26C38"/>
    <w:rsid w:val="00D301B8"/>
    <w:rsid w:val="00D302B4"/>
    <w:rsid w:val="00D30575"/>
    <w:rsid w:val="00D30667"/>
    <w:rsid w:val="00D307FB"/>
    <w:rsid w:val="00D313C1"/>
    <w:rsid w:val="00D3197F"/>
    <w:rsid w:val="00D31A37"/>
    <w:rsid w:val="00D31ED8"/>
    <w:rsid w:val="00D32364"/>
    <w:rsid w:val="00D32455"/>
    <w:rsid w:val="00D32D42"/>
    <w:rsid w:val="00D34787"/>
    <w:rsid w:val="00D347C4"/>
    <w:rsid w:val="00D34959"/>
    <w:rsid w:val="00D34986"/>
    <w:rsid w:val="00D35460"/>
    <w:rsid w:val="00D35826"/>
    <w:rsid w:val="00D358CE"/>
    <w:rsid w:val="00D36270"/>
    <w:rsid w:val="00D36822"/>
    <w:rsid w:val="00D36F77"/>
    <w:rsid w:val="00D3778C"/>
    <w:rsid w:val="00D37BA4"/>
    <w:rsid w:val="00D37BB9"/>
    <w:rsid w:val="00D40122"/>
    <w:rsid w:val="00D402D6"/>
    <w:rsid w:val="00D406BB"/>
    <w:rsid w:val="00D40BF8"/>
    <w:rsid w:val="00D4126C"/>
    <w:rsid w:val="00D414FB"/>
    <w:rsid w:val="00D4192A"/>
    <w:rsid w:val="00D427E3"/>
    <w:rsid w:val="00D430DB"/>
    <w:rsid w:val="00D438E5"/>
    <w:rsid w:val="00D43B9B"/>
    <w:rsid w:val="00D43F92"/>
    <w:rsid w:val="00D444E0"/>
    <w:rsid w:val="00D45799"/>
    <w:rsid w:val="00D45850"/>
    <w:rsid w:val="00D45D48"/>
    <w:rsid w:val="00D46125"/>
    <w:rsid w:val="00D4642D"/>
    <w:rsid w:val="00D46ED5"/>
    <w:rsid w:val="00D4747E"/>
    <w:rsid w:val="00D47491"/>
    <w:rsid w:val="00D47570"/>
    <w:rsid w:val="00D47890"/>
    <w:rsid w:val="00D47CC4"/>
    <w:rsid w:val="00D50300"/>
    <w:rsid w:val="00D5041A"/>
    <w:rsid w:val="00D50536"/>
    <w:rsid w:val="00D50A57"/>
    <w:rsid w:val="00D50AA1"/>
    <w:rsid w:val="00D50B63"/>
    <w:rsid w:val="00D50B84"/>
    <w:rsid w:val="00D50D86"/>
    <w:rsid w:val="00D50DB9"/>
    <w:rsid w:val="00D50F9D"/>
    <w:rsid w:val="00D51119"/>
    <w:rsid w:val="00D51EF4"/>
    <w:rsid w:val="00D52039"/>
    <w:rsid w:val="00D52062"/>
    <w:rsid w:val="00D5253E"/>
    <w:rsid w:val="00D52BF3"/>
    <w:rsid w:val="00D53101"/>
    <w:rsid w:val="00D53679"/>
    <w:rsid w:val="00D53835"/>
    <w:rsid w:val="00D538B5"/>
    <w:rsid w:val="00D53998"/>
    <w:rsid w:val="00D54D7F"/>
    <w:rsid w:val="00D54E50"/>
    <w:rsid w:val="00D54EE4"/>
    <w:rsid w:val="00D54FFD"/>
    <w:rsid w:val="00D55126"/>
    <w:rsid w:val="00D5585D"/>
    <w:rsid w:val="00D55992"/>
    <w:rsid w:val="00D55A03"/>
    <w:rsid w:val="00D55AF2"/>
    <w:rsid w:val="00D55AFC"/>
    <w:rsid w:val="00D55B8B"/>
    <w:rsid w:val="00D55E61"/>
    <w:rsid w:val="00D5638C"/>
    <w:rsid w:val="00D567A8"/>
    <w:rsid w:val="00D56898"/>
    <w:rsid w:val="00D569AB"/>
    <w:rsid w:val="00D56A08"/>
    <w:rsid w:val="00D57F4C"/>
    <w:rsid w:val="00D607D3"/>
    <w:rsid w:val="00D624D8"/>
    <w:rsid w:val="00D625B1"/>
    <w:rsid w:val="00D62D19"/>
    <w:rsid w:val="00D62F37"/>
    <w:rsid w:val="00D63589"/>
    <w:rsid w:val="00D6377F"/>
    <w:rsid w:val="00D63B37"/>
    <w:rsid w:val="00D63DF4"/>
    <w:rsid w:val="00D646C9"/>
    <w:rsid w:val="00D64704"/>
    <w:rsid w:val="00D64740"/>
    <w:rsid w:val="00D647B7"/>
    <w:rsid w:val="00D64E74"/>
    <w:rsid w:val="00D6505E"/>
    <w:rsid w:val="00D65E22"/>
    <w:rsid w:val="00D65E32"/>
    <w:rsid w:val="00D66462"/>
    <w:rsid w:val="00D70118"/>
    <w:rsid w:val="00D7070C"/>
    <w:rsid w:val="00D70871"/>
    <w:rsid w:val="00D70E61"/>
    <w:rsid w:val="00D70F8D"/>
    <w:rsid w:val="00D71160"/>
    <w:rsid w:val="00D711C3"/>
    <w:rsid w:val="00D717C5"/>
    <w:rsid w:val="00D71A14"/>
    <w:rsid w:val="00D733A5"/>
    <w:rsid w:val="00D7354F"/>
    <w:rsid w:val="00D73878"/>
    <w:rsid w:val="00D7487B"/>
    <w:rsid w:val="00D74BB1"/>
    <w:rsid w:val="00D75509"/>
    <w:rsid w:val="00D75F51"/>
    <w:rsid w:val="00D76A9F"/>
    <w:rsid w:val="00D76AC5"/>
    <w:rsid w:val="00D76B23"/>
    <w:rsid w:val="00D77032"/>
    <w:rsid w:val="00D77861"/>
    <w:rsid w:val="00D77CDC"/>
    <w:rsid w:val="00D77DC7"/>
    <w:rsid w:val="00D8057C"/>
    <w:rsid w:val="00D81557"/>
    <w:rsid w:val="00D81F02"/>
    <w:rsid w:val="00D82428"/>
    <w:rsid w:val="00D824B1"/>
    <w:rsid w:val="00D82693"/>
    <w:rsid w:val="00D82BA1"/>
    <w:rsid w:val="00D82CC8"/>
    <w:rsid w:val="00D833CA"/>
    <w:rsid w:val="00D8375B"/>
    <w:rsid w:val="00D839CC"/>
    <w:rsid w:val="00D8480D"/>
    <w:rsid w:val="00D851DA"/>
    <w:rsid w:val="00D854FD"/>
    <w:rsid w:val="00D8554C"/>
    <w:rsid w:val="00D85B75"/>
    <w:rsid w:val="00D86B6A"/>
    <w:rsid w:val="00D86DB6"/>
    <w:rsid w:val="00D86FA7"/>
    <w:rsid w:val="00D87867"/>
    <w:rsid w:val="00D87EE9"/>
    <w:rsid w:val="00D900BC"/>
    <w:rsid w:val="00D90416"/>
    <w:rsid w:val="00D9093D"/>
    <w:rsid w:val="00D91344"/>
    <w:rsid w:val="00D9155E"/>
    <w:rsid w:val="00D9170B"/>
    <w:rsid w:val="00D91F95"/>
    <w:rsid w:val="00D91FD8"/>
    <w:rsid w:val="00D92500"/>
    <w:rsid w:val="00D9291B"/>
    <w:rsid w:val="00D92935"/>
    <w:rsid w:val="00D9298D"/>
    <w:rsid w:val="00D93ED2"/>
    <w:rsid w:val="00D94461"/>
    <w:rsid w:val="00D948E9"/>
    <w:rsid w:val="00D94F02"/>
    <w:rsid w:val="00D953BD"/>
    <w:rsid w:val="00D95520"/>
    <w:rsid w:val="00D9555F"/>
    <w:rsid w:val="00D964DC"/>
    <w:rsid w:val="00D965C7"/>
    <w:rsid w:val="00D969BE"/>
    <w:rsid w:val="00D96F75"/>
    <w:rsid w:val="00D972A5"/>
    <w:rsid w:val="00D977B0"/>
    <w:rsid w:val="00DA0E62"/>
    <w:rsid w:val="00DA1AC0"/>
    <w:rsid w:val="00DA1BF5"/>
    <w:rsid w:val="00DA2271"/>
    <w:rsid w:val="00DA22BF"/>
    <w:rsid w:val="00DA2685"/>
    <w:rsid w:val="00DA28B4"/>
    <w:rsid w:val="00DA2D5A"/>
    <w:rsid w:val="00DA36FD"/>
    <w:rsid w:val="00DA3FFD"/>
    <w:rsid w:val="00DA4144"/>
    <w:rsid w:val="00DA4631"/>
    <w:rsid w:val="00DA4F61"/>
    <w:rsid w:val="00DA5067"/>
    <w:rsid w:val="00DA54A7"/>
    <w:rsid w:val="00DA54B9"/>
    <w:rsid w:val="00DA556D"/>
    <w:rsid w:val="00DA58B0"/>
    <w:rsid w:val="00DA65AA"/>
    <w:rsid w:val="00DA696C"/>
    <w:rsid w:val="00DA6B0B"/>
    <w:rsid w:val="00DA7264"/>
    <w:rsid w:val="00DA79B8"/>
    <w:rsid w:val="00DA7D0F"/>
    <w:rsid w:val="00DA7E7E"/>
    <w:rsid w:val="00DB0315"/>
    <w:rsid w:val="00DB08D5"/>
    <w:rsid w:val="00DB12A0"/>
    <w:rsid w:val="00DB1306"/>
    <w:rsid w:val="00DB136B"/>
    <w:rsid w:val="00DB1ADE"/>
    <w:rsid w:val="00DB1B30"/>
    <w:rsid w:val="00DB2090"/>
    <w:rsid w:val="00DB21F5"/>
    <w:rsid w:val="00DB2B96"/>
    <w:rsid w:val="00DB2CF1"/>
    <w:rsid w:val="00DB351F"/>
    <w:rsid w:val="00DB3624"/>
    <w:rsid w:val="00DB389C"/>
    <w:rsid w:val="00DB3AD8"/>
    <w:rsid w:val="00DB3E34"/>
    <w:rsid w:val="00DB403B"/>
    <w:rsid w:val="00DB4164"/>
    <w:rsid w:val="00DB4709"/>
    <w:rsid w:val="00DB4B4A"/>
    <w:rsid w:val="00DB5024"/>
    <w:rsid w:val="00DB5ADE"/>
    <w:rsid w:val="00DB5B88"/>
    <w:rsid w:val="00DB5D72"/>
    <w:rsid w:val="00DB66C9"/>
    <w:rsid w:val="00DB679C"/>
    <w:rsid w:val="00DB6A74"/>
    <w:rsid w:val="00DB77E4"/>
    <w:rsid w:val="00DB79AB"/>
    <w:rsid w:val="00DB7AEE"/>
    <w:rsid w:val="00DB7B47"/>
    <w:rsid w:val="00DB7C5C"/>
    <w:rsid w:val="00DC018E"/>
    <w:rsid w:val="00DC04F3"/>
    <w:rsid w:val="00DC0C2D"/>
    <w:rsid w:val="00DC0CDB"/>
    <w:rsid w:val="00DC1460"/>
    <w:rsid w:val="00DC1C2B"/>
    <w:rsid w:val="00DC26BC"/>
    <w:rsid w:val="00DC2FED"/>
    <w:rsid w:val="00DC31D8"/>
    <w:rsid w:val="00DC331D"/>
    <w:rsid w:val="00DC3D7F"/>
    <w:rsid w:val="00DC3FD5"/>
    <w:rsid w:val="00DC4096"/>
    <w:rsid w:val="00DC4370"/>
    <w:rsid w:val="00DC459C"/>
    <w:rsid w:val="00DC471F"/>
    <w:rsid w:val="00DC48A4"/>
    <w:rsid w:val="00DC4EC7"/>
    <w:rsid w:val="00DC5075"/>
    <w:rsid w:val="00DC547B"/>
    <w:rsid w:val="00DC55DB"/>
    <w:rsid w:val="00DC5B08"/>
    <w:rsid w:val="00DC5BDA"/>
    <w:rsid w:val="00DC5DCC"/>
    <w:rsid w:val="00DC6162"/>
    <w:rsid w:val="00DC7C73"/>
    <w:rsid w:val="00DD0ED0"/>
    <w:rsid w:val="00DD1019"/>
    <w:rsid w:val="00DD18EB"/>
    <w:rsid w:val="00DD1B96"/>
    <w:rsid w:val="00DD1EC7"/>
    <w:rsid w:val="00DD237E"/>
    <w:rsid w:val="00DD2534"/>
    <w:rsid w:val="00DD2EB9"/>
    <w:rsid w:val="00DD3364"/>
    <w:rsid w:val="00DD3532"/>
    <w:rsid w:val="00DD37F5"/>
    <w:rsid w:val="00DD4223"/>
    <w:rsid w:val="00DD44AD"/>
    <w:rsid w:val="00DD45F5"/>
    <w:rsid w:val="00DD4604"/>
    <w:rsid w:val="00DD511E"/>
    <w:rsid w:val="00DD5148"/>
    <w:rsid w:val="00DD524F"/>
    <w:rsid w:val="00DD5D50"/>
    <w:rsid w:val="00DD6289"/>
    <w:rsid w:val="00DD6333"/>
    <w:rsid w:val="00DD688E"/>
    <w:rsid w:val="00DD6BE4"/>
    <w:rsid w:val="00DD733D"/>
    <w:rsid w:val="00DD747B"/>
    <w:rsid w:val="00DD7514"/>
    <w:rsid w:val="00DD7821"/>
    <w:rsid w:val="00DD7ED3"/>
    <w:rsid w:val="00DE0BF6"/>
    <w:rsid w:val="00DE0F29"/>
    <w:rsid w:val="00DE159D"/>
    <w:rsid w:val="00DE1D37"/>
    <w:rsid w:val="00DE2055"/>
    <w:rsid w:val="00DE22B9"/>
    <w:rsid w:val="00DE2496"/>
    <w:rsid w:val="00DE29CF"/>
    <w:rsid w:val="00DE2B98"/>
    <w:rsid w:val="00DE38E4"/>
    <w:rsid w:val="00DE3CCA"/>
    <w:rsid w:val="00DE438B"/>
    <w:rsid w:val="00DE47C4"/>
    <w:rsid w:val="00DE505E"/>
    <w:rsid w:val="00DE5C64"/>
    <w:rsid w:val="00DE6704"/>
    <w:rsid w:val="00DE75C9"/>
    <w:rsid w:val="00DE79ED"/>
    <w:rsid w:val="00DE7AFE"/>
    <w:rsid w:val="00DF0487"/>
    <w:rsid w:val="00DF04EA"/>
    <w:rsid w:val="00DF05EB"/>
    <w:rsid w:val="00DF0899"/>
    <w:rsid w:val="00DF0957"/>
    <w:rsid w:val="00DF0990"/>
    <w:rsid w:val="00DF0D3A"/>
    <w:rsid w:val="00DF0F61"/>
    <w:rsid w:val="00DF16F1"/>
    <w:rsid w:val="00DF189B"/>
    <w:rsid w:val="00DF1CE1"/>
    <w:rsid w:val="00DF1F49"/>
    <w:rsid w:val="00DF29BC"/>
    <w:rsid w:val="00DF3028"/>
    <w:rsid w:val="00DF350C"/>
    <w:rsid w:val="00DF3678"/>
    <w:rsid w:val="00DF434C"/>
    <w:rsid w:val="00DF46A4"/>
    <w:rsid w:val="00DF4C1B"/>
    <w:rsid w:val="00DF4C2E"/>
    <w:rsid w:val="00DF53AA"/>
    <w:rsid w:val="00DF53B0"/>
    <w:rsid w:val="00DF5AC1"/>
    <w:rsid w:val="00DF5B27"/>
    <w:rsid w:val="00DF5CC2"/>
    <w:rsid w:val="00DF6598"/>
    <w:rsid w:val="00DF6822"/>
    <w:rsid w:val="00DF6C2D"/>
    <w:rsid w:val="00DF6D82"/>
    <w:rsid w:val="00DF706B"/>
    <w:rsid w:val="00DF71AD"/>
    <w:rsid w:val="00DF76D5"/>
    <w:rsid w:val="00DF7B47"/>
    <w:rsid w:val="00DF7C0C"/>
    <w:rsid w:val="00E00DD2"/>
    <w:rsid w:val="00E00FEF"/>
    <w:rsid w:val="00E01AD5"/>
    <w:rsid w:val="00E01D61"/>
    <w:rsid w:val="00E01EBE"/>
    <w:rsid w:val="00E02009"/>
    <w:rsid w:val="00E021A2"/>
    <w:rsid w:val="00E02BF3"/>
    <w:rsid w:val="00E02C9C"/>
    <w:rsid w:val="00E02E33"/>
    <w:rsid w:val="00E031B6"/>
    <w:rsid w:val="00E033D3"/>
    <w:rsid w:val="00E03EDD"/>
    <w:rsid w:val="00E04111"/>
    <w:rsid w:val="00E04444"/>
    <w:rsid w:val="00E046C8"/>
    <w:rsid w:val="00E04964"/>
    <w:rsid w:val="00E04B37"/>
    <w:rsid w:val="00E04CF1"/>
    <w:rsid w:val="00E04D92"/>
    <w:rsid w:val="00E04FFD"/>
    <w:rsid w:val="00E0523A"/>
    <w:rsid w:val="00E05633"/>
    <w:rsid w:val="00E05D3A"/>
    <w:rsid w:val="00E06053"/>
    <w:rsid w:val="00E061E1"/>
    <w:rsid w:val="00E06E23"/>
    <w:rsid w:val="00E073D0"/>
    <w:rsid w:val="00E074C5"/>
    <w:rsid w:val="00E07EC0"/>
    <w:rsid w:val="00E10929"/>
    <w:rsid w:val="00E10AAD"/>
    <w:rsid w:val="00E10B8D"/>
    <w:rsid w:val="00E10D25"/>
    <w:rsid w:val="00E110F2"/>
    <w:rsid w:val="00E1183E"/>
    <w:rsid w:val="00E126DC"/>
    <w:rsid w:val="00E12B04"/>
    <w:rsid w:val="00E1386A"/>
    <w:rsid w:val="00E13CED"/>
    <w:rsid w:val="00E149D4"/>
    <w:rsid w:val="00E159D6"/>
    <w:rsid w:val="00E15A03"/>
    <w:rsid w:val="00E163B3"/>
    <w:rsid w:val="00E16A16"/>
    <w:rsid w:val="00E17120"/>
    <w:rsid w:val="00E174C2"/>
    <w:rsid w:val="00E17578"/>
    <w:rsid w:val="00E17593"/>
    <w:rsid w:val="00E179E2"/>
    <w:rsid w:val="00E20188"/>
    <w:rsid w:val="00E2026B"/>
    <w:rsid w:val="00E20A62"/>
    <w:rsid w:val="00E213A3"/>
    <w:rsid w:val="00E21F3D"/>
    <w:rsid w:val="00E221ED"/>
    <w:rsid w:val="00E223F4"/>
    <w:rsid w:val="00E22602"/>
    <w:rsid w:val="00E22E56"/>
    <w:rsid w:val="00E23009"/>
    <w:rsid w:val="00E23B2A"/>
    <w:rsid w:val="00E242BF"/>
    <w:rsid w:val="00E245E6"/>
    <w:rsid w:val="00E25251"/>
    <w:rsid w:val="00E25B7D"/>
    <w:rsid w:val="00E25BAB"/>
    <w:rsid w:val="00E2621C"/>
    <w:rsid w:val="00E2691A"/>
    <w:rsid w:val="00E273D2"/>
    <w:rsid w:val="00E27633"/>
    <w:rsid w:val="00E276DF"/>
    <w:rsid w:val="00E27882"/>
    <w:rsid w:val="00E30073"/>
    <w:rsid w:val="00E3046C"/>
    <w:rsid w:val="00E30871"/>
    <w:rsid w:val="00E30B62"/>
    <w:rsid w:val="00E313A2"/>
    <w:rsid w:val="00E31663"/>
    <w:rsid w:val="00E3194D"/>
    <w:rsid w:val="00E31B05"/>
    <w:rsid w:val="00E31B95"/>
    <w:rsid w:val="00E31D51"/>
    <w:rsid w:val="00E3319B"/>
    <w:rsid w:val="00E3398E"/>
    <w:rsid w:val="00E33CF7"/>
    <w:rsid w:val="00E3459E"/>
    <w:rsid w:val="00E34762"/>
    <w:rsid w:val="00E347FD"/>
    <w:rsid w:val="00E3482B"/>
    <w:rsid w:val="00E34F95"/>
    <w:rsid w:val="00E3548A"/>
    <w:rsid w:val="00E3551A"/>
    <w:rsid w:val="00E35541"/>
    <w:rsid w:val="00E3557F"/>
    <w:rsid w:val="00E3604B"/>
    <w:rsid w:val="00E36065"/>
    <w:rsid w:val="00E3674B"/>
    <w:rsid w:val="00E36817"/>
    <w:rsid w:val="00E36D07"/>
    <w:rsid w:val="00E36EDC"/>
    <w:rsid w:val="00E373C2"/>
    <w:rsid w:val="00E374F6"/>
    <w:rsid w:val="00E37DA2"/>
    <w:rsid w:val="00E405B9"/>
    <w:rsid w:val="00E405D8"/>
    <w:rsid w:val="00E407DB"/>
    <w:rsid w:val="00E40AD8"/>
    <w:rsid w:val="00E40C31"/>
    <w:rsid w:val="00E40C72"/>
    <w:rsid w:val="00E40F11"/>
    <w:rsid w:val="00E4154E"/>
    <w:rsid w:val="00E416F9"/>
    <w:rsid w:val="00E41763"/>
    <w:rsid w:val="00E4211E"/>
    <w:rsid w:val="00E422AE"/>
    <w:rsid w:val="00E42767"/>
    <w:rsid w:val="00E42A6C"/>
    <w:rsid w:val="00E42AA5"/>
    <w:rsid w:val="00E42DE0"/>
    <w:rsid w:val="00E430FA"/>
    <w:rsid w:val="00E4318D"/>
    <w:rsid w:val="00E434D9"/>
    <w:rsid w:val="00E43528"/>
    <w:rsid w:val="00E4353F"/>
    <w:rsid w:val="00E44364"/>
    <w:rsid w:val="00E44E4A"/>
    <w:rsid w:val="00E44F0F"/>
    <w:rsid w:val="00E4504E"/>
    <w:rsid w:val="00E45067"/>
    <w:rsid w:val="00E4524A"/>
    <w:rsid w:val="00E45FF7"/>
    <w:rsid w:val="00E46C46"/>
    <w:rsid w:val="00E4709D"/>
    <w:rsid w:val="00E47774"/>
    <w:rsid w:val="00E477F1"/>
    <w:rsid w:val="00E47B1F"/>
    <w:rsid w:val="00E47C2F"/>
    <w:rsid w:val="00E50595"/>
    <w:rsid w:val="00E50EDE"/>
    <w:rsid w:val="00E51105"/>
    <w:rsid w:val="00E51718"/>
    <w:rsid w:val="00E51A58"/>
    <w:rsid w:val="00E51E6B"/>
    <w:rsid w:val="00E51F14"/>
    <w:rsid w:val="00E52A81"/>
    <w:rsid w:val="00E52B80"/>
    <w:rsid w:val="00E531B1"/>
    <w:rsid w:val="00E5354F"/>
    <w:rsid w:val="00E5361D"/>
    <w:rsid w:val="00E5386A"/>
    <w:rsid w:val="00E54D03"/>
    <w:rsid w:val="00E5501A"/>
    <w:rsid w:val="00E55B8D"/>
    <w:rsid w:val="00E56031"/>
    <w:rsid w:val="00E56162"/>
    <w:rsid w:val="00E561E1"/>
    <w:rsid w:val="00E56B7A"/>
    <w:rsid w:val="00E5765F"/>
    <w:rsid w:val="00E57674"/>
    <w:rsid w:val="00E57A3E"/>
    <w:rsid w:val="00E57DB4"/>
    <w:rsid w:val="00E60529"/>
    <w:rsid w:val="00E60542"/>
    <w:rsid w:val="00E605C4"/>
    <w:rsid w:val="00E6083B"/>
    <w:rsid w:val="00E60A9A"/>
    <w:rsid w:val="00E62B9B"/>
    <w:rsid w:val="00E6317B"/>
    <w:rsid w:val="00E63755"/>
    <w:rsid w:val="00E63943"/>
    <w:rsid w:val="00E640C4"/>
    <w:rsid w:val="00E642EA"/>
    <w:rsid w:val="00E642ED"/>
    <w:rsid w:val="00E64546"/>
    <w:rsid w:val="00E646FF"/>
    <w:rsid w:val="00E649CB"/>
    <w:rsid w:val="00E64AFB"/>
    <w:rsid w:val="00E64C3E"/>
    <w:rsid w:val="00E64E58"/>
    <w:rsid w:val="00E653F6"/>
    <w:rsid w:val="00E65611"/>
    <w:rsid w:val="00E6574B"/>
    <w:rsid w:val="00E657CB"/>
    <w:rsid w:val="00E66F4E"/>
    <w:rsid w:val="00E67013"/>
    <w:rsid w:val="00E671BC"/>
    <w:rsid w:val="00E676D1"/>
    <w:rsid w:val="00E67B3B"/>
    <w:rsid w:val="00E67B97"/>
    <w:rsid w:val="00E67D76"/>
    <w:rsid w:val="00E70012"/>
    <w:rsid w:val="00E70E0C"/>
    <w:rsid w:val="00E71047"/>
    <w:rsid w:val="00E711F4"/>
    <w:rsid w:val="00E71BCF"/>
    <w:rsid w:val="00E72105"/>
    <w:rsid w:val="00E72B77"/>
    <w:rsid w:val="00E72D25"/>
    <w:rsid w:val="00E73264"/>
    <w:rsid w:val="00E7373A"/>
    <w:rsid w:val="00E73CAA"/>
    <w:rsid w:val="00E74C03"/>
    <w:rsid w:val="00E74F07"/>
    <w:rsid w:val="00E757BC"/>
    <w:rsid w:val="00E759A9"/>
    <w:rsid w:val="00E75B23"/>
    <w:rsid w:val="00E75D5A"/>
    <w:rsid w:val="00E7691C"/>
    <w:rsid w:val="00E76B5F"/>
    <w:rsid w:val="00E76F79"/>
    <w:rsid w:val="00E77543"/>
    <w:rsid w:val="00E77A83"/>
    <w:rsid w:val="00E77EF4"/>
    <w:rsid w:val="00E80270"/>
    <w:rsid w:val="00E80C26"/>
    <w:rsid w:val="00E8111F"/>
    <w:rsid w:val="00E8176D"/>
    <w:rsid w:val="00E81772"/>
    <w:rsid w:val="00E818F4"/>
    <w:rsid w:val="00E81B71"/>
    <w:rsid w:val="00E820A4"/>
    <w:rsid w:val="00E82CAB"/>
    <w:rsid w:val="00E83AD4"/>
    <w:rsid w:val="00E83B85"/>
    <w:rsid w:val="00E84061"/>
    <w:rsid w:val="00E842BE"/>
    <w:rsid w:val="00E842F9"/>
    <w:rsid w:val="00E84AF2"/>
    <w:rsid w:val="00E84F8B"/>
    <w:rsid w:val="00E85D74"/>
    <w:rsid w:val="00E85DB0"/>
    <w:rsid w:val="00E860F0"/>
    <w:rsid w:val="00E8616B"/>
    <w:rsid w:val="00E86212"/>
    <w:rsid w:val="00E862C6"/>
    <w:rsid w:val="00E863A2"/>
    <w:rsid w:val="00E86978"/>
    <w:rsid w:val="00E86981"/>
    <w:rsid w:val="00E86E38"/>
    <w:rsid w:val="00E870F7"/>
    <w:rsid w:val="00E8719B"/>
    <w:rsid w:val="00E87262"/>
    <w:rsid w:val="00E876A4"/>
    <w:rsid w:val="00E87709"/>
    <w:rsid w:val="00E87834"/>
    <w:rsid w:val="00E87D11"/>
    <w:rsid w:val="00E90F8A"/>
    <w:rsid w:val="00E9148D"/>
    <w:rsid w:val="00E91C4D"/>
    <w:rsid w:val="00E925DF"/>
    <w:rsid w:val="00E92BDC"/>
    <w:rsid w:val="00E93F65"/>
    <w:rsid w:val="00E940D3"/>
    <w:rsid w:val="00E94857"/>
    <w:rsid w:val="00E94ED7"/>
    <w:rsid w:val="00E9536D"/>
    <w:rsid w:val="00E95717"/>
    <w:rsid w:val="00E96A6B"/>
    <w:rsid w:val="00E9713F"/>
    <w:rsid w:val="00E97150"/>
    <w:rsid w:val="00E971F9"/>
    <w:rsid w:val="00E977F2"/>
    <w:rsid w:val="00E97A2B"/>
    <w:rsid w:val="00EA01A3"/>
    <w:rsid w:val="00EA0972"/>
    <w:rsid w:val="00EA09F9"/>
    <w:rsid w:val="00EA0A36"/>
    <w:rsid w:val="00EA0D03"/>
    <w:rsid w:val="00EA0E4F"/>
    <w:rsid w:val="00EA0FE9"/>
    <w:rsid w:val="00EA1264"/>
    <w:rsid w:val="00EA2207"/>
    <w:rsid w:val="00EA3D30"/>
    <w:rsid w:val="00EA4257"/>
    <w:rsid w:val="00EA4944"/>
    <w:rsid w:val="00EA4DC0"/>
    <w:rsid w:val="00EA50C8"/>
    <w:rsid w:val="00EA564B"/>
    <w:rsid w:val="00EA573D"/>
    <w:rsid w:val="00EA5770"/>
    <w:rsid w:val="00EA5CE0"/>
    <w:rsid w:val="00EA5E6E"/>
    <w:rsid w:val="00EA62ED"/>
    <w:rsid w:val="00EA63F1"/>
    <w:rsid w:val="00EA653E"/>
    <w:rsid w:val="00EA670A"/>
    <w:rsid w:val="00EA6E65"/>
    <w:rsid w:val="00EA6EBE"/>
    <w:rsid w:val="00EA789E"/>
    <w:rsid w:val="00EB0527"/>
    <w:rsid w:val="00EB1E9E"/>
    <w:rsid w:val="00EB1F9C"/>
    <w:rsid w:val="00EB2445"/>
    <w:rsid w:val="00EB25FA"/>
    <w:rsid w:val="00EB28BA"/>
    <w:rsid w:val="00EB3787"/>
    <w:rsid w:val="00EB3E20"/>
    <w:rsid w:val="00EB3FD7"/>
    <w:rsid w:val="00EB41A6"/>
    <w:rsid w:val="00EB46E6"/>
    <w:rsid w:val="00EB4B10"/>
    <w:rsid w:val="00EB4E21"/>
    <w:rsid w:val="00EB50CC"/>
    <w:rsid w:val="00EB61A6"/>
    <w:rsid w:val="00EB68B4"/>
    <w:rsid w:val="00EB7417"/>
    <w:rsid w:val="00EB76CD"/>
    <w:rsid w:val="00EB7901"/>
    <w:rsid w:val="00EB790C"/>
    <w:rsid w:val="00EC06FD"/>
    <w:rsid w:val="00EC0C27"/>
    <w:rsid w:val="00EC1195"/>
    <w:rsid w:val="00EC15C6"/>
    <w:rsid w:val="00EC16FC"/>
    <w:rsid w:val="00EC193A"/>
    <w:rsid w:val="00EC1DB9"/>
    <w:rsid w:val="00EC1DD5"/>
    <w:rsid w:val="00EC1FDA"/>
    <w:rsid w:val="00EC21FD"/>
    <w:rsid w:val="00EC2878"/>
    <w:rsid w:val="00EC300C"/>
    <w:rsid w:val="00EC32B6"/>
    <w:rsid w:val="00EC34A8"/>
    <w:rsid w:val="00EC3509"/>
    <w:rsid w:val="00EC42AE"/>
    <w:rsid w:val="00EC446B"/>
    <w:rsid w:val="00EC4A7B"/>
    <w:rsid w:val="00EC5A8D"/>
    <w:rsid w:val="00EC5AC2"/>
    <w:rsid w:val="00EC6017"/>
    <w:rsid w:val="00EC6532"/>
    <w:rsid w:val="00EC6770"/>
    <w:rsid w:val="00EC6E59"/>
    <w:rsid w:val="00EC6E7A"/>
    <w:rsid w:val="00EC6EF6"/>
    <w:rsid w:val="00EC7324"/>
    <w:rsid w:val="00EC75CA"/>
    <w:rsid w:val="00EC778B"/>
    <w:rsid w:val="00EC7A6A"/>
    <w:rsid w:val="00EC7D13"/>
    <w:rsid w:val="00EC7D4F"/>
    <w:rsid w:val="00EC7EBA"/>
    <w:rsid w:val="00ED003A"/>
    <w:rsid w:val="00ED010D"/>
    <w:rsid w:val="00ED04C6"/>
    <w:rsid w:val="00ED04D6"/>
    <w:rsid w:val="00ED0D41"/>
    <w:rsid w:val="00ED0D7D"/>
    <w:rsid w:val="00ED0D87"/>
    <w:rsid w:val="00ED135D"/>
    <w:rsid w:val="00ED1CC3"/>
    <w:rsid w:val="00ED25CD"/>
    <w:rsid w:val="00ED2A3A"/>
    <w:rsid w:val="00ED3819"/>
    <w:rsid w:val="00ED3DDA"/>
    <w:rsid w:val="00ED4378"/>
    <w:rsid w:val="00ED4ABC"/>
    <w:rsid w:val="00ED4BE6"/>
    <w:rsid w:val="00ED507A"/>
    <w:rsid w:val="00ED5132"/>
    <w:rsid w:val="00ED538F"/>
    <w:rsid w:val="00ED55A0"/>
    <w:rsid w:val="00ED59B5"/>
    <w:rsid w:val="00ED5C83"/>
    <w:rsid w:val="00ED66F6"/>
    <w:rsid w:val="00ED6A17"/>
    <w:rsid w:val="00ED6B3A"/>
    <w:rsid w:val="00ED6CC4"/>
    <w:rsid w:val="00ED6FFA"/>
    <w:rsid w:val="00ED78F1"/>
    <w:rsid w:val="00ED7AEC"/>
    <w:rsid w:val="00EE00B1"/>
    <w:rsid w:val="00EE02D1"/>
    <w:rsid w:val="00EE04D9"/>
    <w:rsid w:val="00EE0D0B"/>
    <w:rsid w:val="00EE1041"/>
    <w:rsid w:val="00EE265C"/>
    <w:rsid w:val="00EE28E4"/>
    <w:rsid w:val="00EE30D3"/>
    <w:rsid w:val="00EE30E6"/>
    <w:rsid w:val="00EE336E"/>
    <w:rsid w:val="00EE3B0A"/>
    <w:rsid w:val="00EE3F01"/>
    <w:rsid w:val="00EE43AD"/>
    <w:rsid w:val="00EE447B"/>
    <w:rsid w:val="00EE45C3"/>
    <w:rsid w:val="00EE4B38"/>
    <w:rsid w:val="00EE4C24"/>
    <w:rsid w:val="00EE5176"/>
    <w:rsid w:val="00EE5F1E"/>
    <w:rsid w:val="00EE63F0"/>
    <w:rsid w:val="00EE669D"/>
    <w:rsid w:val="00EE6857"/>
    <w:rsid w:val="00EE6A5B"/>
    <w:rsid w:val="00EE6CEC"/>
    <w:rsid w:val="00EE70EC"/>
    <w:rsid w:val="00EE7710"/>
    <w:rsid w:val="00EE7C4F"/>
    <w:rsid w:val="00EF00B4"/>
    <w:rsid w:val="00EF027C"/>
    <w:rsid w:val="00EF0353"/>
    <w:rsid w:val="00EF040A"/>
    <w:rsid w:val="00EF0BF2"/>
    <w:rsid w:val="00EF121F"/>
    <w:rsid w:val="00EF1C0A"/>
    <w:rsid w:val="00EF1F3F"/>
    <w:rsid w:val="00EF28AC"/>
    <w:rsid w:val="00EF2910"/>
    <w:rsid w:val="00EF2C11"/>
    <w:rsid w:val="00EF3369"/>
    <w:rsid w:val="00EF3681"/>
    <w:rsid w:val="00EF3753"/>
    <w:rsid w:val="00EF3758"/>
    <w:rsid w:val="00EF37FB"/>
    <w:rsid w:val="00EF3E89"/>
    <w:rsid w:val="00EF3F08"/>
    <w:rsid w:val="00EF4103"/>
    <w:rsid w:val="00EF4166"/>
    <w:rsid w:val="00EF47C4"/>
    <w:rsid w:val="00EF4BA2"/>
    <w:rsid w:val="00EF50E8"/>
    <w:rsid w:val="00EF536E"/>
    <w:rsid w:val="00EF551A"/>
    <w:rsid w:val="00EF5855"/>
    <w:rsid w:val="00EF5B80"/>
    <w:rsid w:val="00EF6141"/>
    <w:rsid w:val="00EF6418"/>
    <w:rsid w:val="00EF6505"/>
    <w:rsid w:val="00EF6FC3"/>
    <w:rsid w:val="00EF77D5"/>
    <w:rsid w:val="00EF7CB2"/>
    <w:rsid w:val="00EF7CED"/>
    <w:rsid w:val="00EF7D34"/>
    <w:rsid w:val="00F000CF"/>
    <w:rsid w:val="00F00137"/>
    <w:rsid w:val="00F00953"/>
    <w:rsid w:val="00F00A5B"/>
    <w:rsid w:val="00F00B96"/>
    <w:rsid w:val="00F00E70"/>
    <w:rsid w:val="00F00EB3"/>
    <w:rsid w:val="00F0177C"/>
    <w:rsid w:val="00F02141"/>
    <w:rsid w:val="00F0294B"/>
    <w:rsid w:val="00F029EA"/>
    <w:rsid w:val="00F02C94"/>
    <w:rsid w:val="00F02E94"/>
    <w:rsid w:val="00F02E95"/>
    <w:rsid w:val="00F03D74"/>
    <w:rsid w:val="00F0424C"/>
    <w:rsid w:val="00F045C6"/>
    <w:rsid w:val="00F04B2C"/>
    <w:rsid w:val="00F050E9"/>
    <w:rsid w:val="00F056AC"/>
    <w:rsid w:val="00F056CB"/>
    <w:rsid w:val="00F058F6"/>
    <w:rsid w:val="00F05A22"/>
    <w:rsid w:val="00F0618F"/>
    <w:rsid w:val="00F0699C"/>
    <w:rsid w:val="00F06E71"/>
    <w:rsid w:val="00F07626"/>
    <w:rsid w:val="00F07667"/>
    <w:rsid w:val="00F07D44"/>
    <w:rsid w:val="00F1026D"/>
    <w:rsid w:val="00F10496"/>
    <w:rsid w:val="00F10518"/>
    <w:rsid w:val="00F10598"/>
    <w:rsid w:val="00F1077B"/>
    <w:rsid w:val="00F108FC"/>
    <w:rsid w:val="00F109B6"/>
    <w:rsid w:val="00F10AE0"/>
    <w:rsid w:val="00F10E41"/>
    <w:rsid w:val="00F10FAC"/>
    <w:rsid w:val="00F110C3"/>
    <w:rsid w:val="00F11531"/>
    <w:rsid w:val="00F116D4"/>
    <w:rsid w:val="00F1190A"/>
    <w:rsid w:val="00F11D4F"/>
    <w:rsid w:val="00F11EB4"/>
    <w:rsid w:val="00F11FE2"/>
    <w:rsid w:val="00F12468"/>
    <w:rsid w:val="00F127A0"/>
    <w:rsid w:val="00F127E8"/>
    <w:rsid w:val="00F12BF1"/>
    <w:rsid w:val="00F133E7"/>
    <w:rsid w:val="00F1343B"/>
    <w:rsid w:val="00F138BB"/>
    <w:rsid w:val="00F13CFA"/>
    <w:rsid w:val="00F1404D"/>
    <w:rsid w:val="00F142C0"/>
    <w:rsid w:val="00F148F2"/>
    <w:rsid w:val="00F15119"/>
    <w:rsid w:val="00F1599F"/>
    <w:rsid w:val="00F15F9E"/>
    <w:rsid w:val="00F16337"/>
    <w:rsid w:val="00F1697A"/>
    <w:rsid w:val="00F16D40"/>
    <w:rsid w:val="00F16D80"/>
    <w:rsid w:val="00F16E18"/>
    <w:rsid w:val="00F16E33"/>
    <w:rsid w:val="00F200ED"/>
    <w:rsid w:val="00F203A9"/>
    <w:rsid w:val="00F2048C"/>
    <w:rsid w:val="00F206F9"/>
    <w:rsid w:val="00F207F2"/>
    <w:rsid w:val="00F20B06"/>
    <w:rsid w:val="00F21242"/>
    <w:rsid w:val="00F21C12"/>
    <w:rsid w:val="00F21D0C"/>
    <w:rsid w:val="00F21DEE"/>
    <w:rsid w:val="00F21FD9"/>
    <w:rsid w:val="00F21FFB"/>
    <w:rsid w:val="00F223A4"/>
    <w:rsid w:val="00F22C60"/>
    <w:rsid w:val="00F2312F"/>
    <w:rsid w:val="00F23F60"/>
    <w:rsid w:val="00F24119"/>
    <w:rsid w:val="00F24A02"/>
    <w:rsid w:val="00F24EC9"/>
    <w:rsid w:val="00F25307"/>
    <w:rsid w:val="00F2530C"/>
    <w:rsid w:val="00F25DC7"/>
    <w:rsid w:val="00F265FF"/>
    <w:rsid w:val="00F2670D"/>
    <w:rsid w:val="00F26DC2"/>
    <w:rsid w:val="00F2708A"/>
    <w:rsid w:val="00F27414"/>
    <w:rsid w:val="00F27558"/>
    <w:rsid w:val="00F27577"/>
    <w:rsid w:val="00F27B1F"/>
    <w:rsid w:val="00F27CBC"/>
    <w:rsid w:val="00F3024E"/>
    <w:rsid w:val="00F3036B"/>
    <w:rsid w:val="00F30934"/>
    <w:rsid w:val="00F30C3E"/>
    <w:rsid w:val="00F30C6B"/>
    <w:rsid w:val="00F31C98"/>
    <w:rsid w:val="00F31E4C"/>
    <w:rsid w:val="00F31EFA"/>
    <w:rsid w:val="00F32144"/>
    <w:rsid w:val="00F32385"/>
    <w:rsid w:val="00F3298D"/>
    <w:rsid w:val="00F32AEE"/>
    <w:rsid w:val="00F32AEF"/>
    <w:rsid w:val="00F32FE0"/>
    <w:rsid w:val="00F3305C"/>
    <w:rsid w:val="00F338E4"/>
    <w:rsid w:val="00F339A9"/>
    <w:rsid w:val="00F33BFB"/>
    <w:rsid w:val="00F33D44"/>
    <w:rsid w:val="00F34186"/>
    <w:rsid w:val="00F34532"/>
    <w:rsid w:val="00F34DFB"/>
    <w:rsid w:val="00F34EC4"/>
    <w:rsid w:val="00F35EE4"/>
    <w:rsid w:val="00F36974"/>
    <w:rsid w:val="00F36A13"/>
    <w:rsid w:val="00F36B89"/>
    <w:rsid w:val="00F37331"/>
    <w:rsid w:val="00F374E1"/>
    <w:rsid w:val="00F376AD"/>
    <w:rsid w:val="00F3797A"/>
    <w:rsid w:val="00F406AE"/>
    <w:rsid w:val="00F40DF9"/>
    <w:rsid w:val="00F40F9D"/>
    <w:rsid w:val="00F41C4D"/>
    <w:rsid w:val="00F42489"/>
    <w:rsid w:val="00F42615"/>
    <w:rsid w:val="00F42CCA"/>
    <w:rsid w:val="00F43641"/>
    <w:rsid w:val="00F43768"/>
    <w:rsid w:val="00F44211"/>
    <w:rsid w:val="00F44498"/>
    <w:rsid w:val="00F4475D"/>
    <w:rsid w:val="00F44ABF"/>
    <w:rsid w:val="00F4583C"/>
    <w:rsid w:val="00F45ECF"/>
    <w:rsid w:val="00F46534"/>
    <w:rsid w:val="00F46E61"/>
    <w:rsid w:val="00F471AC"/>
    <w:rsid w:val="00F473E8"/>
    <w:rsid w:val="00F4760D"/>
    <w:rsid w:val="00F505F5"/>
    <w:rsid w:val="00F508F9"/>
    <w:rsid w:val="00F50E43"/>
    <w:rsid w:val="00F515EB"/>
    <w:rsid w:val="00F51AB6"/>
    <w:rsid w:val="00F51B9E"/>
    <w:rsid w:val="00F51BF0"/>
    <w:rsid w:val="00F51C62"/>
    <w:rsid w:val="00F52012"/>
    <w:rsid w:val="00F52072"/>
    <w:rsid w:val="00F523B8"/>
    <w:rsid w:val="00F524CA"/>
    <w:rsid w:val="00F52B2C"/>
    <w:rsid w:val="00F52B89"/>
    <w:rsid w:val="00F52BA6"/>
    <w:rsid w:val="00F5376E"/>
    <w:rsid w:val="00F539B5"/>
    <w:rsid w:val="00F53AC8"/>
    <w:rsid w:val="00F53B11"/>
    <w:rsid w:val="00F53F3C"/>
    <w:rsid w:val="00F54301"/>
    <w:rsid w:val="00F546C6"/>
    <w:rsid w:val="00F549DD"/>
    <w:rsid w:val="00F5507A"/>
    <w:rsid w:val="00F55106"/>
    <w:rsid w:val="00F576AC"/>
    <w:rsid w:val="00F57A87"/>
    <w:rsid w:val="00F57DB3"/>
    <w:rsid w:val="00F60445"/>
    <w:rsid w:val="00F60559"/>
    <w:rsid w:val="00F60866"/>
    <w:rsid w:val="00F60A6F"/>
    <w:rsid w:val="00F60D3E"/>
    <w:rsid w:val="00F60EEE"/>
    <w:rsid w:val="00F60EF3"/>
    <w:rsid w:val="00F61732"/>
    <w:rsid w:val="00F618EC"/>
    <w:rsid w:val="00F61992"/>
    <w:rsid w:val="00F61FE8"/>
    <w:rsid w:val="00F62B35"/>
    <w:rsid w:val="00F631C0"/>
    <w:rsid w:val="00F636BF"/>
    <w:rsid w:val="00F638A0"/>
    <w:rsid w:val="00F64BE4"/>
    <w:rsid w:val="00F65197"/>
    <w:rsid w:val="00F652F9"/>
    <w:rsid w:val="00F65A85"/>
    <w:rsid w:val="00F65BB1"/>
    <w:rsid w:val="00F661D6"/>
    <w:rsid w:val="00F6655E"/>
    <w:rsid w:val="00F66750"/>
    <w:rsid w:val="00F66E38"/>
    <w:rsid w:val="00F66E90"/>
    <w:rsid w:val="00F66EE7"/>
    <w:rsid w:val="00F67582"/>
    <w:rsid w:val="00F67931"/>
    <w:rsid w:val="00F7019B"/>
    <w:rsid w:val="00F704D3"/>
    <w:rsid w:val="00F70C74"/>
    <w:rsid w:val="00F70CCF"/>
    <w:rsid w:val="00F70CF9"/>
    <w:rsid w:val="00F7126B"/>
    <w:rsid w:val="00F726D9"/>
    <w:rsid w:val="00F72ECE"/>
    <w:rsid w:val="00F73BF2"/>
    <w:rsid w:val="00F73C88"/>
    <w:rsid w:val="00F744D0"/>
    <w:rsid w:val="00F74E29"/>
    <w:rsid w:val="00F74F4F"/>
    <w:rsid w:val="00F75179"/>
    <w:rsid w:val="00F7533B"/>
    <w:rsid w:val="00F756F9"/>
    <w:rsid w:val="00F75AD1"/>
    <w:rsid w:val="00F75EE5"/>
    <w:rsid w:val="00F7617D"/>
    <w:rsid w:val="00F76EFC"/>
    <w:rsid w:val="00F774AC"/>
    <w:rsid w:val="00F77AA5"/>
    <w:rsid w:val="00F77BE4"/>
    <w:rsid w:val="00F8059E"/>
    <w:rsid w:val="00F80FB7"/>
    <w:rsid w:val="00F81BF7"/>
    <w:rsid w:val="00F81EE7"/>
    <w:rsid w:val="00F82190"/>
    <w:rsid w:val="00F82705"/>
    <w:rsid w:val="00F835E9"/>
    <w:rsid w:val="00F8435E"/>
    <w:rsid w:val="00F84386"/>
    <w:rsid w:val="00F84393"/>
    <w:rsid w:val="00F84453"/>
    <w:rsid w:val="00F84AFD"/>
    <w:rsid w:val="00F84C23"/>
    <w:rsid w:val="00F851C3"/>
    <w:rsid w:val="00F851ED"/>
    <w:rsid w:val="00F8524E"/>
    <w:rsid w:val="00F8541D"/>
    <w:rsid w:val="00F85A11"/>
    <w:rsid w:val="00F86176"/>
    <w:rsid w:val="00F861F1"/>
    <w:rsid w:val="00F86432"/>
    <w:rsid w:val="00F86A23"/>
    <w:rsid w:val="00F86AC8"/>
    <w:rsid w:val="00F86BD2"/>
    <w:rsid w:val="00F87242"/>
    <w:rsid w:val="00F873CF"/>
    <w:rsid w:val="00F87DDA"/>
    <w:rsid w:val="00F9088E"/>
    <w:rsid w:val="00F90C0B"/>
    <w:rsid w:val="00F90ECD"/>
    <w:rsid w:val="00F914CB"/>
    <w:rsid w:val="00F915DC"/>
    <w:rsid w:val="00F916FF"/>
    <w:rsid w:val="00F91CA9"/>
    <w:rsid w:val="00F924D5"/>
    <w:rsid w:val="00F92BFE"/>
    <w:rsid w:val="00F93101"/>
    <w:rsid w:val="00F931A8"/>
    <w:rsid w:val="00F933BF"/>
    <w:rsid w:val="00F93509"/>
    <w:rsid w:val="00F935D1"/>
    <w:rsid w:val="00F937CF"/>
    <w:rsid w:val="00F93C21"/>
    <w:rsid w:val="00F93C5E"/>
    <w:rsid w:val="00F93D61"/>
    <w:rsid w:val="00F94479"/>
    <w:rsid w:val="00F94804"/>
    <w:rsid w:val="00F94FD5"/>
    <w:rsid w:val="00F959A8"/>
    <w:rsid w:val="00F95BF5"/>
    <w:rsid w:val="00F96138"/>
    <w:rsid w:val="00F96E47"/>
    <w:rsid w:val="00F970C6"/>
    <w:rsid w:val="00F976EA"/>
    <w:rsid w:val="00FA0144"/>
    <w:rsid w:val="00FA0183"/>
    <w:rsid w:val="00FA02E7"/>
    <w:rsid w:val="00FA0941"/>
    <w:rsid w:val="00FA0C37"/>
    <w:rsid w:val="00FA0C77"/>
    <w:rsid w:val="00FA1809"/>
    <w:rsid w:val="00FA23AE"/>
    <w:rsid w:val="00FA2423"/>
    <w:rsid w:val="00FA2AC0"/>
    <w:rsid w:val="00FA2CB2"/>
    <w:rsid w:val="00FA414A"/>
    <w:rsid w:val="00FA43C5"/>
    <w:rsid w:val="00FA4ECA"/>
    <w:rsid w:val="00FA4F5B"/>
    <w:rsid w:val="00FA5412"/>
    <w:rsid w:val="00FA576C"/>
    <w:rsid w:val="00FA5EC3"/>
    <w:rsid w:val="00FA6426"/>
    <w:rsid w:val="00FA65E0"/>
    <w:rsid w:val="00FA6750"/>
    <w:rsid w:val="00FA69E2"/>
    <w:rsid w:val="00FA6BD8"/>
    <w:rsid w:val="00FA6C80"/>
    <w:rsid w:val="00FA6F2F"/>
    <w:rsid w:val="00FA7D8E"/>
    <w:rsid w:val="00FB0351"/>
    <w:rsid w:val="00FB08E6"/>
    <w:rsid w:val="00FB1417"/>
    <w:rsid w:val="00FB1586"/>
    <w:rsid w:val="00FB1A27"/>
    <w:rsid w:val="00FB1E8F"/>
    <w:rsid w:val="00FB1FC4"/>
    <w:rsid w:val="00FB23BD"/>
    <w:rsid w:val="00FB24FA"/>
    <w:rsid w:val="00FB26F2"/>
    <w:rsid w:val="00FB2BFD"/>
    <w:rsid w:val="00FB31A0"/>
    <w:rsid w:val="00FB336C"/>
    <w:rsid w:val="00FB3991"/>
    <w:rsid w:val="00FB39FF"/>
    <w:rsid w:val="00FB4174"/>
    <w:rsid w:val="00FB46B1"/>
    <w:rsid w:val="00FB493D"/>
    <w:rsid w:val="00FB4A87"/>
    <w:rsid w:val="00FB4C57"/>
    <w:rsid w:val="00FB57F2"/>
    <w:rsid w:val="00FB62EA"/>
    <w:rsid w:val="00FB6C88"/>
    <w:rsid w:val="00FB6E63"/>
    <w:rsid w:val="00FB6FC0"/>
    <w:rsid w:val="00FB704F"/>
    <w:rsid w:val="00FB7750"/>
    <w:rsid w:val="00FB7856"/>
    <w:rsid w:val="00FB7936"/>
    <w:rsid w:val="00FC046B"/>
    <w:rsid w:val="00FC05AF"/>
    <w:rsid w:val="00FC0905"/>
    <w:rsid w:val="00FC0B38"/>
    <w:rsid w:val="00FC0D82"/>
    <w:rsid w:val="00FC0EBA"/>
    <w:rsid w:val="00FC0FD0"/>
    <w:rsid w:val="00FC13C3"/>
    <w:rsid w:val="00FC15D3"/>
    <w:rsid w:val="00FC209E"/>
    <w:rsid w:val="00FC2713"/>
    <w:rsid w:val="00FC3A7C"/>
    <w:rsid w:val="00FC3E51"/>
    <w:rsid w:val="00FC3FBF"/>
    <w:rsid w:val="00FC46B9"/>
    <w:rsid w:val="00FC517F"/>
    <w:rsid w:val="00FC53E1"/>
    <w:rsid w:val="00FC5D67"/>
    <w:rsid w:val="00FC6112"/>
    <w:rsid w:val="00FC71E6"/>
    <w:rsid w:val="00FC7990"/>
    <w:rsid w:val="00FD0466"/>
    <w:rsid w:val="00FD080E"/>
    <w:rsid w:val="00FD0A24"/>
    <w:rsid w:val="00FD0EAB"/>
    <w:rsid w:val="00FD0FE0"/>
    <w:rsid w:val="00FD1099"/>
    <w:rsid w:val="00FD162E"/>
    <w:rsid w:val="00FD188F"/>
    <w:rsid w:val="00FD18D9"/>
    <w:rsid w:val="00FD195C"/>
    <w:rsid w:val="00FD212C"/>
    <w:rsid w:val="00FD251E"/>
    <w:rsid w:val="00FD30ED"/>
    <w:rsid w:val="00FD3215"/>
    <w:rsid w:val="00FD362B"/>
    <w:rsid w:val="00FD372B"/>
    <w:rsid w:val="00FD379E"/>
    <w:rsid w:val="00FD3884"/>
    <w:rsid w:val="00FD3AF3"/>
    <w:rsid w:val="00FD44C5"/>
    <w:rsid w:val="00FD4E0C"/>
    <w:rsid w:val="00FD5CC5"/>
    <w:rsid w:val="00FD664A"/>
    <w:rsid w:val="00FD66FB"/>
    <w:rsid w:val="00FD6A04"/>
    <w:rsid w:val="00FD6EC8"/>
    <w:rsid w:val="00FD7658"/>
    <w:rsid w:val="00FD77C4"/>
    <w:rsid w:val="00FD78C5"/>
    <w:rsid w:val="00FD791D"/>
    <w:rsid w:val="00FD7BF8"/>
    <w:rsid w:val="00FD7F55"/>
    <w:rsid w:val="00FE007E"/>
    <w:rsid w:val="00FE0125"/>
    <w:rsid w:val="00FE0229"/>
    <w:rsid w:val="00FE14E9"/>
    <w:rsid w:val="00FE238D"/>
    <w:rsid w:val="00FE27E3"/>
    <w:rsid w:val="00FE338B"/>
    <w:rsid w:val="00FE35DB"/>
    <w:rsid w:val="00FE4496"/>
    <w:rsid w:val="00FE44B7"/>
    <w:rsid w:val="00FE4966"/>
    <w:rsid w:val="00FE4C57"/>
    <w:rsid w:val="00FE4CDA"/>
    <w:rsid w:val="00FE4D43"/>
    <w:rsid w:val="00FE5069"/>
    <w:rsid w:val="00FE5FC0"/>
    <w:rsid w:val="00FE5FC5"/>
    <w:rsid w:val="00FE60D4"/>
    <w:rsid w:val="00FE623D"/>
    <w:rsid w:val="00FE6BBB"/>
    <w:rsid w:val="00FE6D74"/>
    <w:rsid w:val="00FE6DCE"/>
    <w:rsid w:val="00FE7035"/>
    <w:rsid w:val="00FE7559"/>
    <w:rsid w:val="00FE7738"/>
    <w:rsid w:val="00FE7916"/>
    <w:rsid w:val="00FE7917"/>
    <w:rsid w:val="00FE7A37"/>
    <w:rsid w:val="00FE7A5A"/>
    <w:rsid w:val="00FE7CD0"/>
    <w:rsid w:val="00FE7DC0"/>
    <w:rsid w:val="00FE7F86"/>
    <w:rsid w:val="00FF032D"/>
    <w:rsid w:val="00FF0C4C"/>
    <w:rsid w:val="00FF0C7B"/>
    <w:rsid w:val="00FF1A99"/>
    <w:rsid w:val="00FF20F2"/>
    <w:rsid w:val="00FF21B8"/>
    <w:rsid w:val="00FF26CC"/>
    <w:rsid w:val="00FF369E"/>
    <w:rsid w:val="00FF3DBF"/>
    <w:rsid w:val="00FF3DD5"/>
    <w:rsid w:val="00FF430E"/>
    <w:rsid w:val="00FF49D4"/>
    <w:rsid w:val="00FF4BDE"/>
    <w:rsid w:val="00FF4DAB"/>
    <w:rsid w:val="00FF5449"/>
    <w:rsid w:val="00FF5598"/>
    <w:rsid w:val="00FF55A3"/>
    <w:rsid w:val="00FF5B8E"/>
    <w:rsid w:val="00FF5C51"/>
    <w:rsid w:val="00FF5FD4"/>
    <w:rsid w:val="00FF651C"/>
    <w:rsid w:val="00FF6578"/>
    <w:rsid w:val="00FF66A9"/>
    <w:rsid w:val="00FF6AC3"/>
    <w:rsid w:val="00FF71C9"/>
    <w:rsid w:val="00FF755F"/>
    <w:rsid w:val="00FF760E"/>
    <w:rsid w:val="00FF763C"/>
    <w:rsid w:val="00FF764B"/>
    <w:rsid w:val="00FF7C24"/>
    <w:rsid w:val="00FF7CE7"/>
    <w:rsid w:val="00FF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61B49F"/>
  <w15:chartTrackingRefBased/>
  <w15:docId w15:val="{6091C560-1304-474C-ADB0-7B6565A7D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DBC"/>
    <w:pPr>
      <w:tabs>
        <w:tab w:val="center" w:pos="4153"/>
        <w:tab w:val="right" w:pos="8306"/>
      </w:tabs>
      <w:snapToGrid w:val="0"/>
      <w:spacing w:line="276" w:lineRule="auto"/>
    </w:pPr>
    <w:rPr>
      <w:rFonts w:ascii="Times New Roman" w:hAnsi="Times New Roman" w:cs="Times New Roman"/>
      <w:kern w:val="0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E38"/>
    <w:pPr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3E38"/>
    <w:pPr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59A5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04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04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04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04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04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04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E38"/>
    <w:rPr>
      <w:rFonts w:ascii="Times New Roman" w:hAnsi="Times New Roman" w:cs="Times New Roman"/>
      <w:b/>
      <w:bCs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53E38"/>
    <w:rPr>
      <w:rFonts w:ascii="Times New Roman" w:hAnsi="Times New Roman" w:cs="Times New Roman"/>
      <w:b/>
      <w:bCs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359A5"/>
    <w:rPr>
      <w:rFonts w:ascii="Times New Roman" w:hAnsi="Times New Roman" w:cs="Times New Roman"/>
      <w:kern w:val="0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04B"/>
    <w:rPr>
      <w:rFonts w:cstheme="majorBidi"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04B"/>
    <w:rPr>
      <w:rFonts w:cstheme="majorBidi"/>
      <w:color w:val="2F5496" w:themeColor="accent1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04B"/>
    <w:rPr>
      <w:rFonts w:cstheme="majorBidi"/>
      <w:b/>
      <w:bCs/>
      <w:color w:val="2F5496" w:themeColor="accent1" w:themeShade="B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04B"/>
    <w:rPr>
      <w:rFonts w:cstheme="majorBidi"/>
      <w:b/>
      <w:bCs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04B"/>
    <w:rPr>
      <w:rFonts w:cstheme="majorBidi"/>
      <w:color w:val="595959" w:themeColor="text1" w:themeTint="A6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04B"/>
    <w:rPr>
      <w:rFonts w:eastAsiaTheme="majorEastAsia" w:cstheme="majorBidi"/>
      <w:color w:val="595959" w:themeColor="text1" w:themeTint="A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F10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04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0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0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F10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104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0F10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10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0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04B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F104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84001"/>
    <w:pPr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4001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84001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4001"/>
    <w:rPr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02E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2E33"/>
    <w:rPr>
      <w:rFonts w:ascii="Times New Roman" w:hAnsi="Times New Roman" w:cs="Times New Roman"/>
      <w:noProof/>
      <w:kern w:val="0"/>
      <w:sz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02E3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2E33"/>
    <w:rPr>
      <w:rFonts w:ascii="Times New Roman" w:hAnsi="Times New Roman" w:cs="Times New Roman"/>
      <w:noProof/>
      <w:kern w:val="0"/>
      <w:sz w:val="22"/>
      <w:lang w:val="en-GB"/>
    </w:rPr>
  </w:style>
  <w:style w:type="character" w:styleId="Hyperlink">
    <w:name w:val="Hyperlink"/>
    <w:basedOn w:val="DefaultParagraphFont"/>
    <w:uiPriority w:val="99"/>
    <w:unhideWhenUsed/>
    <w:rsid w:val="00E02E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2E33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A76CE6"/>
    <w:rPr>
      <w:rFonts w:ascii="URWPalladioL-Roma" w:hAnsi="URWPalladioL-Roma" w:hint="default"/>
      <w:b w:val="0"/>
      <w:bCs w:val="0"/>
      <w:i w:val="0"/>
      <w:iCs w:val="0"/>
      <w:color w:val="000000"/>
      <w:sz w:val="16"/>
      <w:szCs w:val="1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47890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D47890"/>
    <w:rPr>
      <w:rFonts w:ascii="Times New Roman" w:hAnsi="Times New Roman" w:cs="Times New Roman"/>
      <w:kern w:val="0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60D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D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D3E"/>
    <w:rPr>
      <w:rFonts w:ascii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D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D3E"/>
    <w:rPr>
      <w:rFonts w:ascii="Times New Roman" w:hAnsi="Times New Roman" w:cs="Times New Roman"/>
      <w:b/>
      <w:bCs/>
      <w:kern w:val="0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F4209"/>
    <w:rPr>
      <w:rFonts w:ascii="Times New Roman" w:hAnsi="Times New Roman" w:cs="Times New Roman"/>
      <w:kern w:val="0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716D6F"/>
    <w:pPr>
      <w:keepNext/>
      <w:widowControl w:val="0"/>
      <w:tabs>
        <w:tab w:val="clear" w:pos="4153"/>
        <w:tab w:val="clear" w:pos="8306"/>
      </w:tabs>
      <w:snapToGrid/>
      <w:spacing w:line="360" w:lineRule="auto"/>
      <w:ind w:right="142"/>
      <w:jc w:val="both"/>
    </w:pPr>
    <w:rPr>
      <w:rFonts w:eastAsia="黑体"/>
      <w:b/>
      <w:bCs/>
      <w:kern w:val="2"/>
      <w:sz w:val="26"/>
      <w:szCs w:val="28"/>
      <w:lang w:eastAsia="zh-TW"/>
    </w:rPr>
  </w:style>
  <w:style w:type="table" w:styleId="TableGrid">
    <w:name w:val="Table Grid"/>
    <w:basedOn w:val="TableNormal"/>
    <w:uiPriority w:val="39"/>
    <w:rsid w:val="00716D6F"/>
    <w:rPr>
      <w:kern w:val="0"/>
      <w:sz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3E01"/>
    <w:rPr>
      <w:rFonts w:ascii="Times New Roman" w:hAnsi="Times New Roman" w:cs="Times New Roman"/>
      <w:kern w:val="0"/>
      <w:sz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CE5F50"/>
    <w:pPr>
      <w:keepNext/>
      <w:keepLines/>
      <w:tabs>
        <w:tab w:val="clear" w:pos="4153"/>
        <w:tab w:val="clear" w:pos="8306"/>
      </w:tabs>
      <w:snapToGrid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E5F50"/>
    <w:pPr>
      <w:tabs>
        <w:tab w:val="clear" w:pos="4153"/>
        <w:tab w:val="clear" w:pos="8306"/>
      </w:tabs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3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4A783-10FE-4EFD-86E3-E635C6868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8</TotalTime>
  <Pages>7</Pages>
  <Words>1149</Words>
  <Characters>655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</dc:creator>
  <cp:keywords/>
  <dc:description/>
  <cp:lastModifiedBy>Bob Huo</cp:lastModifiedBy>
  <cp:revision>409</cp:revision>
  <dcterms:created xsi:type="dcterms:W3CDTF">2024-09-10T14:05:00Z</dcterms:created>
  <dcterms:modified xsi:type="dcterms:W3CDTF">2025-05-19T18:55:00Z</dcterms:modified>
</cp:coreProperties>
</file>